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5611" w:rsidRPr="00F5388D" w:rsidRDefault="00E15611" w:rsidP="00E15611">
      <w:pPr>
        <w:rPr>
          <w:rFonts w:cstheme="minorHAnsi"/>
          <w:b/>
        </w:rPr>
      </w:pPr>
      <w:r w:rsidRPr="00F5388D">
        <w:rPr>
          <w:rFonts w:cstheme="minorHAnsi"/>
          <w:b/>
        </w:rPr>
        <w:t>Supplementary tables and figures</w:t>
      </w:r>
    </w:p>
    <w:p w:rsidR="00E15611" w:rsidRPr="0003359B" w:rsidRDefault="00E15611" w:rsidP="00E15611">
      <w:pPr>
        <w:rPr>
          <w:rFonts w:cstheme="minorHAnsi"/>
        </w:rPr>
      </w:pPr>
      <w:r w:rsidRPr="0003359B">
        <w:rPr>
          <w:rFonts w:cstheme="minorHAnsi"/>
        </w:rPr>
        <w:t>Supplementary table 1: PHIRST study primary and secondary objectives</w:t>
      </w:r>
      <w:r>
        <w:rPr>
          <w:rFonts w:cstheme="minorHAnsi"/>
        </w:rPr>
        <w:t xml:space="preserve"> and public health importance of questions</w:t>
      </w:r>
    </w:p>
    <w:tbl>
      <w:tblPr>
        <w:tblStyle w:val="TableGrid"/>
        <w:tblW w:w="14004" w:type="dxa"/>
        <w:tblInd w:w="-5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5"/>
        <w:gridCol w:w="6199"/>
        <w:gridCol w:w="6570"/>
      </w:tblGrid>
      <w:tr w:rsidR="00E15611" w:rsidRPr="0078194E" w:rsidTr="0071054A">
        <w:tc>
          <w:tcPr>
            <w:tcW w:w="1235" w:type="dxa"/>
            <w:tcBorders>
              <w:top w:val="single" w:sz="4" w:space="0" w:color="auto"/>
              <w:bottom w:val="single" w:sz="4" w:space="0" w:color="auto"/>
            </w:tcBorders>
          </w:tcPr>
          <w:p w:rsidR="00E15611" w:rsidRPr="00257CC2" w:rsidRDefault="00E15611" w:rsidP="0071054A">
            <w:pPr>
              <w:jc w:val="both"/>
              <w:rPr>
                <w:rFonts w:cstheme="minorHAnsi"/>
                <w:b/>
              </w:rPr>
            </w:pPr>
            <w:r w:rsidRPr="00257CC2">
              <w:rPr>
                <w:rFonts w:cstheme="minorHAnsi"/>
                <w:b/>
              </w:rPr>
              <w:t>Type of objective</w:t>
            </w:r>
          </w:p>
        </w:tc>
        <w:tc>
          <w:tcPr>
            <w:tcW w:w="6199" w:type="dxa"/>
            <w:tcBorders>
              <w:top w:val="single" w:sz="4" w:space="0" w:color="auto"/>
              <w:bottom w:val="single" w:sz="4" w:space="0" w:color="auto"/>
            </w:tcBorders>
          </w:tcPr>
          <w:p w:rsidR="00E15611" w:rsidRPr="00257CC2" w:rsidRDefault="00E15611" w:rsidP="0071054A">
            <w:pPr>
              <w:jc w:val="both"/>
              <w:rPr>
                <w:rFonts w:cstheme="minorHAnsi"/>
                <w:b/>
              </w:rPr>
            </w:pPr>
            <w:r w:rsidRPr="00257CC2">
              <w:rPr>
                <w:rFonts w:cstheme="minorHAnsi"/>
                <w:b/>
              </w:rPr>
              <w:t>Objective</w:t>
            </w:r>
          </w:p>
        </w:tc>
        <w:tc>
          <w:tcPr>
            <w:tcW w:w="6570" w:type="dxa"/>
            <w:tcBorders>
              <w:top w:val="single" w:sz="4" w:space="0" w:color="auto"/>
              <w:bottom w:val="single" w:sz="4" w:space="0" w:color="auto"/>
            </w:tcBorders>
          </w:tcPr>
          <w:p w:rsidR="00E15611" w:rsidRPr="00257CC2" w:rsidRDefault="00E15611" w:rsidP="0071054A">
            <w:pPr>
              <w:jc w:val="both"/>
              <w:rPr>
                <w:rFonts w:cstheme="minorHAnsi"/>
                <w:b/>
              </w:rPr>
            </w:pPr>
            <w:r w:rsidRPr="00257CC2">
              <w:rPr>
                <w:rFonts w:cstheme="minorHAnsi"/>
                <w:b/>
              </w:rPr>
              <w:t>Public health importance</w:t>
            </w:r>
          </w:p>
        </w:tc>
      </w:tr>
      <w:tr w:rsidR="00E15611" w:rsidRPr="0078194E" w:rsidTr="0071054A">
        <w:tc>
          <w:tcPr>
            <w:tcW w:w="1235" w:type="dxa"/>
            <w:tcBorders>
              <w:top w:val="single" w:sz="4" w:space="0" w:color="auto"/>
            </w:tcBorders>
          </w:tcPr>
          <w:p w:rsidR="00E15611" w:rsidRPr="0078194E" w:rsidRDefault="00E15611" w:rsidP="0071054A">
            <w:pPr>
              <w:jc w:val="both"/>
              <w:rPr>
                <w:rFonts w:cstheme="minorHAnsi"/>
              </w:rPr>
            </w:pPr>
            <w:r w:rsidRPr="0078194E">
              <w:rPr>
                <w:rFonts w:cstheme="minorHAnsi"/>
              </w:rPr>
              <w:t>Primary objectives</w:t>
            </w:r>
          </w:p>
        </w:tc>
        <w:tc>
          <w:tcPr>
            <w:tcW w:w="6199" w:type="dxa"/>
            <w:tcBorders>
              <w:top w:val="single" w:sz="4" w:space="0" w:color="auto"/>
            </w:tcBorders>
          </w:tcPr>
          <w:p w:rsidR="00E15611" w:rsidRPr="003D0F1F" w:rsidRDefault="00E15611" w:rsidP="00E15611">
            <w:pPr>
              <w:pStyle w:val="ListParagraph"/>
              <w:numPr>
                <w:ilvl w:val="0"/>
                <w:numId w:val="1"/>
              </w:numPr>
              <w:spacing w:after="0" w:line="240" w:lineRule="auto"/>
              <w:jc w:val="both"/>
              <w:rPr>
                <w:rFonts w:cstheme="minorHAnsi"/>
              </w:rPr>
            </w:pPr>
            <w:r w:rsidRPr="003D0F1F">
              <w:rPr>
                <w:rFonts w:cstheme="minorHAnsi"/>
              </w:rPr>
              <w:t xml:space="preserve">To estimate the </w:t>
            </w:r>
            <w:r w:rsidRPr="005A5552">
              <w:t>community burden</w:t>
            </w:r>
            <w:r w:rsidRPr="003D0F1F">
              <w:rPr>
                <w:rFonts w:cstheme="minorHAnsi"/>
              </w:rPr>
              <w:t xml:space="preserve"> of influenza and RSV, including:</w:t>
            </w:r>
          </w:p>
          <w:p w:rsidR="00E15611" w:rsidRPr="003D0F1F" w:rsidRDefault="00E15611" w:rsidP="00E15611">
            <w:pPr>
              <w:pStyle w:val="ListParagraph"/>
              <w:numPr>
                <w:ilvl w:val="1"/>
                <w:numId w:val="1"/>
              </w:numPr>
              <w:spacing w:after="0" w:line="240" w:lineRule="auto"/>
              <w:jc w:val="both"/>
              <w:rPr>
                <w:rFonts w:cstheme="minorHAnsi"/>
              </w:rPr>
            </w:pPr>
            <w:r w:rsidRPr="003D0F1F">
              <w:rPr>
                <w:rFonts w:cstheme="minorHAnsi"/>
              </w:rPr>
              <w:t xml:space="preserve">the incidence of influenza and RSV infection in the community as determined by polymerase chain reaction (PCR) and serologic assays; </w:t>
            </w:r>
          </w:p>
          <w:p w:rsidR="00E15611" w:rsidRPr="003D0F1F" w:rsidRDefault="00E15611" w:rsidP="00E15611">
            <w:pPr>
              <w:pStyle w:val="ListParagraph"/>
              <w:numPr>
                <w:ilvl w:val="1"/>
                <w:numId w:val="1"/>
              </w:numPr>
              <w:spacing w:after="0" w:line="240" w:lineRule="auto"/>
              <w:jc w:val="both"/>
              <w:rPr>
                <w:rFonts w:cstheme="minorHAnsi"/>
              </w:rPr>
            </w:pPr>
            <w:r w:rsidRPr="003D0F1F">
              <w:rPr>
                <w:rFonts w:cstheme="minorHAnsi"/>
              </w:rPr>
              <w:t xml:space="preserve">the symptomatic fraction associated with influenza and RSV infection; </w:t>
            </w:r>
          </w:p>
          <w:p w:rsidR="00E15611" w:rsidRPr="003D0F1F" w:rsidRDefault="00E15611" w:rsidP="00E15611">
            <w:pPr>
              <w:pStyle w:val="ListParagraph"/>
              <w:numPr>
                <w:ilvl w:val="1"/>
                <w:numId w:val="1"/>
              </w:numPr>
              <w:spacing w:after="0" w:line="240" w:lineRule="auto"/>
              <w:jc w:val="both"/>
              <w:rPr>
                <w:rFonts w:cstheme="minorHAnsi"/>
              </w:rPr>
            </w:pPr>
            <w:r w:rsidRPr="003D0F1F">
              <w:rPr>
                <w:rFonts w:cstheme="minorHAnsi"/>
              </w:rPr>
              <w:t xml:space="preserve">the severity associated with symptomatic infections; and </w:t>
            </w:r>
          </w:p>
          <w:p w:rsidR="00E15611" w:rsidRPr="003D0F1F" w:rsidRDefault="00E15611" w:rsidP="00E15611">
            <w:pPr>
              <w:pStyle w:val="ListParagraph"/>
              <w:numPr>
                <w:ilvl w:val="1"/>
                <w:numId w:val="1"/>
              </w:numPr>
              <w:spacing w:after="0" w:line="240" w:lineRule="auto"/>
              <w:jc w:val="both"/>
              <w:rPr>
                <w:rFonts w:cstheme="minorHAnsi"/>
              </w:rPr>
            </w:pPr>
            <w:r w:rsidRPr="003D0F1F">
              <w:rPr>
                <w:rFonts w:cstheme="minorHAnsi"/>
              </w:rPr>
              <w:t>the fraction of individuals with symptomatic infection seeking medical care</w:t>
            </w:r>
          </w:p>
          <w:p w:rsidR="00E15611" w:rsidRPr="003D0F1F" w:rsidRDefault="00E15611" w:rsidP="00E15611">
            <w:pPr>
              <w:pStyle w:val="ListParagraph"/>
              <w:numPr>
                <w:ilvl w:val="0"/>
                <w:numId w:val="1"/>
              </w:numPr>
              <w:spacing w:after="0" w:line="240" w:lineRule="auto"/>
              <w:jc w:val="both"/>
              <w:rPr>
                <w:rFonts w:cstheme="minorHAnsi"/>
              </w:rPr>
            </w:pPr>
            <w:r w:rsidRPr="003D0F1F">
              <w:rPr>
                <w:rFonts w:cstheme="minorHAnsi"/>
              </w:rPr>
              <w:t xml:space="preserve">To assess the </w:t>
            </w:r>
            <w:r w:rsidRPr="005A5552">
              <w:t>transmission dynamics</w:t>
            </w:r>
            <w:r w:rsidRPr="003D0F1F">
              <w:rPr>
                <w:rFonts w:cstheme="minorHAnsi"/>
              </w:rPr>
              <w:t xml:space="preserve"> of influenza and RSV infections in the community, including: </w:t>
            </w:r>
          </w:p>
          <w:p w:rsidR="00E15611" w:rsidRPr="003D0F1F" w:rsidRDefault="00E15611" w:rsidP="00E15611">
            <w:pPr>
              <w:pStyle w:val="ListParagraph"/>
              <w:numPr>
                <w:ilvl w:val="1"/>
                <w:numId w:val="1"/>
              </w:numPr>
              <w:spacing w:after="0" w:line="240" w:lineRule="auto"/>
              <w:jc w:val="both"/>
              <w:rPr>
                <w:rFonts w:cstheme="minorHAnsi"/>
              </w:rPr>
            </w:pPr>
            <w:r w:rsidRPr="003D0F1F">
              <w:rPr>
                <w:rFonts w:cstheme="minorHAnsi"/>
              </w:rPr>
              <w:t xml:space="preserve">the estimation of the household secondary infection risk (SIR), serial interval and length of shedding; </w:t>
            </w:r>
          </w:p>
          <w:p w:rsidR="00E15611" w:rsidRPr="003D0F1F" w:rsidRDefault="00E15611" w:rsidP="00E15611">
            <w:pPr>
              <w:pStyle w:val="ListParagraph"/>
              <w:numPr>
                <w:ilvl w:val="1"/>
                <w:numId w:val="1"/>
              </w:numPr>
              <w:spacing w:after="0" w:line="240" w:lineRule="auto"/>
              <w:jc w:val="both"/>
              <w:rPr>
                <w:rFonts w:cstheme="minorHAnsi"/>
              </w:rPr>
            </w:pPr>
            <w:r w:rsidRPr="003D0F1F">
              <w:rPr>
                <w:rFonts w:cstheme="minorHAnsi"/>
              </w:rPr>
              <w:t xml:space="preserve">the estimation of transmission of infection between individuals (both symptomatic and symptomatic) within the household and possibly the community; and </w:t>
            </w:r>
          </w:p>
          <w:p w:rsidR="00E15611" w:rsidRPr="003D0F1F" w:rsidRDefault="00E15611" w:rsidP="00E15611">
            <w:pPr>
              <w:pStyle w:val="ListParagraph"/>
              <w:numPr>
                <w:ilvl w:val="1"/>
                <w:numId w:val="1"/>
              </w:numPr>
              <w:spacing w:after="0" w:line="240" w:lineRule="auto"/>
              <w:jc w:val="both"/>
              <w:rPr>
                <w:rFonts w:cstheme="minorHAnsi"/>
              </w:rPr>
            </w:pPr>
            <w:proofErr w:type="gramStart"/>
            <w:r w:rsidRPr="003D0F1F">
              <w:rPr>
                <w:rFonts w:cstheme="minorHAnsi"/>
              </w:rPr>
              <w:t>the</w:t>
            </w:r>
            <w:proofErr w:type="gramEnd"/>
            <w:r w:rsidRPr="003D0F1F">
              <w:rPr>
                <w:rFonts w:cstheme="minorHAnsi"/>
              </w:rPr>
              <w:t xml:space="preserve"> estimation of the effective reproductive number (R) and its variation over time in the community.</w:t>
            </w:r>
          </w:p>
        </w:tc>
        <w:tc>
          <w:tcPr>
            <w:tcW w:w="6570" w:type="dxa"/>
            <w:tcBorders>
              <w:top w:val="single" w:sz="4" w:space="0" w:color="auto"/>
            </w:tcBorders>
          </w:tcPr>
          <w:p w:rsidR="00E15611" w:rsidRPr="00AA25CD" w:rsidRDefault="00E15611" w:rsidP="0071054A">
            <w:pPr>
              <w:jc w:val="both"/>
              <w:rPr>
                <w:rFonts w:cstheme="minorHAnsi"/>
              </w:rPr>
            </w:pPr>
            <w:r w:rsidRPr="00AA25CD">
              <w:rPr>
                <w:rFonts w:cstheme="minorHAnsi"/>
              </w:rPr>
              <w:t>In South Africa, influenza vaccination is recommended for individuals at high risk of severe outcomes although coverage is low even among targeted high-risk groups such as the elderly, pregnant women and HIV-infected adults.</w:t>
            </w:r>
            <w:r w:rsidRPr="00AA25CD">
              <w:rPr>
                <w:rFonts w:cstheme="minorHAnsi"/>
              </w:rPr>
              <w:fldChar w:fldCharType="begin" w:fldLock="1"/>
            </w:r>
            <w:r>
              <w:rPr>
                <w:rFonts w:cstheme="minorHAnsi"/>
              </w:rPr>
              <w:instrText>ADDIN CSL_CITATION {"citationItems":[{"id":"ITEM-1","itemData":{"author":[{"dropping-particle":"","family":"McMorrow","given":"M","non-dropping-particle":"","parse-names":false,"suffix":""},{"dropping-particle":"","family":"Tempia","given":"S","non-dropping-particle":"","parse-names":false,"suffix":""},{"dropping-particle":"","family":"Walaza","given":"S","non-dropping-particle":"","parse-names":false,"suffix":""},{"dropping-particle":"","family":"Treurnich","given":"F","non-dropping-particle":"","parse-names":false,"suffix":""},{"dropping-particle":"","family":"Ramkrishna","given":"W","non-dropping-particle":"","parse-names":false,"suffix":""},{"dropping-particle":"","family":"Azziz-Baumgartner","given":"E","non-dropping-particle":"","parse-names":false,"suffix":""},{"dropping-particle":"","family":"Madhi","given":"S A","non-dropping-particle":"","parse-names":false,"suffix":""},{"dropping-particle":"","family":"Cohen","given":"C","non-dropping-particle":"","parse-names":false,"suffix":""}],"container-title":"Submitted","id":"ITEM-1","issued":{"date-parts":[["2017"]]},"title":"Framework to guide influenza vaccination policy in resource limited settings – a case study from South Africa","type":"article-journal"},"uris":["http://www.mendeley.com/documents/?uuid=e7dba765-276b-4634-a042-312974375e06","http://www.mendeley.com/documents/?uuid=d052cc3a-7213-4295-b4be-aa062757257c"]}],"mendeley":{"formattedCitation":"&lt;sup&gt;34&lt;/sup&gt;","plainTextFormattedCitation":"34","previouslyFormattedCitation":"&lt;sup&gt;34&lt;/sup&gt;"},"properties":{"noteIndex":0},"schema":"https://github.com/citation-style-language/schema/raw/master/csl-citation.json"}</w:instrText>
            </w:r>
            <w:r w:rsidRPr="00AA25CD">
              <w:rPr>
                <w:rFonts w:cstheme="minorHAnsi"/>
              </w:rPr>
              <w:fldChar w:fldCharType="separate"/>
            </w:r>
            <w:r w:rsidRPr="00EB516C">
              <w:rPr>
                <w:rFonts w:cstheme="minorHAnsi"/>
                <w:noProof/>
                <w:vertAlign w:val="superscript"/>
              </w:rPr>
              <w:t>34</w:t>
            </w:r>
            <w:r w:rsidRPr="00AA25CD">
              <w:rPr>
                <w:rFonts w:cstheme="minorHAnsi"/>
              </w:rPr>
              <w:fldChar w:fldCharType="end"/>
            </w:r>
            <w:r>
              <w:rPr>
                <w:rFonts w:cstheme="minorHAnsi"/>
              </w:rPr>
              <w:t xml:space="preserve"> </w:t>
            </w:r>
          </w:p>
          <w:p w:rsidR="00E15611" w:rsidRDefault="00E15611" w:rsidP="0071054A">
            <w:pPr>
              <w:jc w:val="both"/>
              <w:rPr>
                <w:rFonts w:cstheme="minorHAnsi"/>
              </w:rPr>
            </w:pPr>
            <w:r w:rsidRPr="00AA25CD">
              <w:rPr>
                <w:rFonts w:cstheme="minorHAnsi"/>
              </w:rPr>
              <w:t>Vaccines for RSV are in advanced stages of development with phase 2 clinical trials underway in South Africa.</w:t>
            </w:r>
            <w:r w:rsidRPr="00AA25CD">
              <w:rPr>
                <w:rFonts w:cstheme="minorHAnsi"/>
              </w:rPr>
              <w:fldChar w:fldCharType="begin" w:fldLock="1"/>
            </w:r>
            <w:r>
              <w:rPr>
                <w:rFonts w:cstheme="minorHAnsi"/>
              </w:rPr>
              <w:instrText>ADDIN CSL_CITATION {"citationItems":[{"id":"ITEM-1","itemData":{"DOI":"10.1016/j.vaccine.2016.03.109","ISBN":"0264-410X","ISSN":"18732518","PMID":"27105562","abstract":"Respiratory syncytial virus (RSV) is an important cause of viral lower respiratory tract illness in infants and children globally, but no vaccine is currently available to protect these vulnerable populations. Live-attenuated vaccine approaches have been in development for decades, but achieving the appropriate balance between immunogenicity and safety has proven difficult. Immunoprophylaxis with the neutralizing monoclonal antibody palivizumab is limited to high-risk infants, but cost requirements for multiple dosing make its use impractical in low- and middle-income countries. A growing number of RSV vaccine candidates using a variety of technologies and targeting diverse populations has emerged in recent years. There are now 60 RSV vaccine candidates in development that target pediatric and elderly populations. While most are at a preclinical stage, 16 candidates are in clinical development. This review summarizes current RSV vaccine research and development, including an overview of the vaccine platforms being used, the development stage of individual vaccine candidates, and gaps to be addressed to facilitate use of these vaccines to meet global health needs.","author":[{"dropping-particle":"","family":"Higgins","given":"Deborah","non-dropping-particle":"","parse-names":false,"suffix":""},{"dropping-particle":"","family":"Trujillo","given":"Carrie","non-dropping-particle":"","parse-names":false,"suffix":""},{"dropping-particle":"","family":"Keech","given":"Cheryl","non-dropping-particle":"","parse-names":false,"suffix":""}],"container-title":"Vaccine","id":"ITEM-1","issue":"26","issued":{"date-parts":[["2016"]]},"page":"2870-2875","publisher":"Elsevier Ltd","title":"Advances in RSV vaccine research and development - A global agenda","type":"article-journal","volume":"34"},"uris":["http://www.mendeley.com/documents/?uuid=8d39db82-4546-4c67-bc3c-25dcb5d54b7e","http://www.mendeley.com/documents/?uuid=ca5bb12c-ef79-4ef9-9042-35a0740322a5"]}],"mendeley":{"formattedCitation":"&lt;sup&gt;35&lt;/sup&gt;","plainTextFormattedCitation":"35","previouslyFormattedCitation":"&lt;sup&gt;35&lt;/sup&gt;"},"properties":{"noteIndex":0},"schema":"https://github.com/citation-style-language/schema/raw/master/csl-citation.json"}</w:instrText>
            </w:r>
            <w:r w:rsidRPr="00AA25CD">
              <w:rPr>
                <w:rFonts w:cstheme="minorHAnsi"/>
              </w:rPr>
              <w:fldChar w:fldCharType="separate"/>
            </w:r>
            <w:r w:rsidRPr="00EB516C">
              <w:rPr>
                <w:rFonts w:cstheme="minorHAnsi"/>
                <w:noProof/>
                <w:vertAlign w:val="superscript"/>
              </w:rPr>
              <w:t>35</w:t>
            </w:r>
            <w:r w:rsidRPr="00AA25CD">
              <w:rPr>
                <w:rFonts w:cstheme="minorHAnsi"/>
              </w:rPr>
              <w:fldChar w:fldCharType="end"/>
            </w:r>
            <w:r>
              <w:rPr>
                <w:rFonts w:cstheme="minorHAnsi"/>
              </w:rPr>
              <w:t xml:space="preserve"> </w:t>
            </w:r>
          </w:p>
          <w:p w:rsidR="00E15611" w:rsidRDefault="00E15611" w:rsidP="0071054A">
            <w:pPr>
              <w:jc w:val="both"/>
              <w:rPr>
                <w:rFonts w:cstheme="minorHAnsi"/>
              </w:rPr>
            </w:pPr>
            <w:r>
              <w:rPr>
                <w:rFonts w:cstheme="minorHAnsi"/>
              </w:rPr>
              <w:t>For both influenza and RSV vaccination strategies targeting transmitters may be more cost-effective than risk-group based strategies.</w:t>
            </w:r>
            <w:r>
              <w:rPr>
                <w:rFonts w:cstheme="minorHAnsi"/>
              </w:rPr>
              <w:fldChar w:fldCharType="begin" w:fldLock="1"/>
            </w:r>
            <w:r>
              <w:rPr>
                <w:rFonts w:cstheme="minorHAnsi"/>
              </w:rPr>
              <w:instrText>ADDIN CSL_CITATION {"citationItems":[{"id":"ITEM-1","itemData":{"DOI":"10.2807/1560-7917.ES.2015.20.39.30029","ISBN":"1560-7917 (Electronic)\r1025-496X (Linking)","PMID":"26537222","abstract":"The 2014/15 influenza season was the second season of roll-out of a live attenuated influenza vaccine (LAIV) programme for healthy children in England. During this season, besides offering LAIV to all two to four year olds, several areas piloted vaccination of primary (4-11 years) and secondary (11-13 years) age children. Influenza A(H3N2) circulated, with strains genetically and antigenically distinct from the 2014/15 A(H3N2) vaccine strain, followed by a drifted B strain. We assessed the overall and indirect impact of vaccinating school age children, comparing cumulative disease incidence in targeted and non-targeted age groups in vaccine pilot to non-pilot areas. Uptake levels were 56.8% and 49.8% in primary and secondary school pilot areas respectively. In primary school age pilot areas, cumulative primary care influenza-like consultation, emergency department respiratory attendance, respiratory swab positivity, hospitalisation and excess respiratory mortality were consistently lower in targeted and non-targeted age groups, though less for adults and more severe end-points, compared with non-pilot areas. There was no significant reduction for excess all-cause mortality. Little impact was seen in secondary school age pilot only areas compared with non-pilot areas. Vaccination of healthy primary school age children resulted in population-level impact despite circulation of drifted A and B influenza strains.","author":[{"dropping-particle":"","family":"Pebody","given":"R G","non-dropping-particle":"","parse-names":false,"suffix":""},{"dropping-particle":"","family":"Green","given":"H K","non-dropping-particle":"","parse-names":false,"suffix":""},{"dropping-particle":"","family":"Andrews","given":"N","non-dropping-particle":"","parse-names":false,"suffix":""},{"dropping-particle":"","family":"Boddington","given":"N L","non-dropping-particle":"","parse-names":false,"suffix":""},{"dropping-particle":"","family":"Zhao","given":"H","non-dropping-particle":"","parse-names":false,"suffix":""},{"dropping-particle":"","family":"Yonova","given":"I","non-dropping-particle":"","parse-names":false,"suffix":""},{"dropping-particle":"","family":"Ellis","given":"J","non-dropping-particle":"","parse-names":false,"suffix":""},{"dropping-particle":"","family":"Steinberger","given":"S","non-dropping-particle":"","parse-names":false,"suffix":""},{"dropping-particle":"","family":"Donati","given":"M","non-dropping-particle":"","parse-names":false,"suffix":""},{"dropping-particle":"","family":"Elliot","given":"A J","non-dropping-particle":"","parse-names":false,"suffix":""},{"dropping-particle":"","family":"Hughes","given":"H E","non-dropping-particle":"","parse-names":false,"suffix":""},{"dropping-particle":"","family":"Pathirannehelage","given":"S","non-dropping-particle":"","parse-names":false,"suffix":""},{"dropping-particle":"","family":"Mullett","given":"D","non-dropping-particle":"","parse-names":false,"suffix":""},{"dropping-particle":"","family":"Smith","given":"G E","non-dropping-particle":"","parse-names":false,"suffix":""},{"dropping-particle":"","family":"Lusignan","given":"S","non-dropping-particle":"de","parse-names":false,"suffix":""},{"dropping-particle":"","family":"Zambon","given":"M","non-dropping-particle":"","parse-names":false,"suffix":""}],"container-title":"Euro Surveillance","id":"ITEM-1","issue":"39","issued":{"date-parts":[["2015"]]},"note":"Pebody, Richard G\nGreen, Helen K\nAndrews, Nick\nBoddington, Nicola L\nZhao, Hongxin\nYonova, Ivelina\nEllis, Joanna\nSteinberger, Sophia\nDonati, Matthew\nElliot, Alex J\nHughes, Helen E\nPathirannehelage, Sameera\nMullett, David\nSmith, Gillian E\nde Lusignan, Simon\nZambon, Maria\neng\nSweden\n2015/11/06 06:00\nEuro Surveill. 2015 Oct 1;20(39). doi: 10.2807/1560-7917.ES.2015.20.39.30029.","title":"Uptake and impact of vaccinating school age children against influenza during a season with circulation of drifted influenza A and B strains, England, 2014/15","type":"article-journal","volume":"20"},"uris":["http://www.mendeley.com/documents/?uuid=7c864020-7d54-4ffe-8aa7-0ecf958bfeb0","http://www.mendeley.com/documents/?uuid=02c89a6d-d643-449d-b7dc-d2c3f62affd1"]},{"id":"ITEM-2","itemData":{"DOI":"10.1016/j.epidem.2018.12.001","ISSN":"17554365","author":[{"dropping-particle":"","family":"Kombe","given":"Ivy K.","non-dropping-particle":"","parse-names":false,"suffix":""},{"dropping-particle":"","family":"Munywoki","given":"Patrick K.","non-dropping-particle":"","parse-names":false,"suffix":""},{"dropping-particle":"","family":"Baguelin","given":"Marc","non-dropping-particle":"","parse-names":false,"suffix":""},{"dropping-particle":"","family":"Nokes","given":"D. James","non-dropping-particle":"","parse-names":false,"suffix":""},{"dropping-particle":"","family":"Medley","given":"Graham F.","non-dropping-particle":"","parse-names":false,"suffix":""}],"container-title":"Epidemics","id":"ITEM-2","issued":{"date-parts":[["2018","12"]]},"title":"Model-based estimates of transmission of respiratory syncytial virus within households","type":"article-journal"},"uris":["http://www.mendeley.com/documents/?uuid=644d0242-b782-47b2-b5a8-c497f4a55a39","http://www.mendeley.com/documents/?uuid=37b7b3a7-f487-3f59-bf34-2728b55c0da5"]}],"mendeley":{"formattedCitation":"&lt;sup&gt;36,37&lt;/sup&gt;","plainTextFormattedCitation":"36,37","previouslyFormattedCitation":"&lt;sup&gt;36,37&lt;/sup&gt;"},"properties":{"noteIndex":0},"schema":"https://github.com/citation-style-language/schema/raw/master/csl-citation.json"}</w:instrText>
            </w:r>
            <w:r>
              <w:rPr>
                <w:rFonts w:cstheme="minorHAnsi"/>
              </w:rPr>
              <w:fldChar w:fldCharType="separate"/>
            </w:r>
            <w:r w:rsidRPr="00EB516C">
              <w:rPr>
                <w:rFonts w:cstheme="minorHAnsi"/>
                <w:noProof/>
                <w:vertAlign w:val="superscript"/>
              </w:rPr>
              <w:t>36,37</w:t>
            </w:r>
            <w:r>
              <w:rPr>
                <w:rFonts w:cstheme="minorHAnsi"/>
              </w:rPr>
              <w:fldChar w:fldCharType="end"/>
            </w:r>
            <w:r>
              <w:rPr>
                <w:rFonts w:cstheme="minorHAnsi"/>
              </w:rPr>
              <w:t xml:space="preserve"> </w:t>
            </w:r>
          </w:p>
          <w:p w:rsidR="00E15611" w:rsidRDefault="00E15611" w:rsidP="0071054A">
            <w:pPr>
              <w:jc w:val="both"/>
              <w:rPr>
                <w:rFonts w:cstheme="minorHAnsi"/>
              </w:rPr>
            </w:pPr>
          </w:p>
          <w:p w:rsidR="00E15611" w:rsidRPr="00AA25CD" w:rsidRDefault="00E15611" w:rsidP="0071054A">
            <w:pPr>
              <w:jc w:val="both"/>
              <w:rPr>
                <w:rFonts w:cstheme="minorHAnsi"/>
              </w:rPr>
            </w:pPr>
          </w:p>
        </w:tc>
      </w:tr>
      <w:tr w:rsidR="00E15611" w:rsidRPr="0078194E" w:rsidTr="0071054A">
        <w:tc>
          <w:tcPr>
            <w:tcW w:w="1235" w:type="dxa"/>
          </w:tcPr>
          <w:p w:rsidR="00E15611" w:rsidRPr="0078194E" w:rsidRDefault="00E15611" w:rsidP="0071054A">
            <w:pPr>
              <w:rPr>
                <w:rFonts w:cstheme="minorHAnsi"/>
              </w:rPr>
            </w:pPr>
            <w:r w:rsidRPr="0078194E">
              <w:rPr>
                <w:rFonts w:cstheme="minorHAnsi"/>
              </w:rPr>
              <w:t>Secondary objectives</w:t>
            </w:r>
          </w:p>
        </w:tc>
        <w:tc>
          <w:tcPr>
            <w:tcW w:w="6199" w:type="dxa"/>
          </w:tcPr>
          <w:p w:rsidR="00E15611" w:rsidRPr="0078194E" w:rsidRDefault="00E15611" w:rsidP="00E15611">
            <w:pPr>
              <w:pStyle w:val="ListParagraph"/>
              <w:numPr>
                <w:ilvl w:val="0"/>
                <w:numId w:val="2"/>
              </w:numPr>
              <w:spacing w:after="0" w:line="240" w:lineRule="auto"/>
              <w:rPr>
                <w:rFonts w:cstheme="minorHAnsi"/>
              </w:rPr>
            </w:pPr>
            <w:bookmarkStart w:id="0" w:name="_Toc426633965"/>
            <w:r w:rsidRPr="0078194E">
              <w:rPr>
                <w:rFonts w:cstheme="minorHAnsi"/>
              </w:rPr>
              <w:t>Objectives related to transmission dynamics, burden and health-seeking behaviour of influenza and RSV</w:t>
            </w:r>
            <w:bookmarkEnd w:id="0"/>
          </w:p>
          <w:p w:rsidR="00E15611" w:rsidRPr="0078194E" w:rsidRDefault="00E15611" w:rsidP="00E15611">
            <w:pPr>
              <w:pStyle w:val="ListParagraph"/>
              <w:numPr>
                <w:ilvl w:val="1"/>
                <w:numId w:val="2"/>
              </w:numPr>
              <w:spacing w:after="0" w:line="240" w:lineRule="auto"/>
              <w:jc w:val="both"/>
              <w:rPr>
                <w:rFonts w:cstheme="minorHAnsi"/>
              </w:rPr>
            </w:pPr>
            <w:r w:rsidRPr="0078194E">
              <w:rPr>
                <w:rFonts w:cstheme="minorHAnsi"/>
              </w:rPr>
              <w:t xml:space="preserve">To estimate the symptomatic fraction, the severity associated with symptomatic infections and the fraction of individuals with symptomatic infection seeking medical care among influenza- or RSV-positive cases by HIV </w:t>
            </w:r>
            <w:proofErr w:type="spellStart"/>
            <w:r w:rsidRPr="0078194E">
              <w:rPr>
                <w:rFonts w:cstheme="minorHAnsi"/>
              </w:rPr>
              <w:t>serostatus</w:t>
            </w:r>
            <w:proofErr w:type="spellEnd"/>
            <w:r w:rsidRPr="0078194E">
              <w:rPr>
                <w:rFonts w:cstheme="minorHAnsi"/>
              </w:rPr>
              <w:t xml:space="preserve"> and age</w:t>
            </w:r>
          </w:p>
          <w:p w:rsidR="00E15611" w:rsidRPr="0078194E" w:rsidRDefault="00E15611" w:rsidP="00E15611">
            <w:pPr>
              <w:pStyle w:val="ListParagraph"/>
              <w:numPr>
                <w:ilvl w:val="1"/>
                <w:numId w:val="2"/>
              </w:numPr>
              <w:spacing w:after="0" w:line="240" w:lineRule="auto"/>
              <w:jc w:val="both"/>
              <w:rPr>
                <w:rFonts w:cstheme="minorHAnsi"/>
              </w:rPr>
            </w:pPr>
            <w:r w:rsidRPr="0078194E">
              <w:rPr>
                <w:rFonts w:cstheme="minorHAnsi"/>
              </w:rPr>
              <w:t xml:space="preserve">To estimate the SIR and length of shedding of influenza </w:t>
            </w:r>
            <w:r w:rsidRPr="0078194E">
              <w:rPr>
                <w:rFonts w:cstheme="minorHAnsi"/>
              </w:rPr>
              <w:lastRenderedPageBreak/>
              <w:t>and RSV among HIV-infected and HIV-uninfected index cases and the rate of acquisition of influenza and RSV infection among HIV-infected and HIV-uninfected household members</w:t>
            </w:r>
          </w:p>
          <w:p w:rsidR="00E15611" w:rsidRPr="0078194E" w:rsidRDefault="00E15611" w:rsidP="00E15611">
            <w:pPr>
              <w:pStyle w:val="ListParagraph"/>
              <w:numPr>
                <w:ilvl w:val="1"/>
                <w:numId w:val="2"/>
              </w:numPr>
              <w:spacing w:after="0" w:line="240" w:lineRule="auto"/>
              <w:jc w:val="both"/>
              <w:rPr>
                <w:rFonts w:cstheme="minorHAnsi"/>
              </w:rPr>
            </w:pPr>
            <w:r w:rsidRPr="0078194E">
              <w:rPr>
                <w:rFonts w:cstheme="minorHAnsi"/>
              </w:rPr>
              <w:t>To assess the role of asymptomatic infections in the household transmission of influenza an RSV</w:t>
            </w:r>
          </w:p>
          <w:p w:rsidR="00E15611" w:rsidRPr="0078194E" w:rsidRDefault="00E15611" w:rsidP="00E15611">
            <w:pPr>
              <w:pStyle w:val="ListParagraph"/>
              <w:numPr>
                <w:ilvl w:val="1"/>
                <w:numId w:val="2"/>
              </w:numPr>
              <w:spacing w:after="0" w:line="240" w:lineRule="auto"/>
              <w:jc w:val="both"/>
              <w:rPr>
                <w:rFonts w:cstheme="minorHAnsi"/>
                <w:lang w:val="en-US"/>
              </w:rPr>
            </w:pPr>
            <w:r w:rsidRPr="0078194E">
              <w:rPr>
                <w:rFonts w:cstheme="minorHAnsi"/>
              </w:rPr>
              <w:t>To estimate the correlation between individuals that seroconverted for influenza and RSV and tested positive at PCR for each of the two viruses</w:t>
            </w:r>
          </w:p>
        </w:tc>
        <w:tc>
          <w:tcPr>
            <w:tcW w:w="6570" w:type="dxa"/>
          </w:tcPr>
          <w:p w:rsidR="00E15611" w:rsidRPr="00AA25CD" w:rsidRDefault="00E15611" w:rsidP="0071054A">
            <w:pPr>
              <w:rPr>
                <w:rFonts w:cstheme="minorHAnsi"/>
              </w:rPr>
            </w:pPr>
            <w:r>
              <w:rPr>
                <w:rFonts w:cstheme="minorHAnsi"/>
              </w:rPr>
              <w:lastRenderedPageBreak/>
              <w:t>Data on the burden of mild and non-medically attended illness may be important for cost effectiveness of different vaccination strategies as mild illness is extremely common.</w:t>
            </w:r>
            <w:r>
              <w:rPr>
                <w:rFonts w:cstheme="minorHAnsi"/>
              </w:rPr>
              <w:fldChar w:fldCharType="begin" w:fldLock="1"/>
            </w:r>
            <w:r>
              <w:rPr>
                <w:rFonts w:cstheme="minorHAnsi"/>
              </w:rPr>
              <w:instrText>ADDIN CSL_CITATION {"citationItems":[{"id":"ITEM-1","itemData":{"DOI":"10.1111/irv.12650","ISSN":"1750-2659","PMID":"31187609","abstract":"BACKGROUND Economic burden estimates are essential to guide policy-making for influenza vaccination, especially in resource-limited settings. METHODS We estimated the cost, absenteeism, and years of life lost (YLL) of medically and non-medically attended influenza-associated mild and severe respiratory, circulatory and non-respiratory/non-circulatory illness in South Africa during 2013-2015 using a modified version of the World Health Organization (WHO) worksheet based tool for estimating the economic burden of seasonal influenza. Additionally, we restricted the analysis to influenza-associated severe acute respiratory illness (SARI) and influenza-like illness (ILI; subsets of all-respiratory illnesses) as suggested in the WHO manual. RESULTS The estimated mean annual cost of influenza-associated illness was $270.5 million, of which $111.3 million (41%) were government-incurred costs, 40.7 million (15%) were out-of-pocket expenses, and $118.4 million (44%) were indirect costs. The cost of influenza-associated medically attended mild illness ($107.9 million) was 2.3 times higher than that of severe illness ($47.1 million). Influenza-associated respiratory illness costs ($251.4 million) accounted for 93% of the total cost. Estimated absenteeism and YLL were 13.2 million days and 304 867 years, respectively. Among patients with influenza-associated WHO-defined ILI or SARI, the costs ($95.3 million), absenteeism (4.5 million days), and YLL (65 697) were 35%, 34%, and 21% of the total economic and health burden of influenza. CONCLUSION The economic burden of influenza-associated illness was substantial from both a government and a societal perspective. Models that limit estimates to those obtained from patients with WHO-defined ILI or SARI substantially underestimated the total economic and health burden of influenza-associated illness.","author":[{"dropping-particle":"","family":"Tempia","given":"Stefano","non-dropping-particle":"","parse-names":false,"suffix":""},{"dropping-particle":"","family":"Moyes","given":"Jocelyn","non-dropping-particle":"","parse-names":false,"suffix":""},{"dropping-particle":"","family":"Cohen","given":"Adam L","non-dropping-particle":"","parse-names":false,"suffix":""},{"dropping-particle":"","family":"Walaza","given":"Sibongile","non-dropping-particle":"","parse-names":false,"suffix":""},{"dropping-particle":"","family":"Edoka","given":"Ijeoma","non-dropping-particle":"","parse-names":false,"suffix":""},{"dropping-particle":"","family":"McMorrow","given":"Meredith L","non-dropping-particle":"","parse-names":false,"suffix":""},{"dropping-particle":"","family":"Treurnicht","given":"Florette K","non-dropping-particle":"","parse-names":false,"suffix":""},{"dropping-particle":"","family":"Hellferscee","given":"Orienka","non-dropping-particle":"","parse-names":false,"suffix":""},{"dropping-particle":"","family":"Wolter","given":"Nicole","non-dropping-particle":"","parse-names":false,"suffix":""},{"dropping-particle":"","family":"Gottberg","given":"Anne","non-dropping-particle":"von","parse-names":false,"suffix":""},{"dropping-particle":"","family":"Nguweneza","given":"Athermon","non-dropping-particle":"","parse-names":false,"suffix":""},{"dropping-particle":"","family":"McAnerney","given":"Johanna M","non-dropping-particle":"","parse-names":false,"suffix":""},{"dropping-particle":"","family":"Dawood","given":"Halima","non-dropping-particle":"","parse-names":false,"suffix":""},{"dropping-particle":"","family":"Variava","given":"Ebrahim","non-dropping-particle":"","parse-names":false,"suffix":""},{"dropping-particle":"","family":"Cohen","given":"Cheryl","non-dropping-particle":"","parse-names":false,"suffix":""}],"container-title":"Influenza and other respiratory viruses","id":"ITEM-1","issue":"5","issued":{"date-parts":[["2019","9","11"]]},"page":"484-495","title":"Health and economic burden of influenza-associated illness in South Africa, 2013-2015.","type":"article-journal","volume":"13"},"uris":["http://www.mendeley.com/documents/?uuid=1be6a4a5-13ac-34fe-9c50-c75a331b3d80","http://www.mendeley.com/documents/?uuid=d2bf0c10-610d-4457-85c6-cc2218f8bfdc"]}],"mendeley":{"formattedCitation":"&lt;sup&gt;38&lt;/sup&gt;","plainTextFormattedCitation":"38","previouslyFormattedCitation":"&lt;sup&gt;38&lt;/sup&gt;"},"properties":{"noteIndex":0},"schema":"https://github.com/citation-style-language/schema/raw/master/csl-citation.json"}</w:instrText>
            </w:r>
            <w:r>
              <w:rPr>
                <w:rFonts w:cstheme="minorHAnsi"/>
              </w:rPr>
              <w:fldChar w:fldCharType="separate"/>
            </w:r>
            <w:r w:rsidRPr="00EB516C">
              <w:rPr>
                <w:rFonts w:cstheme="minorHAnsi"/>
                <w:noProof/>
                <w:vertAlign w:val="superscript"/>
              </w:rPr>
              <w:t>38</w:t>
            </w:r>
            <w:r>
              <w:rPr>
                <w:rFonts w:cstheme="minorHAnsi"/>
              </w:rPr>
              <w:fldChar w:fldCharType="end"/>
            </w:r>
            <w:r>
              <w:rPr>
                <w:rFonts w:cstheme="minorHAnsi"/>
              </w:rPr>
              <w:t xml:space="preserve"> These data are also important to understand the contribution of medically attended cases sampled through WHO recommended surveillance programmes as compared to total burden. Shedding duration and understanding the role of asymptomatic illness in transmission is relevant to guide control </w:t>
            </w:r>
            <w:r>
              <w:rPr>
                <w:rFonts w:cstheme="minorHAnsi"/>
              </w:rPr>
              <w:lastRenderedPageBreak/>
              <w:t>measures such as isolation or quarantine. The correlation between PCR and seroconversion is important to assist interpretation of serologic studies.</w:t>
            </w:r>
          </w:p>
        </w:tc>
      </w:tr>
      <w:tr w:rsidR="00E15611" w:rsidRPr="0078194E" w:rsidTr="0071054A">
        <w:tc>
          <w:tcPr>
            <w:tcW w:w="1235" w:type="dxa"/>
          </w:tcPr>
          <w:p w:rsidR="00E15611" w:rsidRPr="0078194E" w:rsidRDefault="00E15611" w:rsidP="0071054A">
            <w:pPr>
              <w:rPr>
                <w:rFonts w:cstheme="minorHAnsi"/>
              </w:rPr>
            </w:pPr>
          </w:p>
        </w:tc>
        <w:tc>
          <w:tcPr>
            <w:tcW w:w="6199" w:type="dxa"/>
          </w:tcPr>
          <w:p w:rsidR="00E15611" w:rsidRPr="0078194E" w:rsidRDefault="00E15611" w:rsidP="00E15611">
            <w:pPr>
              <w:pStyle w:val="ListParagraph"/>
              <w:numPr>
                <w:ilvl w:val="0"/>
                <w:numId w:val="2"/>
              </w:numPr>
              <w:spacing w:after="0" w:line="240" w:lineRule="auto"/>
              <w:rPr>
                <w:rFonts w:cstheme="minorHAnsi"/>
              </w:rPr>
            </w:pPr>
            <w:bookmarkStart w:id="1" w:name="_Toc426633966"/>
            <w:r w:rsidRPr="0078194E">
              <w:rPr>
                <w:rFonts w:cstheme="minorHAnsi"/>
              </w:rPr>
              <w:t>Objectives related to respiratory virus characterization and evolution</w:t>
            </w:r>
            <w:bookmarkEnd w:id="1"/>
          </w:p>
          <w:p w:rsidR="00E15611" w:rsidRPr="0078194E" w:rsidRDefault="00E15611" w:rsidP="00E15611">
            <w:pPr>
              <w:pStyle w:val="ListParagraph"/>
              <w:numPr>
                <w:ilvl w:val="1"/>
                <w:numId w:val="2"/>
              </w:numPr>
              <w:spacing w:after="0" w:line="240" w:lineRule="auto"/>
              <w:jc w:val="both"/>
              <w:rPr>
                <w:rFonts w:cstheme="minorHAnsi"/>
              </w:rPr>
            </w:pPr>
            <w:r w:rsidRPr="0078194E">
              <w:rPr>
                <w:rFonts w:cstheme="minorHAnsi"/>
              </w:rPr>
              <w:t>Determine the contribution of specific influenza A and B subtypes or lineages to community burden of influenza</w:t>
            </w:r>
          </w:p>
          <w:p w:rsidR="00E15611" w:rsidRPr="0078194E" w:rsidRDefault="00E15611" w:rsidP="00E15611">
            <w:pPr>
              <w:pStyle w:val="ListParagraph"/>
              <w:numPr>
                <w:ilvl w:val="1"/>
                <w:numId w:val="2"/>
              </w:numPr>
              <w:spacing w:after="0" w:line="240" w:lineRule="auto"/>
              <w:jc w:val="both"/>
              <w:rPr>
                <w:rFonts w:cstheme="minorHAnsi"/>
              </w:rPr>
            </w:pPr>
            <w:r w:rsidRPr="0078194E">
              <w:rPr>
                <w:rFonts w:cstheme="minorHAnsi"/>
              </w:rPr>
              <w:t>Determine the contribution of RSV-A and -B strains to the community burden of RSV</w:t>
            </w:r>
          </w:p>
          <w:p w:rsidR="00E15611" w:rsidRPr="0078194E" w:rsidRDefault="00E15611" w:rsidP="00E15611">
            <w:pPr>
              <w:pStyle w:val="ListParagraph"/>
              <w:numPr>
                <w:ilvl w:val="1"/>
                <w:numId w:val="2"/>
              </w:numPr>
              <w:spacing w:after="0" w:line="240" w:lineRule="auto"/>
              <w:jc w:val="both"/>
              <w:rPr>
                <w:rFonts w:cstheme="minorHAnsi"/>
              </w:rPr>
            </w:pPr>
            <w:r w:rsidRPr="0078194E">
              <w:rPr>
                <w:rFonts w:cstheme="minorHAnsi"/>
              </w:rPr>
              <w:t>Determine the antigenic relatedness of influenza virus strains circulating within the community to the vaccine strains.</w:t>
            </w:r>
          </w:p>
          <w:p w:rsidR="00E15611" w:rsidRPr="0078194E" w:rsidRDefault="00E15611" w:rsidP="00E15611">
            <w:pPr>
              <w:pStyle w:val="ListParagraph"/>
              <w:numPr>
                <w:ilvl w:val="1"/>
                <w:numId w:val="2"/>
              </w:numPr>
              <w:spacing w:after="0" w:line="240" w:lineRule="auto"/>
              <w:jc w:val="both"/>
              <w:rPr>
                <w:rFonts w:cstheme="minorHAnsi"/>
              </w:rPr>
            </w:pPr>
            <w:r w:rsidRPr="0078194E">
              <w:rPr>
                <w:rFonts w:cstheme="minorHAnsi"/>
              </w:rPr>
              <w:t>Determine the heterogeneity of influenza and RSV virus strains within household clusters and describe viral evolution within and between households as well as the association between virus strains and the duration of virus shedding and HIV status</w:t>
            </w:r>
          </w:p>
          <w:p w:rsidR="00E15611" w:rsidRPr="0078194E" w:rsidRDefault="00E15611" w:rsidP="00E15611">
            <w:pPr>
              <w:pStyle w:val="ListParagraph"/>
              <w:numPr>
                <w:ilvl w:val="1"/>
                <w:numId w:val="2"/>
              </w:numPr>
              <w:spacing w:after="0" w:line="240" w:lineRule="auto"/>
              <w:jc w:val="both"/>
              <w:rPr>
                <w:rFonts w:cstheme="minorHAnsi"/>
              </w:rPr>
            </w:pPr>
            <w:r w:rsidRPr="0078194E">
              <w:rPr>
                <w:rFonts w:cstheme="minorHAnsi"/>
              </w:rPr>
              <w:t>Use molecular evolutionary analysis to better understand transmission networks associated with influenza virus and RSV spread within households and communities</w:t>
            </w:r>
          </w:p>
          <w:p w:rsidR="00E15611" w:rsidRPr="0078194E" w:rsidRDefault="00E15611" w:rsidP="00E15611">
            <w:pPr>
              <w:pStyle w:val="ListParagraph"/>
              <w:numPr>
                <w:ilvl w:val="1"/>
                <w:numId w:val="2"/>
              </w:numPr>
              <w:spacing w:after="0" w:line="240" w:lineRule="auto"/>
              <w:jc w:val="both"/>
              <w:rPr>
                <w:rFonts w:cstheme="minorHAnsi"/>
              </w:rPr>
            </w:pPr>
            <w:r w:rsidRPr="0078194E">
              <w:rPr>
                <w:rFonts w:cstheme="minorHAnsi"/>
              </w:rPr>
              <w:t>Perform molecular analysis of the RSV F protein gene from circulating strains for naturally occurring polymorphisms associated with reduced susceptibility to therapeutic interventions</w:t>
            </w:r>
          </w:p>
          <w:p w:rsidR="00E15611" w:rsidRPr="0078194E" w:rsidRDefault="00E15611" w:rsidP="00E15611">
            <w:pPr>
              <w:pStyle w:val="ListParagraph"/>
              <w:numPr>
                <w:ilvl w:val="1"/>
                <w:numId w:val="2"/>
              </w:numPr>
              <w:spacing w:after="0" w:line="240" w:lineRule="auto"/>
              <w:jc w:val="both"/>
              <w:rPr>
                <w:rFonts w:cstheme="minorHAnsi"/>
              </w:rPr>
            </w:pPr>
            <w:r w:rsidRPr="0078194E">
              <w:rPr>
                <w:rFonts w:cstheme="minorHAnsi"/>
              </w:rPr>
              <w:t>Assess the antigenic profile of RSV strains circulating within households and in the community</w:t>
            </w:r>
          </w:p>
          <w:p w:rsidR="00E15611" w:rsidRPr="0078194E" w:rsidRDefault="00E15611" w:rsidP="00E15611">
            <w:pPr>
              <w:pStyle w:val="ListParagraph"/>
              <w:numPr>
                <w:ilvl w:val="1"/>
                <w:numId w:val="2"/>
              </w:numPr>
              <w:spacing w:after="0" w:line="240" w:lineRule="auto"/>
              <w:jc w:val="both"/>
              <w:rPr>
                <w:rFonts w:cstheme="minorHAnsi"/>
              </w:rPr>
            </w:pPr>
            <w:r w:rsidRPr="0078194E">
              <w:rPr>
                <w:rFonts w:cstheme="minorHAnsi"/>
              </w:rPr>
              <w:t xml:space="preserve">To identify the prevalence and duration colonization </w:t>
            </w:r>
            <w:r w:rsidRPr="0078194E">
              <w:rPr>
                <w:rFonts w:cstheme="minorHAnsi"/>
              </w:rPr>
              <w:lastRenderedPageBreak/>
              <w:t xml:space="preserve">within the community by age group, vaccine status and over time, the transmission dynamics within a household, and the proportion of individuals that develop symptomatic infection for enterovirus, human </w:t>
            </w:r>
            <w:proofErr w:type="spellStart"/>
            <w:r w:rsidRPr="0078194E">
              <w:rPr>
                <w:rFonts w:cstheme="minorHAnsi"/>
              </w:rPr>
              <w:t>metapneumovirus</w:t>
            </w:r>
            <w:proofErr w:type="spellEnd"/>
            <w:r w:rsidRPr="0078194E">
              <w:rPr>
                <w:rFonts w:cstheme="minorHAnsi"/>
              </w:rPr>
              <w:t xml:space="preserve"> (hMPV), parainfluenza virus (PIV) 1-4, rhinovirus, coronaviruses (229E, OC43, NL63, HKU1), </w:t>
            </w:r>
            <w:proofErr w:type="spellStart"/>
            <w:r w:rsidRPr="0078194E">
              <w:rPr>
                <w:rFonts w:cstheme="minorHAnsi"/>
              </w:rPr>
              <w:t>bocavirus</w:t>
            </w:r>
            <w:proofErr w:type="spellEnd"/>
            <w:r w:rsidRPr="0078194E">
              <w:rPr>
                <w:rFonts w:cstheme="minorHAnsi"/>
              </w:rPr>
              <w:t>, polyomavirus and adenovirus</w:t>
            </w:r>
          </w:p>
        </w:tc>
        <w:tc>
          <w:tcPr>
            <w:tcW w:w="6570" w:type="dxa"/>
          </w:tcPr>
          <w:p w:rsidR="00E15611" w:rsidRPr="00BA13BB" w:rsidRDefault="00E15611" w:rsidP="0071054A">
            <w:pPr>
              <w:rPr>
                <w:rFonts w:cstheme="minorHAnsi"/>
              </w:rPr>
            </w:pPr>
            <w:r>
              <w:rPr>
                <w:rFonts w:cstheme="minorHAnsi"/>
              </w:rPr>
              <w:lastRenderedPageBreak/>
              <w:t xml:space="preserve">Understanding the contribution of different serotypes and lineages to disease burden may inform targeted strategies such as vaccination. Understanding antigenic relatedness of virus strains and </w:t>
            </w:r>
            <w:proofErr w:type="spellStart"/>
            <w:r>
              <w:rPr>
                <w:rFonts w:cstheme="minorHAnsi"/>
              </w:rPr>
              <w:t>sero</w:t>
            </w:r>
            <w:proofErr w:type="spellEnd"/>
            <w:r>
              <w:rPr>
                <w:rFonts w:cstheme="minorHAnsi"/>
              </w:rPr>
              <w:t>-response in the population may inform understanding of the interaction between these factors to drive virus evolution as well as the effect of this interaction on community outbreaks. Heterogeneity of virus strains within and between households can help understand the transmission bottleneck as well as virus evolution. Understanding transmission networks is useful to develop more accurate mathematical models and to guide potential interventions aimed at reducing transmission. Characterisation of RSV strains may inform choice of possible future vaccines and/or monoclonal antibodies. Understanding the transmission of respiratory viruses other than influenza and RSV can guide understanding of the burden and transmission of these viruses as well as virus-virus and virus-bacteria interactions.</w:t>
            </w:r>
          </w:p>
        </w:tc>
      </w:tr>
      <w:tr w:rsidR="00E15611" w:rsidRPr="0078194E" w:rsidTr="0071054A">
        <w:tc>
          <w:tcPr>
            <w:tcW w:w="1235" w:type="dxa"/>
          </w:tcPr>
          <w:p w:rsidR="00E15611" w:rsidRPr="0078194E" w:rsidRDefault="00E15611" w:rsidP="0071054A">
            <w:pPr>
              <w:rPr>
                <w:rFonts w:cstheme="minorHAnsi"/>
              </w:rPr>
            </w:pPr>
          </w:p>
        </w:tc>
        <w:tc>
          <w:tcPr>
            <w:tcW w:w="6199" w:type="dxa"/>
          </w:tcPr>
          <w:p w:rsidR="00E15611" w:rsidRPr="0078194E" w:rsidRDefault="00E15611" w:rsidP="00E15611">
            <w:pPr>
              <w:pStyle w:val="ListParagraph"/>
              <w:numPr>
                <w:ilvl w:val="0"/>
                <w:numId w:val="2"/>
              </w:numPr>
              <w:spacing w:after="0" w:line="240" w:lineRule="auto"/>
              <w:rPr>
                <w:rFonts w:cstheme="minorHAnsi"/>
              </w:rPr>
            </w:pPr>
            <w:bookmarkStart w:id="2" w:name="_Toc426633967"/>
            <w:r w:rsidRPr="0078194E">
              <w:rPr>
                <w:rFonts w:cstheme="minorHAnsi"/>
              </w:rPr>
              <w:t>Objectives related to bacterial colonization and infection</w:t>
            </w:r>
            <w:bookmarkEnd w:id="2"/>
          </w:p>
          <w:p w:rsidR="00E15611" w:rsidRPr="0078194E" w:rsidRDefault="00E15611" w:rsidP="00E15611">
            <w:pPr>
              <w:pStyle w:val="ListParagraph"/>
              <w:numPr>
                <w:ilvl w:val="1"/>
                <w:numId w:val="2"/>
              </w:numPr>
              <w:spacing w:after="0" w:line="240" w:lineRule="auto"/>
              <w:jc w:val="both"/>
              <w:rPr>
                <w:rFonts w:cstheme="minorHAnsi"/>
              </w:rPr>
            </w:pPr>
            <w:r w:rsidRPr="0078194E">
              <w:rPr>
                <w:rFonts w:cstheme="minorHAnsi"/>
              </w:rPr>
              <w:t>To describe and compare nasopharyngeal pneumococcal loads in healthy individuals by age and over time, and how the loads may be altered by respiratory viral infection, HIV-status and vaccination-status</w:t>
            </w:r>
          </w:p>
          <w:p w:rsidR="00E15611" w:rsidRPr="0078194E" w:rsidRDefault="00E15611" w:rsidP="00E15611">
            <w:pPr>
              <w:pStyle w:val="ListParagraph"/>
              <w:numPr>
                <w:ilvl w:val="1"/>
                <w:numId w:val="2"/>
              </w:numPr>
              <w:spacing w:after="0" w:line="240" w:lineRule="auto"/>
              <w:jc w:val="both"/>
              <w:rPr>
                <w:rFonts w:cstheme="minorHAnsi"/>
              </w:rPr>
            </w:pPr>
            <w:r w:rsidRPr="0078194E">
              <w:rPr>
                <w:rFonts w:cstheme="minorHAnsi"/>
              </w:rPr>
              <w:t>To determine the prevalence of pneumococcal DNA (</w:t>
            </w:r>
            <w:proofErr w:type="spellStart"/>
            <w:r w:rsidRPr="0078194E">
              <w:rPr>
                <w:rFonts w:cstheme="minorHAnsi"/>
                <w:i/>
              </w:rPr>
              <w:t>lytA</w:t>
            </w:r>
            <w:proofErr w:type="spellEnd"/>
            <w:r w:rsidRPr="0078194E">
              <w:rPr>
                <w:rFonts w:cstheme="minorHAnsi"/>
                <w:i/>
              </w:rPr>
              <w:t>)</w:t>
            </w:r>
            <w:r w:rsidRPr="0078194E">
              <w:rPr>
                <w:rFonts w:cstheme="minorHAnsi"/>
              </w:rPr>
              <w:t xml:space="preserve"> in the blood of healthy individuals at a single point in time, and the correlation between detection in the blood and the presence of nasopharyngeal colonization and nasopharyngeal pneumococcal load</w:t>
            </w:r>
          </w:p>
          <w:p w:rsidR="00E15611" w:rsidRPr="0078194E" w:rsidRDefault="00E15611" w:rsidP="00E15611">
            <w:pPr>
              <w:pStyle w:val="ListParagraph"/>
              <w:numPr>
                <w:ilvl w:val="1"/>
                <w:numId w:val="2"/>
              </w:numPr>
              <w:spacing w:after="0" w:line="240" w:lineRule="auto"/>
              <w:jc w:val="both"/>
              <w:rPr>
                <w:rFonts w:cstheme="minorHAnsi"/>
              </w:rPr>
            </w:pPr>
            <w:r w:rsidRPr="0078194E">
              <w:rPr>
                <w:rFonts w:cstheme="minorHAnsi"/>
              </w:rPr>
              <w:t xml:space="preserve">To identify the prevalence and duration of </w:t>
            </w:r>
            <w:r w:rsidRPr="0078194E">
              <w:rPr>
                <w:rFonts w:cstheme="minorHAnsi"/>
                <w:i/>
              </w:rPr>
              <w:t xml:space="preserve">B. pertussis </w:t>
            </w:r>
            <w:r w:rsidRPr="0078194E">
              <w:rPr>
                <w:rFonts w:cstheme="minorHAnsi"/>
              </w:rPr>
              <w:t>colonization within the community by age group, vaccine status and over time, the transmission dynamics within a household, and the proportion of individuals that develop symptomatic infection</w:t>
            </w:r>
          </w:p>
          <w:p w:rsidR="00E15611" w:rsidRPr="0078194E" w:rsidRDefault="00E15611" w:rsidP="00E15611">
            <w:pPr>
              <w:pStyle w:val="ListParagraph"/>
              <w:numPr>
                <w:ilvl w:val="1"/>
                <w:numId w:val="2"/>
              </w:numPr>
              <w:spacing w:after="0" w:line="240" w:lineRule="auto"/>
              <w:jc w:val="both"/>
              <w:rPr>
                <w:rFonts w:cstheme="minorHAnsi"/>
              </w:rPr>
            </w:pPr>
            <w:r w:rsidRPr="0078194E">
              <w:rPr>
                <w:rFonts w:cstheme="minorHAnsi"/>
              </w:rPr>
              <w:t xml:space="preserve">To determine the prevalence of </w:t>
            </w:r>
            <w:r w:rsidRPr="0078194E">
              <w:rPr>
                <w:rFonts w:cstheme="minorHAnsi"/>
                <w:i/>
              </w:rPr>
              <w:t xml:space="preserve">N. </w:t>
            </w:r>
            <w:proofErr w:type="spellStart"/>
            <w:r w:rsidRPr="0078194E">
              <w:rPr>
                <w:rFonts w:cstheme="minorHAnsi"/>
                <w:i/>
              </w:rPr>
              <w:t>meningitidis</w:t>
            </w:r>
            <w:proofErr w:type="spellEnd"/>
            <w:r w:rsidRPr="0078194E">
              <w:rPr>
                <w:rFonts w:cstheme="minorHAnsi"/>
              </w:rPr>
              <w:t xml:space="preserve"> colonization within the community by age group at a single point in time each year and the predominant serogroups being carried within a household</w:t>
            </w:r>
          </w:p>
          <w:p w:rsidR="00E15611" w:rsidRPr="001D7282" w:rsidRDefault="00E15611" w:rsidP="00E15611">
            <w:pPr>
              <w:pStyle w:val="ListParagraph"/>
              <w:numPr>
                <w:ilvl w:val="1"/>
                <w:numId w:val="2"/>
              </w:numPr>
              <w:spacing w:after="0" w:line="240" w:lineRule="auto"/>
              <w:jc w:val="both"/>
              <w:rPr>
                <w:rFonts w:cstheme="minorHAnsi"/>
              </w:rPr>
            </w:pPr>
            <w:r w:rsidRPr="0078194E">
              <w:rPr>
                <w:rFonts w:cstheme="minorHAnsi"/>
              </w:rPr>
              <w:t xml:space="preserve">To determine the prevalence of </w:t>
            </w:r>
            <w:r w:rsidRPr="0078194E">
              <w:rPr>
                <w:rFonts w:cstheme="minorHAnsi"/>
                <w:i/>
              </w:rPr>
              <w:t xml:space="preserve">C. </w:t>
            </w:r>
            <w:proofErr w:type="spellStart"/>
            <w:r w:rsidRPr="0078194E">
              <w:rPr>
                <w:rFonts w:cstheme="minorHAnsi"/>
                <w:i/>
              </w:rPr>
              <w:t>diphtheriae</w:t>
            </w:r>
            <w:proofErr w:type="spellEnd"/>
            <w:r w:rsidRPr="0078194E">
              <w:rPr>
                <w:rFonts w:cstheme="minorHAnsi"/>
              </w:rPr>
              <w:t xml:space="preserve"> colonization within the community by </w:t>
            </w:r>
            <w:r w:rsidRPr="001D7282">
              <w:rPr>
                <w:rFonts w:cstheme="minorHAnsi"/>
              </w:rPr>
              <w:t>age group at a single point in time each year and the characteristics of diphtheria strains being carried within a household</w:t>
            </w:r>
          </w:p>
          <w:p w:rsidR="00E15611" w:rsidRPr="001D7282" w:rsidRDefault="00E15611" w:rsidP="00E15611">
            <w:pPr>
              <w:pStyle w:val="ListParagraph"/>
              <w:numPr>
                <w:ilvl w:val="1"/>
                <w:numId w:val="2"/>
              </w:numPr>
              <w:spacing w:after="0" w:line="240" w:lineRule="auto"/>
              <w:jc w:val="both"/>
              <w:rPr>
                <w:rFonts w:cstheme="minorHAnsi"/>
              </w:rPr>
            </w:pPr>
            <w:r w:rsidRPr="001D7282">
              <w:rPr>
                <w:rFonts w:cstheme="minorHAnsi"/>
              </w:rPr>
              <w:t xml:space="preserve">To determine the prevalence of </w:t>
            </w:r>
            <w:r w:rsidRPr="001D7282">
              <w:rPr>
                <w:rFonts w:cstheme="minorHAnsi"/>
                <w:i/>
              </w:rPr>
              <w:t xml:space="preserve">S. pyogenes </w:t>
            </w:r>
            <w:r w:rsidRPr="001D7282">
              <w:rPr>
                <w:rFonts w:cstheme="minorHAnsi"/>
              </w:rPr>
              <w:t xml:space="preserve">colonization within the community by age group at a single point in time each year and the characteristics of </w:t>
            </w:r>
            <w:r w:rsidRPr="001D7282">
              <w:rPr>
                <w:rFonts w:cstheme="minorHAnsi"/>
                <w:i/>
              </w:rPr>
              <w:t>S. pyogenes</w:t>
            </w:r>
            <w:r w:rsidRPr="001D7282">
              <w:rPr>
                <w:rFonts w:cstheme="minorHAnsi"/>
              </w:rPr>
              <w:t xml:space="preserve"> </w:t>
            </w:r>
            <w:r w:rsidRPr="001D7282">
              <w:rPr>
                <w:rFonts w:cstheme="minorHAnsi"/>
              </w:rPr>
              <w:lastRenderedPageBreak/>
              <w:t>strains being carried within a household</w:t>
            </w:r>
          </w:p>
          <w:p w:rsidR="00E15611" w:rsidRDefault="00E15611" w:rsidP="00E15611">
            <w:pPr>
              <w:pStyle w:val="ListParagraph"/>
              <w:numPr>
                <w:ilvl w:val="1"/>
                <w:numId w:val="2"/>
              </w:numPr>
              <w:spacing w:after="0" w:line="240" w:lineRule="auto"/>
              <w:jc w:val="both"/>
              <w:rPr>
                <w:rFonts w:cstheme="minorHAnsi"/>
              </w:rPr>
            </w:pPr>
            <w:r w:rsidRPr="0078194E">
              <w:rPr>
                <w:rFonts w:cstheme="minorHAnsi"/>
              </w:rPr>
              <w:t>To describe the composition of the nasopharyngeal microbiota in healthy individuals, by age and over time, and how this changes with the development of symptomatic and asymptomatic infection in the post-pneumococcal conjugate vaccine (PCV) era</w:t>
            </w:r>
          </w:p>
          <w:p w:rsidR="00E15611" w:rsidRPr="00C37B72" w:rsidRDefault="00E15611" w:rsidP="0071054A">
            <w:pPr>
              <w:pStyle w:val="ListParagraph"/>
              <w:ind w:left="792"/>
              <w:jc w:val="both"/>
              <w:rPr>
                <w:rFonts w:cstheme="minorHAnsi"/>
              </w:rPr>
            </w:pPr>
          </w:p>
        </w:tc>
        <w:tc>
          <w:tcPr>
            <w:tcW w:w="6570" w:type="dxa"/>
          </w:tcPr>
          <w:p w:rsidR="00E15611" w:rsidRDefault="00E15611" w:rsidP="0071054A">
            <w:pPr>
              <w:rPr>
                <w:rFonts w:cstheme="minorHAnsi"/>
              </w:rPr>
            </w:pPr>
            <w:r w:rsidRPr="0078194E">
              <w:rPr>
                <w:rFonts w:cstheme="minorHAnsi"/>
              </w:rPr>
              <w:lastRenderedPageBreak/>
              <w:t>The pneumococcal conjugate vaccine (PCV) was introduced into the South African immunization programme in 2009, associated with substantial reductions in serotype-specific pneumococcal disease and increases in serotypes not included in PCV.</w:t>
            </w:r>
            <w:r w:rsidRPr="0078194E">
              <w:rPr>
                <w:rFonts w:cstheme="minorHAnsi"/>
              </w:rPr>
              <w:fldChar w:fldCharType="begin" w:fldLock="1"/>
            </w:r>
            <w:r>
              <w:rPr>
                <w:rFonts w:cstheme="minorHAnsi"/>
              </w:rPr>
              <w:instrText>ADDIN CSL_CITATION {"citationItems":[{"id":"ITEM-1","itemData":{"DOI":"10.1056/NEJMoa1401914","ISSN":"15334406","abstract":"© 2014 Massachusetts Medical Society. All rights reserved. In South Africa, a 7-valent pneumococcal conjugate vaccine (PCV7) was introduced in 2009 with a three-dose schedule for infants at 6, 14, and 36 weeks of age; a 13-valent vaccine (PCV13) replaced PCV7 in 2011. In 2012, it was estimated that 81% of 12-month-old children had received three doses of vaccine. We assessed the effect of vaccination on invasive pneumococcal disease. Methods We conducted national, active, laboratory-based surveillance for invasive pneumococcal disease. We calculated the change in the incidence of the disease from a prevaccine (baseline) period (2005 through 2008) to postvaccine years 2011 and 2012, with a focus on high-risk age groups. Results Surveillance identified 35,192 cases of invasive pneumococcal disease. The rates among children younger than 2 years of age declined from 54.8 to 17.0 cases per 100,000 person-years from the baseline period to 2012, including a decline from 32.1 to 3.4 cases per 100,000 person-years in disease caused by PCV7 serotypes (-89%; 95% confidence interval [CI], -92 to -86). Among children not infected with the human  immunodeficiency virus (HIV), the estimated incidence of invasive pneumococcal disease caused by PCV7 serotypes decreased by 85% (95% CI, -89 to -79), whereas disease caused by nonvaccine serotypes increased by 33% (95% CI, 15 to 48). Among adults 25 to 44 years of age, the rate of PCV7-serotype disease declined by 57% (95% CI, -63 to -50), from 3.7 to 1.6 cases per 100,000 personyears. CONCLUSIONS Rates of invasive pneumococcal disease among children in South Africa fell substantially by 2012. Reductions in the rates of disease caused by PCV7 serotypes among both children and adults most likely reflect the direct and indirect effects of vaccination.","author":[{"dropping-particle":"","family":"Gottberg","given":"A.","non-dropping-particle":"Von","parse-names":false,"suffix":""},{"dropping-particle":"","family":"Gouveia","given":"L.","non-dropping-particle":"De","parse-names":false,"suffix":""},{"dropping-particle":"","family":"Tempia","given":"S.","non-dropping-particle":"","parse-names":false,"suffix":""},{"dropping-particle":"","family":"Quan","given":"V.","non-dropping-particle":"","parse-names":false,"suffix":""},{"dropping-particle":"","family":"Meiring","given":"S.","non-dropping-particle":"","parse-names":false,"suffix":""},{"dropping-particle":"","family":"Mollendorf","given":"C.","non-dropping-particle":"Von","parse-names":false,"suffix":""},{"dropping-particle":"","family":"Madhi","given":"S.A.","non-dropping-particle":"","parse-names":false,"suffix":""},{"dropping-particle":"","family":"Zell","given":"E.R.","non-dropping-particle":"","parse-names":false,"suffix":""},{"dropping-particle":"","family":"Stat","given":"M.","non-dropping-particle":"","parse-names":false,"suffix":""},{"dropping-particle":"","family":"Verani","given":"J.R.","non-dropping-particle":"","parse-names":false,"suffix":""},{"dropping-particle":"","family":"O'Brien","given":"K.L.","non-dropping-particle":"","parse-names":false,"suffix":""},{"dropping-particle":"","family":"Whitney","given":"C.G.","non-dropping-particle":"","parse-names":false,"suffix":""},{"dropping-particle":"","family":"Klugman","given":"K.P.","non-dropping-particle":"","parse-names":false,"suffix":""},{"dropping-particle":"","family":"Cohen","given":"C.","non-dropping-particle":"","parse-names":false,"suffix":""}],"container-title":"New England Journal of Medicine","id":"ITEM-1","issue":"20","issued":{"date-parts":[["2014"]]},"title":"Effects of vaccination on invasive pneumococcal disease in South Africa","type":"article-journal","volume":"371"},"uris":["http://www.mendeley.com/documents/?uuid=ee08afc4-dce7-3a30-8e5a-9bcf19170008","http://www.mendeley.com/documents/?uuid=89835e82-f4c7-403d-b87c-fecc61852c0a"]}],"mendeley":{"formattedCitation":"&lt;sup&gt;39&lt;/sup&gt;","plainTextFormattedCitation":"39","previouslyFormattedCitation":"&lt;sup&gt;39&lt;/sup&gt;"},"properties":{"noteIndex":0},"schema":"https://github.com/citation-style-language/schema/raw/master/csl-citation.json"}</w:instrText>
            </w:r>
            <w:r w:rsidRPr="0078194E">
              <w:rPr>
                <w:rFonts w:cstheme="minorHAnsi"/>
              </w:rPr>
              <w:fldChar w:fldCharType="separate"/>
            </w:r>
            <w:r w:rsidRPr="00EB516C">
              <w:rPr>
                <w:rFonts w:cstheme="minorHAnsi"/>
                <w:noProof/>
                <w:vertAlign w:val="superscript"/>
              </w:rPr>
              <w:t>39</w:t>
            </w:r>
            <w:r w:rsidRPr="0078194E">
              <w:rPr>
                <w:rFonts w:cstheme="minorHAnsi"/>
              </w:rPr>
              <w:fldChar w:fldCharType="end"/>
            </w:r>
            <w:r w:rsidRPr="0078194E">
              <w:rPr>
                <w:rFonts w:cstheme="minorHAnsi"/>
              </w:rPr>
              <w:t xml:space="preserve"> </w:t>
            </w:r>
            <w:r>
              <w:rPr>
                <w:rFonts w:cstheme="minorHAnsi"/>
              </w:rPr>
              <w:t xml:space="preserve">Reduced dose schedules, relying on indirect effects are being considered for pneumococcal vaccination in South Africa. Data on burden and household transmission in the post-vaccination era will be </w:t>
            </w:r>
            <w:proofErr w:type="gramStart"/>
            <w:r>
              <w:rPr>
                <w:rFonts w:cstheme="minorHAnsi"/>
              </w:rPr>
              <w:t>key</w:t>
            </w:r>
            <w:proofErr w:type="gramEnd"/>
            <w:r>
              <w:rPr>
                <w:rFonts w:cstheme="minorHAnsi"/>
              </w:rPr>
              <w:t xml:space="preserve"> to guiding these decisions.</w:t>
            </w:r>
          </w:p>
          <w:p w:rsidR="00E15611" w:rsidRDefault="00E15611" w:rsidP="0071054A">
            <w:pPr>
              <w:rPr>
                <w:rFonts w:cstheme="minorHAnsi"/>
              </w:rPr>
            </w:pPr>
            <w:r w:rsidRPr="0078194E">
              <w:rPr>
                <w:rFonts w:cstheme="minorHAnsi"/>
              </w:rPr>
              <w:t>In 2009, South Africa replaced the whole-cell pertussis vaccine with the acellular vaccine, likely a contributing factor to recent increase</w:t>
            </w:r>
            <w:r>
              <w:rPr>
                <w:rFonts w:cstheme="minorHAnsi"/>
              </w:rPr>
              <w:t xml:space="preserve">d </w:t>
            </w:r>
            <w:r w:rsidRPr="0078194E">
              <w:rPr>
                <w:rFonts w:cstheme="minorHAnsi"/>
              </w:rPr>
              <w:t>pertussis incidence.</w:t>
            </w:r>
            <w:r w:rsidRPr="0078194E">
              <w:rPr>
                <w:rFonts w:cstheme="minorHAnsi"/>
              </w:rPr>
              <w:fldChar w:fldCharType="begin" w:fldLock="1"/>
            </w:r>
            <w:r>
              <w:rPr>
                <w:rFonts w:cstheme="minorHAnsi"/>
              </w:rPr>
              <w:instrText>ADDIN CSL_CITATION {"citationItems":[{"id":"ITEM-1","itemData":{"DOI":"10.1186/s12879-019-3869-7","ISSN":"1471-2334","PMID":"30898099","abstract":"BACKGROUND We assessed the utility of a multi-target, real-time PCR assay for Bordetella pertussis detection and diagnosis in patients with severe respiratory illness (SRI), influenza-like illness (ILI), and asymptomatic controls. METHODS Real-time PCR detection of IS481, pIS1001, hIS1001 and ptxS1 was performed on nasopharyngeal specimens (SRI, ILI and controls) and induced sputum (SRI) collected from June 2012 to May 2016 through respiratory illness surveillance. Using PCR cycle threshold (Ct) value cut-offs, IS481 positive cases were classified as confirmed (Ct &lt; 35) or possible (Ct 35-39) pertussis disease. RESULTS Among 12,922 samples, 146 (1.1%) were IS481 positive of which 62% (90/146) were classified as confirmed. The attributable fraction (AF) was 92.2% (95% CI, 65.6 to 98.2%) and 90.5% (95% CI, 57.5 to 97.9%) amongst SRI and ILI PCR-confirmed pertussis cases, respectively. Amongst possible pertussis cases, AF was 36.9% (95% CI, - 142.3 to 83.6%) and 67.5% (95% CI, - 30.6 to 91.9%) in the SRI and ILI groups, respectively. CONCLUSION All IS481 positive specimens could be considered as B. pertussis infection, and potentially pertussis disease with supportive clinical information.","author":[{"dropping-particle":"","family":"Moosa","given":"Fahima","non-dropping-particle":"","parse-names":false,"suffix":""},{"dropping-particle":"","family":"Plessis","given":"Mignon","non-dropping-particle":"du","parse-names":false,"suffix":""},{"dropping-particle":"","family":"Wolter","given":"Nicole","non-dropping-particle":"","parse-names":false,"suffix":""},{"dropping-particle":"","family":"Carrim","given":"Maimuna","non-dropping-particle":"","parse-names":false,"suffix":""},{"dropping-particle":"","family":"Cohen","given":"Cheryl","non-dropping-particle":"","parse-names":false,"suffix":""},{"dropping-particle":"","family":"Mollendorf","given":"Claire","non-dropping-particle":"von","parse-names":false,"suffix":""},{"dropping-particle":"","family":"Walaza","given":"Sibongile","non-dropping-particle":"","parse-names":false,"suffix":""},{"dropping-particle":"","family":"Tempia","given":"Stefano","non-dropping-particle":"","parse-names":false,"suffix":""},{"dropping-particle":"","family":"Dawood","given":"Halima","non-dropping-particle":"","parse-names":false,"suffix":""},{"dropping-particle":"","family":"Variava","given":"Ebrahim","non-dropping-particle":"","parse-names":false,"suffix":""},{"dropping-particle":"","family":"Gottberg","given":"Anne","non-dropping-particle":"von","parse-names":false,"suffix":""}],"container-title":"BMC infectious diseases","id":"ITEM-1","issue":"1","issued":{"date-parts":[["2019","3","21"]]},"page":"276","title":"Challenges and clinical relevance of molecular detection of Bordetella pertussis in South Africa.","type":"article-journal","volume":"19"},"uris":["http://www.mendeley.com/documents/?uuid=d5fc2461-41f1-37e6-bcbb-8834c978edd1","http://www.mendeley.com/documents/?uuid=0f304854-3eeb-46a0-a19a-b8797305950b"]}],"mendeley":{"formattedCitation":"&lt;sup&gt;40&lt;/sup&gt;","plainTextFormattedCitation":"40","previouslyFormattedCitation":"&lt;sup&gt;40&lt;/sup&gt;"},"properties":{"noteIndex":0},"schema":"https://github.com/citation-style-language/schema/raw/master/csl-citation.json"}</w:instrText>
            </w:r>
            <w:r w:rsidRPr="0078194E">
              <w:rPr>
                <w:rFonts w:cstheme="minorHAnsi"/>
              </w:rPr>
              <w:fldChar w:fldCharType="separate"/>
            </w:r>
            <w:r w:rsidRPr="00EB516C">
              <w:rPr>
                <w:rFonts w:cstheme="minorHAnsi"/>
                <w:noProof/>
                <w:vertAlign w:val="superscript"/>
              </w:rPr>
              <w:t>40</w:t>
            </w:r>
            <w:r w:rsidRPr="0078194E">
              <w:rPr>
                <w:rFonts w:cstheme="minorHAnsi"/>
              </w:rPr>
              <w:fldChar w:fldCharType="end"/>
            </w:r>
            <w:r>
              <w:rPr>
                <w:rFonts w:cstheme="minorHAnsi"/>
              </w:rPr>
              <w:t xml:space="preserve"> Understanding community burden and transmission may inform recommendations to control outbreaks. </w:t>
            </w:r>
          </w:p>
          <w:p w:rsidR="00E15611" w:rsidRDefault="00E15611" w:rsidP="0071054A">
            <w:r>
              <w:t xml:space="preserve">Invasive disease (meningitis and bacteraemia) caused by the fulminant bacterial pathogen </w:t>
            </w:r>
            <w:r>
              <w:rPr>
                <w:i/>
                <w:iCs/>
              </w:rPr>
              <w:t xml:space="preserve">Neisseria </w:t>
            </w:r>
            <w:proofErr w:type="spellStart"/>
            <w:r>
              <w:rPr>
                <w:i/>
                <w:iCs/>
              </w:rPr>
              <w:t>meningitidis</w:t>
            </w:r>
            <w:proofErr w:type="spellEnd"/>
            <w:r>
              <w:t xml:space="preserve"> (meningococcus) remains a significant problem worldwide. The ecological niche for </w:t>
            </w:r>
            <w:r>
              <w:rPr>
                <w:i/>
                <w:iCs/>
              </w:rPr>
              <w:t>N. </w:t>
            </w:r>
            <w:proofErr w:type="spellStart"/>
            <w:r>
              <w:rPr>
                <w:i/>
                <w:iCs/>
              </w:rPr>
              <w:t>meningitidis</w:t>
            </w:r>
            <w:proofErr w:type="spellEnd"/>
            <w:r>
              <w:t xml:space="preserve"> is the human nasopharynx/throat and carriage rates are approximately 5-10% during endemic disease but may be significantly higher during epidemics or in closed communities</w:t>
            </w:r>
            <w:r>
              <w:fldChar w:fldCharType="begin" w:fldLock="1"/>
            </w:r>
            <w:r>
              <w:instrText>ADDIN CSL_CITATION {"citationItems":[{"id":"ITEM-1","itemData":{"DOI":"10.1586/eri.11.89","ISBN":"1744-8336 (Electronic)\r1478-7210 (Linking)","PMID":"21905785","abstract":"Meningococcal conjugate vaccines induce herd protection by preventing nasopharyngeal meningococcal acquisition, which is a prerequisite for invasive disease. Thus, meningococcal carriage epidemiology is important in understanding relationships between carriage and disease. A literature search traced information on meningococcal carriage in 27 EU countries. Meningococcal carriage prevalence differed within and between countries, varying across age groups, serogroup distribution and over time. Carriage prevalence increased during childhood, peaking in 15-24-year-olds. While serogroup B was usually the dominant serogroupable carried serogroup, serogroups C, W-135 and Y were also frequently carried. Current carriage studies in Europe are limited. New studies using standardized methods are needed to improve our understanding of meningococcal disease etiology and transmission, and to monitor the impact of meningococcal conjugate vaccines in populations.","author":[{"dropping-particle":"","family":"Soriano-Gabarro","given":"M","non-dropping-particle":"","parse-names":false,"suffix":""},{"dropping-particle":"","family":"Wolter","given":"J","non-dropping-particle":"","parse-names":false,"suffix":""},{"dropping-particle":"","family":"Hogea","given":"C","non-dropping-particle":"","parse-names":false,"suffix":""},{"dropping-particle":"","family":"Vyse","given":"A","non-dropping-particle":"","parse-names":false,"suffix":""}],"container-title":"Expert Review of Anti-Infective Therapy","id":"ITEM-1","issue":"9","issued":{"date-parts":[["2011"]]},"note":"Soriano-Gabarro, Montse\nWolter, Joanne\nHogea, Cosmina\nVyse, Andrew\neng\nReview\nEngland\n2011/09/13 06:00\nExpert Rev Anti Infect Ther. 2011 Sep;9(9):761-74. doi: 10.1586/eri.11.89.","page":"761-774","title":"Carriage of Neisseria meningitidis in Europe: a review of studies undertaken in the region","type":"article-journal","volume":"9"},"uris":["http://www.mendeley.com/documents/?uuid=be494e27-c723-44b3-b648-b8f0c55f735d","http://www.mendeley.com/documents/?uuid=0d2b1172-15cf-4929-829d-023df3a32713"]}],"mendeley":{"formattedCitation":"&lt;sup&gt;41&lt;/sup&gt;","plainTextFormattedCitation":"41","previouslyFormattedCitation":"&lt;sup&gt;41&lt;/sup&gt;"},"properties":{"noteIndex":0},"schema":"https://github.com/citation-style-language/schema/raw/master/csl-citation.json"}</w:instrText>
            </w:r>
            <w:r>
              <w:fldChar w:fldCharType="separate"/>
            </w:r>
            <w:r w:rsidRPr="00EB516C">
              <w:rPr>
                <w:noProof/>
                <w:vertAlign w:val="superscript"/>
              </w:rPr>
              <w:t>41</w:t>
            </w:r>
            <w:r>
              <w:fldChar w:fldCharType="end"/>
            </w:r>
            <w:r>
              <w:t>. Carriage data are thus important in trying to further our understanding of disease and potentially improve patient management.</w:t>
            </w:r>
            <w:r>
              <w:fldChar w:fldCharType="begin" w:fldLock="1"/>
            </w:r>
            <w:r>
              <w:instrText>ADDIN CSL_CITATION {"citationItems":[{"id":"ITEM-1","itemData":{"DOI":"10.1586/eri.11.89","ISBN":"1744-8336 (Electronic)\r1478-7210 (Linking)","PMID":"21905785","abstract":"Meningococcal conjugate vaccines induce herd protection by preventing nasopharyngeal meningococcal acquisition, which is a prerequisite for invasive disease. Thus, meningococcal carriage epidemiology is important in understanding relationships between carriage and disease. A literature search traced information on meningococcal carriage in 27 EU countries. Meningococcal carriage prevalence differed within and between countries, varying across age groups, serogroup distribution and over time. Carriage prevalence increased during childhood, peaking in 15-24-year-olds. While serogroup B was usually the dominant serogroupable carried serogroup, serogroups C, W-135 and Y were also frequently carried. Current carriage studies in Europe are limited. New studies using standardized methods are needed to improve our understanding of meningococcal disease etiology and transmission, and to monitor the impact of meningococcal conjugate vaccines in populations.","author":[{"dropping-particle":"","family":"Soriano-Gabarro","given":"M","non-dropping-particle":"","parse-names":false,"suffix":""},{"dropping-particle":"","family":"Wolter","given":"J","non-dropping-particle":"","parse-names":false,"suffix":""},{"dropping-particle":"","family":"Hogea","given":"C","non-dropping-particle":"","parse-names":false,"suffix":""},{"dropping-particle":"","family":"Vyse","given":"A","non-dropping-particle":"","parse-names":false,"suffix":""}],"container-title":"Expert Review of Anti-Infective Therapy","id":"ITEM-1","issue":"9","issued":{"date-parts":[["2011"]]},"note":"Soriano-Gabarro, Montse\nWolter, Joanne\nHogea, Cosmina\nVyse, Andrew\neng\nReview\nEngland\n2011/09/13 06:00\nExpert Rev Anti Infect Ther. 2011 Sep;9(9):761-74. doi: 10.1586/eri.11.89.","page":"761-774","title":"Carriage of Neisseria meningitidis in Europe: a review of studies undertaken in the region","type":"article-journal","volume":"9"},"uris":["http://www.mendeley.com/documents/?uuid=be494e27-c723-44b3-b648-b8f0c55f735d","http://www.mendeley.com/documents/?uuid=0d2b1172-15cf-4929-829d-023df3a32713"]}],"mendeley":{"formattedCitation":"&lt;sup&gt;41&lt;/sup&gt;","plainTextFormattedCitation":"41","previouslyFormattedCitation":"&lt;sup&gt;41&lt;/sup&gt;"},"properties":{"noteIndex":0},"schema":"https://github.com/citation-style-language/schema/raw/master/csl-citation.json"}</w:instrText>
            </w:r>
            <w:r>
              <w:fldChar w:fldCharType="separate"/>
            </w:r>
            <w:r w:rsidRPr="00EB516C">
              <w:rPr>
                <w:noProof/>
                <w:vertAlign w:val="superscript"/>
              </w:rPr>
              <w:t>41</w:t>
            </w:r>
            <w:r>
              <w:fldChar w:fldCharType="end"/>
            </w:r>
          </w:p>
          <w:p w:rsidR="00E15611" w:rsidRDefault="00E15611" w:rsidP="0071054A">
            <w:r>
              <w:rPr>
                <w:i/>
                <w:lang w:val="en-US"/>
              </w:rPr>
              <w:t>C.</w:t>
            </w:r>
            <w:r w:rsidRPr="00105319">
              <w:rPr>
                <w:i/>
                <w:lang w:val="en-US"/>
              </w:rPr>
              <w:t xml:space="preserve"> </w:t>
            </w:r>
            <w:proofErr w:type="spellStart"/>
            <w:r w:rsidRPr="00105319">
              <w:rPr>
                <w:i/>
                <w:lang w:val="en-US"/>
              </w:rPr>
              <w:t>diphtheriae</w:t>
            </w:r>
            <w:proofErr w:type="spellEnd"/>
            <w:r w:rsidRPr="003F2DC4">
              <w:rPr>
                <w:lang w:val="en-US"/>
              </w:rPr>
              <w:t xml:space="preserve"> </w:t>
            </w:r>
            <w:r>
              <w:rPr>
                <w:lang w:val="en-US"/>
              </w:rPr>
              <w:t xml:space="preserve">can cause life-threatening infection of the throat as well as cardiac and neurologic complications. </w:t>
            </w:r>
            <w:r w:rsidRPr="003F2DC4">
              <w:rPr>
                <w:lang w:val="en-US"/>
              </w:rPr>
              <w:t xml:space="preserve">The most common clinical </w:t>
            </w:r>
            <w:r w:rsidRPr="003F2DC4">
              <w:rPr>
                <w:lang w:val="en-US"/>
              </w:rPr>
              <w:lastRenderedPageBreak/>
              <w:t xml:space="preserve">presentation of </w:t>
            </w:r>
            <w:r w:rsidRPr="00105319">
              <w:rPr>
                <w:i/>
                <w:lang w:val="en-US"/>
              </w:rPr>
              <w:t>C</w:t>
            </w:r>
            <w:r>
              <w:rPr>
                <w:i/>
                <w:lang w:val="en-US"/>
              </w:rPr>
              <w:t>.</w:t>
            </w:r>
            <w:r w:rsidRPr="00105319">
              <w:rPr>
                <w:i/>
                <w:lang w:val="en-US"/>
              </w:rPr>
              <w:t xml:space="preserve"> </w:t>
            </w:r>
            <w:proofErr w:type="spellStart"/>
            <w:r w:rsidRPr="00105319">
              <w:rPr>
                <w:i/>
                <w:lang w:val="en-US"/>
              </w:rPr>
              <w:t>diphtheriae</w:t>
            </w:r>
            <w:proofErr w:type="spellEnd"/>
            <w:r w:rsidRPr="003F2DC4">
              <w:rPr>
                <w:lang w:val="en-US"/>
              </w:rPr>
              <w:t xml:space="preserve"> infection is an upper respiratory tract infection, most commonly involving the tonsils, pharynx, larynx, or nasal mucosa</w:t>
            </w:r>
            <w:r>
              <w:rPr>
                <w:lang w:val="en-US"/>
              </w:rPr>
              <w:fldChar w:fldCharType="begin" w:fldLock="1"/>
            </w:r>
            <w:r>
              <w:rPr>
                <w:lang w:val="en-US"/>
              </w:rPr>
              <w:instrText>ADDIN CSL_CITATION {"citationItems":[{"id":"ITEM-1","itemData":{"author":[{"dropping-particle":"","family":"Organis","given":"World Health","non-dropping-particle":"","parse-names":false,"suffix":""},{"dropping-particle":"","family":"ation","given":"","non-dropping-particle":"","parse-names":false,"suffix":""}],"container-title":"Programmes; Immunizations, Vaccines and Biologicals: The Immunological Basis for Immunization Series","id":"ITEM-1","issued":{"date-parts":[["2009"]]},"title":"Module 2: Diphtheria, Update 2009 - http://www.who.int/immunization/documents/ISBN9789241597869/en/","type":"article-journal","volume":"Accessed 3"},"uris":["http://www.mendeley.com/documents/?uuid=dabe9803-3724-4479-b5a5-b66a2cafe19c","http://www.mendeley.com/documents/?uuid=9ace85ca-7a7c-44be-9819-dbf892e78dd3"]}],"mendeley":{"formattedCitation":"&lt;sup&gt;42&lt;/sup&gt;","plainTextFormattedCitation":"42","previouslyFormattedCitation":"&lt;sup&gt;42&lt;/sup&gt;"},"properties":{"noteIndex":0},"schema":"https://github.com/citation-style-language/schema/raw/master/csl-citation.json"}</w:instrText>
            </w:r>
            <w:r>
              <w:rPr>
                <w:lang w:val="en-US"/>
              </w:rPr>
              <w:fldChar w:fldCharType="separate"/>
            </w:r>
            <w:r w:rsidRPr="00EB516C">
              <w:rPr>
                <w:noProof/>
                <w:vertAlign w:val="superscript"/>
                <w:lang w:val="en-US"/>
              </w:rPr>
              <w:t>42</w:t>
            </w:r>
            <w:r>
              <w:rPr>
                <w:lang w:val="en-US"/>
              </w:rPr>
              <w:fldChar w:fldCharType="end"/>
            </w:r>
            <w:r>
              <w:rPr>
                <w:lang w:val="en-US"/>
              </w:rPr>
              <w:t xml:space="preserve">. </w:t>
            </w:r>
            <w:r w:rsidRPr="003F2DC4">
              <w:rPr>
                <w:lang w:val="en-US"/>
              </w:rPr>
              <w:t>The incubation period is usually between 2 to 5 days, and humans are the only known reservoir.</w:t>
            </w:r>
            <w:r>
              <w:rPr>
                <w:lang w:val="en-US"/>
              </w:rPr>
              <w:fldChar w:fldCharType="begin" w:fldLock="1"/>
            </w:r>
            <w:r>
              <w:rPr>
                <w:lang w:val="en-US"/>
              </w:rPr>
              <w:instrText>ADDIN CSL_CITATION {"citationItems":[{"id":"ITEM-1","itemData":{"author":[{"dropping-particle":"","family":"Organis","given":"World Health","non-dropping-particle":"","parse-names":false,"suffix":""},{"dropping-particle":"","family":"ation","given":"","non-dropping-particle":"","parse-names":false,"suffix":""}],"container-title":"Programmes; Immunizations, Vaccines and Biologicals: The Immunological Basis for Immunization Series","id":"ITEM-1","issued":{"date-parts":[["2009"]]},"title":"Module 2: Diphtheria, Update 2009 - http://www.who.int/immunization/documents/ISBN9789241597869/en/","type":"article-journal","volume":"Accessed 3"},"uris":["http://www.mendeley.com/documents/?uuid=dabe9803-3724-4479-b5a5-b66a2cafe19c","http://www.mendeley.com/documents/?uuid=9ace85ca-7a7c-44be-9819-dbf892e78dd3"]}],"mendeley":{"formattedCitation":"&lt;sup&gt;42&lt;/sup&gt;","plainTextFormattedCitation":"42","previouslyFormattedCitation":"&lt;sup&gt;42&lt;/sup&gt;"},"properties":{"noteIndex":0},"schema":"https://github.com/citation-style-language/schema/raw/master/csl-citation.json"}</w:instrText>
            </w:r>
            <w:r>
              <w:rPr>
                <w:lang w:val="en-US"/>
              </w:rPr>
              <w:fldChar w:fldCharType="separate"/>
            </w:r>
            <w:r w:rsidRPr="00EB516C">
              <w:rPr>
                <w:noProof/>
                <w:vertAlign w:val="superscript"/>
                <w:lang w:val="en-US"/>
              </w:rPr>
              <w:t>42</w:t>
            </w:r>
            <w:r>
              <w:rPr>
                <w:lang w:val="en-US"/>
              </w:rPr>
              <w:fldChar w:fldCharType="end"/>
            </w:r>
          </w:p>
          <w:p w:rsidR="00E15611" w:rsidRPr="00C37B72" w:rsidRDefault="00E15611" w:rsidP="0071054A">
            <w:pPr>
              <w:rPr>
                <w:rFonts w:cstheme="minorHAnsi"/>
              </w:rPr>
            </w:pPr>
            <w:r w:rsidRPr="001D7282">
              <w:rPr>
                <w:rFonts w:cstheme="minorHAnsi"/>
                <w:i/>
              </w:rPr>
              <w:t xml:space="preserve">S. pyogenes </w:t>
            </w:r>
            <w:r w:rsidRPr="001D7282">
              <w:rPr>
                <w:rFonts w:cstheme="minorHAnsi"/>
              </w:rPr>
              <w:t>causes a range of infections including pharyngitis and may be asymptomatically carried in the throat.</w:t>
            </w:r>
            <w:r w:rsidRPr="001D7282">
              <w:rPr>
                <w:rFonts w:cstheme="minorHAnsi"/>
              </w:rPr>
              <w:fldChar w:fldCharType="begin" w:fldLock="1"/>
            </w:r>
            <w:r>
              <w:rPr>
                <w:rFonts w:cstheme="minorHAnsi"/>
              </w:rPr>
              <w:instrText>ADDIN CSL_CITATION {"citationItems":[{"id":"ITEM-1","itemData":{"DOI":"10.1097/INF.0b013e3182a5c32a","ISBN":"8585348585","ISSN":"08913668","PMID":"23934204","abstract":"The molecular epidemiology of group A streptococcal pharyngeal infections in children in the Vanguard Community of Cape Town revealed 26 emm types among 157 isolates from 742 subjects. Coverage of a 30-valent vaccine is predicted to be 95% of pharyngitis cases in this population at high risk of rheumatic fever.","author":[{"dropping-particle":"","family":"Engel","given":"Mark E.","non-dropping-particle":"","parse-names":false,"suffix":""},{"dropping-particle":"","family":"Muhamed","given":"Babu","non-dropping-particle":"","parse-names":false,"suffix":""},{"dropping-particle":"","family":"Whitelaw","given":"Andrew C.","non-dropping-particle":"","parse-names":false,"suffix":""},{"dropping-particle":"","family":"Musvosvi","given":"Munyaradzi","non-dropping-particle":"","parse-names":false,"suffix":""},{"dropping-particle":"","family":"Mayosi","given":"Bongani M.","non-dropping-particle":"","parse-names":false,"suffix":""},{"dropping-particle":"","family":"Dale","given":"James B.","non-dropping-particle":"","parse-names":false,"suffix":""}],"container-title":"Pediatric Infectious Disease Journal","id":"ITEM-1","issue":"2","issued":{"date-parts":[["2014"]]},"page":"208-210","title":"Group a streptococcal emm type prevalence among symptomatic children in cape town and potential vaccine coverage","type":"article-journal","volume":"33"},"uris":["http://www.mendeley.com/documents/?uuid=ae08081e-a041-4c5f-a55d-1fdd895b7505"]}],"mendeley":{"formattedCitation":"&lt;sup&gt;43&lt;/sup&gt;","plainTextFormattedCitation":"43","previouslyFormattedCitation":"&lt;sup&gt;43&lt;/sup&gt;"},"properties":{"noteIndex":0},"schema":"https://github.com/citation-style-language/schema/raw/master/csl-citation.json"}</w:instrText>
            </w:r>
            <w:r w:rsidRPr="001D7282">
              <w:rPr>
                <w:rFonts w:cstheme="minorHAnsi"/>
              </w:rPr>
              <w:fldChar w:fldCharType="separate"/>
            </w:r>
            <w:r w:rsidRPr="00EB516C">
              <w:rPr>
                <w:rFonts w:cstheme="minorHAnsi"/>
                <w:noProof/>
                <w:vertAlign w:val="superscript"/>
              </w:rPr>
              <w:t>43</w:t>
            </w:r>
            <w:r w:rsidRPr="001D7282">
              <w:rPr>
                <w:rFonts w:cstheme="minorHAnsi"/>
              </w:rPr>
              <w:fldChar w:fldCharType="end"/>
            </w:r>
            <w:r w:rsidRPr="001D7282">
              <w:rPr>
                <w:rFonts w:cstheme="minorHAnsi"/>
              </w:rPr>
              <w:t xml:space="preserve"> Infection may lead to acute rheumatic fever and rheumatic heart disease which is a notifiable medical condition in South Africa.</w:t>
            </w:r>
          </w:p>
          <w:p w:rsidR="00E15611" w:rsidRPr="00BA13BB" w:rsidRDefault="00E15611" w:rsidP="0071054A">
            <w:pPr>
              <w:rPr>
                <w:rFonts w:cstheme="minorHAnsi"/>
              </w:rPr>
            </w:pPr>
            <w:r w:rsidRPr="001C41C8">
              <w:rPr>
                <w:rFonts w:cs="Times New Roman"/>
              </w:rPr>
              <w:t xml:space="preserve">At any one point in time, the nasopharynx of an individual is inhabited by a complex microbiome of pathogens. Use of polymerase chain reaction (PCR) to determine the </w:t>
            </w:r>
            <w:r>
              <w:rPr>
                <w:rFonts w:cs="Times New Roman"/>
              </w:rPr>
              <w:t>a</w:t>
            </w:r>
            <w:r w:rsidRPr="001C41C8">
              <w:rPr>
                <w:rFonts w:cs="Times New Roman"/>
              </w:rPr>
              <w:t>etiology of respiratory tract infections</w:t>
            </w:r>
            <w:r>
              <w:rPr>
                <w:rFonts w:cs="Times New Roman"/>
              </w:rPr>
              <w:fldChar w:fldCharType="begin" w:fldLock="1"/>
            </w:r>
            <w:r>
              <w:rPr>
                <w:rFonts w:cs="Times New Roman"/>
              </w:rPr>
              <w:instrText>ADDIN CSL_CITATION {"citationItems":[{"id":"ITEM-1","itemData":{"DOI":"10.1086/648678","ISBN":"1537-6591 (Electronic)\r1058-4838 (Linking)","PMID":"20014950","abstract":"BACKGROUND: The microbial etiology of community-acquired pneumonia (CAP) is still not well characterized. During the past few years, polymerase chain reaction (PCR)-based methods have been developed for many pathogens causing respiratory tract infections. The aim of this study was to determine the etiology of CAP among adults-especially the occurrence of mixed infections among patients with CAP-by implementing a new diagnostic PCR platform combined with conventional methods. METHODS: Adults admitted to Karolinska University Hospital were studied prospectively during a 12-month period. Microbiological testing methods included culture from blood, sputum, and nasopharyngeal secretion samples; sputum samples analyzed by real-time quantitative PCR for Streptococcus pneumoniae, Haemophilus influenzae, and Moraxella catarrhalis; nasopharyngeal specimens analyzed by use of PCR; serological testing for Mycoplasma pneumoniae, Chlamydophila pneumoniae, and viruses common in the respiratory tract; and urine antigen assays for detection of pneumococcal and Legionella pneumophila antigens. RESULTS: A microbial etiology could be identified for 67% of the patients (n = 124). For patients with complete sampling, a microbiological agent was identified for 89% of the cases. The most frequently detected pathogens were S. pneumoniae (70 patients [38%]) and respiratory virus (53 patients [29%]). Two or more pathogens were present in 43 (35%) of 124 cases with a determined etiology. CONCLUSIONS: By supplementing traditional diagnostic methods with new PCR-based methods, a high microbial yield was achieved. This was especially evident for patients with complete sampling. Mixed infections were frequent (most commonly S. pneumoniae together with a respiratory virus).","author":[{"dropping-particle":"","family":"Johansson","given":"N","non-dropping-particle":"","parse-names":false,"suffix":""},{"dropping-particle":"","family":"Kalin","given":"M","non-dropping-particle":"","parse-names":false,"suffix":""},{"dropping-particle":"","family":"Tiveljung-Lindell","given":"A","non-dropping-particle":"","parse-names":false,"suffix":""},{"dropping-particle":"","family":"Giske","given":"C G","non-dropping-particle":"","parse-names":false,"suffix":""},{"dropping-particle":"","family":"Hedlund","given":"J","non-dropping-particle":"","parse-names":false,"suffix":""}],"container-title":"Clinical Infectious Diseases","id":"ITEM-1","issue":"2","issued":{"date-parts":[["2010"]]},"note":"Johansson, Niclas\nKalin, Mats\nTiveljung-Lindell, Annika\nGiske, Christian G\nHedlund, Jonas\neng\nResearch Support, Non-U.S. Gov't\n2009/12/18 06:00\nClin Infect Dis. 2010 Jan 15;50(2):202-9. doi: 10.1086/648678.","page":"202-209","title":"Etiology of community-acquired pneumonia: increased microbiological yield with new diagnostic methods","type":"article-journal","volume":"50"},"uris":["http://www.mendeley.com/documents/?uuid=390ab576-6c7e-474e-81b4-243a309b74a8","http://www.mendeley.com/documents/?uuid=c020fd55-e770-4442-955b-85a371fd81fb"]},{"id":"ITEM-2","itemData":{"abstract":"BACKGROUND: The aim of this study was to use real-time polymerase chain reaction (RT-PCR) on blood samples to diagnose and serotype pneumococcal infection in a large cohort of Italian children hospitalized for community-acquired pneumonia. METHODS: We conducted an observational study from April 2007 through June 2009 of children aged 0-16 years with a diagnosis of community-acquired pneumonia admitted to 83 pediatric hospitals in Italy. RESULTS: Seven hundred fifty-three children were studied. RT-PCR found pneumococcal infection in 80 (10.6%) of 753 patients. In 292 patients, culture and RT-PCR were simultaneously performed. Streptococcus pneumoniae was identified in 47 of 292 patients; 45 (15.4%) tested positive by RT-PCR and 11 (3.8%) tested positive by culture. RT-PCR was significantly more sensitive than culture in revealing bacteremic pneumonia (odds ratio, 30.6; 95% confidence interval, 5.8-97.5; P&lt;.001). Complicated pneumonia was found in 162 (21.5%) of 753 children; 152 (93.8%) of these 162 had parapneumonic effusion, and 51 (33.6%) had empyema. Children with complicated pneumonia were significantly older. Pneumococcal bacteremia was found by RT-PCR to occur significantly more frequently in children with complications (38 [23.5%] of 162) than in children with uncomplicated pneumonia (44 [7.4%] of 591; odds ratio, 3.8; 95% confidence interval, 2.30-6.30; P&lt;.001). RT-PCR allowed serotyping from blood in 92.5% of patients. More than two-thirds of the pneumonia cases were due to nonpneumococcal conjugate vaccine 7 serotypes. Serotype 1 was the most frequent serotype (26 [32.5%] of 80) and was significantly associated with complications (50.0% in patients with complicated pneumonia vs 18.2% in patients with uncomplicated pneumonia; odds ratio, 4.5, 95% confidence interval, 1.48-14.03; P=.005) and older age. Serotype 19A was second in frequency (15.0%) and was significantly associated with younger age. CONCLUSIONS: RT-PCR allows diagnosis and serotyping of pneumococcal bacteremic community-acquired pneumonia in children and is an important tool for evaluating serotype distribution in culture-negative samples","author":[{"dropping-particle":"","family":"Resti","given":"M","non-dropping-particle":"","parse-names":false,"suffix":""},{"dropping-particle":"","family":"Moriondo","given":"M","non-dropping-particle":"","parse-names":false,"suffix":""},{"dropping-particle":"","family":"Cortimiglia","given":"M","non-dropping-particle":"","parse-names":false,"suffix":""},{"dropping-particle":"","family":"Indolfi","given":"G","non-dropping-particle":"","parse-names":false,"suffix":""},{"dropping-particle":"","family":"Canessa","given":"C","non-dropping-particle":"","parse-names":false,"suffix":""},{"dropping-particle":"","family":"Becciolini","given":"L","non-dropping-particle":"","parse-names":false,"suffix":""},{"dropping-particle":"","family":"Bartolini","given":"E","non-dropping-particle":"","parse-names":false,"suffix":""},{"dropping-particle":"","family":"Benedictis","given":"F M","non-dropping-particle":"de","parse-names":false,"suffix":""},{"dropping-particle":"","family":"de","given":"Martino M","non-dropping-particle":"","parse-names":false,"suffix":""},{"dropping-particle":"","family":"Azzari","given":"C","non-dropping-particle":"","parse-names":false,"suffix":""}],"container-title":"Clin.Infect.Dis.","id":"ITEM-2","issue":"9","issued":{"date-parts":[["2010"]]},"note":"Department of Pediatrics, University of Florence, and Anna Meyer Children's Hospital, Florence, Italy mresti@meyeritFAU - Resti, Massimo","page":"1042-1049","title":"Community-acquired bacteremic pneumococcal pneumonia in children: diagnosis and serotyping by real-time polymerase chain reaction using blood samples","type":"article-journal","volume":"51"},"uris":["http://www.mendeley.com/documents/?uuid=148f8ed7-202e-4098-a0ff-86fa8e4c1b35","http://www.mendeley.com/documents/?uuid=40cbc6cd-49eb-4843-ab91-19f782e3d2d7"]}],"mendeley":{"formattedCitation":"&lt;sup&gt;44,45&lt;/sup&gt;","plainTextFormattedCitation":"44,45","previouslyFormattedCitation":"&lt;sup&gt;44,45&lt;/sup&gt;"},"properties":{"noteIndex":0},"schema":"https://github.com/citation-style-language/schema/raw/master/csl-citation.json"}</w:instrText>
            </w:r>
            <w:r>
              <w:rPr>
                <w:rFonts w:cs="Times New Roman"/>
              </w:rPr>
              <w:fldChar w:fldCharType="separate"/>
            </w:r>
            <w:r w:rsidRPr="00EB516C">
              <w:rPr>
                <w:rFonts w:cs="Times New Roman"/>
                <w:noProof/>
                <w:vertAlign w:val="superscript"/>
              </w:rPr>
              <w:t>44,45</w:t>
            </w:r>
            <w:r>
              <w:rPr>
                <w:rFonts w:cs="Times New Roman"/>
              </w:rPr>
              <w:fldChar w:fldCharType="end"/>
            </w:r>
            <w:r>
              <w:rPr>
                <w:rFonts w:cs="Times New Roman"/>
                <w:vertAlign w:val="superscript"/>
              </w:rPr>
              <w:t>,</w:t>
            </w:r>
            <w:r>
              <w:rPr>
                <w:rFonts w:cs="Times New Roman"/>
              </w:rPr>
              <w:fldChar w:fldCharType="begin" w:fldLock="1"/>
            </w:r>
            <w:r>
              <w:rPr>
                <w:rFonts w:cs="Times New Roman"/>
              </w:rPr>
              <w:instrText>ADDIN CSL_CITATION {"citationItems":[{"id":"ITEM-1","itemData":{"DOI":"10.1086/591392","ISBN":"1537-6591 (Electronic)\r1058-4838 (Linking)","PMID":"18986277","abstract":"Traditional microbiological methods for detection of respiratory tract pathogens can be slow, are often not sensitive, may not distinguish infection from colonization, and are influenced by previous antibiotic therapy. Molecular diagnostic tests for common and atypical causative pathogens of community-acquired pneumonia have the potential to dramatically increase the diagnostic yield and decrease the time required to render results. Unfortunately, these tests often lack standardization and are not widely available. Consideration should be given to the development and evaluation of companion molecular diagnostic tests for detection of respiratory pathogens in future clinical trials of antimicrobials intended to treat community-acquired pneumonia.","author":[{"dropping-particle":"","family":"Nolte","given":"F S","non-dropping-particle":"","parse-names":false,"suffix":""}],"container-title":"Clinical Infectious Diseases","id":"ITEM-1","issued":{"date-parts":[["2008"]]},"note":"Nolte, Frederick S\neng\nResearch Support, Non-U.S. Gov't\nResearch Support, U.S. Gov't, P.H.S.\nReview\n2008/11/18 09:00\nClin Infect Dis. 2008 Dec 1;47 Suppl 3:S123-6. doi: 10.1086/591392.","page":"S123-6","title":"Molecular diagnostics for detection of bacterial and viral pathogens in community-acquired pneumonia","type":"article-journal","volume":"47 Suppl 3"},"uris":["http://www.mendeley.com/documents/?uuid=65b00b5f-cf72-4263-9f70-2e7e03f1c75d","http://www.mendeley.com/documents/?uuid=8a23a821-0ea7-4861-aadb-24b07b50e450"]}],"mendeley":{"formattedCitation":"&lt;sup&gt;46&lt;/sup&gt;","plainTextFormattedCitation":"46","previouslyFormattedCitation":"&lt;sup&gt;46&lt;/sup&gt;"},"properties":{"noteIndex":0},"schema":"https://github.com/citation-style-language/schema/raw/master/csl-citation.json"}</w:instrText>
            </w:r>
            <w:r>
              <w:rPr>
                <w:rFonts w:cs="Times New Roman"/>
              </w:rPr>
              <w:fldChar w:fldCharType="separate"/>
            </w:r>
            <w:r w:rsidRPr="00EB516C">
              <w:rPr>
                <w:rFonts w:cs="Times New Roman"/>
                <w:noProof/>
                <w:vertAlign w:val="superscript"/>
              </w:rPr>
              <w:t>46</w:t>
            </w:r>
            <w:r>
              <w:rPr>
                <w:rFonts w:cs="Times New Roman"/>
              </w:rPr>
              <w:fldChar w:fldCharType="end"/>
            </w:r>
            <w:r>
              <w:rPr>
                <w:rFonts w:cs="Times New Roman"/>
              </w:rPr>
              <w:t xml:space="preserve"> </w:t>
            </w:r>
            <w:r w:rsidRPr="001C41C8">
              <w:rPr>
                <w:rFonts w:cs="Times New Roman"/>
              </w:rPr>
              <w:t xml:space="preserve">has highlighted the prevalence of </w:t>
            </w:r>
            <w:proofErr w:type="spellStart"/>
            <w:r w:rsidRPr="001C41C8">
              <w:rPr>
                <w:rFonts w:cs="Times New Roman"/>
              </w:rPr>
              <w:t>polymicrobial</w:t>
            </w:r>
            <w:proofErr w:type="spellEnd"/>
            <w:r w:rsidRPr="001C41C8">
              <w:rPr>
                <w:rFonts w:cs="Times New Roman"/>
              </w:rPr>
              <w:t xml:space="preserve"> respiratory tract infections</w:t>
            </w:r>
            <w:r>
              <w:rPr>
                <w:rFonts w:cs="Times New Roman"/>
              </w:rPr>
              <w:fldChar w:fldCharType="begin" w:fldLock="1"/>
            </w:r>
            <w:r>
              <w:rPr>
                <w:rFonts w:cs="Times New Roman"/>
              </w:rPr>
              <w:instrText>ADDIN CSL_CITATION {"citationItems":[{"id":"ITEM-1","itemData":{"abstract":"BACKGROUND: Pneumonia is the leading cause of childhood death in the developing world. Higher-quality etiological data are required to reduce this mortality burden. METHODS: We conducted a case-control study of pneumonia etiology among children aged 1-59 months in rural Kenya. Case patients were hospitalized with World Health Organization-defined severe pneumonia (SP) or very severe pneumonia (VSP); controls were outpatient children without pneumonia. We collected blood for culture, induced sputum for culture and multiplex polymerase chain reaction (PCR), and obtained oropharyngeal swab specimens for multiplex PCR from case patients, and serum for serology and nasopharyngeal swab specimens for multiplex PCR from case patients and controls. RESULTS: Of 984 eligible case patients, 810 (84%) were enrolled in the study; 232 (29%) had VSP. Blood cultures were positive in 52 of 749 case patients (7%). A predominant potential pathogen was identified in sputum culture in 70 of 417 case patients (17%). A respiratory virus was detected by PCR from nasopharyngeal swab specimens in 486 of 805 case patients (60%) and 172 of 369 controls (47%). Only respiratory syncytial virus (RSV) showed a statistically significant association between virus detection in the nasopharynx and pneumonia hospitalization (odds ratio, 12.5; 95% confidence interval, 3.1-51.5). Among 257 case patients in whom all specimens (excluding serum specimens) were collected, bacteria were identified in 24 (9%), viruses in 137 (53%), mixed viral and bacterial infection in 39 (15%), and no pathogen in 57 (22%); bacterial causes outnumbered viral causes when the results of the case-control analysis were considered. CONCLUSIONS: A potential etiology was detected in &gt;75% of children admitted with SP or VSP. Except for RSV, the case-control analysis did not detect an association between viral detection in the nasopharynx and hospitalization for pneumonia","author":[{"dropping-particle":"","family":"Hammitt","given":"L L","non-dropping-particle":"","parse-names":false,"suffix":""},{"dropping-particle":"","family":"Kazungu","given":"S","non-dropping-particle":"","parse-names":false,"suffix":""},{"dropping-particle":"","family":"Morpeth","given":"S C","non-dropping-particle":"","parse-names":false,"suffix":""},{"dropping-particle":"","family":"Gibson","given":"D G","non-dropping-particle":"","parse-names":false,"suffix":""},{"dropping-particle":"","family":"Mvera","given":"B","non-dropping-particle":"","parse-names":false,"suffix":""},{"dropping-particle":"","family":"Brent","given":"A J","non-dropping-particle":"","parse-names":false,"suffix":""},{"dropping-particle":"","family":"Mwarumba","given":"S","non-dropping-particle":"","parse-names":false,"suffix":""},{"dropping-particle":"","family":"Onyango","given":"C O","non-dropping-particle":"","parse-names":false,"suffix":""},{"dropping-particle":"","family":"Bett","given":"A","non-dropping-particle":"","parse-names":false,"suffix":""},{"dropping-particle":"","family":"Akech","given":"D O","non-dropping-particle":"","parse-names":false,"suffix":""},{"dropping-particle":"","family":"Murdoch","given":"D R","non-dropping-particle":"","parse-names":false,"suffix":""},{"dropping-particle":"","family":"Nokes","given":"D J","non-dropping-particle":"","parse-names":false,"suffix":""},{"dropping-particle":"","family":"Scott","given":"J A","non-dropping-particle":"","parse-names":false,"suffix":""}],"container-title":"Clin.Infect.Dis.","id":"ITEM-1","issued":{"date-parts":[["2012"]]},"note":"Department of International Health, International Vaccine Access Center, Johns Hopkins Bloomberg School of Public Health, Baltimore, Maryland 21205, USA lhammitt@jhspheduFAU - Hammitt, Laura L","page":"S190-S199","title":"A preliminary study of pneumonia etiology among hospitalized children in Kenya","type":"article-journal","volume":"54 Suppl 2"},"uris":["http://www.mendeley.com/documents/?uuid=53aaba26-9aa2-40d8-a9ba-55dae567f3fb","http://www.mendeley.com/documents/?uuid=bfdfc432-eb61-472d-a716-aebd72d10033"]},{"id":"ITEM-2","itemData":{"DOI":"10.1371/journal.pone.0047711","ISBN":"1932-6203 (Electronic)\r1932-6203 (Linking)","PMID":"23082199","abstract":"BACKGROUND: High rates of potentially pathogenic bacteria and respiratory viruses can be detected in the upper respiratory tract of healthy children. Investigating presence of and associations between these pathogens in healthy individuals is still a rather unexplored field of research, but may have implications for interpreting findings during disease. METHODOLOGY/PRINCIPAL FINDINGS: We selected 986 nasopharyngeal samples from 433 6- to 24-month-old healthy children that had participated in a randomized controlled trial. We determined the presence of 20 common respiratory viruses using real-time PCR. Streptococcus pneumoniae, Haemophilus influenzae, Moraxella catarrhalis and Staphylococcus aureus were identified by conventional culture methods. Information on risk factors was obtained by questionnaires. We performed multivariate logistic regression analyses followed by partial correlation analysis to identify the overall pattern of associations. S. pneumoniae colonization was positively associated with the presence of H. influenzae (adjusted odds ratio 1.60, 95% confidence interval 1.18-2.16), M. catarrhalis (1.78, 1.29-2.47), human rhinoviruses (1.63, 1.19-2.22) and enteroviruses (1.97, 1.26-3.10), and negatively associated with S. aureus presence (0.59, 0.35-0.98). H. influenzae was positively associated with human rhinoviruses (1.63, 1.22-2.18) and respiratory syncytial viruses (2.78, 1.06-7.28). M. catarrhalis colonization was positively associated with coronaviruses (1.99, 1.01-3.93) and adenoviruses (3.69, 1.29-10.56), and negatively with S. aureus carriage (0.42, 0.25-0.69). We observed a strong positive association between S. aureus and influenza viruses (4.87, 1.59-14.89). In addition, human rhinoviruses and enteroviruses were positively correlated (2.40, 1.66-3.47), as were enteroviruses and human bocavirus, WU polyomavirus, parainfluenza viruses, and human parechovirus. A negative association was observed between human rhinoviruses and coronaviruses. CONCLUSIONS/SIGNIFICANCE: Our data revealed high viral and bacterial prevalence rates and distinct bacterial-bacterial, viral-bacterial and viral-viral associations in healthy children, hinting towards the complexity and potential dynamics of microbial communities in the upper respiratory tract. This warrants careful consideration when associating microbial presence with specific respiratory diseases.","author":[{"dropping-particle":"","family":"Bergh","given":"M R","non-dropping-particle":"van den","parse-names":false,"suffix":""},{"dropping-particle":"","family":"Biesbroek","given":"G","non-dropping-particle":"","parse-names":false,"suffix":""},{"dropping-particle":"","family":"Rossen","given":"J W","non-dropping-particle":"","parse-names":false,"suffix":""},{"dropping-particle":"","family":"Steenhuijsen Piters","given":"W A","non-dropping-particle":"de","parse-names":false,"suffix":""},{"dropping-particle":"","family":"Bosch","given":"A A","non-dropping-particle":"","parse-names":false,"suffix":""},{"dropping-particle":"","family":"Gils","given":"E J","non-dropping-particle":"van","parse-names":false,"suffix":""},{"dropping-particle":"","family":"Wang","given":"X","non-dropping-particle":"","parse-names":false,"suffix":""},{"dropping-particle":"","family":"Boonacker","given":"C W","non-dropping-particle":"","parse-names":false,"suffix":""},{"dropping-particle":"","family":"Veenhoven","given":"R H","non-dropping-particle":"","parse-names":false,"suffix":""},{"dropping-particle":"","family":"Bruin","given":"J P","non-dropping-particle":"","parse-names":false,"suffix":""},{"dropping-particle":"","family":"Bogaert","given":"D","non-dropping-particle":"","parse-names":false,"suffix":""},{"dropping-particle":"","family":"Sanders","given":"E A","non-dropping-particle":"","parse-names":false,"suffix":""}],"container-title":"PloS One","id":"ITEM-2","issue":"10","issued":{"date-parts":[["2012"]]},"note":"van den Bergh, Menno R\nBiesbroek, Giske\nRossen, John W A\nde Steenhuijsen Piters, Wouter A A\nBosch, Astrid A T M\nvan Gils, Elske J M\nWang, Xinhui\nBoonacker, Chantal W B\nVeenhoven, Reinier H\nBruin, Jacob P\nBogaert, Debby\nSanders, Elisabeth A M\neng\nResearch Support, Non-U.S. Gov't\n2012/10/20 06:00\nPLoS One. 2012;7(10):e47711. doi: 10.1371/journal.pone.0047711. Epub 2012 Oct 17.","page":"e47711","title":"Associations between pathogens in the upper respiratory tract of young children: interplay between viruses and bacteria","type":"article-journal","volume":"7"},"uris":["http://www.mendeley.com/documents/?uuid=b250852b-88f0-4645-8be2-129473395afe","http://www.mendeley.com/documents/?uuid=95190da1-84f6-456d-afdd-24fb2425c1de"]},{"id":"ITEM-3","itemData":{"DOI":"10.1111/j.1469-0691.2011.03603.x","ISBN":"1469-0691 (Electronic)\r1198-743X (Linking)","PMID":"21851481","abstract":"Few comprehensive studies have searched for viruses and bacteria in children with community-acquired pneumonia (CAP). We identified 76 children hospitalized for pneumonia. Induced sputum samples were analysed for 18 viruses by antigen detection and PCR, and for six bacteria by culture and PCR. Viruses were found in 72% of samples, bacteria in 91%, and both in 66%. Rhinovirus (30%), human bocavirus (18%) and human metapneumovirus (14%) were the most commonly detected viruses. Two viruses were found in 22% of samples and three in 8%. The most common bacteria found were Streptococcus pneumoniae (50%), Haemophilus influenzae (38%), and Moraxella catarrhalis (28%). Rhinovirus-S. pneumoniae was the most commonly found combination of virus and bacterium (16%). All six children with treatment failure had both viruses and bacteria detected in the sputum. Otherwise, we found no special clinical characteristics in those with mixed viral-bacterial detections. With modern molecular diagnostic techniques, there are high rates of both viral and bacterial identification in childhood CAP. The clinical significance of mixed viral-bacterial infections remains unclear, although we found a potential association between them and treatment failure.","author":[{"dropping-particle":"","family":"Honkinen","given":"M","non-dropping-particle":"","parse-names":false,"suffix":""},{"dropping-particle":"","family":"Lahti","given":"E","non-dropping-particle":"","parse-names":false,"suffix":""},{"dropping-particle":"","family":"Osterback","given":"R","non-dropping-particle":"","parse-names":false,"suffix":""},{"dropping-particle":"","family":"Ruuskanen","given":"O","non-dropping-particle":"","parse-names":false,"suffix":""},{"dropping-particle":"","family":"Waris","given":"M","non-dropping-particle":"","parse-names":false,"suffix":""}],"container-title":"Clinical Microbiology and Infection","id":"ITEM-3","issue":"3","issued":{"date-parts":[["2012"]]},"note":"Honkinen, M\nLahti, E\nOsterback, R\nRuuskanen, O\nWaris, M\neng\nResearch Support, Non-U.S. Gov't\nFrance\n2011/08/20 06:00\nClin Microbiol Infect. 2012 Mar;18(3):300-7. doi: 10.1111/j.1469-0691.2011.03603.x. Epub 2011 Aug 18.","page":"300-307","title":"Viruses and bacteria in sputum samples of children with community-acquired pneumonia","type":"article-journal","volume":"18"},"uris":["http://www.mendeley.com/documents/?uuid=f6c8b8c4-1849-40c8-a863-9f98e8245deb","http://www.mendeley.com/documents/?uuid=b1a0afb4-38d2-4eca-8492-4553b552f5bb"]}],"mendeley":{"formattedCitation":"&lt;sup&gt;47–49&lt;/sup&gt;","plainTextFormattedCitation":"47–49","previouslyFormattedCitation":"&lt;sup&gt;47–49&lt;/sup&gt;"},"properties":{"noteIndex":0},"schema":"https://github.com/citation-style-language/schema/raw/master/csl-citation.json"}</w:instrText>
            </w:r>
            <w:r>
              <w:rPr>
                <w:rFonts w:cs="Times New Roman"/>
              </w:rPr>
              <w:fldChar w:fldCharType="separate"/>
            </w:r>
            <w:r w:rsidRPr="00EB516C">
              <w:rPr>
                <w:rFonts w:cs="Times New Roman"/>
                <w:noProof/>
                <w:vertAlign w:val="superscript"/>
              </w:rPr>
              <w:t>47–49</w:t>
            </w:r>
            <w:r>
              <w:rPr>
                <w:rFonts w:cs="Times New Roman"/>
              </w:rPr>
              <w:fldChar w:fldCharType="end"/>
            </w:r>
            <w:r w:rsidRPr="001C41C8">
              <w:rPr>
                <w:rFonts w:cs="Times New Roman"/>
              </w:rPr>
              <w:t xml:space="preserve">. The interaction of these co-existing pathogens in the upper respiratory tract plays an important role in the bacterial loads of the organism in the nasopharynx, and development of disease. </w:t>
            </w:r>
          </w:p>
        </w:tc>
      </w:tr>
      <w:tr w:rsidR="00E15611" w:rsidRPr="0078194E" w:rsidTr="0071054A">
        <w:tc>
          <w:tcPr>
            <w:tcW w:w="1235" w:type="dxa"/>
          </w:tcPr>
          <w:p w:rsidR="00E15611" w:rsidRPr="0078194E" w:rsidRDefault="00E15611" w:rsidP="0071054A">
            <w:pPr>
              <w:rPr>
                <w:rFonts w:cstheme="minorHAnsi"/>
              </w:rPr>
            </w:pPr>
          </w:p>
        </w:tc>
        <w:tc>
          <w:tcPr>
            <w:tcW w:w="6199" w:type="dxa"/>
          </w:tcPr>
          <w:p w:rsidR="00E15611" w:rsidRPr="0078194E" w:rsidRDefault="00E15611" w:rsidP="00E15611">
            <w:pPr>
              <w:pStyle w:val="ListParagraph"/>
              <w:numPr>
                <w:ilvl w:val="0"/>
                <w:numId w:val="2"/>
              </w:numPr>
              <w:spacing w:after="0" w:line="240" w:lineRule="auto"/>
              <w:rPr>
                <w:rFonts w:cstheme="minorHAnsi"/>
              </w:rPr>
            </w:pPr>
            <w:bookmarkStart w:id="3" w:name="_Toc426633968"/>
            <w:r w:rsidRPr="0078194E">
              <w:rPr>
                <w:rFonts w:cstheme="minorHAnsi"/>
              </w:rPr>
              <w:t>Objectives related to important co-infections such as tuberculosis or HIV</w:t>
            </w:r>
            <w:bookmarkEnd w:id="3"/>
          </w:p>
          <w:p w:rsidR="00E15611" w:rsidRPr="0078194E" w:rsidRDefault="00E15611" w:rsidP="00E15611">
            <w:pPr>
              <w:pStyle w:val="ListParagraph"/>
              <w:numPr>
                <w:ilvl w:val="1"/>
                <w:numId w:val="2"/>
              </w:numPr>
              <w:spacing w:after="0" w:line="240" w:lineRule="auto"/>
              <w:jc w:val="both"/>
              <w:rPr>
                <w:rFonts w:cstheme="minorHAnsi"/>
              </w:rPr>
            </w:pPr>
            <w:r w:rsidRPr="0078194E">
              <w:rPr>
                <w:rFonts w:cstheme="minorHAnsi"/>
              </w:rPr>
              <w:t xml:space="preserve">To measure the annual incidence of tuberculosis infection in individuals living in study households and assess risk factors (including incident and prevalent HIV) for acquiring tuberculosis infection.  </w:t>
            </w:r>
          </w:p>
          <w:p w:rsidR="00E15611" w:rsidRPr="0078194E" w:rsidRDefault="00E15611" w:rsidP="00E15611">
            <w:pPr>
              <w:pStyle w:val="ListParagraph"/>
              <w:numPr>
                <w:ilvl w:val="1"/>
                <w:numId w:val="2"/>
              </w:numPr>
              <w:spacing w:after="0" w:line="240" w:lineRule="auto"/>
              <w:jc w:val="both"/>
              <w:rPr>
                <w:rFonts w:cstheme="minorHAnsi"/>
              </w:rPr>
            </w:pPr>
            <w:r w:rsidRPr="0078194E">
              <w:rPr>
                <w:rFonts w:cstheme="minorHAnsi"/>
              </w:rPr>
              <w:t>To evaluate whether infection with respiratory viruses leads to increased incidence of tuberculosis infection or disease</w:t>
            </w:r>
          </w:p>
          <w:p w:rsidR="00E15611" w:rsidRPr="0078194E" w:rsidRDefault="00E15611" w:rsidP="00E15611">
            <w:pPr>
              <w:pStyle w:val="ListParagraph"/>
              <w:numPr>
                <w:ilvl w:val="1"/>
                <w:numId w:val="2"/>
              </w:numPr>
              <w:spacing w:after="0" w:line="240" w:lineRule="auto"/>
              <w:jc w:val="both"/>
              <w:rPr>
                <w:rFonts w:cstheme="minorHAnsi"/>
              </w:rPr>
            </w:pPr>
            <w:r w:rsidRPr="0078194E">
              <w:rPr>
                <w:rFonts w:cstheme="minorHAnsi"/>
              </w:rPr>
              <w:t>To evaluate whether tuberculosis disease is associated with increased influenza transmission in households</w:t>
            </w:r>
          </w:p>
        </w:tc>
        <w:tc>
          <w:tcPr>
            <w:tcW w:w="6570" w:type="dxa"/>
          </w:tcPr>
          <w:p w:rsidR="00E15611" w:rsidRPr="00BA13BB" w:rsidRDefault="00E15611" w:rsidP="0071054A">
            <w:pPr>
              <w:rPr>
                <w:rFonts w:cstheme="minorHAnsi"/>
              </w:rPr>
            </w:pPr>
            <w:r>
              <w:rPr>
                <w:rFonts w:eastAsia="Times New Roman"/>
              </w:rPr>
              <w:t>The morbidity and mortality  associated with a diagnosis of tuberculosis is severe, in South Africa approximately 24% of all patients with TB die.</w:t>
            </w:r>
            <w:r>
              <w:rPr>
                <w:rFonts w:eastAsia="Times New Roman"/>
              </w:rPr>
              <w:fldChar w:fldCharType="begin" w:fldLock="1"/>
            </w:r>
            <w:r>
              <w:rPr>
                <w:rFonts w:eastAsia="Times New Roman"/>
              </w:rPr>
              <w:instrText>ADDIN CSL_CITATION {"citationItems":[{"id":"ITEM-1","itemData":{"author":[{"dropping-particle":"","family":"World Health Organization","given":"","non-dropping-particle":"","parse-names":false,"suffix":""}],"id":"ITEM-1","issued":{"date-parts":[["2018"]]},"publisher-place":"Geneva","title":"WHO Global Tuberculosis Report 2018","type":"report"},"uris":["http://www.mendeley.com/documents/?uuid=2020a5fd-57a0-4ebb-b1c1-c1823da75c5d","http://www.mendeley.com/documents/?uuid=3f30d909-0db6-41b7-b76d-8127a0e04cb3"]}],"mendeley":{"formattedCitation":"&lt;sup&gt;50&lt;/sup&gt;","plainTextFormattedCitation":"50","previouslyFormattedCitation":"&lt;sup&gt;50&lt;/sup&gt;"},"properties":{"noteIndex":0},"schema":"https://github.com/citation-style-language/schema/raw/master/csl-citation.json"}</w:instrText>
            </w:r>
            <w:r>
              <w:rPr>
                <w:rFonts w:eastAsia="Times New Roman"/>
              </w:rPr>
              <w:fldChar w:fldCharType="separate"/>
            </w:r>
            <w:r w:rsidRPr="00EB516C">
              <w:rPr>
                <w:rFonts w:eastAsia="Times New Roman"/>
                <w:noProof/>
                <w:vertAlign w:val="superscript"/>
              </w:rPr>
              <w:t>50</w:t>
            </w:r>
            <w:r>
              <w:rPr>
                <w:rFonts w:eastAsia="Times New Roman"/>
              </w:rPr>
              <w:fldChar w:fldCharType="end"/>
            </w:r>
            <w:r>
              <w:rPr>
                <w:rFonts w:eastAsia="Times New Roman"/>
              </w:rPr>
              <w:t xml:space="preserve"> Despite this burden, details on where transmission and acquisition of tuberculosis occur are scanty.  As tuberculosis infection precedes symptomatic disease, data on prevalence and incidence of tuberculosis infection are scarce; there are few contemporaneous studies of individuals from Southern Africa reporting rates of tuberculosis infection in different settings.  Moreover, an occasional prospective study reports incident tuberculosis infection, as part of a clinical trial in a well selected sub-group.</w:t>
            </w:r>
          </w:p>
        </w:tc>
      </w:tr>
      <w:tr w:rsidR="00E15611" w:rsidRPr="0078194E" w:rsidTr="0071054A">
        <w:tc>
          <w:tcPr>
            <w:tcW w:w="1235" w:type="dxa"/>
          </w:tcPr>
          <w:p w:rsidR="00E15611" w:rsidRPr="0078194E" w:rsidRDefault="00E15611" w:rsidP="0071054A">
            <w:pPr>
              <w:rPr>
                <w:rFonts w:cstheme="minorHAnsi"/>
              </w:rPr>
            </w:pPr>
          </w:p>
        </w:tc>
        <w:tc>
          <w:tcPr>
            <w:tcW w:w="6199" w:type="dxa"/>
          </w:tcPr>
          <w:p w:rsidR="00E15611" w:rsidRPr="0078194E" w:rsidRDefault="00E15611" w:rsidP="00E15611">
            <w:pPr>
              <w:pStyle w:val="ListParagraph"/>
              <w:numPr>
                <w:ilvl w:val="0"/>
                <w:numId w:val="2"/>
              </w:numPr>
              <w:spacing w:after="0" w:line="240" w:lineRule="auto"/>
              <w:rPr>
                <w:rFonts w:cstheme="minorHAnsi"/>
              </w:rPr>
            </w:pPr>
            <w:bookmarkStart w:id="4" w:name="_Toc426633969"/>
            <w:r w:rsidRPr="0078194E">
              <w:rPr>
                <w:rFonts w:cstheme="minorHAnsi"/>
              </w:rPr>
              <w:t>Objectives related to housing quality and exposure to indoor air pollution</w:t>
            </w:r>
            <w:bookmarkEnd w:id="4"/>
          </w:p>
          <w:p w:rsidR="00E15611" w:rsidRPr="0078194E" w:rsidRDefault="00E15611" w:rsidP="00E15611">
            <w:pPr>
              <w:pStyle w:val="ListParagraph"/>
              <w:numPr>
                <w:ilvl w:val="1"/>
                <w:numId w:val="2"/>
              </w:numPr>
              <w:spacing w:after="0" w:line="240" w:lineRule="auto"/>
              <w:jc w:val="both"/>
              <w:rPr>
                <w:rFonts w:cstheme="minorHAnsi"/>
              </w:rPr>
            </w:pPr>
            <w:r w:rsidRPr="0078194E">
              <w:rPr>
                <w:rFonts w:cstheme="minorHAnsi"/>
              </w:rPr>
              <w:lastRenderedPageBreak/>
              <w:t>To document housing quality in all dwellings</w:t>
            </w:r>
          </w:p>
          <w:p w:rsidR="00E15611" w:rsidRPr="0078194E" w:rsidRDefault="00E15611" w:rsidP="00E15611">
            <w:pPr>
              <w:pStyle w:val="ListParagraph"/>
              <w:numPr>
                <w:ilvl w:val="1"/>
                <w:numId w:val="2"/>
              </w:numPr>
              <w:spacing w:after="0" w:line="240" w:lineRule="auto"/>
              <w:jc w:val="both"/>
              <w:rPr>
                <w:rFonts w:cstheme="minorHAnsi"/>
              </w:rPr>
            </w:pPr>
            <w:r w:rsidRPr="0078194E">
              <w:rPr>
                <w:rFonts w:cstheme="minorHAnsi"/>
              </w:rPr>
              <w:t>To determine the main fuels used for cooking and space and water heating;</w:t>
            </w:r>
          </w:p>
          <w:p w:rsidR="00E15611" w:rsidRPr="0078194E" w:rsidRDefault="00E15611" w:rsidP="00E15611">
            <w:pPr>
              <w:pStyle w:val="ListParagraph"/>
              <w:numPr>
                <w:ilvl w:val="1"/>
                <w:numId w:val="2"/>
              </w:numPr>
              <w:spacing w:after="0" w:line="240" w:lineRule="auto"/>
              <w:jc w:val="both"/>
              <w:rPr>
                <w:rFonts w:cstheme="minorHAnsi"/>
              </w:rPr>
            </w:pPr>
            <w:r w:rsidRPr="0078194E">
              <w:rPr>
                <w:rFonts w:cstheme="minorHAnsi"/>
              </w:rPr>
              <w:t xml:space="preserve">To measure levels of indoor air pollution (particulate matter and carbon </w:t>
            </w:r>
            <w:r>
              <w:rPr>
                <w:rFonts w:cstheme="minorHAnsi"/>
              </w:rPr>
              <w:t>dioxide</w:t>
            </w:r>
            <w:r w:rsidRPr="0078194E">
              <w:rPr>
                <w:rFonts w:cstheme="minorHAnsi"/>
              </w:rPr>
              <w:t>) in the study dwellings;</w:t>
            </w:r>
          </w:p>
          <w:p w:rsidR="00E15611" w:rsidRPr="0078194E" w:rsidRDefault="00E15611" w:rsidP="00E15611">
            <w:pPr>
              <w:pStyle w:val="ListParagraph"/>
              <w:numPr>
                <w:ilvl w:val="1"/>
                <w:numId w:val="2"/>
              </w:numPr>
              <w:spacing w:after="0" w:line="240" w:lineRule="auto"/>
              <w:jc w:val="both"/>
              <w:rPr>
                <w:rFonts w:cstheme="minorHAnsi"/>
              </w:rPr>
            </w:pPr>
            <w:r w:rsidRPr="0078194E">
              <w:rPr>
                <w:rFonts w:cstheme="minorHAnsi"/>
              </w:rPr>
              <w:t>To measure levels of dust deposition indoors;</w:t>
            </w:r>
          </w:p>
          <w:p w:rsidR="00E15611" w:rsidRPr="0078194E" w:rsidRDefault="00E15611" w:rsidP="00E15611">
            <w:pPr>
              <w:pStyle w:val="ListParagraph"/>
              <w:numPr>
                <w:ilvl w:val="1"/>
                <w:numId w:val="2"/>
              </w:numPr>
              <w:spacing w:after="0" w:line="240" w:lineRule="auto"/>
              <w:jc w:val="both"/>
              <w:rPr>
                <w:rFonts w:cstheme="minorHAnsi"/>
              </w:rPr>
            </w:pPr>
            <w:r w:rsidRPr="0078194E">
              <w:rPr>
                <w:rFonts w:cstheme="minorHAnsi"/>
              </w:rPr>
              <w:t>To examine dampness and mould in dwellings as a risk factor for respiratory symptoms</w:t>
            </w:r>
          </w:p>
          <w:p w:rsidR="00E15611" w:rsidRPr="0078194E" w:rsidRDefault="00E15611" w:rsidP="00E15611">
            <w:pPr>
              <w:pStyle w:val="ListParagraph"/>
              <w:numPr>
                <w:ilvl w:val="1"/>
                <w:numId w:val="2"/>
              </w:numPr>
              <w:spacing w:after="0" w:line="240" w:lineRule="auto"/>
              <w:jc w:val="both"/>
              <w:rPr>
                <w:rFonts w:cstheme="minorHAnsi"/>
              </w:rPr>
            </w:pPr>
            <w:r w:rsidRPr="0078194E">
              <w:rPr>
                <w:rFonts w:cstheme="minorHAnsi"/>
              </w:rPr>
              <w:t>To ascertain the impact of housing quality and exposure to indoor air pollution on tuberculosis infection and on household transmission of respiratory viruses and bacteria</w:t>
            </w:r>
          </w:p>
        </w:tc>
        <w:tc>
          <w:tcPr>
            <w:tcW w:w="6570" w:type="dxa"/>
          </w:tcPr>
          <w:p w:rsidR="00E15611" w:rsidRPr="005F5287" w:rsidRDefault="00E15611" w:rsidP="0071054A">
            <w:pPr>
              <w:jc w:val="both"/>
            </w:pPr>
            <w:r w:rsidRPr="00737942">
              <w:lastRenderedPageBreak/>
              <w:t xml:space="preserve">Despite the rollout of a massive electrification programme over the </w:t>
            </w:r>
            <w:r w:rsidRPr="00737942">
              <w:lastRenderedPageBreak/>
              <w:t>past two decades, large numbers of South African households continue to make use of polluting fuels for cooking and space heating.</w:t>
            </w:r>
            <w:r>
              <w:fldChar w:fldCharType="begin" w:fldLock="1"/>
            </w:r>
            <w:r>
              <w:instrText>ADDIN CSL_CITATION {"citationItems":[{"id":"ITEM-1","itemData":{"author":[{"dropping-particle":"","family":"Statistics South","given":"Africa","non-dropping-particle":"","parse-names":false,"suffix":""}],"container-title":"Statistics South Africa","id":"ITEM-1","issued":{"date-parts":[["2012"]]},"title":"Census 2011 Statistical release- P0301.4","type":"article-journal"},"uris":["http://www.mendeley.com/documents/?uuid=d8c8e9ca-6584-4546-be2c-21348a2fdf01","http://www.mendeley.com/documents/?uuid=e24a1261-cca4-42f6-9128-b976194815e3"]}],"mendeley":{"formattedCitation":"&lt;sup&gt;29&lt;/sup&gt;","plainTextFormattedCitation":"29","previouslyFormattedCitation":"&lt;sup&gt;29&lt;/sup&gt;"},"properties":{"noteIndex":0},"schema":"https://github.com/citation-style-language/schema/raw/master/csl-citation.json"}</w:instrText>
            </w:r>
            <w:r>
              <w:fldChar w:fldCharType="separate"/>
            </w:r>
            <w:r w:rsidRPr="00897296">
              <w:rPr>
                <w:noProof/>
                <w:vertAlign w:val="superscript"/>
              </w:rPr>
              <w:t>29</w:t>
            </w:r>
            <w:r>
              <w:fldChar w:fldCharType="end"/>
            </w:r>
            <w:r w:rsidRPr="00737942">
              <w:t xml:space="preserve"> Evidence reviews have shown that the risk of pneumonia in young children is increased by exposure to unprocessed solid fuels by a factor of 1.8</w:t>
            </w:r>
            <w:r>
              <w:t>.</w:t>
            </w:r>
            <w:r>
              <w:fldChar w:fldCharType="begin" w:fldLock="1"/>
            </w:r>
            <w:r>
              <w:instrText>ADDIN CSL_CITATION {"citationItems":[{"id":"ITEM-1","itemData":{"ISBN":"1564-0604 (Electronic)\r0042-9686 (Linking)","PMID":"18545742","abstract":"Reduction of indoor air pollution (IAP) exposure from solid fuel use is a potentially important intervention for childhood pneumonia prevention. This review updates a prior meta-analysis and investigates whether risk varies by etiological agent and pneumonia severity among children aged less than 5 years who are exposed to unprocessed solid fuels. Searches were made of electronic databases (including Africa, China and Latin America) without language restriction. Search terms covered all sources of IAP and wide-ranging descriptions of acute lower respiratory infections, including viral and bacterial agents. From 5317 studies in the main electronic databases (plus 307 African and Latin American, and 588 Chinese studies, in separate databases), 25 were included in the review and 24 were suitable for meta-analysis. Due to substantial statistical heterogeneity, random effects models were used. The overall pooled odds ratio was 1.78 (95% confidence interval, CI: 1.45-2.18), almost unchanged at 1.79 (95% CI: 1.26-2.21) after exclusion of studies with low exposure prevalence (&lt; 15%) and one high outlier. There was evidence of publication bias, and the implications for the results are explored. Sensitivity subanalyses assessed the impact of control selection, adjustment for confounding, exposure and outcome assessment, and age, but no strong effects were identified. Evidence on respiratory syncytial virus was conflicting, while risk for severe or fatal pneumonia was similar to or higher than that for all pneumonia. Despite heterogeneity, this analysis demonstrated sufficient consistency to conclude that risk of pneumonia in young children is increased by exposure to unprocessed solid fuels by a factor of 1.8. Greater efforts are now required to implement effective interventions.","author":[{"dropping-particle":"","family":"Dherani","given":"M","non-dropping-particle":"","parse-names":false,"suffix":""},{"dropping-particle":"","family":"Pope","given":"D","non-dropping-particle":"","parse-names":false,"suffix":""},{"dropping-particle":"","family":"Mascarenhas","given":"M","non-dropping-particle":"","parse-names":false,"suffix":""},{"dropping-particle":"","family":"Smith","given":"K R","non-dropping-particle":"","parse-names":false,"suffix":""},{"dropping-particle":"","family":"Weber","given":"M","non-dropping-particle":"","parse-names":false,"suffix":""},{"dropping-particle":"","family":"Bruce","given":"N","non-dropping-particle":"","parse-names":false,"suffix":""}],"container-title":"Bulletin of the World Health Organization","id":"ITEM-1","issue":"5","issued":{"date-parts":[["2008"]]},"note":"Dherani, Mukesh\nPope, Daniel\nMascarenhas, Maya\nSmith, Kirk R\nWeber, Martin\nBruce, Nigel\neng\nMeta-Analysis\nResearch Support, Non-U.S. Gov't\nReview\nSwitzerland\n2008/06/12 09:00\nBull World Health Organ. 2008 May;86(5):390-398C.","page":"390-398C","title":"Indoor air pollution from unprocessed solid fuel use and pneumonia risk in children aged under five years: a systematic review and meta-analysis","type":"article-journal","volume":"86"},"uris":["http://www.mendeley.com/documents/?uuid=a918e843-4d07-4e15-adf4-af5a50e533ee","http://www.mendeley.com/documents/?uuid=a38ead2d-38f4-4e8f-87ac-2d05147a8ceb"]},{"id":"ITEM-2","itemData":{"DOI":"10.1016/j.atmosenv.2014.08.064","ISBN":"13522310","author":[{"dropping-particle":"","family":"Bruce","given":"Nigel","non-dropping-particle":"","parse-names":false,"suffix":""},{"dropping-particle":"","family":"Pope","given":"Dan","non-dropping-particle":"","parse-names":false,"suffix":""},{"dropping-particle":"","family":"Rehfuess","given":"Eva","non-dropping-particle":"","parse-names":false,"suffix":""},{"dropping-particle":"","family":"Balakrishnan","given":"Kalpana","non-dropping-particle":"","parse-names":false,"suffix":""},{"dropping-particle":"","family":"Adair-Rohani","given":"Heather","non-dropping-particle":"","parse-names":false,"suffix":""},{"dropping-particle":"","family":"Dora","given":"Carlos","non-dropping-particle":"","parse-names":false,"suffix":""}],"container-title":"Atmospheric Environment","id":"ITEM-2","issued":{"date-parts":[["2015"]]},"page":"451-457","title":"WHO indoor air quality guidelines on household fuel combustion: Strategy implications of new evidence on interventions and exposure–risk functions","type":"article-journal","volume":"106"},"uris":["http://www.mendeley.com/documents/?uuid=cceaf209-7d94-41fe-aca1-67939c14b423","http://www.mendeley.com/documents/?uuid=38b23977-94bf-45cb-9468-f89bce1b6890"]}],"mendeley":{"formattedCitation":"&lt;sup&gt;51,52&lt;/sup&gt;","plainTextFormattedCitation":"51,52","previouslyFormattedCitation":"&lt;sup&gt;51,52&lt;/sup&gt;"},"properties":{"noteIndex":0},"schema":"https://github.com/citation-style-language/schema/raw/master/csl-citation.json"}</w:instrText>
            </w:r>
            <w:r>
              <w:fldChar w:fldCharType="separate"/>
            </w:r>
            <w:r w:rsidRPr="00EB516C">
              <w:rPr>
                <w:noProof/>
                <w:vertAlign w:val="superscript"/>
              </w:rPr>
              <w:t>51,52</w:t>
            </w:r>
            <w:r>
              <w:fldChar w:fldCharType="end"/>
            </w:r>
            <w:r w:rsidRPr="00737942">
              <w:t xml:space="preserve"> In the South African context therefore, an examination of the role of exposure to domestic air pollution in respiratory disease transmission is of high importance.  </w:t>
            </w:r>
          </w:p>
          <w:p w:rsidR="00E15611" w:rsidRPr="0012357A" w:rsidRDefault="00E15611" w:rsidP="0071054A">
            <w:pPr>
              <w:rPr>
                <w:rFonts w:cstheme="minorHAnsi"/>
              </w:rPr>
            </w:pPr>
          </w:p>
        </w:tc>
      </w:tr>
    </w:tbl>
    <w:p w:rsidR="00E15611" w:rsidRPr="0078194E" w:rsidRDefault="00E15611" w:rsidP="00E15611">
      <w:pPr>
        <w:rPr>
          <w:rFonts w:cstheme="minorHAnsi"/>
        </w:rPr>
        <w:sectPr w:rsidR="00E15611" w:rsidRPr="0078194E" w:rsidSect="00ED610B">
          <w:pgSz w:w="16838" w:h="11906" w:orient="landscape"/>
          <w:pgMar w:top="1440" w:right="1440" w:bottom="1440" w:left="1440" w:header="708" w:footer="708" w:gutter="0"/>
          <w:cols w:space="708"/>
          <w:docGrid w:linePitch="360"/>
        </w:sectPr>
      </w:pPr>
    </w:p>
    <w:p w:rsidR="00E15611" w:rsidRPr="0078194E" w:rsidRDefault="00E15611" w:rsidP="00E15611">
      <w:pPr>
        <w:rPr>
          <w:rFonts w:cstheme="minorHAnsi"/>
        </w:rPr>
      </w:pPr>
      <w:r w:rsidRPr="0078194E">
        <w:rPr>
          <w:rFonts w:cstheme="minorHAnsi"/>
        </w:rPr>
        <w:lastRenderedPageBreak/>
        <w:t xml:space="preserve">Supplementary table </w:t>
      </w:r>
      <w:r>
        <w:rPr>
          <w:rFonts w:cstheme="minorHAnsi"/>
        </w:rPr>
        <w:t>2</w:t>
      </w:r>
      <w:r w:rsidRPr="0078194E">
        <w:rPr>
          <w:rFonts w:cstheme="minorHAnsi"/>
        </w:rPr>
        <w:t xml:space="preserve">: Comparison of characteristics of individuals who participated in the study compared to those who did not participate within included households, </w:t>
      </w:r>
      <w:r>
        <w:rPr>
          <w:rFonts w:cstheme="minorHAnsi"/>
        </w:rPr>
        <w:t xml:space="preserve">a rural </w:t>
      </w:r>
      <w:r w:rsidRPr="00BA4C8C">
        <w:rPr>
          <w:rFonts w:cstheme="minorHAnsi"/>
        </w:rPr>
        <w:t xml:space="preserve">and </w:t>
      </w:r>
      <w:r w:rsidRPr="00BA4C8C">
        <w:t>an urban site</w:t>
      </w:r>
      <w:r w:rsidRPr="00BA4C8C">
        <w:rPr>
          <w:rFonts w:cstheme="minorHAnsi"/>
        </w:rPr>
        <w:t>,</w:t>
      </w:r>
      <w:r w:rsidRPr="0078194E">
        <w:rPr>
          <w:rFonts w:cstheme="minorHAnsi"/>
        </w:rPr>
        <w:t xml:space="preserve"> </w:t>
      </w:r>
      <w:r>
        <w:rPr>
          <w:rFonts w:cstheme="minorHAnsi"/>
        </w:rPr>
        <w:t xml:space="preserve">South Africa, </w:t>
      </w:r>
      <w:r w:rsidRPr="0078194E">
        <w:rPr>
          <w:rFonts w:cstheme="minorHAnsi"/>
        </w:rPr>
        <w:t>2016-2018</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2"/>
        <w:gridCol w:w="2031"/>
        <w:gridCol w:w="1976"/>
        <w:gridCol w:w="1849"/>
      </w:tblGrid>
      <w:tr w:rsidR="00E15611" w:rsidRPr="0078194E" w:rsidTr="0071054A">
        <w:tc>
          <w:tcPr>
            <w:tcW w:w="2262" w:type="dxa"/>
            <w:tcBorders>
              <w:top w:val="single" w:sz="4" w:space="0" w:color="auto"/>
              <w:bottom w:val="single" w:sz="4" w:space="0" w:color="auto"/>
            </w:tcBorders>
          </w:tcPr>
          <w:p w:rsidR="00E15611" w:rsidRPr="0078194E" w:rsidRDefault="00E15611" w:rsidP="0071054A">
            <w:pPr>
              <w:rPr>
                <w:rFonts w:cstheme="minorHAnsi"/>
                <w:b/>
              </w:rPr>
            </w:pPr>
            <w:r w:rsidRPr="0078194E">
              <w:rPr>
                <w:rFonts w:cstheme="minorHAnsi"/>
                <w:b/>
              </w:rPr>
              <w:t>Characteristic</w:t>
            </w:r>
          </w:p>
        </w:tc>
        <w:tc>
          <w:tcPr>
            <w:tcW w:w="2031" w:type="dxa"/>
            <w:tcBorders>
              <w:top w:val="single" w:sz="4" w:space="0" w:color="auto"/>
              <w:bottom w:val="single" w:sz="4" w:space="0" w:color="auto"/>
            </w:tcBorders>
          </w:tcPr>
          <w:p w:rsidR="00E15611" w:rsidRDefault="00E15611" w:rsidP="0071054A">
            <w:pPr>
              <w:rPr>
                <w:rFonts w:cstheme="minorHAnsi"/>
                <w:b/>
              </w:rPr>
            </w:pPr>
            <w:r>
              <w:rPr>
                <w:rFonts w:cstheme="minorHAnsi"/>
                <w:b/>
              </w:rPr>
              <w:t>Participated</w:t>
            </w:r>
            <w:r w:rsidRPr="0078194E">
              <w:rPr>
                <w:rFonts w:cstheme="minorHAnsi"/>
                <w:b/>
              </w:rPr>
              <w:t xml:space="preserve"> </w:t>
            </w:r>
          </w:p>
          <w:p w:rsidR="00E15611" w:rsidRDefault="00E15611" w:rsidP="0071054A">
            <w:pPr>
              <w:rPr>
                <w:rFonts w:cstheme="minorHAnsi"/>
                <w:b/>
              </w:rPr>
            </w:pPr>
            <w:proofErr w:type="gramStart"/>
            <w:r>
              <w:rPr>
                <w:rFonts w:cstheme="minorHAnsi"/>
                <w:b/>
              </w:rPr>
              <w:t>n</w:t>
            </w:r>
            <w:proofErr w:type="gramEnd"/>
            <w:r>
              <w:rPr>
                <w:rFonts w:cstheme="minorHAnsi"/>
                <w:b/>
              </w:rPr>
              <w:t xml:space="preserve"> (%)</w:t>
            </w:r>
          </w:p>
          <w:p w:rsidR="00E15611" w:rsidRPr="0078194E" w:rsidRDefault="00E15611" w:rsidP="0071054A">
            <w:pPr>
              <w:rPr>
                <w:rFonts w:cstheme="minorHAnsi"/>
                <w:b/>
              </w:rPr>
            </w:pPr>
            <w:r w:rsidRPr="0078194E">
              <w:rPr>
                <w:rFonts w:cstheme="minorHAnsi"/>
                <w:b/>
              </w:rPr>
              <w:t>N=1684</w:t>
            </w:r>
          </w:p>
        </w:tc>
        <w:tc>
          <w:tcPr>
            <w:tcW w:w="1976" w:type="dxa"/>
            <w:tcBorders>
              <w:top w:val="single" w:sz="4" w:space="0" w:color="auto"/>
              <w:bottom w:val="single" w:sz="4" w:space="0" w:color="auto"/>
            </w:tcBorders>
          </w:tcPr>
          <w:p w:rsidR="00E15611" w:rsidRDefault="00E15611" w:rsidP="0071054A">
            <w:pPr>
              <w:rPr>
                <w:rFonts w:cstheme="minorHAnsi"/>
                <w:b/>
              </w:rPr>
            </w:pPr>
            <w:r>
              <w:rPr>
                <w:rFonts w:cstheme="minorHAnsi"/>
                <w:b/>
              </w:rPr>
              <w:t>Did not participate</w:t>
            </w:r>
          </w:p>
          <w:p w:rsidR="00E15611" w:rsidRDefault="00E15611" w:rsidP="0071054A">
            <w:pPr>
              <w:rPr>
                <w:rFonts w:cstheme="minorHAnsi"/>
                <w:b/>
              </w:rPr>
            </w:pPr>
            <w:proofErr w:type="gramStart"/>
            <w:r>
              <w:rPr>
                <w:rFonts w:cstheme="minorHAnsi"/>
                <w:b/>
              </w:rPr>
              <w:t>n</w:t>
            </w:r>
            <w:proofErr w:type="gramEnd"/>
            <w:r>
              <w:rPr>
                <w:rFonts w:cstheme="minorHAnsi"/>
                <w:b/>
              </w:rPr>
              <w:t xml:space="preserve"> (%)</w:t>
            </w:r>
          </w:p>
          <w:p w:rsidR="00E15611" w:rsidRPr="0078194E" w:rsidRDefault="00E15611" w:rsidP="0071054A">
            <w:pPr>
              <w:rPr>
                <w:rFonts w:cstheme="minorHAnsi"/>
                <w:b/>
              </w:rPr>
            </w:pPr>
            <w:r w:rsidRPr="0078194E">
              <w:rPr>
                <w:rFonts w:cstheme="minorHAnsi"/>
                <w:b/>
              </w:rPr>
              <w:t>N=511</w:t>
            </w:r>
          </w:p>
        </w:tc>
        <w:tc>
          <w:tcPr>
            <w:tcW w:w="1849" w:type="dxa"/>
            <w:tcBorders>
              <w:top w:val="single" w:sz="4" w:space="0" w:color="auto"/>
              <w:bottom w:val="single" w:sz="4" w:space="0" w:color="auto"/>
            </w:tcBorders>
          </w:tcPr>
          <w:p w:rsidR="00E15611" w:rsidRPr="0078194E" w:rsidRDefault="00E15611" w:rsidP="0071054A">
            <w:pPr>
              <w:rPr>
                <w:rFonts w:cstheme="minorHAnsi"/>
                <w:b/>
              </w:rPr>
            </w:pPr>
            <w:r w:rsidRPr="0078194E">
              <w:rPr>
                <w:rFonts w:cstheme="minorHAnsi"/>
                <w:b/>
              </w:rPr>
              <w:t>p</w:t>
            </w:r>
          </w:p>
        </w:tc>
      </w:tr>
      <w:tr w:rsidR="00E15611" w:rsidRPr="0078194E" w:rsidTr="0071054A">
        <w:tc>
          <w:tcPr>
            <w:tcW w:w="2262" w:type="dxa"/>
            <w:tcBorders>
              <w:top w:val="single" w:sz="4" w:space="0" w:color="auto"/>
            </w:tcBorders>
          </w:tcPr>
          <w:p w:rsidR="00E15611" w:rsidRPr="0078194E" w:rsidRDefault="00E15611" w:rsidP="0071054A">
            <w:pPr>
              <w:rPr>
                <w:rFonts w:cstheme="minorHAnsi"/>
              </w:rPr>
            </w:pPr>
            <w:r>
              <w:rPr>
                <w:rFonts w:cstheme="minorHAnsi"/>
              </w:rPr>
              <w:t>Rural</w:t>
            </w:r>
            <w:r w:rsidRPr="0078194E">
              <w:rPr>
                <w:rFonts w:cstheme="minorHAnsi"/>
              </w:rPr>
              <w:t xml:space="preserve"> site</w:t>
            </w:r>
            <w:r>
              <w:rPr>
                <w:rFonts w:cstheme="minorHAnsi"/>
              </w:rPr>
              <w:t xml:space="preserve"> (vs urban)</w:t>
            </w:r>
          </w:p>
        </w:tc>
        <w:tc>
          <w:tcPr>
            <w:tcW w:w="2031" w:type="dxa"/>
            <w:tcBorders>
              <w:top w:val="single" w:sz="4" w:space="0" w:color="auto"/>
            </w:tcBorders>
          </w:tcPr>
          <w:p w:rsidR="00E15611" w:rsidRPr="0078194E" w:rsidRDefault="00E15611" w:rsidP="0071054A">
            <w:pPr>
              <w:rPr>
                <w:rFonts w:cstheme="minorHAnsi"/>
              </w:rPr>
            </w:pPr>
            <w:r w:rsidRPr="0078194E">
              <w:rPr>
                <w:rFonts w:cstheme="minorHAnsi"/>
              </w:rPr>
              <w:t>849 (50)</w:t>
            </w:r>
          </w:p>
        </w:tc>
        <w:tc>
          <w:tcPr>
            <w:tcW w:w="1976" w:type="dxa"/>
            <w:tcBorders>
              <w:top w:val="single" w:sz="4" w:space="0" w:color="auto"/>
            </w:tcBorders>
          </w:tcPr>
          <w:p w:rsidR="00E15611" w:rsidRPr="0078194E" w:rsidRDefault="00E15611" w:rsidP="0071054A">
            <w:pPr>
              <w:rPr>
                <w:rFonts w:cstheme="minorHAnsi"/>
              </w:rPr>
            </w:pPr>
            <w:r w:rsidRPr="0078194E">
              <w:rPr>
                <w:rFonts w:cstheme="minorHAnsi"/>
              </w:rPr>
              <w:t>310 (61)</w:t>
            </w:r>
          </w:p>
        </w:tc>
        <w:tc>
          <w:tcPr>
            <w:tcW w:w="1849" w:type="dxa"/>
            <w:tcBorders>
              <w:top w:val="single" w:sz="4" w:space="0" w:color="auto"/>
            </w:tcBorders>
          </w:tcPr>
          <w:p w:rsidR="00E15611" w:rsidRPr="0078194E" w:rsidRDefault="00E15611" w:rsidP="0071054A">
            <w:pPr>
              <w:rPr>
                <w:rFonts w:cstheme="minorHAnsi"/>
              </w:rPr>
            </w:pPr>
            <w:r w:rsidRPr="0078194E">
              <w:rPr>
                <w:rFonts w:cstheme="minorHAnsi"/>
              </w:rPr>
              <w:t>&lt;0.001</w:t>
            </w:r>
          </w:p>
        </w:tc>
      </w:tr>
      <w:tr w:rsidR="00E15611" w:rsidRPr="0078194E" w:rsidTr="0071054A">
        <w:tc>
          <w:tcPr>
            <w:tcW w:w="2262" w:type="dxa"/>
          </w:tcPr>
          <w:p w:rsidR="00E15611" w:rsidRPr="0078194E" w:rsidRDefault="00E15611" w:rsidP="0071054A">
            <w:pPr>
              <w:rPr>
                <w:rFonts w:cstheme="minorHAnsi"/>
              </w:rPr>
            </w:pPr>
            <w:r w:rsidRPr="0078194E">
              <w:rPr>
                <w:rFonts w:cstheme="minorHAnsi"/>
              </w:rPr>
              <w:t>Year</w:t>
            </w:r>
          </w:p>
          <w:p w:rsidR="00E15611" w:rsidRPr="0078194E" w:rsidRDefault="00E15611" w:rsidP="0071054A">
            <w:pPr>
              <w:rPr>
                <w:rFonts w:cstheme="minorHAnsi"/>
              </w:rPr>
            </w:pPr>
            <w:r w:rsidRPr="0078194E">
              <w:rPr>
                <w:rFonts w:cstheme="minorHAnsi"/>
              </w:rPr>
              <w:t xml:space="preserve">  2016</w:t>
            </w:r>
          </w:p>
          <w:p w:rsidR="00E15611" w:rsidRPr="0078194E" w:rsidRDefault="00E15611" w:rsidP="0071054A">
            <w:pPr>
              <w:rPr>
                <w:rFonts w:cstheme="minorHAnsi"/>
              </w:rPr>
            </w:pPr>
            <w:r w:rsidRPr="0078194E">
              <w:rPr>
                <w:rFonts w:cstheme="minorHAnsi"/>
              </w:rPr>
              <w:t xml:space="preserve">  2017</w:t>
            </w:r>
          </w:p>
          <w:p w:rsidR="00E15611" w:rsidRPr="0078194E" w:rsidRDefault="00E15611" w:rsidP="0071054A">
            <w:pPr>
              <w:rPr>
                <w:rFonts w:cstheme="minorHAnsi"/>
              </w:rPr>
            </w:pPr>
            <w:r w:rsidRPr="0078194E">
              <w:rPr>
                <w:rFonts w:cstheme="minorHAnsi"/>
              </w:rPr>
              <w:t xml:space="preserve">  2018</w:t>
            </w:r>
          </w:p>
        </w:tc>
        <w:tc>
          <w:tcPr>
            <w:tcW w:w="2031" w:type="dxa"/>
          </w:tcPr>
          <w:p w:rsidR="00E15611" w:rsidRPr="0078194E" w:rsidRDefault="00E15611" w:rsidP="0071054A">
            <w:pPr>
              <w:rPr>
                <w:rFonts w:cstheme="minorHAnsi"/>
              </w:rPr>
            </w:pPr>
          </w:p>
          <w:p w:rsidR="00E15611" w:rsidRPr="0078194E" w:rsidRDefault="00E15611" w:rsidP="0071054A">
            <w:pPr>
              <w:rPr>
                <w:rFonts w:cstheme="minorHAnsi"/>
              </w:rPr>
            </w:pPr>
            <w:r w:rsidRPr="0078194E">
              <w:rPr>
                <w:rFonts w:cstheme="minorHAnsi"/>
              </w:rPr>
              <w:t>542 (32)</w:t>
            </w:r>
          </w:p>
          <w:p w:rsidR="00E15611" w:rsidRPr="0078194E" w:rsidRDefault="00E15611" w:rsidP="0071054A">
            <w:pPr>
              <w:rPr>
                <w:rFonts w:cstheme="minorHAnsi"/>
              </w:rPr>
            </w:pPr>
            <w:r w:rsidRPr="0078194E">
              <w:rPr>
                <w:rFonts w:cstheme="minorHAnsi"/>
              </w:rPr>
              <w:t>577 (34)</w:t>
            </w:r>
          </w:p>
          <w:p w:rsidR="00E15611" w:rsidRPr="0078194E" w:rsidRDefault="00E15611" w:rsidP="0071054A">
            <w:pPr>
              <w:rPr>
                <w:rFonts w:cstheme="minorHAnsi"/>
              </w:rPr>
            </w:pPr>
            <w:r w:rsidRPr="0078194E">
              <w:rPr>
                <w:rFonts w:cstheme="minorHAnsi"/>
              </w:rPr>
              <w:t>565 (34)</w:t>
            </w:r>
          </w:p>
        </w:tc>
        <w:tc>
          <w:tcPr>
            <w:tcW w:w="1976" w:type="dxa"/>
          </w:tcPr>
          <w:p w:rsidR="00E15611" w:rsidRPr="0078194E" w:rsidRDefault="00E15611" w:rsidP="0071054A">
            <w:pPr>
              <w:rPr>
                <w:rFonts w:cstheme="minorHAnsi"/>
              </w:rPr>
            </w:pPr>
          </w:p>
          <w:p w:rsidR="00E15611" w:rsidRPr="0078194E" w:rsidRDefault="00E15611" w:rsidP="0071054A">
            <w:pPr>
              <w:rPr>
                <w:rFonts w:cstheme="minorHAnsi"/>
              </w:rPr>
            </w:pPr>
            <w:r w:rsidRPr="0078194E">
              <w:rPr>
                <w:rFonts w:cstheme="minorHAnsi"/>
              </w:rPr>
              <w:t>144 (28)</w:t>
            </w:r>
          </w:p>
          <w:p w:rsidR="00E15611" w:rsidRPr="0078194E" w:rsidRDefault="00E15611" w:rsidP="0071054A">
            <w:pPr>
              <w:rPr>
                <w:rFonts w:cstheme="minorHAnsi"/>
              </w:rPr>
            </w:pPr>
            <w:r w:rsidRPr="0078194E">
              <w:rPr>
                <w:rFonts w:cstheme="minorHAnsi"/>
              </w:rPr>
              <w:t>197 (39)</w:t>
            </w:r>
          </w:p>
          <w:p w:rsidR="00E15611" w:rsidRPr="0078194E" w:rsidRDefault="00E15611" w:rsidP="0071054A">
            <w:pPr>
              <w:rPr>
                <w:rFonts w:cstheme="minorHAnsi"/>
              </w:rPr>
            </w:pPr>
            <w:r w:rsidRPr="0078194E">
              <w:rPr>
                <w:rFonts w:cstheme="minorHAnsi"/>
              </w:rPr>
              <w:t>170 (33)</w:t>
            </w:r>
          </w:p>
        </w:tc>
        <w:tc>
          <w:tcPr>
            <w:tcW w:w="1849" w:type="dxa"/>
          </w:tcPr>
          <w:p w:rsidR="00E15611" w:rsidRPr="0078194E" w:rsidRDefault="00E15611" w:rsidP="0071054A">
            <w:pPr>
              <w:rPr>
                <w:rFonts w:cstheme="minorHAnsi"/>
              </w:rPr>
            </w:pPr>
          </w:p>
          <w:p w:rsidR="00E15611" w:rsidRPr="0078194E" w:rsidRDefault="00E15611" w:rsidP="0071054A">
            <w:pPr>
              <w:rPr>
                <w:rFonts w:cstheme="minorHAnsi"/>
              </w:rPr>
            </w:pPr>
            <w:r w:rsidRPr="0078194E">
              <w:rPr>
                <w:rFonts w:cstheme="minorHAnsi"/>
              </w:rPr>
              <w:t>0.131</w:t>
            </w:r>
          </w:p>
        </w:tc>
      </w:tr>
      <w:tr w:rsidR="00E15611" w:rsidRPr="0078194E" w:rsidTr="0071054A">
        <w:tc>
          <w:tcPr>
            <w:tcW w:w="2262" w:type="dxa"/>
          </w:tcPr>
          <w:p w:rsidR="00E15611" w:rsidRPr="0078194E" w:rsidRDefault="00E15611" w:rsidP="0071054A">
            <w:pPr>
              <w:rPr>
                <w:rFonts w:cstheme="minorHAnsi"/>
              </w:rPr>
            </w:pPr>
            <w:r w:rsidRPr="0078194E">
              <w:rPr>
                <w:rFonts w:cstheme="minorHAnsi"/>
              </w:rPr>
              <w:t>Age group (years)</w:t>
            </w:r>
          </w:p>
          <w:p w:rsidR="00E15611" w:rsidRPr="0078194E" w:rsidRDefault="00E15611" w:rsidP="0071054A">
            <w:pPr>
              <w:rPr>
                <w:rFonts w:cstheme="minorHAnsi"/>
              </w:rPr>
            </w:pPr>
            <w:r w:rsidRPr="0078194E">
              <w:rPr>
                <w:rFonts w:cstheme="minorHAnsi"/>
              </w:rPr>
              <w:t xml:space="preserve">  &lt;1</w:t>
            </w:r>
          </w:p>
          <w:p w:rsidR="00E15611" w:rsidRPr="0078194E" w:rsidRDefault="00E15611" w:rsidP="0071054A">
            <w:pPr>
              <w:rPr>
                <w:rFonts w:cstheme="minorHAnsi"/>
              </w:rPr>
            </w:pPr>
            <w:r w:rsidRPr="0078194E">
              <w:rPr>
                <w:rFonts w:cstheme="minorHAnsi"/>
              </w:rPr>
              <w:t xml:space="preserve">  1-4</w:t>
            </w:r>
          </w:p>
          <w:p w:rsidR="00E15611" w:rsidRPr="0078194E" w:rsidRDefault="00E15611" w:rsidP="0071054A">
            <w:pPr>
              <w:rPr>
                <w:rFonts w:cstheme="minorHAnsi"/>
              </w:rPr>
            </w:pPr>
            <w:r w:rsidRPr="0078194E">
              <w:rPr>
                <w:rFonts w:cstheme="minorHAnsi"/>
              </w:rPr>
              <w:t xml:space="preserve">  5-14</w:t>
            </w:r>
          </w:p>
          <w:p w:rsidR="00E15611" w:rsidRPr="0078194E" w:rsidRDefault="00E15611" w:rsidP="0071054A">
            <w:pPr>
              <w:rPr>
                <w:rFonts w:cstheme="minorHAnsi"/>
              </w:rPr>
            </w:pPr>
            <w:r w:rsidRPr="0078194E">
              <w:rPr>
                <w:rFonts w:cstheme="minorHAnsi"/>
              </w:rPr>
              <w:t xml:space="preserve">  15-44</w:t>
            </w:r>
          </w:p>
          <w:p w:rsidR="00E15611" w:rsidRPr="0078194E" w:rsidRDefault="00E15611" w:rsidP="0071054A">
            <w:pPr>
              <w:rPr>
                <w:rFonts w:cstheme="minorHAnsi"/>
              </w:rPr>
            </w:pPr>
            <w:r w:rsidRPr="0078194E">
              <w:rPr>
                <w:rFonts w:cstheme="minorHAnsi"/>
              </w:rPr>
              <w:t xml:space="preserve">  45-64 </w:t>
            </w:r>
          </w:p>
          <w:p w:rsidR="00E15611" w:rsidRPr="0078194E" w:rsidRDefault="00E15611" w:rsidP="0071054A">
            <w:pPr>
              <w:rPr>
                <w:rFonts w:cstheme="minorHAnsi"/>
              </w:rPr>
            </w:pPr>
            <w:r w:rsidRPr="0078194E">
              <w:rPr>
                <w:rFonts w:cstheme="minorHAnsi"/>
              </w:rPr>
              <w:t xml:space="preserve">  ≥65</w:t>
            </w:r>
          </w:p>
        </w:tc>
        <w:tc>
          <w:tcPr>
            <w:tcW w:w="2031" w:type="dxa"/>
          </w:tcPr>
          <w:p w:rsidR="00E15611" w:rsidRPr="0078194E" w:rsidRDefault="00E15611" w:rsidP="0071054A">
            <w:pPr>
              <w:rPr>
                <w:rFonts w:cstheme="minorHAnsi"/>
              </w:rPr>
            </w:pPr>
          </w:p>
          <w:p w:rsidR="00E15611" w:rsidRPr="0078194E" w:rsidRDefault="00E15611" w:rsidP="0071054A">
            <w:pPr>
              <w:rPr>
                <w:rFonts w:cstheme="minorHAnsi"/>
              </w:rPr>
            </w:pPr>
            <w:r w:rsidRPr="0078194E">
              <w:rPr>
                <w:rFonts w:cstheme="minorHAnsi"/>
              </w:rPr>
              <w:t>37 (2)</w:t>
            </w:r>
          </w:p>
          <w:p w:rsidR="00E15611" w:rsidRPr="0078194E" w:rsidRDefault="00E15611" w:rsidP="0071054A">
            <w:pPr>
              <w:rPr>
                <w:rFonts w:cstheme="minorHAnsi"/>
              </w:rPr>
            </w:pPr>
            <w:r w:rsidRPr="0078194E">
              <w:rPr>
                <w:rFonts w:cstheme="minorHAnsi"/>
              </w:rPr>
              <w:t>245 (15)</w:t>
            </w:r>
          </w:p>
          <w:p w:rsidR="00E15611" w:rsidRPr="0078194E" w:rsidRDefault="00E15611" w:rsidP="0071054A">
            <w:pPr>
              <w:rPr>
                <w:rFonts w:cstheme="minorHAnsi"/>
              </w:rPr>
            </w:pPr>
            <w:r w:rsidRPr="0078194E">
              <w:rPr>
                <w:rFonts w:cstheme="minorHAnsi"/>
              </w:rPr>
              <w:t>546 (32)</w:t>
            </w:r>
          </w:p>
          <w:p w:rsidR="00E15611" w:rsidRPr="0078194E" w:rsidRDefault="00E15611" w:rsidP="0071054A">
            <w:pPr>
              <w:rPr>
                <w:rFonts w:cstheme="minorHAnsi"/>
              </w:rPr>
            </w:pPr>
            <w:r w:rsidRPr="0078194E">
              <w:rPr>
                <w:rFonts w:cstheme="minorHAnsi"/>
              </w:rPr>
              <w:t>588 (35)</w:t>
            </w:r>
          </w:p>
          <w:p w:rsidR="00E15611" w:rsidRPr="0078194E" w:rsidRDefault="00E15611" w:rsidP="0071054A">
            <w:pPr>
              <w:rPr>
                <w:rFonts w:cstheme="minorHAnsi"/>
              </w:rPr>
            </w:pPr>
            <w:r w:rsidRPr="0078194E">
              <w:rPr>
                <w:rFonts w:cstheme="minorHAnsi"/>
              </w:rPr>
              <w:t>195 (12)</w:t>
            </w:r>
          </w:p>
          <w:p w:rsidR="00E15611" w:rsidRPr="0078194E" w:rsidRDefault="00E15611" w:rsidP="0071054A">
            <w:pPr>
              <w:rPr>
                <w:rFonts w:cstheme="minorHAnsi"/>
              </w:rPr>
            </w:pPr>
            <w:r w:rsidRPr="0078194E">
              <w:rPr>
                <w:rFonts w:cstheme="minorHAnsi"/>
              </w:rPr>
              <w:t>73 (4)</w:t>
            </w:r>
          </w:p>
        </w:tc>
        <w:tc>
          <w:tcPr>
            <w:tcW w:w="1976" w:type="dxa"/>
          </w:tcPr>
          <w:p w:rsidR="00E15611" w:rsidRPr="0078194E" w:rsidRDefault="00E15611" w:rsidP="0071054A">
            <w:pPr>
              <w:rPr>
                <w:rFonts w:cstheme="minorHAnsi"/>
              </w:rPr>
            </w:pPr>
          </w:p>
          <w:p w:rsidR="00E15611" w:rsidRPr="0078194E" w:rsidRDefault="00E15611" w:rsidP="0071054A">
            <w:pPr>
              <w:rPr>
                <w:rFonts w:cstheme="minorHAnsi"/>
              </w:rPr>
            </w:pPr>
            <w:r w:rsidRPr="0078194E">
              <w:rPr>
                <w:rFonts w:cstheme="minorHAnsi"/>
              </w:rPr>
              <w:t>9 (2)</w:t>
            </w:r>
          </w:p>
          <w:p w:rsidR="00E15611" w:rsidRPr="0078194E" w:rsidRDefault="00E15611" w:rsidP="0071054A">
            <w:pPr>
              <w:rPr>
                <w:rFonts w:cstheme="minorHAnsi"/>
              </w:rPr>
            </w:pPr>
            <w:r w:rsidRPr="0078194E">
              <w:rPr>
                <w:rFonts w:cstheme="minorHAnsi"/>
              </w:rPr>
              <w:t>55 (11)</w:t>
            </w:r>
          </w:p>
          <w:p w:rsidR="00E15611" w:rsidRPr="0078194E" w:rsidRDefault="00E15611" w:rsidP="0071054A">
            <w:pPr>
              <w:rPr>
                <w:rFonts w:cstheme="minorHAnsi"/>
              </w:rPr>
            </w:pPr>
            <w:r w:rsidRPr="0078194E">
              <w:rPr>
                <w:rFonts w:cstheme="minorHAnsi"/>
              </w:rPr>
              <w:t>115 (23)</w:t>
            </w:r>
          </w:p>
          <w:p w:rsidR="00E15611" w:rsidRPr="0078194E" w:rsidRDefault="00E15611" w:rsidP="0071054A">
            <w:pPr>
              <w:rPr>
                <w:rFonts w:cstheme="minorHAnsi"/>
              </w:rPr>
            </w:pPr>
            <w:r w:rsidRPr="0078194E">
              <w:rPr>
                <w:rFonts w:cstheme="minorHAnsi"/>
              </w:rPr>
              <w:t>250 (49)</w:t>
            </w:r>
          </w:p>
          <w:p w:rsidR="00E15611" w:rsidRPr="0078194E" w:rsidRDefault="00E15611" w:rsidP="0071054A">
            <w:pPr>
              <w:rPr>
                <w:rFonts w:cstheme="minorHAnsi"/>
              </w:rPr>
            </w:pPr>
            <w:r w:rsidRPr="0078194E">
              <w:rPr>
                <w:rFonts w:cstheme="minorHAnsi"/>
              </w:rPr>
              <w:t>54 (11)</w:t>
            </w:r>
          </w:p>
          <w:p w:rsidR="00E15611" w:rsidRPr="0078194E" w:rsidRDefault="00E15611" w:rsidP="0071054A">
            <w:pPr>
              <w:rPr>
                <w:rFonts w:cstheme="minorHAnsi"/>
              </w:rPr>
            </w:pPr>
            <w:r w:rsidRPr="0078194E">
              <w:rPr>
                <w:rFonts w:cstheme="minorHAnsi"/>
              </w:rPr>
              <w:t>28 (5)</w:t>
            </w:r>
          </w:p>
        </w:tc>
        <w:tc>
          <w:tcPr>
            <w:tcW w:w="1849" w:type="dxa"/>
          </w:tcPr>
          <w:p w:rsidR="00E15611" w:rsidRPr="0078194E" w:rsidRDefault="00E15611" w:rsidP="0071054A">
            <w:pPr>
              <w:rPr>
                <w:rFonts w:cstheme="minorHAnsi"/>
              </w:rPr>
            </w:pPr>
          </w:p>
          <w:p w:rsidR="00E15611" w:rsidRPr="0078194E" w:rsidRDefault="00E15611" w:rsidP="0071054A">
            <w:pPr>
              <w:rPr>
                <w:rFonts w:cstheme="minorHAnsi"/>
              </w:rPr>
            </w:pPr>
            <w:r w:rsidRPr="0078194E">
              <w:rPr>
                <w:rFonts w:cstheme="minorHAnsi"/>
              </w:rPr>
              <w:t>&lt;0.001</w:t>
            </w:r>
          </w:p>
        </w:tc>
      </w:tr>
      <w:tr w:rsidR="00E15611" w:rsidRPr="0078194E" w:rsidTr="0071054A">
        <w:tc>
          <w:tcPr>
            <w:tcW w:w="2262" w:type="dxa"/>
          </w:tcPr>
          <w:p w:rsidR="00E15611" w:rsidRPr="0078194E" w:rsidRDefault="00E15611" w:rsidP="0071054A">
            <w:pPr>
              <w:rPr>
                <w:rFonts w:cstheme="minorHAnsi"/>
              </w:rPr>
            </w:pPr>
            <w:r w:rsidRPr="0078194E">
              <w:rPr>
                <w:rFonts w:cstheme="minorHAnsi"/>
              </w:rPr>
              <w:t>Female sex</w:t>
            </w:r>
          </w:p>
        </w:tc>
        <w:tc>
          <w:tcPr>
            <w:tcW w:w="2031" w:type="dxa"/>
          </w:tcPr>
          <w:p w:rsidR="00E15611" w:rsidRPr="0078194E" w:rsidRDefault="00E15611" w:rsidP="0071054A">
            <w:pPr>
              <w:rPr>
                <w:rFonts w:cstheme="minorHAnsi"/>
              </w:rPr>
            </w:pPr>
            <w:r w:rsidRPr="0078194E">
              <w:rPr>
                <w:rFonts w:cstheme="minorHAnsi"/>
              </w:rPr>
              <w:t>1009 (60)</w:t>
            </w:r>
          </w:p>
        </w:tc>
        <w:tc>
          <w:tcPr>
            <w:tcW w:w="1976" w:type="dxa"/>
          </w:tcPr>
          <w:p w:rsidR="00E15611" w:rsidRPr="0078194E" w:rsidRDefault="00E15611" w:rsidP="0071054A">
            <w:pPr>
              <w:rPr>
                <w:rFonts w:cstheme="minorHAnsi"/>
              </w:rPr>
            </w:pPr>
            <w:r w:rsidRPr="0078194E">
              <w:rPr>
                <w:rFonts w:cstheme="minorHAnsi"/>
              </w:rPr>
              <w:t>257 (50)</w:t>
            </w:r>
          </w:p>
        </w:tc>
        <w:tc>
          <w:tcPr>
            <w:tcW w:w="1849" w:type="dxa"/>
          </w:tcPr>
          <w:p w:rsidR="00E15611" w:rsidRPr="0078194E" w:rsidRDefault="00E15611" w:rsidP="0071054A">
            <w:pPr>
              <w:rPr>
                <w:rFonts w:cstheme="minorHAnsi"/>
              </w:rPr>
            </w:pPr>
            <w:r w:rsidRPr="0078194E">
              <w:rPr>
                <w:rFonts w:cstheme="minorHAnsi"/>
              </w:rPr>
              <w:t>&lt;0.001</w:t>
            </w:r>
          </w:p>
        </w:tc>
      </w:tr>
    </w:tbl>
    <w:p w:rsidR="00E15611" w:rsidRDefault="00E15611" w:rsidP="00E15611">
      <w:pPr>
        <w:rPr>
          <w:rFonts w:cstheme="minorHAnsi"/>
        </w:rPr>
      </w:pPr>
    </w:p>
    <w:p w:rsidR="00E15611" w:rsidRDefault="00E15611" w:rsidP="00E15611">
      <w:pPr>
        <w:rPr>
          <w:rFonts w:cstheme="minorHAnsi"/>
        </w:rPr>
        <w:sectPr w:rsidR="00E15611" w:rsidSect="00ED610B">
          <w:pgSz w:w="11906" w:h="16838"/>
          <w:pgMar w:top="1440" w:right="1440" w:bottom="1440" w:left="1440" w:header="708" w:footer="708" w:gutter="0"/>
          <w:cols w:space="708"/>
          <w:docGrid w:linePitch="360"/>
        </w:sectPr>
      </w:pPr>
    </w:p>
    <w:p w:rsidR="00E15611" w:rsidRPr="0078194E" w:rsidRDefault="00E15611" w:rsidP="00E15611">
      <w:pPr>
        <w:rPr>
          <w:rFonts w:cstheme="minorHAnsi"/>
        </w:rPr>
      </w:pPr>
      <w:r w:rsidRPr="0078194E">
        <w:rPr>
          <w:rFonts w:cstheme="minorHAnsi"/>
        </w:rPr>
        <w:lastRenderedPageBreak/>
        <w:t xml:space="preserve">Supplementary table </w:t>
      </w:r>
      <w:r>
        <w:rPr>
          <w:rFonts w:cstheme="minorHAnsi"/>
        </w:rPr>
        <w:t>3</w:t>
      </w:r>
      <w:r w:rsidRPr="0078194E">
        <w:rPr>
          <w:rFonts w:cstheme="minorHAnsi"/>
        </w:rPr>
        <w:t xml:space="preserve">: Comparison of </w:t>
      </w:r>
      <w:r>
        <w:rPr>
          <w:rFonts w:cstheme="minorHAnsi"/>
        </w:rPr>
        <w:t xml:space="preserve">individual and household-level </w:t>
      </w:r>
      <w:r w:rsidRPr="0078194E">
        <w:rPr>
          <w:rFonts w:cstheme="minorHAnsi"/>
        </w:rPr>
        <w:t>characteristics of individuals lost to follow</w:t>
      </w:r>
      <w:r>
        <w:rPr>
          <w:rFonts w:cstheme="minorHAnsi"/>
        </w:rPr>
        <w:t>-</w:t>
      </w:r>
      <w:r w:rsidRPr="0078194E">
        <w:rPr>
          <w:rFonts w:cstheme="minorHAnsi"/>
        </w:rPr>
        <w:t>up for twice-weekly visits to those with complete follow</w:t>
      </w:r>
      <w:r>
        <w:rPr>
          <w:rFonts w:cstheme="minorHAnsi"/>
        </w:rPr>
        <w:t>-</w:t>
      </w:r>
      <w:r w:rsidRPr="0078194E">
        <w:rPr>
          <w:rFonts w:cstheme="minorHAnsi"/>
        </w:rPr>
        <w:t>up</w:t>
      </w:r>
      <w:r>
        <w:rPr>
          <w:rFonts w:cstheme="minorHAnsi"/>
        </w:rPr>
        <w:t>, a rural and an urban site, South Africa, 2016-2018</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65"/>
        <w:gridCol w:w="2070"/>
        <w:gridCol w:w="1980"/>
        <w:gridCol w:w="1080"/>
      </w:tblGrid>
      <w:tr w:rsidR="00E15611" w:rsidRPr="0078194E" w:rsidTr="0071054A">
        <w:tc>
          <w:tcPr>
            <w:tcW w:w="3865" w:type="dxa"/>
            <w:tcBorders>
              <w:top w:val="single" w:sz="4" w:space="0" w:color="auto"/>
              <w:bottom w:val="nil"/>
            </w:tcBorders>
          </w:tcPr>
          <w:p w:rsidR="00E15611" w:rsidRPr="0078194E" w:rsidRDefault="00E15611" w:rsidP="0071054A">
            <w:pPr>
              <w:rPr>
                <w:rFonts w:cstheme="minorHAnsi"/>
                <w:b/>
              </w:rPr>
            </w:pPr>
            <w:r w:rsidRPr="0078194E">
              <w:rPr>
                <w:rFonts w:cstheme="minorHAnsi"/>
                <w:b/>
              </w:rPr>
              <w:t>Characteristic</w:t>
            </w:r>
          </w:p>
        </w:tc>
        <w:tc>
          <w:tcPr>
            <w:tcW w:w="2070" w:type="dxa"/>
            <w:tcBorders>
              <w:top w:val="single" w:sz="4" w:space="0" w:color="auto"/>
              <w:bottom w:val="nil"/>
            </w:tcBorders>
          </w:tcPr>
          <w:p w:rsidR="00E15611" w:rsidRPr="0078194E" w:rsidRDefault="00E15611" w:rsidP="0071054A">
            <w:pPr>
              <w:rPr>
                <w:rFonts w:cstheme="minorHAnsi"/>
                <w:b/>
              </w:rPr>
            </w:pPr>
            <w:r w:rsidRPr="0078194E">
              <w:rPr>
                <w:rFonts w:cstheme="minorHAnsi"/>
                <w:b/>
              </w:rPr>
              <w:t>Complete follow</w:t>
            </w:r>
            <w:r>
              <w:rPr>
                <w:rFonts w:cstheme="minorHAnsi"/>
                <w:b/>
              </w:rPr>
              <w:t>-</w:t>
            </w:r>
            <w:r w:rsidRPr="0078194E">
              <w:rPr>
                <w:rFonts w:cstheme="minorHAnsi"/>
                <w:b/>
              </w:rPr>
              <w:t xml:space="preserve">up </w:t>
            </w:r>
          </w:p>
        </w:tc>
        <w:tc>
          <w:tcPr>
            <w:tcW w:w="1980" w:type="dxa"/>
            <w:tcBorders>
              <w:top w:val="single" w:sz="4" w:space="0" w:color="auto"/>
              <w:bottom w:val="nil"/>
            </w:tcBorders>
          </w:tcPr>
          <w:p w:rsidR="00E15611" w:rsidRPr="0078194E" w:rsidRDefault="00E15611" w:rsidP="0071054A">
            <w:pPr>
              <w:rPr>
                <w:rFonts w:cstheme="minorHAnsi"/>
                <w:b/>
              </w:rPr>
            </w:pPr>
            <w:r w:rsidRPr="0078194E">
              <w:rPr>
                <w:rFonts w:cstheme="minorHAnsi"/>
                <w:b/>
              </w:rPr>
              <w:t>Lost to follow</w:t>
            </w:r>
            <w:r>
              <w:rPr>
                <w:rFonts w:cstheme="minorHAnsi"/>
                <w:b/>
              </w:rPr>
              <w:t>-</w:t>
            </w:r>
            <w:r w:rsidRPr="0078194E">
              <w:rPr>
                <w:rFonts w:cstheme="minorHAnsi"/>
                <w:b/>
              </w:rPr>
              <w:t xml:space="preserve">up </w:t>
            </w:r>
          </w:p>
        </w:tc>
        <w:tc>
          <w:tcPr>
            <w:tcW w:w="1080" w:type="dxa"/>
            <w:tcBorders>
              <w:top w:val="single" w:sz="4" w:space="0" w:color="auto"/>
              <w:bottom w:val="nil"/>
            </w:tcBorders>
          </w:tcPr>
          <w:p w:rsidR="00E15611" w:rsidRPr="0078194E" w:rsidRDefault="00E15611" w:rsidP="0071054A">
            <w:pPr>
              <w:rPr>
                <w:rFonts w:cstheme="minorHAnsi"/>
                <w:b/>
              </w:rPr>
            </w:pPr>
            <w:r w:rsidRPr="0078194E">
              <w:rPr>
                <w:rFonts w:cstheme="minorHAnsi"/>
                <w:b/>
              </w:rPr>
              <w:t>p</w:t>
            </w:r>
          </w:p>
        </w:tc>
      </w:tr>
      <w:tr w:rsidR="00E15611" w:rsidRPr="0078194E" w:rsidTr="0071054A">
        <w:tc>
          <w:tcPr>
            <w:tcW w:w="3865" w:type="dxa"/>
            <w:tcBorders>
              <w:top w:val="nil"/>
              <w:bottom w:val="single" w:sz="4" w:space="0" w:color="auto"/>
            </w:tcBorders>
          </w:tcPr>
          <w:p w:rsidR="00E15611" w:rsidRPr="0078194E" w:rsidRDefault="00E15611" w:rsidP="0071054A">
            <w:pPr>
              <w:rPr>
                <w:rFonts w:cstheme="minorHAnsi"/>
                <w:b/>
              </w:rPr>
            </w:pPr>
          </w:p>
        </w:tc>
        <w:tc>
          <w:tcPr>
            <w:tcW w:w="2070" w:type="dxa"/>
            <w:tcBorders>
              <w:top w:val="nil"/>
              <w:bottom w:val="single" w:sz="4" w:space="0" w:color="auto"/>
            </w:tcBorders>
          </w:tcPr>
          <w:p w:rsidR="00E15611" w:rsidRPr="0078194E" w:rsidRDefault="00E15611" w:rsidP="0071054A">
            <w:pPr>
              <w:rPr>
                <w:rFonts w:cstheme="minorHAnsi"/>
                <w:b/>
              </w:rPr>
            </w:pPr>
            <w:proofErr w:type="gramStart"/>
            <w:r>
              <w:rPr>
                <w:rFonts w:cstheme="minorHAnsi"/>
                <w:b/>
              </w:rPr>
              <w:t>n</w:t>
            </w:r>
            <w:proofErr w:type="gramEnd"/>
            <w:r>
              <w:rPr>
                <w:rFonts w:cstheme="minorHAnsi"/>
                <w:b/>
              </w:rPr>
              <w:t xml:space="preserve"> (%)</w:t>
            </w:r>
          </w:p>
        </w:tc>
        <w:tc>
          <w:tcPr>
            <w:tcW w:w="1980" w:type="dxa"/>
            <w:tcBorders>
              <w:top w:val="nil"/>
              <w:bottom w:val="single" w:sz="4" w:space="0" w:color="auto"/>
            </w:tcBorders>
          </w:tcPr>
          <w:p w:rsidR="00E15611" w:rsidRPr="0078194E" w:rsidRDefault="00E15611" w:rsidP="0071054A">
            <w:pPr>
              <w:rPr>
                <w:rFonts w:cstheme="minorHAnsi"/>
                <w:b/>
              </w:rPr>
            </w:pPr>
            <w:proofErr w:type="gramStart"/>
            <w:r>
              <w:rPr>
                <w:rFonts w:cstheme="minorHAnsi"/>
                <w:b/>
              </w:rPr>
              <w:t>n</w:t>
            </w:r>
            <w:proofErr w:type="gramEnd"/>
            <w:r>
              <w:rPr>
                <w:rFonts w:cstheme="minorHAnsi"/>
                <w:b/>
              </w:rPr>
              <w:t xml:space="preserve"> (%)</w:t>
            </w:r>
          </w:p>
        </w:tc>
        <w:tc>
          <w:tcPr>
            <w:tcW w:w="1080" w:type="dxa"/>
            <w:tcBorders>
              <w:top w:val="nil"/>
              <w:bottom w:val="single" w:sz="4" w:space="0" w:color="auto"/>
            </w:tcBorders>
          </w:tcPr>
          <w:p w:rsidR="00E15611" w:rsidRPr="0078194E" w:rsidRDefault="00E15611" w:rsidP="0071054A">
            <w:pPr>
              <w:rPr>
                <w:rFonts w:cstheme="minorHAnsi"/>
                <w:b/>
              </w:rPr>
            </w:pPr>
          </w:p>
        </w:tc>
      </w:tr>
      <w:tr w:rsidR="00E15611" w:rsidRPr="0078194E" w:rsidTr="0071054A">
        <w:tc>
          <w:tcPr>
            <w:tcW w:w="3865" w:type="dxa"/>
            <w:tcBorders>
              <w:top w:val="single" w:sz="4" w:space="0" w:color="auto"/>
            </w:tcBorders>
          </w:tcPr>
          <w:p w:rsidR="00E15611" w:rsidRPr="0078194E" w:rsidRDefault="00E15611" w:rsidP="0071054A">
            <w:pPr>
              <w:rPr>
                <w:rFonts w:cstheme="minorHAnsi"/>
                <w:b/>
              </w:rPr>
            </w:pPr>
            <w:r w:rsidRPr="0078194E">
              <w:rPr>
                <w:rFonts w:cstheme="minorHAnsi"/>
                <w:b/>
              </w:rPr>
              <w:t>Household level characteristics</w:t>
            </w:r>
          </w:p>
        </w:tc>
        <w:tc>
          <w:tcPr>
            <w:tcW w:w="2070" w:type="dxa"/>
            <w:tcBorders>
              <w:top w:val="single" w:sz="4" w:space="0" w:color="auto"/>
            </w:tcBorders>
          </w:tcPr>
          <w:p w:rsidR="00E15611" w:rsidRPr="0078194E" w:rsidRDefault="00E15611" w:rsidP="0071054A">
            <w:pPr>
              <w:rPr>
                <w:rFonts w:cstheme="minorHAnsi"/>
                <w:b/>
              </w:rPr>
            </w:pPr>
            <w:r w:rsidRPr="0078194E">
              <w:rPr>
                <w:rFonts w:cstheme="minorHAnsi"/>
                <w:b/>
              </w:rPr>
              <w:t>N=321</w:t>
            </w:r>
          </w:p>
        </w:tc>
        <w:tc>
          <w:tcPr>
            <w:tcW w:w="1980" w:type="dxa"/>
            <w:tcBorders>
              <w:top w:val="single" w:sz="4" w:space="0" w:color="auto"/>
            </w:tcBorders>
          </w:tcPr>
          <w:p w:rsidR="00E15611" w:rsidRPr="0078194E" w:rsidRDefault="00E15611" w:rsidP="0071054A">
            <w:pPr>
              <w:rPr>
                <w:rFonts w:cstheme="minorHAnsi"/>
                <w:b/>
              </w:rPr>
            </w:pPr>
            <w:r w:rsidRPr="0078194E">
              <w:rPr>
                <w:rFonts w:cstheme="minorHAnsi"/>
                <w:b/>
              </w:rPr>
              <w:t>N=6</w:t>
            </w:r>
          </w:p>
        </w:tc>
        <w:tc>
          <w:tcPr>
            <w:tcW w:w="1080" w:type="dxa"/>
            <w:tcBorders>
              <w:top w:val="single" w:sz="4" w:space="0" w:color="auto"/>
            </w:tcBorders>
          </w:tcPr>
          <w:p w:rsidR="00E15611" w:rsidRPr="0078194E" w:rsidRDefault="00E15611" w:rsidP="0071054A">
            <w:pPr>
              <w:rPr>
                <w:rFonts w:cstheme="minorHAnsi"/>
                <w:b/>
              </w:rPr>
            </w:pPr>
          </w:p>
        </w:tc>
      </w:tr>
      <w:tr w:rsidR="00E15611" w:rsidRPr="0078194E" w:rsidTr="0071054A">
        <w:tc>
          <w:tcPr>
            <w:tcW w:w="3865" w:type="dxa"/>
          </w:tcPr>
          <w:p w:rsidR="00E15611" w:rsidRPr="0078194E" w:rsidRDefault="00E15611" w:rsidP="0071054A">
            <w:pPr>
              <w:rPr>
                <w:rFonts w:cstheme="minorHAnsi"/>
              </w:rPr>
            </w:pPr>
            <w:r w:rsidRPr="0078194E">
              <w:rPr>
                <w:rFonts w:cstheme="minorHAnsi"/>
              </w:rPr>
              <w:t>Year</w:t>
            </w:r>
          </w:p>
          <w:p w:rsidR="00E15611" w:rsidRPr="0078194E" w:rsidRDefault="00E15611" w:rsidP="0071054A">
            <w:pPr>
              <w:rPr>
                <w:rFonts w:cstheme="minorHAnsi"/>
              </w:rPr>
            </w:pPr>
            <w:r w:rsidRPr="0078194E">
              <w:rPr>
                <w:rFonts w:cstheme="minorHAnsi"/>
              </w:rPr>
              <w:t xml:space="preserve">  2016</w:t>
            </w:r>
          </w:p>
          <w:p w:rsidR="00E15611" w:rsidRPr="0078194E" w:rsidRDefault="00E15611" w:rsidP="0071054A">
            <w:pPr>
              <w:rPr>
                <w:rFonts w:cstheme="minorHAnsi"/>
              </w:rPr>
            </w:pPr>
            <w:r w:rsidRPr="0078194E">
              <w:rPr>
                <w:rFonts w:cstheme="minorHAnsi"/>
              </w:rPr>
              <w:t xml:space="preserve">  2017  </w:t>
            </w:r>
          </w:p>
          <w:p w:rsidR="00E15611" w:rsidRPr="0078194E" w:rsidRDefault="00E15611" w:rsidP="0071054A">
            <w:pPr>
              <w:rPr>
                <w:rFonts w:cstheme="minorHAnsi"/>
              </w:rPr>
            </w:pPr>
            <w:r w:rsidRPr="0078194E">
              <w:rPr>
                <w:rFonts w:cstheme="minorHAnsi"/>
              </w:rPr>
              <w:t xml:space="preserve">  2018</w:t>
            </w:r>
          </w:p>
        </w:tc>
        <w:tc>
          <w:tcPr>
            <w:tcW w:w="2070" w:type="dxa"/>
          </w:tcPr>
          <w:p w:rsidR="00E15611" w:rsidRPr="0078194E" w:rsidRDefault="00E15611" w:rsidP="0071054A">
            <w:pPr>
              <w:rPr>
                <w:rFonts w:cstheme="minorHAnsi"/>
              </w:rPr>
            </w:pPr>
          </w:p>
          <w:p w:rsidR="00E15611" w:rsidRPr="0078194E" w:rsidRDefault="00E15611" w:rsidP="0071054A">
            <w:pPr>
              <w:rPr>
                <w:rFonts w:cstheme="minorHAnsi"/>
              </w:rPr>
            </w:pPr>
            <w:r w:rsidRPr="0078194E">
              <w:rPr>
                <w:rFonts w:cstheme="minorHAnsi"/>
              </w:rPr>
              <w:t>99 (31)</w:t>
            </w:r>
          </w:p>
          <w:p w:rsidR="00E15611" w:rsidRPr="0078194E" w:rsidRDefault="00E15611" w:rsidP="0071054A">
            <w:pPr>
              <w:rPr>
                <w:rFonts w:cstheme="minorHAnsi"/>
              </w:rPr>
            </w:pPr>
            <w:r w:rsidRPr="0078194E">
              <w:rPr>
                <w:rFonts w:cstheme="minorHAnsi"/>
              </w:rPr>
              <w:t>107 (33)</w:t>
            </w:r>
          </w:p>
          <w:p w:rsidR="00E15611" w:rsidRPr="0078194E" w:rsidRDefault="00E15611" w:rsidP="0071054A">
            <w:pPr>
              <w:rPr>
                <w:rFonts w:cstheme="minorHAnsi"/>
              </w:rPr>
            </w:pPr>
            <w:r w:rsidRPr="0078194E">
              <w:rPr>
                <w:rFonts w:cstheme="minorHAnsi"/>
              </w:rPr>
              <w:t>115 (36)</w:t>
            </w:r>
          </w:p>
        </w:tc>
        <w:tc>
          <w:tcPr>
            <w:tcW w:w="1980" w:type="dxa"/>
          </w:tcPr>
          <w:p w:rsidR="00E15611" w:rsidRPr="0078194E" w:rsidRDefault="00E15611" w:rsidP="0071054A">
            <w:pPr>
              <w:rPr>
                <w:rFonts w:cstheme="minorHAnsi"/>
              </w:rPr>
            </w:pPr>
          </w:p>
          <w:p w:rsidR="00E15611" w:rsidRPr="0078194E" w:rsidRDefault="00E15611" w:rsidP="0071054A">
            <w:pPr>
              <w:rPr>
                <w:rFonts w:cstheme="minorHAnsi"/>
              </w:rPr>
            </w:pPr>
            <w:r w:rsidRPr="0078194E">
              <w:rPr>
                <w:rFonts w:cstheme="minorHAnsi"/>
              </w:rPr>
              <w:t>1 (17)</w:t>
            </w:r>
          </w:p>
          <w:p w:rsidR="00E15611" w:rsidRPr="0078194E" w:rsidRDefault="00E15611" w:rsidP="0071054A">
            <w:pPr>
              <w:rPr>
                <w:rFonts w:cstheme="minorHAnsi"/>
              </w:rPr>
            </w:pPr>
            <w:r w:rsidRPr="0078194E">
              <w:rPr>
                <w:rFonts w:cstheme="minorHAnsi"/>
              </w:rPr>
              <w:t>2 (33)</w:t>
            </w:r>
          </w:p>
          <w:p w:rsidR="00E15611" w:rsidRPr="0078194E" w:rsidRDefault="00E15611" w:rsidP="0071054A">
            <w:pPr>
              <w:rPr>
                <w:rFonts w:cstheme="minorHAnsi"/>
              </w:rPr>
            </w:pPr>
            <w:r w:rsidRPr="0078194E">
              <w:rPr>
                <w:rFonts w:cstheme="minorHAnsi"/>
              </w:rPr>
              <w:t>3 (50)</w:t>
            </w:r>
          </w:p>
        </w:tc>
        <w:tc>
          <w:tcPr>
            <w:tcW w:w="1080" w:type="dxa"/>
          </w:tcPr>
          <w:p w:rsidR="00E15611" w:rsidRPr="0078194E" w:rsidRDefault="00E15611" w:rsidP="0071054A">
            <w:pPr>
              <w:rPr>
                <w:rFonts w:cstheme="minorHAnsi"/>
              </w:rPr>
            </w:pPr>
          </w:p>
          <w:p w:rsidR="00E15611" w:rsidRPr="0078194E" w:rsidRDefault="00E15611" w:rsidP="0071054A">
            <w:pPr>
              <w:rPr>
                <w:rFonts w:cstheme="minorHAnsi"/>
              </w:rPr>
            </w:pPr>
            <w:r w:rsidRPr="0078194E">
              <w:rPr>
                <w:rFonts w:cstheme="minorHAnsi"/>
              </w:rPr>
              <w:t>0.699</w:t>
            </w:r>
          </w:p>
        </w:tc>
      </w:tr>
      <w:tr w:rsidR="00E15611" w:rsidRPr="0078194E" w:rsidTr="0071054A">
        <w:tc>
          <w:tcPr>
            <w:tcW w:w="3865" w:type="dxa"/>
          </w:tcPr>
          <w:p w:rsidR="00E15611" w:rsidRPr="0078194E" w:rsidRDefault="00E15611" w:rsidP="0071054A">
            <w:pPr>
              <w:rPr>
                <w:rFonts w:cstheme="minorHAnsi"/>
              </w:rPr>
            </w:pPr>
            <w:r w:rsidRPr="0078194E">
              <w:rPr>
                <w:rFonts w:cstheme="minorHAnsi"/>
              </w:rPr>
              <w:t>Number of household members</w:t>
            </w:r>
          </w:p>
          <w:p w:rsidR="00E15611" w:rsidRPr="0078194E" w:rsidRDefault="00E15611" w:rsidP="0071054A">
            <w:pPr>
              <w:rPr>
                <w:rFonts w:cstheme="minorHAnsi"/>
              </w:rPr>
            </w:pPr>
            <w:r w:rsidRPr="0078194E">
              <w:rPr>
                <w:rFonts w:cstheme="minorHAnsi"/>
              </w:rPr>
              <w:t xml:space="preserve">  3-5</w:t>
            </w:r>
          </w:p>
          <w:p w:rsidR="00E15611" w:rsidRPr="0078194E" w:rsidRDefault="00E15611" w:rsidP="0071054A">
            <w:pPr>
              <w:rPr>
                <w:rFonts w:cstheme="minorHAnsi"/>
              </w:rPr>
            </w:pPr>
            <w:r w:rsidRPr="0078194E">
              <w:rPr>
                <w:rFonts w:cstheme="minorHAnsi"/>
              </w:rPr>
              <w:t xml:space="preserve">  6-10</w:t>
            </w:r>
          </w:p>
          <w:p w:rsidR="00E15611" w:rsidRPr="0078194E" w:rsidRDefault="00E15611" w:rsidP="0071054A">
            <w:pPr>
              <w:rPr>
                <w:rFonts w:cstheme="minorHAnsi"/>
              </w:rPr>
            </w:pPr>
            <w:r w:rsidRPr="0078194E">
              <w:rPr>
                <w:rFonts w:cstheme="minorHAnsi"/>
              </w:rPr>
              <w:t xml:space="preserve">  &gt;10</w:t>
            </w:r>
          </w:p>
        </w:tc>
        <w:tc>
          <w:tcPr>
            <w:tcW w:w="2070" w:type="dxa"/>
          </w:tcPr>
          <w:p w:rsidR="00E15611" w:rsidRPr="0078194E" w:rsidRDefault="00E15611" w:rsidP="0071054A">
            <w:pPr>
              <w:rPr>
                <w:rFonts w:cstheme="minorHAnsi"/>
              </w:rPr>
            </w:pPr>
          </w:p>
          <w:p w:rsidR="00E15611" w:rsidRPr="0078194E" w:rsidRDefault="00E15611" w:rsidP="0071054A">
            <w:pPr>
              <w:rPr>
                <w:rFonts w:cstheme="minorHAnsi"/>
              </w:rPr>
            </w:pPr>
            <w:r w:rsidRPr="0078194E">
              <w:rPr>
                <w:rFonts w:cstheme="minorHAnsi"/>
              </w:rPr>
              <w:t>190 (59)</w:t>
            </w:r>
          </w:p>
          <w:p w:rsidR="00E15611" w:rsidRPr="0078194E" w:rsidRDefault="00E15611" w:rsidP="0071054A">
            <w:pPr>
              <w:rPr>
                <w:rFonts w:cstheme="minorHAnsi"/>
              </w:rPr>
            </w:pPr>
            <w:r w:rsidRPr="0078194E">
              <w:rPr>
                <w:rFonts w:cstheme="minorHAnsi"/>
              </w:rPr>
              <w:t>119 (37)</w:t>
            </w:r>
          </w:p>
          <w:p w:rsidR="00E15611" w:rsidRPr="0078194E" w:rsidRDefault="00E15611" w:rsidP="0071054A">
            <w:pPr>
              <w:rPr>
                <w:rFonts w:cstheme="minorHAnsi"/>
              </w:rPr>
            </w:pPr>
            <w:r w:rsidRPr="0078194E">
              <w:rPr>
                <w:rFonts w:cstheme="minorHAnsi"/>
              </w:rPr>
              <w:t>12 (4)</w:t>
            </w:r>
          </w:p>
        </w:tc>
        <w:tc>
          <w:tcPr>
            <w:tcW w:w="1980" w:type="dxa"/>
          </w:tcPr>
          <w:p w:rsidR="00E15611" w:rsidRPr="0078194E" w:rsidRDefault="00E15611" w:rsidP="0071054A">
            <w:pPr>
              <w:rPr>
                <w:rFonts w:cstheme="minorHAnsi"/>
              </w:rPr>
            </w:pPr>
          </w:p>
          <w:p w:rsidR="00E15611" w:rsidRPr="0078194E" w:rsidRDefault="00E15611" w:rsidP="0071054A">
            <w:pPr>
              <w:rPr>
                <w:rFonts w:cstheme="minorHAnsi"/>
              </w:rPr>
            </w:pPr>
            <w:r w:rsidRPr="0078194E">
              <w:rPr>
                <w:rFonts w:cstheme="minorHAnsi"/>
              </w:rPr>
              <w:t>6 (100)</w:t>
            </w:r>
          </w:p>
          <w:p w:rsidR="00E15611" w:rsidRPr="0078194E" w:rsidRDefault="00E15611" w:rsidP="0071054A">
            <w:pPr>
              <w:rPr>
                <w:rFonts w:cstheme="minorHAnsi"/>
              </w:rPr>
            </w:pPr>
            <w:r w:rsidRPr="0078194E">
              <w:rPr>
                <w:rFonts w:cstheme="minorHAnsi"/>
              </w:rPr>
              <w:t>0</w:t>
            </w:r>
          </w:p>
          <w:p w:rsidR="00E15611" w:rsidRPr="0078194E" w:rsidRDefault="00E15611" w:rsidP="0071054A">
            <w:pPr>
              <w:rPr>
                <w:rFonts w:cstheme="minorHAnsi"/>
              </w:rPr>
            </w:pPr>
            <w:r w:rsidRPr="0078194E">
              <w:rPr>
                <w:rFonts w:cstheme="minorHAnsi"/>
              </w:rPr>
              <w:t>0</w:t>
            </w:r>
          </w:p>
        </w:tc>
        <w:tc>
          <w:tcPr>
            <w:tcW w:w="1080" w:type="dxa"/>
          </w:tcPr>
          <w:p w:rsidR="00E15611" w:rsidRPr="0078194E" w:rsidRDefault="00E15611" w:rsidP="0071054A">
            <w:pPr>
              <w:rPr>
                <w:rFonts w:cstheme="minorHAnsi"/>
              </w:rPr>
            </w:pPr>
          </w:p>
          <w:p w:rsidR="00E15611" w:rsidRPr="0078194E" w:rsidRDefault="00E15611" w:rsidP="0071054A">
            <w:pPr>
              <w:rPr>
                <w:rFonts w:cstheme="minorHAnsi"/>
              </w:rPr>
            </w:pPr>
            <w:r w:rsidRPr="0078194E">
              <w:rPr>
                <w:rFonts w:cstheme="minorHAnsi"/>
              </w:rPr>
              <w:t>0.130</w:t>
            </w:r>
          </w:p>
        </w:tc>
      </w:tr>
      <w:tr w:rsidR="00E15611" w:rsidRPr="0078194E" w:rsidTr="0071054A">
        <w:tc>
          <w:tcPr>
            <w:tcW w:w="3865" w:type="dxa"/>
          </w:tcPr>
          <w:p w:rsidR="00E15611" w:rsidRPr="0078194E" w:rsidRDefault="00E15611" w:rsidP="0071054A">
            <w:pPr>
              <w:rPr>
                <w:rFonts w:cstheme="minorHAnsi"/>
              </w:rPr>
            </w:pPr>
            <w:r w:rsidRPr="0078194E">
              <w:rPr>
                <w:rFonts w:cstheme="minorHAnsi"/>
              </w:rPr>
              <w:t>Number of rooms</w:t>
            </w:r>
          </w:p>
          <w:p w:rsidR="00E15611" w:rsidRPr="0078194E" w:rsidRDefault="00E15611" w:rsidP="0071054A">
            <w:pPr>
              <w:rPr>
                <w:rFonts w:cstheme="minorHAnsi"/>
              </w:rPr>
            </w:pPr>
            <w:r w:rsidRPr="0078194E">
              <w:rPr>
                <w:rFonts w:cstheme="minorHAnsi"/>
              </w:rPr>
              <w:t xml:space="preserve">  1-4</w:t>
            </w:r>
          </w:p>
          <w:p w:rsidR="00E15611" w:rsidRPr="0078194E" w:rsidRDefault="00E15611" w:rsidP="0071054A">
            <w:pPr>
              <w:rPr>
                <w:rFonts w:cstheme="minorHAnsi"/>
              </w:rPr>
            </w:pPr>
            <w:r w:rsidRPr="0078194E">
              <w:rPr>
                <w:rFonts w:cstheme="minorHAnsi"/>
              </w:rPr>
              <w:t xml:space="preserve">  5-9</w:t>
            </w:r>
          </w:p>
          <w:p w:rsidR="00E15611" w:rsidRPr="0078194E" w:rsidRDefault="00E15611" w:rsidP="0071054A">
            <w:pPr>
              <w:rPr>
                <w:rFonts w:cstheme="minorHAnsi"/>
              </w:rPr>
            </w:pPr>
            <w:r w:rsidRPr="0078194E">
              <w:rPr>
                <w:rFonts w:cstheme="minorHAnsi"/>
              </w:rPr>
              <w:t xml:space="preserve">  ≥10</w:t>
            </w:r>
          </w:p>
        </w:tc>
        <w:tc>
          <w:tcPr>
            <w:tcW w:w="2070" w:type="dxa"/>
          </w:tcPr>
          <w:p w:rsidR="00E15611" w:rsidRPr="0078194E" w:rsidRDefault="00E15611" w:rsidP="0071054A">
            <w:pPr>
              <w:rPr>
                <w:rFonts w:cstheme="minorHAnsi"/>
              </w:rPr>
            </w:pPr>
          </w:p>
          <w:p w:rsidR="00E15611" w:rsidRPr="0078194E" w:rsidRDefault="00E15611" w:rsidP="0071054A">
            <w:pPr>
              <w:rPr>
                <w:rFonts w:cstheme="minorHAnsi"/>
              </w:rPr>
            </w:pPr>
            <w:r w:rsidRPr="0078194E">
              <w:rPr>
                <w:rFonts w:cstheme="minorHAnsi"/>
              </w:rPr>
              <w:t>135 (42)</w:t>
            </w:r>
          </w:p>
          <w:p w:rsidR="00E15611" w:rsidRPr="0078194E" w:rsidRDefault="00E15611" w:rsidP="0071054A">
            <w:pPr>
              <w:rPr>
                <w:rFonts w:cstheme="minorHAnsi"/>
              </w:rPr>
            </w:pPr>
            <w:r w:rsidRPr="0078194E">
              <w:rPr>
                <w:rFonts w:cstheme="minorHAnsi"/>
              </w:rPr>
              <w:t>173 (54)</w:t>
            </w:r>
          </w:p>
          <w:p w:rsidR="00E15611" w:rsidRPr="0078194E" w:rsidRDefault="00E15611" w:rsidP="0071054A">
            <w:pPr>
              <w:rPr>
                <w:rFonts w:cstheme="minorHAnsi"/>
              </w:rPr>
            </w:pPr>
            <w:r w:rsidRPr="0078194E">
              <w:rPr>
                <w:rFonts w:cstheme="minorHAnsi"/>
              </w:rPr>
              <w:t>13 (4)</w:t>
            </w:r>
          </w:p>
        </w:tc>
        <w:tc>
          <w:tcPr>
            <w:tcW w:w="1980" w:type="dxa"/>
          </w:tcPr>
          <w:p w:rsidR="00E15611" w:rsidRPr="0078194E" w:rsidRDefault="00E15611" w:rsidP="0071054A">
            <w:pPr>
              <w:rPr>
                <w:rFonts w:cstheme="minorHAnsi"/>
              </w:rPr>
            </w:pPr>
          </w:p>
          <w:p w:rsidR="00E15611" w:rsidRPr="0078194E" w:rsidRDefault="00E15611" w:rsidP="0071054A">
            <w:pPr>
              <w:rPr>
                <w:rFonts w:cstheme="minorHAnsi"/>
              </w:rPr>
            </w:pPr>
            <w:r w:rsidRPr="0078194E">
              <w:rPr>
                <w:rFonts w:cstheme="minorHAnsi"/>
              </w:rPr>
              <w:t>2 (33)</w:t>
            </w:r>
          </w:p>
          <w:p w:rsidR="00E15611" w:rsidRPr="0078194E" w:rsidRDefault="00E15611" w:rsidP="0071054A">
            <w:pPr>
              <w:rPr>
                <w:rFonts w:cstheme="minorHAnsi"/>
              </w:rPr>
            </w:pPr>
            <w:r w:rsidRPr="0078194E">
              <w:rPr>
                <w:rFonts w:cstheme="minorHAnsi"/>
              </w:rPr>
              <w:t>3 (50)</w:t>
            </w:r>
          </w:p>
          <w:p w:rsidR="00E15611" w:rsidRPr="0078194E" w:rsidRDefault="00E15611" w:rsidP="0071054A">
            <w:pPr>
              <w:rPr>
                <w:rFonts w:cstheme="minorHAnsi"/>
              </w:rPr>
            </w:pPr>
            <w:r w:rsidRPr="0078194E">
              <w:rPr>
                <w:rFonts w:cstheme="minorHAnsi"/>
              </w:rPr>
              <w:t>1 (17)</w:t>
            </w:r>
          </w:p>
        </w:tc>
        <w:tc>
          <w:tcPr>
            <w:tcW w:w="1080" w:type="dxa"/>
          </w:tcPr>
          <w:p w:rsidR="00E15611" w:rsidRPr="0078194E" w:rsidRDefault="00E15611" w:rsidP="0071054A">
            <w:pPr>
              <w:rPr>
                <w:rFonts w:cstheme="minorHAnsi"/>
              </w:rPr>
            </w:pPr>
          </w:p>
          <w:p w:rsidR="00E15611" w:rsidRPr="0078194E" w:rsidRDefault="00E15611" w:rsidP="0071054A">
            <w:pPr>
              <w:rPr>
                <w:rFonts w:cstheme="minorHAnsi"/>
              </w:rPr>
            </w:pPr>
            <w:r w:rsidRPr="0078194E">
              <w:rPr>
                <w:rFonts w:cstheme="minorHAnsi"/>
              </w:rPr>
              <w:t>0.315</w:t>
            </w:r>
          </w:p>
        </w:tc>
      </w:tr>
      <w:tr w:rsidR="00E15611" w:rsidRPr="0078194E" w:rsidTr="0071054A">
        <w:tc>
          <w:tcPr>
            <w:tcW w:w="3865" w:type="dxa"/>
          </w:tcPr>
          <w:p w:rsidR="00E15611" w:rsidRPr="0078194E" w:rsidRDefault="00E15611" w:rsidP="0071054A">
            <w:pPr>
              <w:rPr>
                <w:rFonts w:cstheme="minorHAnsi"/>
              </w:rPr>
            </w:pPr>
            <w:r w:rsidRPr="0078194E">
              <w:rPr>
                <w:rFonts w:cstheme="minorHAnsi"/>
              </w:rPr>
              <w:t>Number of rooms for sleeping</w:t>
            </w:r>
          </w:p>
          <w:p w:rsidR="00E15611" w:rsidRPr="0078194E" w:rsidRDefault="00E15611" w:rsidP="0071054A">
            <w:pPr>
              <w:rPr>
                <w:rFonts w:cstheme="minorHAnsi"/>
              </w:rPr>
            </w:pPr>
            <w:r w:rsidRPr="0078194E">
              <w:rPr>
                <w:rFonts w:cstheme="minorHAnsi"/>
              </w:rPr>
              <w:t xml:space="preserve">  1-2</w:t>
            </w:r>
          </w:p>
          <w:p w:rsidR="00E15611" w:rsidRPr="0078194E" w:rsidRDefault="00E15611" w:rsidP="0071054A">
            <w:pPr>
              <w:rPr>
                <w:rFonts w:cstheme="minorHAnsi"/>
              </w:rPr>
            </w:pPr>
            <w:r w:rsidRPr="0078194E">
              <w:rPr>
                <w:rFonts w:cstheme="minorHAnsi"/>
              </w:rPr>
              <w:t xml:space="preserve">  3-4</w:t>
            </w:r>
          </w:p>
          <w:p w:rsidR="00E15611" w:rsidRPr="0078194E" w:rsidRDefault="00E15611" w:rsidP="0071054A">
            <w:pPr>
              <w:rPr>
                <w:rFonts w:cstheme="minorHAnsi"/>
              </w:rPr>
            </w:pPr>
            <w:r w:rsidRPr="0078194E">
              <w:rPr>
                <w:rFonts w:cstheme="minorHAnsi"/>
              </w:rPr>
              <w:t xml:space="preserve">  ≥5</w:t>
            </w:r>
          </w:p>
        </w:tc>
        <w:tc>
          <w:tcPr>
            <w:tcW w:w="2070" w:type="dxa"/>
          </w:tcPr>
          <w:p w:rsidR="00E15611" w:rsidRPr="0078194E" w:rsidRDefault="00E15611" w:rsidP="0071054A">
            <w:pPr>
              <w:rPr>
                <w:rFonts w:cstheme="minorHAnsi"/>
              </w:rPr>
            </w:pPr>
          </w:p>
          <w:p w:rsidR="00E15611" w:rsidRPr="0078194E" w:rsidRDefault="00E15611" w:rsidP="0071054A">
            <w:pPr>
              <w:rPr>
                <w:rFonts w:cstheme="minorHAnsi"/>
              </w:rPr>
            </w:pPr>
            <w:r w:rsidRPr="0078194E">
              <w:rPr>
                <w:rFonts w:cstheme="minorHAnsi"/>
              </w:rPr>
              <w:t>170 (53)</w:t>
            </w:r>
          </w:p>
          <w:p w:rsidR="00E15611" w:rsidRPr="0078194E" w:rsidRDefault="00E15611" w:rsidP="0071054A">
            <w:pPr>
              <w:rPr>
                <w:rFonts w:cstheme="minorHAnsi"/>
              </w:rPr>
            </w:pPr>
            <w:r w:rsidRPr="0078194E">
              <w:rPr>
                <w:rFonts w:cstheme="minorHAnsi"/>
              </w:rPr>
              <w:t>140 (44)</w:t>
            </w:r>
          </w:p>
          <w:p w:rsidR="00E15611" w:rsidRPr="0078194E" w:rsidRDefault="00E15611" w:rsidP="0071054A">
            <w:pPr>
              <w:rPr>
                <w:rFonts w:cstheme="minorHAnsi"/>
              </w:rPr>
            </w:pPr>
            <w:r w:rsidRPr="0078194E">
              <w:rPr>
                <w:rFonts w:cstheme="minorHAnsi"/>
              </w:rPr>
              <w:t>11 (3)</w:t>
            </w:r>
          </w:p>
        </w:tc>
        <w:tc>
          <w:tcPr>
            <w:tcW w:w="1980" w:type="dxa"/>
          </w:tcPr>
          <w:p w:rsidR="00E15611" w:rsidRPr="0078194E" w:rsidRDefault="00E15611" w:rsidP="0071054A">
            <w:pPr>
              <w:rPr>
                <w:rFonts w:cstheme="minorHAnsi"/>
              </w:rPr>
            </w:pPr>
          </w:p>
          <w:p w:rsidR="00E15611" w:rsidRPr="0078194E" w:rsidRDefault="00E15611" w:rsidP="0071054A">
            <w:pPr>
              <w:rPr>
                <w:rFonts w:cstheme="minorHAnsi"/>
              </w:rPr>
            </w:pPr>
            <w:r w:rsidRPr="0078194E">
              <w:rPr>
                <w:rFonts w:cstheme="minorHAnsi"/>
              </w:rPr>
              <w:t>3 (50)</w:t>
            </w:r>
          </w:p>
          <w:p w:rsidR="00E15611" w:rsidRPr="0078194E" w:rsidRDefault="00E15611" w:rsidP="0071054A">
            <w:pPr>
              <w:rPr>
                <w:rFonts w:cstheme="minorHAnsi"/>
              </w:rPr>
            </w:pPr>
            <w:r w:rsidRPr="0078194E">
              <w:rPr>
                <w:rFonts w:cstheme="minorHAnsi"/>
              </w:rPr>
              <w:t>3 (50)</w:t>
            </w:r>
          </w:p>
          <w:p w:rsidR="00E15611" w:rsidRPr="0078194E" w:rsidRDefault="00E15611" w:rsidP="0071054A">
            <w:pPr>
              <w:rPr>
                <w:rFonts w:cstheme="minorHAnsi"/>
              </w:rPr>
            </w:pPr>
            <w:r w:rsidRPr="0078194E">
              <w:rPr>
                <w:rFonts w:cstheme="minorHAnsi"/>
              </w:rPr>
              <w:t>0</w:t>
            </w:r>
          </w:p>
        </w:tc>
        <w:tc>
          <w:tcPr>
            <w:tcW w:w="1080" w:type="dxa"/>
          </w:tcPr>
          <w:p w:rsidR="00E15611" w:rsidRPr="0078194E" w:rsidRDefault="00E15611" w:rsidP="0071054A">
            <w:pPr>
              <w:rPr>
                <w:rFonts w:cstheme="minorHAnsi"/>
              </w:rPr>
            </w:pPr>
          </w:p>
          <w:p w:rsidR="00E15611" w:rsidRPr="0078194E" w:rsidRDefault="00E15611" w:rsidP="0071054A">
            <w:pPr>
              <w:rPr>
                <w:rFonts w:cstheme="minorHAnsi"/>
              </w:rPr>
            </w:pPr>
            <w:r w:rsidRPr="0078194E">
              <w:rPr>
                <w:rFonts w:cstheme="minorHAnsi"/>
              </w:rPr>
              <w:t>0.874</w:t>
            </w:r>
          </w:p>
        </w:tc>
      </w:tr>
      <w:tr w:rsidR="00E15611" w:rsidRPr="0078194E" w:rsidTr="0071054A">
        <w:tc>
          <w:tcPr>
            <w:tcW w:w="3865" w:type="dxa"/>
          </w:tcPr>
          <w:p w:rsidR="00E15611" w:rsidRPr="0078194E" w:rsidRDefault="00E15611" w:rsidP="0071054A">
            <w:pPr>
              <w:rPr>
                <w:rFonts w:cstheme="minorHAnsi"/>
              </w:rPr>
            </w:pPr>
            <w:r w:rsidRPr="0078194E">
              <w:rPr>
                <w:rFonts w:cstheme="minorHAnsi"/>
              </w:rPr>
              <w:t>Crowding (&gt;2 people/room)</w:t>
            </w:r>
          </w:p>
        </w:tc>
        <w:tc>
          <w:tcPr>
            <w:tcW w:w="2070" w:type="dxa"/>
          </w:tcPr>
          <w:p w:rsidR="00E15611" w:rsidRPr="0078194E" w:rsidRDefault="00E15611" w:rsidP="0071054A">
            <w:pPr>
              <w:rPr>
                <w:rFonts w:cstheme="minorHAnsi"/>
              </w:rPr>
            </w:pPr>
            <w:r w:rsidRPr="0078194E">
              <w:rPr>
                <w:rFonts w:cstheme="minorHAnsi"/>
              </w:rPr>
              <w:t>158 (49)</w:t>
            </w:r>
          </w:p>
        </w:tc>
        <w:tc>
          <w:tcPr>
            <w:tcW w:w="1980" w:type="dxa"/>
          </w:tcPr>
          <w:p w:rsidR="00E15611" w:rsidRPr="0078194E" w:rsidRDefault="00E15611" w:rsidP="0071054A">
            <w:pPr>
              <w:rPr>
                <w:rFonts w:cstheme="minorHAnsi"/>
              </w:rPr>
            </w:pPr>
            <w:r w:rsidRPr="0078194E">
              <w:rPr>
                <w:rFonts w:cstheme="minorHAnsi"/>
              </w:rPr>
              <w:t>2 (33)</w:t>
            </w:r>
          </w:p>
        </w:tc>
        <w:tc>
          <w:tcPr>
            <w:tcW w:w="1080" w:type="dxa"/>
          </w:tcPr>
          <w:p w:rsidR="00E15611" w:rsidRPr="0078194E" w:rsidRDefault="00E15611" w:rsidP="0071054A">
            <w:pPr>
              <w:rPr>
                <w:rFonts w:cstheme="minorHAnsi"/>
              </w:rPr>
            </w:pPr>
            <w:r w:rsidRPr="0078194E">
              <w:rPr>
                <w:rFonts w:cstheme="minorHAnsi"/>
              </w:rPr>
              <w:t>0.441</w:t>
            </w:r>
          </w:p>
        </w:tc>
      </w:tr>
      <w:tr w:rsidR="00E15611" w:rsidRPr="0078194E" w:rsidTr="0071054A">
        <w:tc>
          <w:tcPr>
            <w:tcW w:w="3865" w:type="dxa"/>
          </w:tcPr>
          <w:p w:rsidR="00E15611" w:rsidRPr="0078194E" w:rsidRDefault="00E15611" w:rsidP="0071054A">
            <w:pPr>
              <w:rPr>
                <w:rFonts w:cstheme="minorHAnsi"/>
              </w:rPr>
            </w:pPr>
            <w:r w:rsidRPr="0078194E">
              <w:rPr>
                <w:rFonts w:cstheme="minorHAnsi"/>
              </w:rPr>
              <w:t>Child&lt;5 years in house</w:t>
            </w:r>
          </w:p>
        </w:tc>
        <w:tc>
          <w:tcPr>
            <w:tcW w:w="2070" w:type="dxa"/>
          </w:tcPr>
          <w:p w:rsidR="00E15611" w:rsidRPr="0078194E" w:rsidRDefault="00E15611" w:rsidP="0071054A">
            <w:pPr>
              <w:rPr>
                <w:rFonts w:cstheme="minorHAnsi"/>
              </w:rPr>
            </w:pPr>
            <w:r w:rsidRPr="0078194E">
              <w:rPr>
                <w:rFonts w:cstheme="minorHAnsi"/>
              </w:rPr>
              <w:t>224 (70)</w:t>
            </w:r>
          </w:p>
        </w:tc>
        <w:tc>
          <w:tcPr>
            <w:tcW w:w="1980" w:type="dxa"/>
          </w:tcPr>
          <w:p w:rsidR="00E15611" w:rsidRPr="0078194E" w:rsidRDefault="00E15611" w:rsidP="0071054A">
            <w:pPr>
              <w:rPr>
                <w:rFonts w:cstheme="minorHAnsi"/>
              </w:rPr>
            </w:pPr>
            <w:r w:rsidRPr="0078194E">
              <w:rPr>
                <w:rFonts w:cstheme="minorHAnsi"/>
              </w:rPr>
              <w:t>1 (17)</w:t>
            </w:r>
          </w:p>
        </w:tc>
        <w:tc>
          <w:tcPr>
            <w:tcW w:w="1080" w:type="dxa"/>
          </w:tcPr>
          <w:p w:rsidR="00E15611" w:rsidRPr="0078194E" w:rsidRDefault="00E15611" w:rsidP="0071054A">
            <w:pPr>
              <w:rPr>
                <w:rFonts w:cstheme="minorHAnsi"/>
              </w:rPr>
            </w:pPr>
            <w:r w:rsidRPr="0078194E">
              <w:rPr>
                <w:rFonts w:cstheme="minorHAnsi"/>
              </w:rPr>
              <w:t>0.005</w:t>
            </w:r>
          </w:p>
        </w:tc>
      </w:tr>
      <w:tr w:rsidR="00E15611" w:rsidRPr="0078194E" w:rsidTr="0071054A">
        <w:tc>
          <w:tcPr>
            <w:tcW w:w="3865" w:type="dxa"/>
          </w:tcPr>
          <w:p w:rsidR="00E15611" w:rsidRPr="0078194E" w:rsidRDefault="00E15611" w:rsidP="0071054A">
            <w:pPr>
              <w:rPr>
                <w:rFonts w:cstheme="minorHAnsi"/>
              </w:rPr>
            </w:pPr>
            <w:r w:rsidRPr="0078194E">
              <w:rPr>
                <w:rFonts w:cstheme="minorHAnsi"/>
              </w:rPr>
              <w:t>Smoke in house</w:t>
            </w:r>
          </w:p>
        </w:tc>
        <w:tc>
          <w:tcPr>
            <w:tcW w:w="2070" w:type="dxa"/>
          </w:tcPr>
          <w:p w:rsidR="00E15611" w:rsidRPr="0078194E" w:rsidRDefault="00E15611" w:rsidP="0071054A">
            <w:pPr>
              <w:rPr>
                <w:rFonts w:cstheme="minorHAnsi"/>
              </w:rPr>
            </w:pPr>
            <w:r w:rsidRPr="0078194E">
              <w:rPr>
                <w:rFonts w:cstheme="minorHAnsi"/>
              </w:rPr>
              <w:t>69 (2</w:t>
            </w:r>
            <w:r>
              <w:rPr>
                <w:rFonts w:cstheme="minorHAnsi"/>
              </w:rPr>
              <w:t>1</w:t>
            </w:r>
            <w:r w:rsidRPr="0078194E">
              <w:rPr>
                <w:rFonts w:cstheme="minorHAnsi"/>
              </w:rPr>
              <w:t>)</w:t>
            </w:r>
          </w:p>
        </w:tc>
        <w:tc>
          <w:tcPr>
            <w:tcW w:w="1980" w:type="dxa"/>
          </w:tcPr>
          <w:p w:rsidR="00E15611" w:rsidRPr="0078194E" w:rsidRDefault="00E15611" w:rsidP="0071054A">
            <w:pPr>
              <w:rPr>
                <w:rFonts w:cstheme="minorHAnsi"/>
              </w:rPr>
            </w:pPr>
            <w:r w:rsidRPr="0078194E">
              <w:rPr>
                <w:rFonts w:cstheme="minorHAnsi"/>
              </w:rPr>
              <w:t>2 (33)</w:t>
            </w:r>
          </w:p>
        </w:tc>
        <w:tc>
          <w:tcPr>
            <w:tcW w:w="1080" w:type="dxa"/>
          </w:tcPr>
          <w:p w:rsidR="00E15611" w:rsidRPr="0078194E" w:rsidRDefault="00E15611" w:rsidP="0071054A">
            <w:pPr>
              <w:rPr>
                <w:rFonts w:cstheme="minorHAnsi"/>
              </w:rPr>
            </w:pPr>
            <w:r w:rsidRPr="0078194E">
              <w:rPr>
                <w:rFonts w:cstheme="minorHAnsi"/>
              </w:rPr>
              <w:t>0.486</w:t>
            </w:r>
          </w:p>
        </w:tc>
      </w:tr>
      <w:tr w:rsidR="00E15611" w:rsidRPr="0078194E" w:rsidTr="0071054A">
        <w:tc>
          <w:tcPr>
            <w:tcW w:w="3865" w:type="dxa"/>
          </w:tcPr>
          <w:p w:rsidR="00E15611" w:rsidRPr="0078194E" w:rsidRDefault="00E15611" w:rsidP="0071054A">
            <w:pPr>
              <w:rPr>
                <w:rFonts w:cstheme="minorHAnsi"/>
              </w:rPr>
            </w:pPr>
            <w:r w:rsidRPr="0078194E">
              <w:rPr>
                <w:rFonts w:cstheme="minorHAnsi"/>
              </w:rPr>
              <w:t>Main water source tap inside (vs tap outside)</w:t>
            </w:r>
          </w:p>
        </w:tc>
        <w:tc>
          <w:tcPr>
            <w:tcW w:w="2070" w:type="dxa"/>
          </w:tcPr>
          <w:p w:rsidR="00E15611" w:rsidRPr="0078194E" w:rsidRDefault="00E15611" w:rsidP="0071054A">
            <w:pPr>
              <w:rPr>
                <w:rFonts w:cstheme="minorHAnsi"/>
              </w:rPr>
            </w:pPr>
            <w:r w:rsidRPr="0078194E">
              <w:rPr>
                <w:rFonts w:cstheme="minorHAnsi"/>
              </w:rPr>
              <w:t>152 (47)</w:t>
            </w:r>
          </w:p>
        </w:tc>
        <w:tc>
          <w:tcPr>
            <w:tcW w:w="1980" w:type="dxa"/>
          </w:tcPr>
          <w:p w:rsidR="00E15611" w:rsidRPr="0078194E" w:rsidRDefault="00E15611" w:rsidP="0071054A">
            <w:pPr>
              <w:rPr>
                <w:rFonts w:cstheme="minorHAnsi"/>
              </w:rPr>
            </w:pPr>
            <w:r w:rsidRPr="0078194E">
              <w:rPr>
                <w:rFonts w:cstheme="minorHAnsi"/>
              </w:rPr>
              <w:t>2 (33)</w:t>
            </w:r>
          </w:p>
        </w:tc>
        <w:tc>
          <w:tcPr>
            <w:tcW w:w="1080" w:type="dxa"/>
          </w:tcPr>
          <w:p w:rsidR="00E15611" w:rsidRPr="0078194E" w:rsidRDefault="00E15611" w:rsidP="0071054A">
            <w:pPr>
              <w:rPr>
                <w:rFonts w:cstheme="minorHAnsi"/>
              </w:rPr>
            </w:pPr>
            <w:r w:rsidRPr="0078194E">
              <w:rPr>
                <w:rFonts w:cstheme="minorHAnsi"/>
              </w:rPr>
              <w:t>0.495</w:t>
            </w:r>
          </w:p>
        </w:tc>
      </w:tr>
      <w:tr w:rsidR="00E15611" w:rsidRPr="0078194E" w:rsidTr="0071054A">
        <w:tc>
          <w:tcPr>
            <w:tcW w:w="3865" w:type="dxa"/>
          </w:tcPr>
          <w:p w:rsidR="00E15611" w:rsidRPr="0078194E" w:rsidRDefault="00E15611" w:rsidP="0071054A">
            <w:pPr>
              <w:rPr>
                <w:rFonts w:cstheme="minorHAnsi"/>
              </w:rPr>
            </w:pPr>
            <w:r w:rsidRPr="0078194E">
              <w:rPr>
                <w:rFonts w:cstheme="minorHAnsi"/>
              </w:rPr>
              <w:t>Handwashing place with water in house</w:t>
            </w:r>
          </w:p>
        </w:tc>
        <w:tc>
          <w:tcPr>
            <w:tcW w:w="2070" w:type="dxa"/>
          </w:tcPr>
          <w:p w:rsidR="00E15611" w:rsidRPr="0078194E" w:rsidRDefault="00E15611" w:rsidP="0071054A">
            <w:pPr>
              <w:rPr>
                <w:rFonts w:cstheme="minorHAnsi"/>
              </w:rPr>
            </w:pPr>
            <w:r w:rsidRPr="0078194E">
              <w:rPr>
                <w:rFonts w:cstheme="minorHAnsi"/>
              </w:rPr>
              <w:t>258 (80)</w:t>
            </w:r>
          </w:p>
        </w:tc>
        <w:tc>
          <w:tcPr>
            <w:tcW w:w="1980" w:type="dxa"/>
          </w:tcPr>
          <w:p w:rsidR="00E15611" w:rsidRPr="0078194E" w:rsidRDefault="00E15611" w:rsidP="0071054A">
            <w:pPr>
              <w:rPr>
                <w:rFonts w:cstheme="minorHAnsi"/>
              </w:rPr>
            </w:pPr>
            <w:r w:rsidRPr="0078194E">
              <w:rPr>
                <w:rFonts w:cstheme="minorHAnsi"/>
              </w:rPr>
              <w:t>6 (100)</w:t>
            </w:r>
          </w:p>
        </w:tc>
        <w:tc>
          <w:tcPr>
            <w:tcW w:w="1080" w:type="dxa"/>
          </w:tcPr>
          <w:p w:rsidR="00E15611" w:rsidRPr="0078194E" w:rsidRDefault="00E15611" w:rsidP="0071054A">
            <w:pPr>
              <w:rPr>
                <w:rFonts w:cstheme="minorHAnsi"/>
              </w:rPr>
            </w:pPr>
            <w:r w:rsidRPr="0078194E">
              <w:rPr>
                <w:rFonts w:cstheme="minorHAnsi"/>
              </w:rPr>
              <w:t>0.227</w:t>
            </w:r>
          </w:p>
        </w:tc>
      </w:tr>
      <w:tr w:rsidR="00E15611" w:rsidRPr="0078194E" w:rsidTr="0071054A">
        <w:tc>
          <w:tcPr>
            <w:tcW w:w="3865" w:type="dxa"/>
          </w:tcPr>
          <w:p w:rsidR="00E15611" w:rsidRPr="0078194E" w:rsidRDefault="00E15611" w:rsidP="0071054A">
            <w:pPr>
              <w:rPr>
                <w:rFonts w:cstheme="minorHAnsi"/>
              </w:rPr>
            </w:pPr>
            <w:r w:rsidRPr="0078194E">
              <w:rPr>
                <w:rFonts w:cstheme="minorHAnsi"/>
              </w:rPr>
              <w:t>Main fuel for cooking</w:t>
            </w:r>
          </w:p>
          <w:p w:rsidR="00E15611" w:rsidRPr="0078194E" w:rsidRDefault="00E15611" w:rsidP="0071054A">
            <w:pPr>
              <w:rPr>
                <w:rFonts w:cstheme="minorHAnsi"/>
              </w:rPr>
            </w:pPr>
            <w:r w:rsidRPr="0078194E">
              <w:rPr>
                <w:rFonts w:cstheme="minorHAnsi"/>
              </w:rPr>
              <w:t xml:space="preserve">  Electricity</w:t>
            </w:r>
          </w:p>
          <w:p w:rsidR="00E15611" w:rsidRPr="0078194E" w:rsidRDefault="00E15611" w:rsidP="0071054A">
            <w:pPr>
              <w:rPr>
                <w:rFonts w:cstheme="minorHAnsi"/>
              </w:rPr>
            </w:pPr>
            <w:r w:rsidRPr="0078194E">
              <w:rPr>
                <w:rFonts w:cstheme="minorHAnsi"/>
              </w:rPr>
              <w:t xml:space="preserve">  Wood</w:t>
            </w:r>
          </w:p>
          <w:p w:rsidR="00E15611" w:rsidRPr="0078194E" w:rsidRDefault="00E15611" w:rsidP="0071054A">
            <w:pPr>
              <w:rPr>
                <w:rFonts w:cstheme="minorHAnsi"/>
              </w:rPr>
            </w:pPr>
            <w:r w:rsidRPr="0078194E">
              <w:rPr>
                <w:rFonts w:cstheme="minorHAnsi"/>
              </w:rPr>
              <w:t xml:space="preserve">  Paraf</w:t>
            </w:r>
            <w:r>
              <w:rPr>
                <w:rFonts w:cstheme="minorHAnsi"/>
              </w:rPr>
              <w:t>f</w:t>
            </w:r>
            <w:r w:rsidRPr="0078194E">
              <w:rPr>
                <w:rFonts w:cstheme="minorHAnsi"/>
              </w:rPr>
              <w:t>in</w:t>
            </w:r>
            <w:r>
              <w:rPr>
                <w:rFonts w:cstheme="minorHAnsi"/>
              </w:rPr>
              <w:t xml:space="preserve"> (kerosene)</w:t>
            </w:r>
            <w:r w:rsidRPr="0078194E">
              <w:rPr>
                <w:rFonts w:cstheme="minorHAnsi"/>
              </w:rPr>
              <w:t>/gas/other</w:t>
            </w:r>
          </w:p>
        </w:tc>
        <w:tc>
          <w:tcPr>
            <w:tcW w:w="2070" w:type="dxa"/>
          </w:tcPr>
          <w:p w:rsidR="00E15611" w:rsidRPr="0078194E" w:rsidRDefault="00E15611" w:rsidP="0071054A">
            <w:pPr>
              <w:rPr>
                <w:rFonts w:cstheme="minorHAnsi"/>
              </w:rPr>
            </w:pPr>
          </w:p>
          <w:p w:rsidR="00E15611" w:rsidRPr="0078194E" w:rsidRDefault="00E15611" w:rsidP="0071054A">
            <w:pPr>
              <w:rPr>
                <w:rFonts w:cstheme="minorHAnsi"/>
              </w:rPr>
            </w:pPr>
            <w:r w:rsidRPr="0078194E">
              <w:rPr>
                <w:rFonts w:cstheme="minorHAnsi"/>
              </w:rPr>
              <w:t>237 (75)</w:t>
            </w:r>
          </w:p>
          <w:p w:rsidR="00E15611" w:rsidRPr="0078194E" w:rsidRDefault="00E15611" w:rsidP="0071054A">
            <w:pPr>
              <w:rPr>
                <w:rFonts w:cstheme="minorHAnsi"/>
              </w:rPr>
            </w:pPr>
            <w:r w:rsidRPr="0078194E">
              <w:rPr>
                <w:rFonts w:cstheme="minorHAnsi"/>
              </w:rPr>
              <w:t>70 (22)</w:t>
            </w:r>
          </w:p>
          <w:p w:rsidR="00E15611" w:rsidRPr="0078194E" w:rsidRDefault="00E15611" w:rsidP="0071054A">
            <w:pPr>
              <w:rPr>
                <w:rFonts w:cstheme="minorHAnsi"/>
              </w:rPr>
            </w:pPr>
            <w:r w:rsidRPr="0078194E">
              <w:rPr>
                <w:rFonts w:cstheme="minorHAnsi"/>
              </w:rPr>
              <w:t>10 (3)</w:t>
            </w:r>
          </w:p>
        </w:tc>
        <w:tc>
          <w:tcPr>
            <w:tcW w:w="1980" w:type="dxa"/>
          </w:tcPr>
          <w:p w:rsidR="00E15611" w:rsidRPr="0078194E" w:rsidRDefault="00E15611" w:rsidP="0071054A">
            <w:pPr>
              <w:rPr>
                <w:rFonts w:cstheme="minorHAnsi"/>
              </w:rPr>
            </w:pPr>
          </w:p>
          <w:p w:rsidR="00E15611" w:rsidRPr="0078194E" w:rsidRDefault="00E15611" w:rsidP="0071054A">
            <w:pPr>
              <w:rPr>
                <w:rFonts w:cstheme="minorHAnsi"/>
              </w:rPr>
            </w:pPr>
            <w:r w:rsidRPr="0078194E">
              <w:rPr>
                <w:rFonts w:cstheme="minorHAnsi"/>
              </w:rPr>
              <w:t>4 (80)</w:t>
            </w:r>
          </w:p>
          <w:p w:rsidR="00E15611" w:rsidRPr="0078194E" w:rsidRDefault="00E15611" w:rsidP="0071054A">
            <w:pPr>
              <w:rPr>
                <w:rFonts w:cstheme="minorHAnsi"/>
              </w:rPr>
            </w:pPr>
            <w:r w:rsidRPr="0078194E">
              <w:rPr>
                <w:rFonts w:cstheme="minorHAnsi"/>
              </w:rPr>
              <w:t>1 (20)</w:t>
            </w:r>
          </w:p>
          <w:p w:rsidR="00E15611" w:rsidRPr="0078194E" w:rsidRDefault="00E15611" w:rsidP="0071054A">
            <w:pPr>
              <w:rPr>
                <w:rFonts w:cstheme="minorHAnsi"/>
              </w:rPr>
            </w:pPr>
            <w:r w:rsidRPr="0078194E">
              <w:rPr>
                <w:rFonts w:cstheme="minorHAnsi"/>
              </w:rPr>
              <w:t>0</w:t>
            </w:r>
          </w:p>
        </w:tc>
        <w:tc>
          <w:tcPr>
            <w:tcW w:w="1080" w:type="dxa"/>
          </w:tcPr>
          <w:p w:rsidR="00E15611" w:rsidRPr="0078194E" w:rsidRDefault="00E15611" w:rsidP="0071054A">
            <w:pPr>
              <w:rPr>
                <w:rFonts w:cstheme="minorHAnsi"/>
              </w:rPr>
            </w:pPr>
          </w:p>
          <w:p w:rsidR="00E15611" w:rsidRPr="0078194E" w:rsidRDefault="00E15611" w:rsidP="0071054A">
            <w:pPr>
              <w:rPr>
                <w:rFonts w:cstheme="minorHAnsi"/>
              </w:rPr>
            </w:pPr>
          </w:p>
          <w:p w:rsidR="00E15611" w:rsidRPr="0078194E" w:rsidRDefault="00E15611" w:rsidP="0071054A">
            <w:pPr>
              <w:rPr>
                <w:rFonts w:cstheme="minorHAnsi"/>
              </w:rPr>
            </w:pPr>
            <w:r w:rsidRPr="0078194E">
              <w:rPr>
                <w:rFonts w:cstheme="minorHAnsi"/>
              </w:rPr>
              <w:t>0.911</w:t>
            </w:r>
          </w:p>
        </w:tc>
      </w:tr>
      <w:tr w:rsidR="00E15611" w:rsidRPr="0078194E" w:rsidTr="0071054A">
        <w:tc>
          <w:tcPr>
            <w:tcW w:w="3865" w:type="dxa"/>
          </w:tcPr>
          <w:p w:rsidR="00E15611" w:rsidRPr="0078194E" w:rsidRDefault="00E15611" w:rsidP="0071054A">
            <w:pPr>
              <w:rPr>
                <w:rFonts w:cstheme="minorHAnsi"/>
                <w:b/>
              </w:rPr>
            </w:pPr>
            <w:r w:rsidRPr="0078194E">
              <w:rPr>
                <w:rFonts w:cstheme="minorHAnsi"/>
                <w:b/>
              </w:rPr>
              <w:lastRenderedPageBreak/>
              <w:t>Individual level characteristics</w:t>
            </w:r>
          </w:p>
        </w:tc>
        <w:tc>
          <w:tcPr>
            <w:tcW w:w="2070" w:type="dxa"/>
          </w:tcPr>
          <w:p w:rsidR="00E15611" w:rsidRPr="0078194E" w:rsidRDefault="00E15611" w:rsidP="0071054A">
            <w:pPr>
              <w:rPr>
                <w:rFonts w:cstheme="minorHAnsi"/>
                <w:b/>
              </w:rPr>
            </w:pPr>
            <w:r w:rsidRPr="0078194E">
              <w:rPr>
                <w:rFonts w:cstheme="minorHAnsi"/>
                <w:b/>
              </w:rPr>
              <w:t>N=1</w:t>
            </w:r>
            <w:r>
              <w:rPr>
                <w:rFonts w:cstheme="minorHAnsi"/>
                <w:b/>
              </w:rPr>
              <w:t>,</w:t>
            </w:r>
            <w:r w:rsidRPr="0078194E">
              <w:rPr>
                <w:rFonts w:cstheme="minorHAnsi"/>
                <w:b/>
              </w:rPr>
              <w:t>605</w:t>
            </w:r>
          </w:p>
        </w:tc>
        <w:tc>
          <w:tcPr>
            <w:tcW w:w="1980" w:type="dxa"/>
          </w:tcPr>
          <w:p w:rsidR="00E15611" w:rsidRPr="0078194E" w:rsidRDefault="00E15611" w:rsidP="0071054A">
            <w:pPr>
              <w:rPr>
                <w:rFonts w:cstheme="minorHAnsi"/>
                <w:b/>
              </w:rPr>
            </w:pPr>
            <w:r w:rsidRPr="0078194E">
              <w:rPr>
                <w:rFonts w:cstheme="minorHAnsi"/>
                <w:b/>
              </w:rPr>
              <w:t>N=79</w:t>
            </w:r>
          </w:p>
        </w:tc>
        <w:tc>
          <w:tcPr>
            <w:tcW w:w="1080" w:type="dxa"/>
          </w:tcPr>
          <w:p w:rsidR="00E15611" w:rsidRPr="0078194E" w:rsidRDefault="00E15611" w:rsidP="0071054A">
            <w:pPr>
              <w:rPr>
                <w:rFonts w:cstheme="minorHAnsi"/>
              </w:rPr>
            </w:pPr>
          </w:p>
        </w:tc>
      </w:tr>
      <w:tr w:rsidR="00E15611" w:rsidRPr="0078194E" w:rsidTr="0071054A">
        <w:tc>
          <w:tcPr>
            <w:tcW w:w="3865" w:type="dxa"/>
          </w:tcPr>
          <w:p w:rsidR="00E15611" w:rsidRPr="0078194E" w:rsidRDefault="00E15611" w:rsidP="0071054A">
            <w:pPr>
              <w:rPr>
                <w:rFonts w:cstheme="minorHAnsi"/>
              </w:rPr>
            </w:pPr>
            <w:r w:rsidRPr="0078194E">
              <w:rPr>
                <w:rFonts w:cstheme="minorHAnsi"/>
              </w:rPr>
              <w:t>Age group (years)</w:t>
            </w:r>
          </w:p>
          <w:p w:rsidR="00E15611" w:rsidRPr="0078194E" w:rsidRDefault="00E15611" w:rsidP="0071054A">
            <w:pPr>
              <w:rPr>
                <w:rFonts w:cstheme="minorHAnsi"/>
              </w:rPr>
            </w:pPr>
            <w:r w:rsidRPr="0078194E">
              <w:rPr>
                <w:rFonts w:cstheme="minorHAnsi"/>
              </w:rPr>
              <w:t xml:space="preserve">  &lt;1</w:t>
            </w:r>
          </w:p>
          <w:p w:rsidR="00E15611" w:rsidRPr="0078194E" w:rsidRDefault="00E15611" w:rsidP="0071054A">
            <w:pPr>
              <w:rPr>
                <w:rFonts w:cstheme="minorHAnsi"/>
              </w:rPr>
            </w:pPr>
            <w:r w:rsidRPr="0078194E">
              <w:rPr>
                <w:rFonts w:cstheme="minorHAnsi"/>
              </w:rPr>
              <w:t xml:space="preserve">  1-4</w:t>
            </w:r>
          </w:p>
          <w:p w:rsidR="00E15611" w:rsidRPr="0078194E" w:rsidRDefault="00E15611" w:rsidP="0071054A">
            <w:pPr>
              <w:rPr>
                <w:rFonts w:cstheme="minorHAnsi"/>
              </w:rPr>
            </w:pPr>
            <w:r w:rsidRPr="0078194E">
              <w:rPr>
                <w:rFonts w:cstheme="minorHAnsi"/>
              </w:rPr>
              <w:t xml:space="preserve">  5-14</w:t>
            </w:r>
          </w:p>
          <w:p w:rsidR="00E15611" w:rsidRPr="0078194E" w:rsidRDefault="00E15611" w:rsidP="0071054A">
            <w:pPr>
              <w:rPr>
                <w:rFonts w:cstheme="minorHAnsi"/>
              </w:rPr>
            </w:pPr>
            <w:r w:rsidRPr="0078194E">
              <w:rPr>
                <w:rFonts w:cstheme="minorHAnsi"/>
              </w:rPr>
              <w:t xml:space="preserve">  15-44</w:t>
            </w:r>
          </w:p>
          <w:p w:rsidR="00E15611" w:rsidRPr="0078194E" w:rsidRDefault="00E15611" w:rsidP="0071054A">
            <w:pPr>
              <w:rPr>
                <w:rFonts w:cstheme="minorHAnsi"/>
              </w:rPr>
            </w:pPr>
            <w:r w:rsidRPr="0078194E">
              <w:rPr>
                <w:rFonts w:cstheme="minorHAnsi"/>
              </w:rPr>
              <w:t xml:space="preserve">  45-64 </w:t>
            </w:r>
          </w:p>
          <w:p w:rsidR="00E15611" w:rsidRPr="0078194E" w:rsidRDefault="00E15611" w:rsidP="0071054A">
            <w:pPr>
              <w:rPr>
                <w:rFonts w:cstheme="minorHAnsi"/>
              </w:rPr>
            </w:pPr>
            <w:r w:rsidRPr="0078194E">
              <w:rPr>
                <w:rFonts w:cstheme="minorHAnsi"/>
              </w:rPr>
              <w:t xml:space="preserve">  65+</w:t>
            </w:r>
          </w:p>
        </w:tc>
        <w:tc>
          <w:tcPr>
            <w:tcW w:w="2070" w:type="dxa"/>
          </w:tcPr>
          <w:p w:rsidR="00E15611" w:rsidRPr="0078194E" w:rsidRDefault="00E15611" w:rsidP="0071054A">
            <w:pPr>
              <w:rPr>
                <w:rFonts w:cstheme="minorHAnsi"/>
              </w:rPr>
            </w:pPr>
          </w:p>
          <w:p w:rsidR="00E15611" w:rsidRPr="0078194E" w:rsidRDefault="00E15611" w:rsidP="0071054A">
            <w:pPr>
              <w:rPr>
                <w:rFonts w:cstheme="minorHAnsi"/>
              </w:rPr>
            </w:pPr>
            <w:r w:rsidRPr="0078194E">
              <w:rPr>
                <w:rFonts w:cstheme="minorHAnsi"/>
              </w:rPr>
              <w:t>33 (</w:t>
            </w:r>
            <w:r>
              <w:rPr>
                <w:rFonts w:cstheme="minorHAnsi"/>
              </w:rPr>
              <w:t>1</w:t>
            </w:r>
            <w:r w:rsidRPr="0078194E">
              <w:rPr>
                <w:rFonts w:cstheme="minorHAnsi"/>
              </w:rPr>
              <w:t>)</w:t>
            </w:r>
          </w:p>
          <w:p w:rsidR="00E15611" w:rsidRPr="0078194E" w:rsidRDefault="00E15611" w:rsidP="0071054A">
            <w:pPr>
              <w:rPr>
                <w:rFonts w:cstheme="minorHAnsi"/>
              </w:rPr>
            </w:pPr>
            <w:r w:rsidRPr="0078194E">
              <w:rPr>
                <w:rFonts w:cstheme="minorHAnsi"/>
              </w:rPr>
              <w:t>234 (15)</w:t>
            </w:r>
          </w:p>
          <w:p w:rsidR="00E15611" w:rsidRPr="0078194E" w:rsidRDefault="00E15611" w:rsidP="0071054A">
            <w:pPr>
              <w:rPr>
                <w:rFonts w:cstheme="minorHAnsi"/>
              </w:rPr>
            </w:pPr>
            <w:r w:rsidRPr="0078194E">
              <w:rPr>
                <w:rFonts w:cstheme="minorHAnsi"/>
              </w:rPr>
              <w:t>534 (33)</w:t>
            </w:r>
          </w:p>
          <w:p w:rsidR="00E15611" w:rsidRPr="0078194E" w:rsidRDefault="00E15611" w:rsidP="0071054A">
            <w:pPr>
              <w:rPr>
                <w:rFonts w:cstheme="minorHAnsi"/>
              </w:rPr>
            </w:pPr>
            <w:r w:rsidRPr="0078194E">
              <w:rPr>
                <w:rFonts w:cstheme="minorHAnsi"/>
              </w:rPr>
              <w:t>546 (34)</w:t>
            </w:r>
          </w:p>
          <w:p w:rsidR="00E15611" w:rsidRPr="0078194E" w:rsidRDefault="00E15611" w:rsidP="0071054A">
            <w:pPr>
              <w:rPr>
                <w:rFonts w:cstheme="minorHAnsi"/>
              </w:rPr>
            </w:pPr>
            <w:r w:rsidRPr="0078194E">
              <w:rPr>
                <w:rFonts w:cstheme="minorHAnsi"/>
              </w:rPr>
              <w:t>190 (12)</w:t>
            </w:r>
          </w:p>
          <w:p w:rsidR="00E15611" w:rsidRPr="0078194E" w:rsidRDefault="00E15611" w:rsidP="0071054A">
            <w:pPr>
              <w:rPr>
                <w:rFonts w:cstheme="minorHAnsi"/>
              </w:rPr>
            </w:pPr>
            <w:r w:rsidRPr="0078194E">
              <w:rPr>
                <w:rFonts w:cstheme="minorHAnsi"/>
              </w:rPr>
              <w:t>68 (4)</w:t>
            </w:r>
          </w:p>
        </w:tc>
        <w:tc>
          <w:tcPr>
            <w:tcW w:w="1980" w:type="dxa"/>
          </w:tcPr>
          <w:p w:rsidR="00E15611" w:rsidRPr="0078194E" w:rsidRDefault="00E15611" w:rsidP="0071054A">
            <w:pPr>
              <w:rPr>
                <w:rFonts w:cstheme="minorHAnsi"/>
              </w:rPr>
            </w:pPr>
          </w:p>
          <w:p w:rsidR="00E15611" w:rsidRPr="0078194E" w:rsidRDefault="00E15611" w:rsidP="0071054A">
            <w:pPr>
              <w:rPr>
                <w:rFonts w:cstheme="minorHAnsi"/>
              </w:rPr>
            </w:pPr>
            <w:r w:rsidRPr="0078194E">
              <w:rPr>
                <w:rFonts w:cstheme="minorHAnsi"/>
              </w:rPr>
              <w:t>4 (5)</w:t>
            </w:r>
          </w:p>
          <w:p w:rsidR="00E15611" w:rsidRPr="0078194E" w:rsidRDefault="00E15611" w:rsidP="0071054A">
            <w:pPr>
              <w:rPr>
                <w:rFonts w:cstheme="minorHAnsi"/>
              </w:rPr>
            </w:pPr>
            <w:r w:rsidRPr="0078194E">
              <w:rPr>
                <w:rFonts w:cstheme="minorHAnsi"/>
              </w:rPr>
              <w:t>11 (14)</w:t>
            </w:r>
          </w:p>
          <w:p w:rsidR="00E15611" w:rsidRPr="0078194E" w:rsidRDefault="00E15611" w:rsidP="0071054A">
            <w:pPr>
              <w:rPr>
                <w:rFonts w:cstheme="minorHAnsi"/>
              </w:rPr>
            </w:pPr>
            <w:r w:rsidRPr="0078194E">
              <w:rPr>
                <w:rFonts w:cstheme="minorHAnsi"/>
              </w:rPr>
              <w:t>12 (15)</w:t>
            </w:r>
          </w:p>
          <w:p w:rsidR="00E15611" w:rsidRPr="0078194E" w:rsidRDefault="00E15611" w:rsidP="0071054A">
            <w:pPr>
              <w:rPr>
                <w:rFonts w:cstheme="minorHAnsi"/>
              </w:rPr>
            </w:pPr>
            <w:r w:rsidRPr="0078194E">
              <w:rPr>
                <w:rFonts w:cstheme="minorHAnsi"/>
              </w:rPr>
              <w:t>42 (53)</w:t>
            </w:r>
          </w:p>
          <w:p w:rsidR="00E15611" w:rsidRPr="0078194E" w:rsidRDefault="00E15611" w:rsidP="0071054A">
            <w:pPr>
              <w:rPr>
                <w:rFonts w:cstheme="minorHAnsi"/>
              </w:rPr>
            </w:pPr>
            <w:r w:rsidRPr="0078194E">
              <w:rPr>
                <w:rFonts w:cstheme="minorHAnsi"/>
              </w:rPr>
              <w:t>5 (6)</w:t>
            </w:r>
          </w:p>
          <w:p w:rsidR="00E15611" w:rsidRPr="0078194E" w:rsidRDefault="00E15611" w:rsidP="0071054A">
            <w:pPr>
              <w:rPr>
                <w:rFonts w:cstheme="minorHAnsi"/>
              </w:rPr>
            </w:pPr>
            <w:r w:rsidRPr="0078194E">
              <w:rPr>
                <w:rFonts w:cstheme="minorHAnsi"/>
              </w:rPr>
              <w:t>5 (6)</w:t>
            </w:r>
          </w:p>
        </w:tc>
        <w:tc>
          <w:tcPr>
            <w:tcW w:w="1080" w:type="dxa"/>
          </w:tcPr>
          <w:p w:rsidR="00E15611" w:rsidRPr="0078194E" w:rsidRDefault="00E15611" w:rsidP="0071054A">
            <w:pPr>
              <w:rPr>
                <w:rFonts w:cstheme="minorHAnsi"/>
              </w:rPr>
            </w:pPr>
          </w:p>
          <w:p w:rsidR="00E15611" w:rsidRPr="0078194E" w:rsidRDefault="00E15611" w:rsidP="0071054A">
            <w:pPr>
              <w:rPr>
                <w:rFonts w:cstheme="minorHAnsi"/>
              </w:rPr>
            </w:pPr>
            <w:r w:rsidRPr="0078194E">
              <w:rPr>
                <w:rFonts w:cstheme="minorHAnsi"/>
              </w:rPr>
              <w:t>0.001</w:t>
            </w:r>
          </w:p>
        </w:tc>
      </w:tr>
      <w:tr w:rsidR="00E15611" w:rsidRPr="0078194E" w:rsidTr="0071054A">
        <w:tc>
          <w:tcPr>
            <w:tcW w:w="3865" w:type="dxa"/>
          </w:tcPr>
          <w:p w:rsidR="00E15611" w:rsidRPr="0078194E" w:rsidRDefault="00E15611" w:rsidP="0071054A">
            <w:pPr>
              <w:rPr>
                <w:rFonts w:cstheme="minorHAnsi"/>
              </w:rPr>
            </w:pPr>
            <w:r w:rsidRPr="0078194E">
              <w:rPr>
                <w:rFonts w:cstheme="minorHAnsi"/>
              </w:rPr>
              <w:t>Female sex</w:t>
            </w:r>
          </w:p>
        </w:tc>
        <w:tc>
          <w:tcPr>
            <w:tcW w:w="2070" w:type="dxa"/>
          </w:tcPr>
          <w:p w:rsidR="00E15611" w:rsidRPr="0078194E" w:rsidRDefault="00E15611" w:rsidP="0071054A">
            <w:pPr>
              <w:rPr>
                <w:rFonts w:cstheme="minorHAnsi"/>
              </w:rPr>
            </w:pPr>
            <w:r w:rsidRPr="0078194E">
              <w:rPr>
                <w:rFonts w:cstheme="minorHAnsi"/>
              </w:rPr>
              <w:t>960 (60)</w:t>
            </w:r>
          </w:p>
        </w:tc>
        <w:tc>
          <w:tcPr>
            <w:tcW w:w="1980" w:type="dxa"/>
          </w:tcPr>
          <w:p w:rsidR="00E15611" w:rsidRPr="0078194E" w:rsidRDefault="00E15611" w:rsidP="0071054A">
            <w:pPr>
              <w:rPr>
                <w:rFonts w:cstheme="minorHAnsi"/>
              </w:rPr>
            </w:pPr>
            <w:r w:rsidRPr="0078194E">
              <w:rPr>
                <w:rFonts w:cstheme="minorHAnsi"/>
              </w:rPr>
              <w:t>49 (62)</w:t>
            </w:r>
          </w:p>
        </w:tc>
        <w:tc>
          <w:tcPr>
            <w:tcW w:w="1080" w:type="dxa"/>
          </w:tcPr>
          <w:p w:rsidR="00E15611" w:rsidRPr="0078194E" w:rsidRDefault="00E15611" w:rsidP="0071054A">
            <w:pPr>
              <w:rPr>
                <w:rFonts w:cstheme="minorHAnsi"/>
              </w:rPr>
            </w:pPr>
            <w:r w:rsidRPr="0078194E">
              <w:rPr>
                <w:rFonts w:cstheme="minorHAnsi"/>
              </w:rPr>
              <w:t>0.695</w:t>
            </w:r>
          </w:p>
        </w:tc>
      </w:tr>
      <w:tr w:rsidR="00E15611" w:rsidRPr="0078194E" w:rsidTr="0071054A">
        <w:tc>
          <w:tcPr>
            <w:tcW w:w="3865" w:type="dxa"/>
          </w:tcPr>
          <w:p w:rsidR="00E15611" w:rsidRPr="0078194E" w:rsidRDefault="00E15611" w:rsidP="0071054A">
            <w:pPr>
              <w:rPr>
                <w:rFonts w:cstheme="minorHAnsi"/>
              </w:rPr>
            </w:pPr>
            <w:r w:rsidRPr="0078194E">
              <w:rPr>
                <w:rFonts w:cstheme="minorHAnsi"/>
              </w:rPr>
              <w:t>Year</w:t>
            </w:r>
          </w:p>
          <w:p w:rsidR="00E15611" w:rsidRPr="0078194E" w:rsidRDefault="00E15611" w:rsidP="0071054A">
            <w:pPr>
              <w:rPr>
                <w:rFonts w:cstheme="minorHAnsi"/>
              </w:rPr>
            </w:pPr>
            <w:r w:rsidRPr="0078194E">
              <w:rPr>
                <w:rFonts w:cstheme="minorHAnsi"/>
              </w:rPr>
              <w:t xml:space="preserve">  2016</w:t>
            </w:r>
          </w:p>
          <w:p w:rsidR="00E15611" w:rsidRPr="0078194E" w:rsidRDefault="00E15611" w:rsidP="0071054A">
            <w:pPr>
              <w:rPr>
                <w:rFonts w:cstheme="minorHAnsi"/>
              </w:rPr>
            </w:pPr>
            <w:r w:rsidRPr="0078194E">
              <w:rPr>
                <w:rFonts w:cstheme="minorHAnsi"/>
              </w:rPr>
              <w:t xml:space="preserve">  2017</w:t>
            </w:r>
          </w:p>
          <w:p w:rsidR="00E15611" w:rsidRPr="0078194E" w:rsidRDefault="00E15611" w:rsidP="0071054A">
            <w:pPr>
              <w:rPr>
                <w:rFonts w:cstheme="minorHAnsi"/>
              </w:rPr>
            </w:pPr>
            <w:r w:rsidRPr="0078194E">
              <w:rPr>
                <w:rFonts w:cstheme="minorHAnsi"/>
              </w:rPr>
              <w:t xml:space="preserve">  2018</w:t>
            </w:r>
          </w:p>
        </w:tc>
        <w:tc>
          <w:tcPr>
            <w:tcW w:w="2070" w:type="dxa"/>
          </w:tcPr>
          <w:p w:rsidR="00E15611" w:rsidRPr="0078194E" w:rsidRDefault="00E15611" w:rsidP="0071054A">
            <w:pPr>
              <w:rPr>
                <w:rFonts w:cstheme="minorHAnsi"/>
              </w:rPr>
            </w:pPr>
          </w:p>
          <w:p w:rsidR="00E15611" w:rsidRPr="0078194E" w:rsidRDefault="00E15611" w:rsidP="0071054A">
            <w:pPr>
              <w:rPr>
                <w:rFonts w:cstheme="minorHAnsi"/>
              </w:rPr>
            </w:pPr>
            <w:r w:rsidRPr="0078194E">
              <w:rPr>
                <w:rFonts w:cstheme="minorHAnsi"/>
              </w:rPr>
              <w:t>521 (32)</w:t>
            </w:r>
          </w:p>
          <w:p w:rsidR="00E15611" w:rsidRPr="0078194E" w:rsidRDefault="00E15611" w:rsidP="0071054A">
            <w:pPr>
              <w:rPr>
                <w:rFonts w:cstheme="minorHAnsi"/>
              </w:rPr>
            </w:pPr>
            <w:r w:rsidRPr="0078194E">
              <w:rPr>
                <w:rFonts w:cstheme="minorHAnsi"/>
              </w:rPr>
              <w:t>546 (34)</w:t>
            </w:r>
          </w:p>
          <w:p w:rsidR="00E15611" w:rsidRPr="0078194E" w:rsidRDefault="00E15611" w:rsidP="0071054A">
            <w:pPr>
              <w:rPr>
                <w:rFonts w:cstheme="minorHAnsi"/>
              </w:rPr>
            </w:pPr>
            <w:r w:rsidRPr="0078194E">
              <w:rPr>
                <w:rFonts w:cstheme="minorHAnsi"/>
              </w:rPr>
              <w:t>538 (34)</w:t>
            </w:r>
          </w:p>
        </w:tc>
        <w:tc>
          <w:tcPr>
            <w:tcW w:w="1980" w:type="dxa"/>
          </w:tcPr>
          <w:p w:rsidR="00E15611" w:rsidRPr="0078194E" w:rsidRDefault="00E15611" w:rsidP="0071054A">
            <w:pPr>
              <w:rPr>
                <w:rFonts w:cstheme="minorHAnsi"/>
              </w:rPr>
            </w:pPr>
          </w:p>
          <w:p w:rsidR="00E15611" w:rsidRPr="0078194E" w:rsidRDefault="00E15611" w:rsidP="0071054A">
            <w:pPr>
              <w:rPr>
                <w:rFonts w:cstheme="minorHAnsi"/>
              </w:rPr>
            </w:pPr>
            <w:r w:rsidRPr="0078194E">
              <w:rPr>
                <w:rFonts w:cstheme="minorHAnsi"/>
              </w:rPr>
              <w:t>21 (27)</w:t>
            </w:r>
          </w:p>
          <w:p w:rsidR="00E15611" w:rsidRPr="0078194E" w:rsidRDefault="00E15611" w:rsidP="0071054A">
            <w:pPr>
              <w:rPr>
                <w:rFonts w:cstheme="minorHAnsi"/>
              </w:rPr>
            </w:pPr>
            <w:r w:rsidRPr="0078194E">
              <w:rPr>
                <w:rFonts w:cstheme="minorHAnsi"/>
              </w:rPr>
              <w:t>31 (39)</w:t>
            </w:r>
          </w:p>
          <w:p w:rsidR="00E15611" w:rsidRPr="0078194E" w:rsidRDefault="00E15611" w:rsidP="0071054A">
            <w:pPr>
              <w:rPr>
                <w:rFonts w:cstheme="minorHAnsi"/>
              </w:rPr>
            </w:pPr>
            <w:r w:rsidRPr="0078194E">
              <w:rPr>
                <w:rFonts w:cstheme="minorHAnsi"/>
              </w:rPr>
              <w:t>27 (34)</w:t>
            </w:r>
          </w:p>
        </w:tc>
        <w:tc>
          <w:tcPr>
            <w:tcW w:w="1080" w:type="dxa"/>
          </w:tcPr>
          <w:p w:rsidR="00E15611" w:rsidRPr="0078194E" w:rsidRDefault="00E15611" w:rsidP="0071054A">
            <w:pPr>
              <w:rPr>
                <w:rFonts w:cstheme="minorHAnsi"/>
              </w:rPr>
            </w:pPr>
          </w:p>
          <w:p w:rsidR="00E15611" w:rsidRPr="0078194E" w:rsidRDefault="00E15611" w:rsidP="0071054A">
            <w:pPr>
              <w:rPr>
                <w:rFonts w:cstheme="minorHAnsi"/>
              </w:rPr>
            </w:pPr>
            <w:r w:rsidRPr="0078194E">
              <w:rPr>
                <w:rFonts w:cstheme="minorHAnsi"/>
              </w:rPr>
              <w:t>0.492</w:t>
            </w:r>
          </w:p>
        </w:tc>
      </w:tr>
      <w:tr w:rsidR="00E15611" w:rsidRPr="0078194E" w:rsidTr="0071054A">
        <w:tc>
          <w:tcPr>
            <w:tcW w:w="3865" w:type="dxa"/>
          </w:tcPr>
          <w:p w:rsidR="00E15611" w:rsidRPr="0078194E" w:rsidRDefault="00E15611" w:rsidP="0071054A">
            <w:pPr>
              <w:rPr>
                <w:rFonts w:cstheme="minorHAnsi"/>
              </w:rPr>
            </w:pPr>
            <w:r w:rsidRPr="0078194E">
              <w:rPr>
                <w:rFonts w:cstheme="minorHAnsi"/>
              </w:rPr>
              <w:t xml:space="preserve">HIV </w:t>
            </w:r>
            <w:proofErr w:type="spellStart"/>
            <w:r w:rsidRPr="0078194E">
              <w:rPr>
                <w:rFonts w:cstheme="minorHAnsi"/>
              </w:rPr>
              <w:t>status</w:t>
            </w:r>
            <w:r>
              <w:rPr>
                <w:rFonts w:cstheme="minorHAnsi"/>
                <w:vertAlign w:val="superscript"/>
              </w:rPr>
              <w:t>a</w:t>
            </w:r>
            <w:proofErr w:type="spellEnd"/>
          </w:p>
          <w:p w:rsidR="00E15611" w:rsidRPr="0078194E" w:rsidRDefault="00E15611" w:rsidP="0071054A">
            <w:pPr>
              <w:rPr>
                <w:rFonts w:cstheme="minorHAnsi"/>
              </w:rPr>
            </w:pPr>
            <w:r w:rsidRPr="0078194E">
              <w:rPr>
                <w:rFonts w:cstheme="minorHAnsi"/>
              </w:rPr>
              <w:t xml:space="preserve">  Uninfected</w:t>
            </w:r>
          </w:p>
          <w:p w:rsidR="00E15611" w:rsidRPr="0078194E" w:rsidRDefault="00E15611" w:rsidP="0071054A">
            <w:pPr>
              <w:rPr>
                <w:rFonts w:cstheme="minorHAnsi"/>
              </w:rPr>
            </w:pPr>
            <w:r w:rsidRPr="0078194E">
              <w:rPr>
                <w:rFonts w:cstheme="minorHAnsi"/>
              </w:rPr>
              <w:t xml:space="preserve">  Infected</w:t>
            </w:r>
          </w:p>
          <w:p w:rsidR="00E15611" w:rsidRPr="0078194E" w:rsidRDefault="00E15611" w:rsidP="0071054A">
            <w:pPr>
              <w:rPr>
                <w:rFonts w:cstheme="minorHAnsi"/>
              </w:rPr>
            </w:pPr>
            <w:r w:rsidRPr="0078194E">
              <w:rPr>
                <w:rFonts w:cstheme="minorHAnsi"/>
              </w:rPr>
              <w:t xml:space="preserve">  Unknown  </w:t>
            </w:r>
          </w:p>
        </w:tc>
        <w:tc>
          <w:tcPr>
            <w:tcW w:w="2070" w:type="dxa"/>
          </w:tcPr>
          <w:p w:rsidR="00E15611" w:rsidRPr="0078194E" w:rsidRDefault="00E15611" w:rsidP="0071054A">
            <w:pPr>
              <w:rPr>
                <w:rFonts w:cstheme="minorHAnsi"/>
              </w:rPr>
            </w:pPr>
          </w:p>
          <w:p w:rsidR="00E15611" w:rsidRPr="0078194E" w:rsidRDefault="00E15611" w:rsidP="0071054A">
            <w:pPr>
              <w:rPr>
                <w:rFonts w:cstheme="minorHAnsi"/>
              </w:rPr>
            </w:pPr>
            <w:r w:rsidRPr="0078194E">
              <w:rPr>
                <w:rFonts w:cstheme="minorHAnsi"/>
              </w:rPr>
              <w:t>1</w:t>
            </w:r>
            <w:r>
              <w:rPr>
                <w:rFonts w:cstheme="minorHAnsi"/>
              </w:rPr>
              <w:t>,</w:t>
            </w:r>
            <w:r w:rsidRPr="0078194E">
              <w:rPr>
                <w:rFonts w:cstheme="minorHAnsi"/>
              </w:rPr>
              <w:t>324 (85)</w:t>
            </w:r>
          </w:p>
          <w:p w:rsidR="00E15611" w:rsidRPr="0078194E" w:rsidRDefault="00E15611" w:rsidP="0071054A">
            <w:pPr>
              <w:rPr>
                <w:rFonts w:cstheme="minorHAnsi"/>
              </w:rPr>
            </w:pPr>
            <w:r w:rsidRPr="0078194E">
              <w:rPr>
                <w:rFonts w:cstheme="minorHAnsi"/>
              </w:rPr>
              <w:t>235 (15)</w:t>
            </w:r>
          </w:p>
          <w:p w:rsidR="00E15611" w:rsidRPr="0078194E" w:rsidRDefault="00E15611" w:rsidP="0071054A">
            <w:pPr>
              <w:rPr>
                <w:rFonts w:cstheme="minorHAnsi"/>
              </w:rPr>
            </w:pPr>
            <w:r w:rsidRPr="0078194E">
              <w:rPr>
                <w:rFonts w:cstheme="minorHAnsi"/>
              </w:rPr>
              <w:t xml:space="preserve">46 </w:t>
            </w:r>
          </w:p>
        </w:tc>
        <w:tc>
          <w:tcPr>
            <w:tcW w:w="1980" w:type="dxa"/>
          </w:tcPr>
          <w:p w:rsidR="00E15611" w:rsidRPr="0078194E" w:rsidRDefault="00E15611" w:rsidP="0071054A">
            <w:pPr>
              <w:rPr>
                <w:rFonts w:cstheme="minorHAnsi"/>
              </w:rPr>
            </w:pPr>
          </w:p>
          <w:p w:rsidR="00E15611" w:rsidRPr="0078194E" w:rsidRDefault="00E15611" w:rsidP="0071054A">
            <w:pPr>
              <w:rPr>
                <w:rFonts w:cstheme="minorHAnsi"/>
              </w:rPr>
            </w:pPr>
            <w:r w:rsidRPr="0078194E">
              <w:rPr>
                <w:rFonts w:cstheme="minorHAnsi"/>
              </w:rPr>
              <w:t>55 (80)</w:t>
            </w:r>
          </w:p>
          <w:p w:rsidR="00E15611" w:rsidRPr="0078194E" w:rsidRDefault="00E15611" w:rsidP="0071054A">
            <w:pPr>
              <w:rPr>
                <w:rFonts w:cstheme="minorHAnsi"/>
              </w:rPr>
            </w:pPr>
            <w:r w:rsidRPr="0078194E">
              <w:rPr>
                <w:rFonts w:cstheme="minorHAnsi"/>
              </w:rPr>
              <w:t>14 (20)</w:t>
            </w:r>
          </w:p>
          <w:p w:rsidR="00E15611" w:rsidRPr="0078194E" w:rsidRDefault="00E15611" w:rsidP="0071054A">
            <w:pPr>
              <w:rPr>
                <w:rFonts w:cstheme="minorHAnsi"/>
              </w:rPr>
            </w:pPr>
            <w:r w:rsidRPr="0078194E">
              <w:rPr>
                <w:rFonts w:cstheme="minorHAnsi"/>
              </w:rPr>
              <w:t xml:space="preserve">10 </w:t>
            </w:r>
          </w:p>
        </w:tc>
        <w:tc>
          <w:tcPr>
            <w:tcW w:w="1080" w:type="dxa"/>
          </w:tcPr>
          <w:p w:rsidR="00E15611" w:rsidRPr="0078194E" w:rsidRDefault="00E15611" w:rsidP="0071054A">
            <w:pPr>
              <w:rPr>
                <w:rFonts w:cstheme="minorHAnsi"/>
              </w:rPr>
            </w:pPr>
          </w:p>
          <w:p w:rsidR="00E15611" w:rsidRPr="0078194E" w:rsidRDefault="00E15611" w:rsidP="0071054A">
            <w:pPr>
              <w:rPr>
                <w:rFonts w:cstheme="minorHAnsi"/>
              </w:rPr>
            </w:pPr>
            <w:r w:rsidRPr="0078194E">
              <w:rPr>
                <w:rFonts w:cstheme="minorHAnsi"/>
              </w:rPr>
              <w:t>0.239</w:t>
            </w:r>
          </w:p>
        </w:tc>
      </w:tr>
    </w:tbl>
    <w:p w:rsidR="00E15611" w:rsidRDefault="00E15611" w:rsidP="00E15611">
      <w:pPr>
        <w:rPr>
          <w:rFonts w:cstheme="minorHAnsi"/>
        </w:rPr>
        <w:sectPr w:rsidR="00E15611">
          <w:pgSz w:w="11906" w:h="16838"/>
          <w:pgMar w:top="1440" w:right="1440" w:bottom="1440" w:left="1440" w:header="708" w:footer="708" w:gutter="0"/>
          <w:cols w:space="708"/>
          <w:docGrid w:linePitch="360"/>
        </w:sectPr>
      </w:pPr>
      <w:proofErr w:type="gramStart"/>
      <w:r>
        <w:rPr>
          <w:rFonts w:cstheme="minorHAnsi"/>
          <w:vertAlign w:val="superscript"/>
        </w:rPr>
        <w:t>a</w:t>
      </w:r>
      <w:proofErr w:type="gramEnd"/>
      <w:r w:rsidRPr="0078194E">
        <w:rPr>
          <w:rFonts w:cstheme="minorHAnsi"/>
        </w:rPr>
        <w:t>% and p value among individuals with known HIV status (p value including unknown HIV status&lt;0.001)</w:t>
      </w:r>
    </w:p>
    <w:p w:rsidR="00E15611" w:rsidRPr="0078194E" w:rsidRDefault="00E15611" w:rsidP="00E15611">
      <w:pPr>
        <w:rPr>
          <w:rFonts w:cstheme="minorHAnsi"/>
        </w:rPr>
      </w:pPr>
      <w:r>
        <w:rPr>
          <w:rFonts w:cstheme="minorHAnsi"/>
        </w:rPr>
        <w:lastRenderedPageBreak/>
        <w:t>Supplementary Figure 1: Timing of study procedures in relation to enrolment, follow up and season, a rural and an urban site, South Africa, 2016-2018 a</w:t>
      </w:r>
      <w:proofErr w:type="gramStart"/>
      <w:r>
        <w:rPr>
          <w:rFonts w:cstheme="minorHAnsi"/>
        </w:rPr>
        <w:t>)rural</w:t>
      </w:r>
      <w:proofErr w:type="gramEnd"/>
      <w:r>
        <w:rPr>
          <w:rFonts w:cstheme="minorHAnsi"/>
        </w:rPr>
        <w:t xml:space="preserve"> site b) urban site</w:t>
      </w:r>
    </w:p>
    <w:p w:rsidR="00E15611" w:rsidRDefault="00E15611" w:rsidP="00E15611">
      <w:pPr>
        <w:rPr>
          <w:rFonts w:cstheme="minorHAnsi"/>
        </w:rPr>
      </w:pPr>
      <w:r>
        <w:rPr>
          <w:rFonts w:cstheme="minorHAnsi"/>
        </w:rPr>
        <w:t>A</w:t>
      </w:r>
    </w:p>
    <w:p w:rsidR="00E15611" w:rsidRDefault="00E15611" w:rsidP="00E15611">
      <w:pPr>
        <w:rPr>
          <w:rFonts w:cstheme="minorHAnsi"/>
        </w:rPr>
      </w:pPr>
      <w:r w:rsidRPr="00B64776">
        <w:rPr>
          <w:noProof/>
          <w:lang w:val="en-GB" w:eastAsia="en-GB"/>
        </w:rPr>
        <w:drawing>
          <wp:inline distT="0" distB="0" distL="0" distR="0" wp14:anchorId="79D5901F" wp14:editId="1106E9A1">
            <wp:extent cx="5731510" cy="2887411"/>
            <wp:effectExtent l="0" t="0" r="254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2887411"/>
                    </a:xfrm>
                    <a:prstGeom prst="rect">
                      <a:avLst/>
                    </a:prstGeom>
                    <a:noFill/>
                    <a:ln>
                      <a:noFill/>
                    </a:ln>
                  </pic:spPr>
                </pic:pic>
              </a:graphicData>
            </a:graphic>
          </wp:inline>
        </w:drawing>
      </w:r>
    </w:p>
    <w:p w:rsidR="00E15611" w:rsidRDefault="00E15611" w:rsidP="00E15611">
      <w:pPr>
        <w:rPr>
          <w:rFonts w:cstheme="minorHAnsi"/>
        </w:rPr>
      </w:pPr>
      <w:r w:rsidRPr="00B64776">
        <w:rPr>
          <w:rFonts w:cstheme="minorHAnsi"/>
        </w:rPr>
        <w:t>B</w:t>
      </w:r>
    </w:p>
    <w:p w:rsidR="00E15611" w:rsidRPr="00B64776" w:rsidRDefault="00E15611" w:rsidP="00E15611">
      <w:pPr>
        <w:rPr>
          <w:rFonts w:cstheme="minorHAnsi"/>
        </w:rPr>
      </w:pPr>
      <w:r>
        <w:rPr>
          <w:noProof/>
          <w:lang w:val="en-GB" w:eastAsia="en-GB"/>
        </w:rPr>
        <w:drawing>
          <wp:inline distT="0" distB="0" distL="0" distR="0" wp14:anchorId="6556E8C7" wp14:editId="522CF9C0">
            <wp:extent cx="5731510" cy="2886710"/>
            <wp:effectExtent l="0" t="0" r="2540" b="889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E15611" w:rsidRDefault="00E15611" w:rsidP="00E15611">
      <w:pPr>
        <w:rPr>
          <w:rFonts w:cstheme="minorHAnsi"/>
        </w:rPr>
      </w:pPr>
    </w:p>
    <w:p w:rsidR="00E15611" w:rsidRPr="0078194E" w:rsidRDefault="00E15611" w:rsidP="00E15611">
      <w:pPr>
        <w:rPr>
          <w:rFonts w:cstheme="minorHAnsi"/>
        </w:rPr>
      </w:pPr>
    </w:p>
    <w:p w:rsidR="0031073C" w:rsidRDefault="0031073C">
      <w:bookmarkStart w:id="5" w:name="_GoBack"/>
      <w:bookmarkEnd w:id="5"/>
    </w:p>
    <w:sectPr w:rsidR="003107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98371B"/>
    <w:multiLevelType w:val="multilevel"/>
    <w:tmpl w:val="1C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312938B9"/>
    <w:multiLevelType w:val="multilevel"/>
    <w:tmpl w:val="1C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5611"/>
    <w:rsid w:val="000F3961"/>
    <w:rsid w:val="0031073C"/>
    <w:rsid w:val="00E156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5611"/>
    <w:pPr>
      <w:spacing w:after="160" w:line="259" w:lineRule="auto"/>
    </w:pPr>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5611"/>
    <w:pPr>
      <w:ind w:left="720"/>
      <w:contextualSpacing/>
    </w:pPr>
  </w:style>
  <w:style w:type="table" w:styleId="TableGrid">
    <w:name w:val="Table Grid"/>
    <w:basedOn w:val="TableNormal"/>
    <w:uiPriority w:val="39"/>
    <w:rsid w:val="00E15611"/>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56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5611"/>
    <w:rPr>
      <w:rFonts w:ascii="Tahoma" w:hAnsi="Tahoma" w:cs="Tahoma"/>
      <w:sz w:val="16"/>
      <w:szCs w:val="16"/>
      <w:lang w:val="en-Z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5611"/>
    <w:pPr>
      <w:spacing w:after="160" w:line="259" w:lineRule="auto"/>
    </w:pPr>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5611"/>
    <w:pPr>
      <w:ind w:left="720"/>
      <w:contextualSpacing/>
    </w:pPr>
  </w:style>
  <w:style w:type="table" w:styleId="TableGrid">
    <w:name w:val="Table Grid"/>
    <w:basedOn w:val="TableNormal"/>
    <w:uiPriority w:val="39"/>
    <w:rsid w:val="00E15611"/>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56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5611"/>
    <w:rPr>
      <w:rFonts w:ascii="Tahoma" w:hAnsi="Tahoma" w:cs="Tahoma"/>
      <w:sz w:val="16"/>
      <w:szCs w:val="16"/>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cherylc\Documents\Articles%20written\PHIRST%20Protocol\Copy%20of%20PHIRST%20Activities%202016-2018%2015Sep202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11"/>
          <c:order val="8"/>
          <c:tx>
            <c:strRef>
              <c:f>Activities!$AC$1</c:f>
              <c:strCache>
                <c:ptCount val="1"/>
                <c:pt idx="0">
                  <c:v>Summer/Spring</c:v>
                </c:pt>
              </c:strCache>
            </c:strRef>
          </c:tx>
          <c:spPr>
            <a:solidFill>
              <a:schemeClr val="accent6">
                <a:lumMod val="40000"/>
                <a:lumOff val="60000"/>
              </a:schemeClr>
            </a:solidFill>
            <a:ln>
              <a:noFill/>
            </a:ln>
            <a:effectLst/>
          </c:spPr>
          <c:invertIfNegative val="0"/>
          <c:cat>
            <c:numRef>
              <c:f>Activities!$D$2:$D$152</c:f>
              <c:numCache>
                <c:formatCode>dd\-mm\-yy</c:formatCode>
                <c:ptCount val="151"/>
                <c:pt idx="0">
                  <c:v>42370</c:v>
                </c:pt>
                <c:pt idx="1">
                  <c:v>42372</c:v>
                </c:pt>
                <c:pt idx="2">
                  <c:v>42379</c:v>
                </c:pt>
                <c:pt idx="3">
                  <c:v>42386</c:v>
                </c:pt>
                <c:pt idx="4">
                  <c:v>42393</c:v>
                </c:pt>
                <c:pt idx="5">
                  <c:v>42400</c:v>
                </c:pt>
                <c:pt idx="6">
                  <c:v>42407</c:v>
                </c:pt>
                <c:pt idx="7">
                  <c:v>42414</c:v>
                </c:pt>
                <c:pt idx="8">
                  <c:v>42421</c:v>
                </c:pt>
                <c:pt idx="9">
                  <c:v>42428</c:v>
                </c:pt>
                <c:pt idx="10">
                  <c:v>42435</c:v>
                </c:pt>
                <c:pt idx="11">
                  <c:v>42442</c:v>
                </c:pt>
                <c:pt idx="12">
                  <c:v>42449</c:v>
                </c:pt>
                <c:pt idx="13">
                  <c:v>42456</c:v>
                </c:pt>
                <c:pt idx="14">
                  <c:v>42463</c:v>
                </c:pt>
                <c:pt idx="15">
                  <c:v>42470</c:v>
                </c:pt>
                <c:pt idx="16">
                  <c:v>42477</c:v>
                </c:pt>
                <c:pt idx="17">
                  <c:v>42484</c:v>
                </c:pt>
                <c:pt idx="18">
                  <c:v>42491</c:v>
                </c:pt>
                <c:pt idx="19">
                  <c:v>42498</c:v>
                </c:pt>
                <c:pt idx="20">
                  <c:v>42505</c:v>
                </c:pt>
                <c:pt idx="21">
                  <c:v>42512</c:v>
                </c:pt>
                <c:pt idx="22">
                  <c:v>42519</c:v>
                </c:pt>
                <c:pt idx="23">
                  <c:v>42526</c:v>
                </c:pt>
                <c:pt idx="24">
                  <c:v>42533</c:v>
                </c:pt>
                <c:pt idx="25">
                  <c:v>42540</c:v>
                </c:pt>
                <c:pt idx="26">
                  <c:v>42547</c:v>
                </c:pt>
                <c:pt idx="27">
                  <c:v>42554</c:v>
                </c:pt>
                <c:pt idx="28">
                  <c:v>42561</c:v>
                </c:pt>
                <c:pt idx="29">
                  <c:v>42568</c:v>
                </c:pt>
                <c:pt idx="30">
                  <c:v>42575</c:v>
                </c:pt>
                <c:pt idx="31">
                  <c:v>42582</c:v>
                </c:pt>
                <c:pt idx="32">
                  <c:v>42589</c:v>
                </c:pt>
                <c:pt idx="33">
                  <c:v>42596</c:v>
                </c:pt>
                <c:pt idx="34">
                  <c:v>42603</c:v>
                </c:pt>
                <c:pt idx="35">
                  <c:v>42610</c:v>
                </c:pt>
                <c:pt idx="36">
                  <c:v>42617</c:v>
                </c:pt>
                <c:pt idx="37">
                  <c:v>42624</c:v>
                </c:pt>
                <c:pt idx="38">
                  <c:v>42631</c:v>
                </c:pt>
                <c:pt idx="39">
                  <c:v>42638</c:v>
                </c:pt>
                <c:pt idx="40">
                  <c:v>42645</c:v>
                </c:pt>
                <c:pt idx="41">
                  <c:v>42652</c:v>
                </c:pt>
                <c:pt idx="42">
                  <c:v>42659</c:v>
                </c:pt>
                <c:pt idx="43">
                  <c:v>42666</c:v>
                </c:pt>
                <c:pt idx="44">
                  <c:v>42673</c:v>
                </c:pt>
                <c:pt idx="45">
                  <c:v>42680</c:v>
                </c:pt>
                <c:pt idx="46">
                  <c:v>42687</c:v>
                </c:pt>
                <c:pt idx="47">
                  <c:v>42694</c:v>
                </c:pt>
                <c:pt idx="48">
                  <c:v>42701</c:v>
                </c:pt>
                <c:pt idx="49">
                  <c:v>42708</c:v>
                </c:pt>
                <c:pt idx="50">
                  <c:v>42715</c:v>
                </c:pt>
                <c:pt idx="51">
                  <c:v>42722</c:v>
                </c:pt>
                <c:pt idx="52">
                  <c:v>42736</c:v>
                </c:pt>
                <c:pt idx="53">
                  <c:v>42743</c:v>
                </c:pt>
                <c:pt idx="54">
                  <c:v>42750</c:v>
                </c:pt>
                <c:pt idx="55">
                  <c:v>42757</c:v>
                </c:pt>
                <c:pt idx="56">
                  <c:v>42764</c:v>
                </c:pt>
                <c:pt idx="57">
                  <c:v>42771</c:v>
                </c:pt>
                <c:pt idx="58">
                  <c:v>42778</c:v>
                </c:pt>
                <c:pt idx="59">
                  <c:v>42785</c:v>
                </c:pt>
                <c:pt idx="60">
                  <c:v>42792</c:v>
                </c:pt>
                <c:pt idx="61">
                  <c:v>42799</c:v>
                </c:pt>
                <c:pt idx="62">
                  <c:v>42806</c:v>
                </c:pt>
                <c:pt idx="63">
                  <c:v>42813</c:v>
                </c:pt>
                <c:pt idx="64">
                  <c:v>42820</c:v>
                </c:pt>
                <c:pt idx="65">
                  <c:v>42827</c:v>
                </c:pt>
                <c:pt idx="66">
                  <c:v>42834</c:v>
                </c:pt>
                <c:pt idx="67">
                  <c:v>42841</c:v>
                </c:pt>
                <c:pt idx="68">
                  <c:v>42848</c:v>
                </c:pt>
                <c:pt idx="69">
                  <c:v>42855</c:v>
                </c:pt>
                <c:pt idx="70">
                  <c:v>42862</c:v>
                </c:pt>
                <c:pt idx="71">
                  <c:v>42869</c:v>
                </c:pt>
                <c:pt idx="72">
                  <c:v>42876</c:v>
                </c:pt>
                <c:pt idx="73">
                  <c:v>42883</c:v>
                </c:pt>
                <c:pt idx="74">
                  <c:v>42890</c:v>
                </c:pt>
                <c:pt idx="75">
                  <c:v>42897</c:v>
                </c:pt>
                <c:pt idx="76">
                  <c:v>42904</c:v>
                </c:pt>
                <c:pt idx="77">
                  <c:v>42911</c:v>
                </c:pt>
                <c:pt idx="78">
                  <c:v>42918</c:v>
                </c:pt>
                <c:pt idx="79">
                  <c:v>42925</c:v>
                </c:pt>
                <c:pt idx="80">
                  <c:v>42932</c:v>
                </c:pt>
                <c:pt idx="81">
                  <c:v>42939</c:v>
                </c:pt>
                <c:pt idx="82">
                  <c:v>42946</c:v>
                </c:pt>
                <c:pt idx="83">
                  <c:v>42953</c:v>
                </c:pt>
                <c:pt idx="84">
                  <c:v>42960</c:v>
                </c:pt>
                <c:pt idx="85">
                  <c:v>42967</c:v>
                </c:pt>
                <c:pt idx="86">
                  <c:v>42974</c:v>
                </c:pt>
                <c:pt idx="87">
                  <c:v>42981</c:v>
                </c:pt>
                <c:pt idx="88">
                  <c:v>42988</c:v>
                </c:pt>
                <c:pt idx="89">
                  <c:v>42995</c:v>
                </c:pt>
                <c:pt idx="90">
                  <c:v>43002</c:v>
                </c:pt>
                <c:pt idx="91">
                  <c:v>43009</c:v>
                </c:pt>
                <c:pt idx="92">
                  <c:v>43016</c:v>
                </c:pt>
                <c:pt idx="93">
                  <c:v>43023</c:v>
                </c:pt>
                <c:pt idx="94">
                  <c:v>43030</c:v>
                </c:pt>
                <c:pt idx="95">
                  <c:v>43037</c:v>
                </c:pt>
                <c:pt idx="96">
                  <c:v>43044</c:v>
                </c:pt>
                <c:pt idx="97">
                  <c:v>43051</c:v>
                </c:pt>
                <c:pt idx="98">
                  <c:v>43058</c:v>
                </c:pt>
                <c:pt idx="99">
                  <c:v>43065</c:v>
                </c:pt>
                <c:pt idx="100">
                  <c:v>43072</c:v>
                </c:pt>
                <c:pt idx="101">
                  <c:v>43079</c:v>
                </c:pt>
                <c:pt idx="102">
                  <c:v>43086</c:v>
                </c:pt>
                <c:pt idx="103">
                  <c:v>43093</c:v>
                </c:pt>
                <c:pt idx="104">
                  <c:v>43101</c:v>
                </c:pt>
                <c:pt idx="105">
                  <c:v>43107</c:v>
                </c:pt>
                <c:pt idx="106">
                  <c:v>43114</c:v>
                </c:pt>
                <c:pt idx="107">
                  <c:v>43121</c:v>
                </c:pt>
                <c:pt idx="108">
                  <c:v>43128</c:v>
                </c:pt>
                <c:pt idx="109">
                  <c:v>43135</c:v>
                </c:pt>
                <c:pt idx="110">
                  <c:v>43142</c:v>
                </c:pt>
                <c:pt idx="111">
                  <c:v>43149</c:v>
                </c:pt>
                <c:pt idx="112">
                  <c:v>43156</c:v>
                </c:pt>
                <c:pt idx="113">
                  <c:v>43163</c:v>
                </c:pt>
                <c:pt idx="114">
                  <c:v>43170</c:v>
                </c:pt>
                <c:pt idx="115">
                  <c:v>43177</c:v>
                </c:pt>
                <c:pt idx="116">
                  <c:v>43184</c:v>
                </c:pt>
                <c:pt idx="117">
                  <c:v>43191</c:v>
                </c:pt>
                <c:pt idx="118">
                  <c:v>43198</c:v>
                </c:pt>
                <c:pt idx="119">
                  <c:v>43205</c:v>
                </c:pt>
                <c:pt idx="120">
                  <c:v>43212</c:v>
                </c:pt>
                <c:pt idx="121">
                  <c:v>43219</c:v>
                </c:pt>
                <c:pt idx="122">
                  <c:v>43226</c:v>
                </c:pt>
                <c:pt idx="123">
                  <c:v>43233</c:v>
                </c:pt>
                <c:pt idx="124">
                  <c:v>43240</c:v>
                </c:pt>
                <c:pt idx="125">
                  <c:v>43247</c:v>
                </c:pt>
                <c:pt idx="126">
                  <c:v>43254</c:v>
                </c:pt>
                <c:pt idx="127">
                  <c:v>43261</c:v>
                </c:pt>
                <c:pt idx="128">
                  <c:v>43268</c:v>
                </c:pt>
                <c:pt idx="129">
                  <c:v>43275</c:v>
                </c:pt>
                <c:pt idx="130">
                  <c:v>43282</c:v>
                </c:pt>
                <c:pt idx="131">
                  <c:v>43289</c:v>
                </c:pt>
                <c:pt idx="132">
                  <c:v>43296</c:v>
                </c:pt>
                <c:pt idx="133">
                  <c:v>43303</c:v>
                </c:pt>
                <c:pt idx="134">
                  <c:v>43310</c:v>
                </c:pt>
                <c:pt idx="135">
                  <c:v>43317</c:v>
                </c:pt>
                <c:pt idx="136">
                  <c:v>43324</c:v>
                </c:pt>
                <c:pt idx="137">
                  <c:v>43331</c:v>
                </c:pt>
                <c:pt idx="138">
                  <c:v>43338</c:v>
                </c:pt>
                <c:pt idx="139">
                  <c:v>43345</c:v>
                </c:pt>
                <c:pt idx="140">
                  <c:v>43352</c:v>
                </c:pt>
                <c:pt idx="141">
                  <c:v>43359</c:v>
                </c:pt>
                <c:pt idx="142">
                  <c:v>43366</c:v>
                </c:pt>
                <c:pt idx="143">
                  <c:v>43373</c:v>
                </c:pt>
                <c:pt idx="144">
                  <c:v>43380</c:v>
                </c:pt>
                <c:pt idx="145">
                  <c:v>43387</c:v>
                </c:pt>
                <c:pt idx="146">
                  <c:v>43394</c:v>
                </c:pt>
                <c:pt idx="147">
                  <c:v>43401</c:v>
                </c:pt>
                <c:pt idx="148">
                  <c:v>43408</c:v>
                </c:pt>
                <c:pt idx="149">
                  <c:v>43415</c:v>
                </c:pt>
                <c:pt idx="150">
                  <c:v>43422</c:v>
                </c:pt>
              </c:numCache>
            </c:numRef>
          </c:cat>
          <c:val>
            <c:numRef>
              <c:f>Activities!$AC$2:$AC$152</c:f>
              <c:numCache>
                <c:formatCode>General</c:formatCode>
                <c:ptCount val="151"/>
                <c:pt idx="0">
                  <c:v>2.2999999999999998</c:v>
                </c:pt>
                <c:pt idx="1">
                  <c:v>2.2999999999999998</c:v>
                </c:pt>
                <c:pt idx="2">
                  <c:v>2.2999999999999998</c:v>
                </c:pt>
                <c:pt idx="3">
                  <c:v>2.2999999999999998</c:v>
                </c:pt>
                <c:pt idx="4">
                  <c:v>2.2999999999999998</c:v>
                </c:pt>
                <c:pt idx="5">
                  <c:v>2.2999999999999998</c:v>
                </c:pt>
                <c:pt idx="6">
                  <c:v>2.2999999999999998</c:v>
                </c:pt>
                <c:pt idx="7">
                  <c:v>2.2999999999999998</c:v>
                </c:pt>
                <c:pt idx="8">
                  <c:v>2.2999999999999998</c:v>
                </c:pt>
                <c:pt idx="9">
                  <c:v>2.2999999999999998</c:v>
                </c:pt>
                <c:pt idx="35">
                  <c:v>2.2999999999999998</c:v>
                </c:pt>
                <c:pt idx="36">
                  <c:v>2.2999999999999998</c:v>
                </c:pt>
                <c:pt idx="37">
                  <c:v>2.2999999999999998</c:v>
                </c:pt>
                <c:pt idx="38">
                  <c:v>2.2999999999999998</c:v>
                </c:pt>
                <c:pt idx="39">
                  <c:v>2.2999999999999998</c:v>
                </c:pt>
                <c:pt idx="40">
                  <c:v>2.2999999999999998</c:v>
                </c:pt>
                <c:pt idx="41">
                  <c:v>2.2999999999999998</c:v>
                </c:pt>
                <c:pt idx="42">
                  <c:v>2.2999999999999998</c:v>
                </c:pt>
                <c:pt idx="43">
                  <c:v>2.2999999999999998</c:v>
                </c:pt>
                <c:pt idx="44">
                  <c:v>2.2999999999999998</c:v>
                </c:pt>
                <c:pt idx="45">
                  <c:v>2.2999999999999998</c:v>
                </c:pt>
                <c:pt idx="46">
                  <c:v>2.2999999999999998</c:v>
                </c:pt>
                <c:pt idx="47">
                  <c:v>2.2999999999999998</c:v>
                </c:pt>
                <c:pt idx="48">
                  <c:v>2.2999999999999998</c:v>
                </c:pt>
                <c:pt idx="49">
                  <c:v>2.2999999999999998</c:v>
                </c:pt>
                <c:pt idx="50">
                  <c:v>2.2999999999999998</c:v>
                </c:pt>
                <c:pt idx="51">
                  <c:v>2.2999999999999998</c:v>
                </c:pt>
                <c:pt idx="52">
                  <c:v>2.2999999999999998</c:v>
                </c:pt>
                <c:pt idx="53">
                  <c:v>2.2999999999999998</c:v>
                </c:pt>
                <c:pt idx="54">
                  <c:v>2.2999999999999998</c:v>
                </c:pt>
                <c:pt idx="55">
                  <c:v>2.2999999999999998</c:v>
                </c:pt>
                <c:pt idx="56">
                  <c:v>2.2999999999999998</c:v>
                </c:pt>
                <c:pt idx="57">
                  <c:v>2.2999999999999998</c:v>
                </c:pt>
                <c:pt idx="58">
                  <c:v>2.2999999999999998</c:v>
                </c:pt>
                <c:pt idx="59">
                  <c:v>2.2999999999999998</c:v>
                </c:pt>
                <c:pt idx="60">
                  <c:v>2.2999999999999998</c:v>
                </c:pt>
                <c:pt idx="86">
                  <c:v>2.2999999999999998</c:v>
                </c:pt>
                <c:pt idx="87">
                  <c:v>2.2999999999999998</c:v>
                </c:pt>
                <c:pt idx="88">
                  <c:v>2.2999999999999998</c:v>
                </c:pt>
                <c:pt idx="89">
                  <c:v>2.2999999999999998</c:v>
                </c:pt>
                <c:pt idx="90">
                  <c:v>2.2999999999999998</c:v>
                </c:pt>
                <c:pt idx="91">
                  <c:v>2.2999999999999998</c:v>
                </c:pt>
                <c:pt idx="92">
                  <c:v>2.2999999999999998</c:v>
                </c:pt>
                <c:pt idx="93">
                  <c:v>2.2999999999999998</c:v>
                </c:pt>
                <c:pt idx="94">
                  <c:v>2.2999999999999998</c:v>
                </c:pt>
                <c:pt idx="95">
                  <c:v>2.2999999999999998</c:v>
                </c:pt>
                <c:pt idx="96">
                  <c:v>2.2999999999999998</c:v>
                </c:pt>
                <c:pt idx="97">
                  <c:v>2.2999999999999998</c:v>
                </c:pt>
                <c:pt idx="98">
                  <c:v>2.2999999999999998</c:v>
                </c:pt>
                <c:pt idx="99">
                  <c:v>2.2999999999999998</c:v>
                </c:pt>
                <c:pt idx="100">
                  <c:v>2.2999999999999998</c:v>
                </c:pt>
                <c:pt idx="101">
                  <c:v>2.2999999999999998</c:v>
                </c:pt>
                <c:pt idx="102">
                  <c:v>2.2999999999999998</c:v>
                </c:pt>
                <c:pt idx="103">
                  <c:v>2.2999999999999998</c:v>
                </c:pt>
                <c:pt idx="104">
                  <c:v>2.2999999999999998</c:v>
                </c:pt>
                <c:pt idx="105">
                  <c:v>2.2999999999999998</c:v>
                </c:pt>
                <c:pt idx="106">
                  <c:v>2.2999999999999998</c:v>
                </c:pt>
                <c:pt idx="107">
                  <c:v>2.2999999999999998</c:v>
                </c:pt>
                <c:pt idx="108">
                  <c:v>2.2999999999999998</c:v>
                </c:pt>
                <c:pt idx="109">
                  <c:v>2.2999999999999998</c:v>
                </c:pt>
                <c:pt idx="138">
                  <c:v>2.2999999999999998</c:v>
                </c:pt>
                <c:pt idx="139">
                  <c:v>2.2999999999999998</c:v>
                </c:pt>
                <c:pt idx="140">
                  <c:v>2.2999999999999998</c:v>
                </c:pt>
                <c:pt idx="141">
                  <c:v>2.2999999999999998</c:v>
                </c:pt>
                <c:pt idx="142">
                  <c:v>2.2999999999999998</c:v>
                </c:pt>
                <c:pt idx="143">
                  <c:v>2.2999999999999998</c:v>
                </c:pt>
                <c:pt idx="144">
                  <c:v>2.2999999999999998</c:v>
                </c:pt>
                <c:pt idx="145">
                  <c:v>2.2999999999999998</c:v>
                </c:pt>
                <c:pt idx="146">
                  <c:v>2.2999999999999998</c:v>
                </c:pt>
                <c:pt idx="147">
                  <c:v>2.2999999999999998</c:v>
                </c:pt>
                <c:pt idx="148">
                  <c:v>2.2999999999999998</c:v>
                </c:pt>
                <c:pt idx="149">
                  <c:v>2.2999999999999998</c:v>
                </c:pt>
                <c:pt idx="150">
                  <c:v>2.2999999999999998</c:v>
                </c:pt>
              </c:numCache>
            </c:numRef>
          </c:val>
          <c:extLst xmlns:c16r2="http://schemas.microsoft.com/office/drawing/2015/06/chart">
            <c:ext xmlns:c16="http://schemas.microsoft.com/office/drawing/2014/chart" uri="{C3380CC4-5D6E-409C-BE32-E72D297353CC}">
              <c16:uniqueId val="{00000000-F6D6-4B10-B1B8-676B2B78FEA6}"/>
            </c:ext>
          </c:extLst>
        </c:ser>
        <c:ser>
          <c:idx val="12"/>
          <c:order val="9"/>
          <c:tx>
            <c:strRef>
              <c:f>Activities!$AD$1</c:f>
              <c:strCache>
                <c:ptCount val="1"/>
                <c:pt idx="0">
                  <c:v>Autumn/Winter</c:v>
                </c:pt>
              </c:strCache>
            </c:strRef>
          </c:tx>
          <c:spPr>
            <a:solidFill>
              <a:schemeClr val="accent1">
                <a:lumMod val="40000"/>
                <a:lumOff val="60000"/>
              </a:schemeClr>
            </a:solidFill>
            <a:ln>
              <a:noFill/>
            </a:ln>
            <a:effectLst/>
          </c:spPr>
          <c:invertIfNegative val="0"/>
          <c:cat>
            <c:numRef>
              <c:f>Activities!$D$2:$D$152</c:f>
              <c:numCache>
                <c:formatCode>dd\-mm\-yy</c:formatCode>
                <c:ptCount val="151"/>
                <c:pt idx="0">
                  <c:v>42370</c:v>
                </c:pt>
                <c:pt idx="1">
                  <c:v>42372</c:v>
                </c:pt>
                <c:pt idx="2">
                  <c:v>42379</c:v>
                </c:pt>
                <c:pt idx="3">
                  <c:v>42386</c:v>
                </c:pt>
                <c:pt idx="4">
                  <c:v>42393</c:v>
                </c:pt>
                <c:pt idx="5">
                  <c:v>42400</c:v>
                </c:pt>
                <c:pt idx="6">
                  <c:v>42407</c:v>
                </c:pt>
                <c:pt idx="7">
                  <c:v>42414</c:v>
                </c:pt>
                <c:pt idx="8">
                  <c:v>42421</c:v>
                </c:pt>
                <c:pt idx="9">
                  <c:v>42428</c:v>
                </c:pt>
                <c:pt idx="10">
                  <c:v>42435</c:v>
                </c:pt>
                <c:pt idx="11">
                  <c:v>42442</c:v>
                </c:pt>
                <c:pt idx="12">
                  <c:v>42449</c:v>
                </c:pt>
                <c:pt idx="13">
                  <c:v>42456</c:v>
                </c:pt>
                <c:pt idx="14">
                  <c:v>42463</c:v>
                </c:pt>
                <c:pt idx="15">
                  <c:v>42470</c:v>
                </c:pt>
                <c:pt idx="16">
                  <c:v>42477</c:v>
                </c:pt>
                <c:pt idx="17">
                  <c:v>42484</c:v>
                </c:pt>
                <c:pt idx="18">
                  <c:v>42491</c:v>
                </c:pt>
                <c:pt idx="19">
                  <c:v>42498</c:v>
                </c:pt>
                <c:pt idx="20">
                  <c:v>42505</c:v>
                </c:pt>
                <c:pt idx="21">
                  <c:v>42512</c:v>
                </c:pt>
                <c:pt idx="22">
                  <c:v>42519</c:v>
                </c:pt>
                <c:pt idx="23">
                  <c:v>42526</c:v>
                </c:pt>
                <c:pt idx="24">
                  <c:v>42533</c:v>
                </c:pt>
                <c:pt idx="25">
                  <c:v>42540</c:v>
                </c:pt>
                <c:pt idx="26">
                  <c:v>42547</c:v>
                </c:pt>
                <c:pt idx="27">
                  <c:v>42554</c:v>
                </c:pt>
                <c:pt idx="28">
                  <c:v>42561</c:v>
                </c:pt>
                <c:pt idx="29">
                  <c:v>42568</c:v>
                </c:pt>
                <c:pt idx="30">
                  <c:v>42575</c:v>
                </c:pt>
                <c:pt idx="31">
                  <c:v>42582</c:v>
                </c:pt>
                <c:pt idx="32">
                  <c:v>42589</c:v>
                </c:pt>
                <c:pt idx="33">
                  <c:v>42596</c:v>
                </c:pt>
                <c:pt idx="34">
                  <c:v>42603</c:v>
                </c:pt>
                <c:pt idx="35">
                  <c:v>42610</c:v>
                </c:pt>
                <c:pt idx="36">
                  <c:v>42617</c:v>
                </c:pt>
                <c:pt idx="37">
                  <c:v>42624</c:v>
                </c:pt>
                <c:pt idx="38">
                  <c:v>42631</c:v>
                </c:pt>
                <c:pt idx="39">
                  <c:v>42638</c:v>
                </c:pt>
                <c:pt idx="40">
                  <c:v>42645</c:v>
                </c:pt>
                <c:pt idx="41">
                  <c:v>42652</c:v>
                </c:pt>
                <c:pt idx="42">
                  <c:v>42659</c:v>
                </c:pt>
                <c:pt idx="43">
                  <c:v>42666</c:v>
                </c:pt>
                <c:pt idx="44">
                  <c:v>42673</c:v>
                </c:pt>
                <c:pt idx="45">
                  <c:v>42680</c:v>
                </c:pt>
                <c:pt idx="46">
                  <c:v>42687</c:v>
                </c:pt>
                <c:pt idx="47">
                  <c:v>42694</c:v>
                </c:pt>
                <c:pt idx="48">
                  <c:v>42701</c:v>
                </c:pt>
                <c:pt idx="49">
                  <c:v>42708</c:v>
                </c:pt>
                <c:pt idx="50">
                  <c:v>42715</c:v>
                </c:pt>
                <c:pt idx="51">
                  <c:v>42722</c:v>
                </c:pt>
                <c:pt idx="52">
                  <c:v>42736</c:v>
                </c:pt>
                <c:pt idx="53">
                  <c:v>42743</c:v>
                </c:pt>
                <c:pt idx="54">
                  <c:v>42750</c:v>
                </c:pt>
                <c:pt idx="55">
                  <c:v>42757</c:v>
                </c:pt>
                <c:pt idx="56">
                  <c:v>42764</c:v>
                </c:pt>
                <c:pt idx="57">
                  <c:v>42771</c:v>
                </c:pt>
                <c:pt idx="58">
                  <c:v>42778</c:v>
                </c:pt>
                <c:pt idx="59">
                  <c:v>42785</c:v>
                </c:pt>
                <c:pt idx="60">
                  <c:v>42792</c:v>
                </c:pt>
                <c:pt idx="61">
                  <c:v>42799</c:v>
                </c:pt>
                <c:pt idx="62">
                  <c:v>42806</c:v>
                </c:pt>
                <c:pt idx="63">
                  <c:v>42813</c:v>
                </c:pt>
                <c:pt idx="64">
                  <c:v>42820</c:v>
                </c:pt>
                <c:pt idx="65">
                  <c:v>42827</c:v>
                </c:pt>
                <c:pt idx="66">
                  <c:v>42834</c:v>
                </c:pt>
                <c:pt idx="67">
                  <c:v>42841</c:v>
                </c:pt>
                <c:pt idx="68">
                  <c:v>42848</c:v>
                </c:pt>
                <c:pt idx="69">
                  <c:v>42855</c:v>
                </c:pt>
                <c:pt idx="70">
                  <c:v>42862</c:v>
                </c:pt>
                <c:pt idx="71">
                  <c:v>42869</c:v>
                </c:pt>
                <c:pt idx="72">
                  <c:v>42876</c:v>
                </c:pt>
                <c:pt idx="73">
                  <c:v>42883</c:v>
                </c:pt>
                <c:pt idx="74">
                  <c:v>42890</c:v>
                </c:pt>
                <c:pt idx="75">
                  <c:v>42897</c:v>
                </c:pt>
                <c:pt idx="76">
                  <c:v>42904</c:v>
                </c:pt>
                <c:pt idx="77">
                  <c:v>42911</c:v>
                </c:pt>
                <c:pt idx="78">
                  <c:v>42918</c:v>
                </c:pt>
                <c:pt idx="79">
                  <c:v>42925</c:v>
                </c:pt>
                <c:pt idx="80">
                  <c:v>42932</c:v>
                </c:pt>
                <c:pt idx="81">
                  <c:v>42939</c:v>
                </c:pt>
                <c:pt idx="82">
                  <c:v>42946</c:v>
                </c:pt>
                <c:pt idx="83">
                  <c:v>42953</c:v>
                </c:pt>
                <c:pt idx="84">
                  <c:v>42960</c:v>
                </c:pt>
                <c:pt idx="85">
                  <c:v>42967</c:v>
                </c:pt>
                <c:pt idx="86">
                  <c:v>42974</c:v>
                </c:pt>
                <c:pt idx="87">
                  <c:v>42981</c:v>
                </c:pt>
                <c:pt idx="88">
                  <c:v>42988</c:v>
                </c:pt>
                <c:pt idx="89">
                  <c:v>42995</c:v>
                </c:pt>
                <c:pt idx="90">
                  <c:v>43002</c:v>
                </c:pt>
                <c:pt idx="91">
                  <c:v>43009</c:v>
                </c:pt>
                <c:pt idx="92">
                  <c:v>43016</c:v>
                </c:pt>
                <c:pt idx="93">
                  <c:v>43023</c:v>
                </c:pt>
                <c:pt idx="94">
                  <c:v>43030</c:v>
                </c:pt>
                <c:pt idx="95">
                  <c:v>43037</c:v>
                </c:pt>
                <c:pt idx="96">
                  <c:v>43044</c:v>
                </c:pt>
                <c:pt idx="97">
                  <c:v>43051</c:v>
                </c:pt>
                <c:pt idx="98">
                  <c:v>43058</c:v>
                </c:pt>
                <c:pt idx="99">
                  <c:v>43065</c:v>
                </c:pt>
                <c:pt idx="100">
                  <c:v>43072</c:v>
                </c:pt>
                <c:pt idx="101">
                  <c:v>43079</c:v>
                </c:pt>
                <c:pt idx="102">
                  <c:v>43086</c:v>
                </c:pt>
                <c:pt idx="103">
                  <c:v>43093</c:v>
                </c:pt>
                <c:pt idx="104">
                  <c:v>43101</c:v>
                </c:pt>
                <c:pt idx="105">
                  <c:v>43107</c:v>
                </c:pt>
                <c:pt idx="106">
                  <c:v>43114</c:v>
                </c:pt>
                <c:pt idx="107">
                  <c:v>43121</c:v>
                </c:pt>
                <c:pt idx="108">
                  <c:v>43128</c:v>
                </c:pt>
                <c:pt idx="109">
                  <c:v>43135</c:v>
                </c:pt>
                <c:pt idx="110">
                  <c:v>43142</c:v>
                </c:pt>
                <c:pt idx="111">
                  <c:v>43149</c:v>
                </c:pt>
                <c:pt idx="112">
                  <c:v>43156</c:v>
                </c:pt>
                <c:pt idx="113">
                  <c:v>43163</c:v>
                </c:pt>
                <c:pt idx="114">
                  <c:v>43170</c:v>
                </c:pt>
                <c:pt idx="115">
                  <c:v>43177</c:v>
                </c:pt>
                <c:pt idx="116">
                  <c:v>43184</c:v>
                </c:pt>
                <c:pt idx="117">
                  <c:v>43191</c:v>
                </c:pt>
                <c:pt idx="118">
                  <c:v>43198</c:v>
                </c:pt>
                <c:pt idx="119">
                  <c:v>43205</c:v>
                </c:pt>
                <c:pt idx="120">
                  <c:v>43212</c:v>
                </c:pt>
                <c:pt idx="121">
                  <c:v>43219</c:v>
                </c:pt>
                <c:pt idx="122">
                  <c:v>43226</c:v>
                </c:pt>
                <c:pt idx="123">
                  <c:v>43233</c:v>
                </c:pt>
                <c:pt idx="124">
                  <c:v>43240</c:v>
                </c:pt>
                <c:pt idx="125">
                  <c:v>43247</c:v>
                </c:pt>
                <c:pt idx="126">
                  <c:v>43254</c:v>
                </c:pt>
                <c:pt idx="127">
                  <c:v>43261</c:v>
                </c:pt>
                <c:pt idx="128">
                  <c:v>43268</c:v>
                </c:pt>
                <c:pt idx="129">
                  <c:v>43275</c:v>
                </c:pt>
                <c:pt idx="130">
                  <c:v>43282</c:v>
                </c:pt>
                <c:pt idx="131">
                  <c:v>43289</c:v>
                </c:pt>
                <c:pt idx="132">
                  <c:v>43296</c:v>
                </c:pt>
                <c:pt idx="133">
                  <c:v>43303</c:v>
                </c:pt>
                <c:pt idx="134">
                  <c:v>43310</c:v>
                </c:pt>
                <c:pt idx="135">
                  <c:v>43317</c:v>
                </c:pt>
                <c:pt idx="136">
                  <c:v>43324</c:v>
                </c:pt>
                <c:pt idx="137">
                  <c:v>43331</c:v>
                </c:pt>
                <c:pt idx="138">
                  <c:v>43338</c:v>
                </c:pt>
                <c:pt idx="139">
                  <c:v>43345</c:v>
                </c:pt>
                <c:pt idx="140">
                  <c:v>43352</c:v>
                </c:pt>
                <c:pt idx="141">
                  <c:v>43359</c:v>
                </c:pt>
                <c:pt idx="142">
                  <c:v>43366</c:v>
                </c:pt>
                <c:pt idx="143">
                  <c:v>43373</c:v>
                </c:pt>
                <c:pt idx="144">
                  <c:v>43380</c:v>
                </c:pt>
                <c:pt idx="145">
                  <c:v>43387</c:v>
                </c:pt>
                <c:pt idx="146">
                  <c:v>43394</c:v>
                </c:pt>
                <c:pt idx="147">
                  <c:v>43401</c:v>
                </c:pt>
                <c:pt idx="148">
                  <c:v>43408</c:v>
                </c:pt>
                <c:pt idx="149">
                  <c:v>43415</c:v>
                </c:pt>
                <c:pt idx="150">
                  <c:v>43422</c:v>
                </c:pt>
              </c:numCache>
            </c:numRef>
          </c:cat>
          <c:val>
            <c:numRef>
              <c:f>Activities!$AD$2:$AD$152</c:f>
              <c:numCache>
                <c:formatCode>General</c:formatCode>
                <c:ptCount val="151"/>
                <c:pt idx="9">
                  <c:v>2.2999999999999998</c:v>
                </c:pt>
                <c:pt idx="10">
                  <c:v>2.2999999999999998</c:v>
                </c:pt>
                <c:pt idx="11">
                  <c:v>2.2999999999999998</c:v>
                </c:pt>
                <c:pt idx="12">
                  <c:v>2.2999999999999998</c:v>
                </c:pt>
                <c:pt idx="13">
                  <c:v>2.2999999999999998</c:v>
                </c:pt>
                <c:pt idx="14">
                  <c:v>2.2999999999999998</c:v>
                </c:pt>
                <c:pt idx="15">
                  <c:v>2.2999999999999998</c:v>
                </c:pt>
                <c:pt idx="16">
                  <c:v>2.2999999999999998</c:v>
                </c:pt>
                <c:pt idx="17">
                  <c:v>2.2999999999999998</c:v>
                </c:pt>
                <c:pt idx="18">
                  <c:v>2.2999999999999998</c:v>
                </c:pt>
                <c:pt idx="19">
                  <c:v>2.2999999999999998</c:v>
                </c:pt>
                <c:pt idx="20">
                  <c:v>2.2999999999999998</c:v>
                </c:pt>
                <c:pt idx="21">
                  <c:v>2.2999999999999998</c:v>
                </c:pt>
                <c:pt idx="22">
                  <c:v>2.2999999999999998</c:v>
                </c:pt>
                <c:pt idx="23">
                  <c:v>2.2999999999999998</c:v>
                </c:pt>
                <c:pt idx="24">
                  <c:v>2.2999999999999998</c:v>
                </c:pt>
                <c:pt idx="25">
                  <c:v>2.2999999999999998</c:v>
                </c:pt>
                <c:pt idx="26">
                  <c:v>2.2999999999999998</c:v>
                </c:pt>
                <c:pt idx="27">
                  <c:v>2.2999999999999998</c:v>
                </c:pt>
                <c:pt idx="28">
                  <c:v>2.2999999999999998</c:v>
                </c:pt>
                <c:pt idx="29">
                  <c:v>2.2999999999999998</c:v>
                </c:pt>
                <c:pt idx="30">
                  <c:v>2.2999999999999998</c:v>
                </c:pt>
                <c:pt idx="31">
                  <c:v>2.2999999999999998</c:v>
                </c:pt>
                <c:pt idx="32">
                  <c:v>2.2999999999999998</c:v>
                </c:pt>
                <c:pt idx="33">
                  <c:v>2.2999999999999998</c:v>
                </c:pt>
                <c:pt idx="34">
                  <c:v>2.2999999999999998</c:v>
                </c:pt>
                <c:pt idx="35">
                  <c:v>2.2999999999999998</c:v>
                </c:pt>
                <c:pt idx="60">
                  <c:v>2.2999999999999998</c:v>
                </c:pt>
                <c:pt idx="61">
                  <c:v>2.2999999999999998</c:v>
                </c:pt>
                <c:pt idx="62">
                  <c:v>2.2999999999999998</c:v>
                </c:pt>
                <c:pt idx="63">
                  <c:v>2.2999999999999998</c:v>
                </c:pt>
                <c:pt idx="64">
                  <c:v>2.2999999999999998</c:v>
                </c:pt>
                <c:pt idx="65">
                  <c:v>2.2999999999999998</c:v>
                </c:pt>
                <c:pt idx="66">
                  <c:v>2.2999999999999998</c:v>
                </c:pt>
                <c:pt idx="67">
                  <c:v>2.2999999999999998</c:v>
                </c:pt>
                <c:pt idx="68">
                  <c:v>2.2999999999999998</c:v>
                </c:pt>
                <c:pt idx="69">
                  <c:v>2.2999999999999998</c:v>
                </c:pt>
                <c:pt idx="70">
                  <c:v>2.2999999999999998</c:v>
                </c:pt>
                <c:pt idx="71">
                  <c:v>2.2999999999999998</c:v>
                </c:pt>
                <c:pt idx="72">
                  <c:v>2.2999999999999998</c:v>
                </c:pt>
                <c:pt idx="73">
                  <c:v>2.2999999999999998</c:v>
                </c:pt>
                <c:pt idx="74">
                  <c:v>2.2999999999999998</c:v>
                </c:pt>
                <c:pt idx="75">
                  <c:v>2.2999999999999998</c:v>
                </c:pt>
                <c:pt idx="76">
                  <c:v>2.2999999999999998</c:v>
                </c:pt>
                <c:pt idx="77">
                  <c:v>2.2999999999999998</c:v>
                </c:pt>
                <c:pt idx="78">
                  <c:v>2.2999999999999998</c:v>
                </c:pt>
                <c:pt idx="79">
                  <c:v>2.2999999999999998</c:v>
                </c:pt>
                <c:pt idx="80">
                  <c:v>2.2999999999999998</c:v>
                </c:pt>
                <c:pt idx="81">
                  <c:v>2.2999999999999998</c:v>
                </c:pt>
                <c:pt idx="82">
                  <c:v>2.2999999999999998</c:v>
                </c:pt>
                <c:pt idx="83">
                  <c:v>2.2999999999999998</c:v>
                </c:pt>
                <c:pt idx="84">
                  <c:v>2.2999999999999998</c:v>
                </c:pt>
                <c:pt idx="85">
                  <c:v>2.2999999999999998</c:v>
                </c:pt>
                <c:pt idx="86">
                  <c:v>2.2999999999999998</c:v>
                </c:pt>
                <c:pt idx="109">
                  <c:v>2.2999999999999998</c:v>
                </c:pt>
                <c:pt idx="110">
                  <c:v>2.2999999999999998</c:v>
                </c:pt>
                <c:pt idx="111">
                  <c:v>2.2999999999999998</c:v>
                </c:pt>
                <c:pt idx="112">
                  <c:v>2.2999999999999998</c:v>
                </c:pt>
                <c:pt idx="113">
                  <c:v>2.2999999999999998</c:v>
                </c:pt>
                <c:pt idx="114">
                  <c:v>2.2999999999999998</c:v>
                </c:pt>
                <c:pt idx="115">
                  <c:v>2.2999999999999998</c:v>
                </c:pt>
                <c:pt idx="116">
                  <c:v>2.2999999999999998</c:v>
                </c:pt>
                <c:pt idx="117">
                  <c:v>2.2999999999999998</c:v>
                </c:pt>
                <c:pt idx="118">
                  <c:v>2.2999999999999998</c:v>
                </c:pt>
                <c:pt idx="119">
                  <c:v>2.2999999999999998</c:v>
                </c:pt>
                <c:pt idx="120">
                  <c:v>2.2999999999999998</c:v>
                </c:pt>
                <c:pt idx="121">
                  <c:v>2.2999999999999998</c:v>
                </c:pt>
                <c:pt idx="122">
                  <c:v>2.2999999999999998</c:v>
                </c:pt>
                <c:pt idx="123">
                  <c:v>2.2999999999999998</c:v>
                </c:pt>
                <c:pt idx="124">
                  <c:v>2.2999999999999998</c:v>
                </c:pt>
                <c:pt idx="125">
                  <c:v>2.2999999999999998</c:v>
                </c:pt>
                <c:pt idx="126">
                  <c:v>2.2999999999999998</c:v>
                </c:pt>
                <c:pt idx="127">
                  <c:v>2.2999999999999998</c:v>
                </c:pt>
                <c:pt idx="128">
                  <c:v>2.2999999999999998</c:v>
                </c:pt>
                <c:pt idx="129">
                  <c:v>2.2999999999999998</c:v>
                </c:pt>
                <c:pt idx="130">
                  <c:v>2.2999999999999998</c:v>
                </c:pt>
                <c:pt idx="131">
                  <c:v>2.2999999999999998</c:v>
                </c:pt>
                <c:pt idx="132">
                  <c:v>2.2999999999999998</c:v>
                </c:pt>
                <c:pt idx="133">
                  <c:v>2.2999999999999998</c:v>
                </c:pt>
                <c:pt idx="134">
                  <c:v>2.2999999999999998</c:v>
                </c:pt>
                <c:pt idx="135">
                  <c:v>2.2999999999999998</c:v>
                </c:pt>
                <c:pt idx="136">
                  <c:v>2.2999999999999998</c:v>
                </c:pt>
                <c:pt idx="137">
                  <c:v>2.2999999999999998</c:v>
                </c:pt>
                <c:pt idx="138">
                  <c:v>2.2999999999999998</c:v>
                </c:pt>
              </c:numCache>
            </c:numRef>
          </c:val>
          <c:extLst xmlns:c16r2="http://schemas.microsoft.com/office/drawing/2015/06/chart">
            <c:ext xmlns:c16="http://schemas.microsoft.com/office/drawing/2014/chart" uri="{C3380CC4-5D6E-409C-BE32-E72D297353CC}">
              <c16:uniqueId val="{00000001-F6D6-4B10-B1B8-676B2B78FEA6}"/>
            </c:ext>
          </c:extLst>
        </c:ser>
        <c:dLbls>
          <c:showLegendKey val="0"/>
          <c:showVal val="0"/>
          <c:showCatName val="0"/>
          <c:showSerName val="0"/>
          <c:showPercent val="0"/>
          <c:showBubbleSize val="0"/>
        </c:dLbls>
        <c:gapWidth val="0"/>
        <c:overlap val="100"/>
        <c:axId val="332657408"/>
        <c:axId val="332658944"/>
      </c:barChart>
      <c:lineChart>
        <c:grouping val="standard"/>
        <c:varyColors val="0"/>
        <c:ser>
          <c:idx val="0"/>
          <c:order val="0"/>
          <c:tx>
            <c:strRef>
              <c:f>Activities!$R$1</c:f>
              <c:strCache>
                <c:ptCount val="1"/>
                <c:pt idx="0">
                  <c:v>Enrolment</c:v>
                </c:pt>
              </c:strCache>
            </c:strRef>
          </c:tx>
          <c:spPr>
            <a:ln w="76200" cap="rnd">
              <a:solidFill>
                <a:schemeClr val="accent1"/>
              </a:solidFill>
              <a:round/>
            </a:ln>
            <a:effectLst/>
          </c:spPr>
          <c:marker>
            <c:symbol val="none"/>
          </c:marker>
          <c:cat>
            <c:numRef>
              <c:f>Activities!$D$2:$D$152</c:f>
              <c:numCache>
                <c:formatCode>dd\-mm\-yy</c:formatCode>
                <c:ptCount val="151"/>
                <c:pt idx="0">
                  <c:v>42370</c:v>
                </c:pt>
                <c:pt idx="1">
                  <c:v>42372</c:v>
                </c:pt>
                <c:pt idx="2">
                  <c:v>42379</c:v>
                </c:pt>
                <c:pt idx="3">
                  <c:v>42386</c:v>
                </c:pt>
                <c:pt idx="4">
                  <c:v>42393</c:v>
                </c:pt>
                <c:pt idx="5">
                  <c:v>42400</c:v>
                </c:pt>
                <c:pt idx="6">
                  <c:v>42407</c:v>
                </c:pt>
                <c:pt idx="7">
                  <c:v>42414</c:v>
                </c:pt>
                <c:pt idx="8">
                  <c:v>42421</c:v>
                </c:pt>
                <c:pt idx="9">
                  <c:v>42428</c:v>
                </c:pt>
                <c:pt idx="10">
                  <c:v>42435</c:v>
                </c:pt>
                <c:pt idx="11">
                  <c:v>42442</c:v>
                </c:pt>
                <c:pt idx="12">
                  <c:v>42449</c:v>
                </c:pt>
                <c:pt idx="13">
                  <c:v>42456</c:v>
                </c:pt>
                <c:pt idx="14">
                  <c:v>42463</c:v>
                </c:pt>
                <c:pt idx="15">
                  <c:v>42470</c:v>
                </c:pt>
                <c:pt idx="16">
                  <c:v>42477</c:v>
                </c:pt>
                <c:pt idx="17">
                  <c:v>42484</c:v>
                </c:pt>
                <c:pt idx="18">
                  <c:v>42491</c:v>
                </c:pt>
                <c:pt idx="19">
                  <c:v>42498</c:v>
                </c:pt>
                <c:pt idx="20">
                  <c:v>42505</c:v>
                </c:pt>
                <c:pt idx="21">
                  <c:v>42512</c:v>
                </c:pt>
                <c:pt idx="22">
                  <c:v>42519</c:v>
                </c:pt>
                <c:pt idx="23">
                  <c:v>42526</c:v>
                </c:pt>
                <c:pt idx="24">
                  <c:v>42533</c:v>
                </c:pt>
                <c:pt idx="25">
                  <c:v>42540</c:v>
                </c:pt>
                <c:pt idx="26">
                  <c:v>42547</c:v>
                </c:pt>
                <c:pt idx="27">
                  <c:v>42554</c:v>
                </c:pt>
                <c:pt idx="28">
                  <c:v>42561</c:v>
                </c:pt>
                <c:pt idx="29">
                  <c:v>42568</c:v>
                </c:pt>
                <c:pt idx="30">
                  <c:v>42575</c:v>
                </c:pt>
                <c:pt idx="31">
                  <c:v>42582</c:v>
                </c:pt>
                <c:pt idx="32">
                  <c:v>42589</c:v>
                </c:pt>
                <c:pt idx="33">
                  <c:v>42596</c:v>
                </c:pt>
                <c:pt idx="34">
                  <c:v>42603</c:v>
                </c:pt>
                <c:pt idx="35">
                  <c:v>42610</c:v>
                </c:pt>
                <c:pt idx="36">
                  <c:v>42617</c:v>
                </c:pt>
                <c:pt idx="37">
                  <c:v>42624</c:v>
                </c:pt>
                <c:pt idx="38">
                  <c:v>42631</c:v>
                </c:pt>
                <c:pt idx="39">
                  <c:v>42638</c:v>
                </c:pt>
                <c:pt idx="40">
                  <c:v>42645</c:v>
                </c:pt>
                <c:pt idx="41">
                  <c:v>42652</c:v>
                </c:pt>
                <c:pt idx="42">
                  <c:v>42659</c:v>
                </c:pt>
                <c:pt idx="43">
                  <c:v>42666</c:v>
                </c:pt>
                <c:pt idx="44">
                  <c:v>42673</c:v>
                </c:pt>
                <c:pt idx="45">
                  <c:v>42680</c:v>
                </c:pt>
                <c:pt idx="46">
                  <c:v>42687</c:v>
                </c:pt>
                <c:pt idx="47">
                  <c:v>42694</c:v>
                </c:pt>
                <c:pt idx="48">
                  <c:v>42701</c:v>
                </c:pt>
                <c:pt idx="49">
                  <c:v>42708</c:v>
                </c:pt>
                <c:pt idx="50">
                  <c:v>42715</c:v>
                </c:pt>
                <c:pt idx="51">
                  <c:v>42722</c:v>
                </c:pt>
                <c:pt idx="52">
                  <c:v>42736</c:v>
                </c:pt>
                <c:pt idx="53">
                  <c:v>42743</c:v>
                </c:pt>
                <c:pt idx="54">
                  <c:v>42750</c:v>
                </c:pt>
                <c:pt idx="55">
                  <c:v>42757</c:v>
                </c:pt>
                <c:pt idx="56">
                  <c:v>42764</c:v>
                </c:pt>
                <c:pt idx="57">
                  <c:v>42771</c:v>
                </c:pt>
                <c:pt idx="58">
                  <c:v>42778</c:v>
                </c:pt>
                <c:pt idx="59">
                  <c:v>42785</c:v>
                </c:pt>
                <c:pt idx="60">
                  <c:v>42792</c:v>
                </c:pt>
                <c:pt idx="61">
                  <c:v>42799</c:v>
                </c:pt>
                <c:pt idx="62">
                  <c:v>42806</c:v>
                </c:pt>
                <c:pt idx="63">
                  <c:v>42813</c:v>
                </c:pt>
                <c:pt idx="64">
                  <c:v>42820</c:v>
                </c:pt>
                <c:pt idx="65">
                  <c:v>42827</c:v>
                </c:pt>
                <c:pt idx="66">
                  <c:v>42834</c:v>
                </c:pt>
                <c:pt idx="67">
                  <c:v>42841</c:v>
                </c:pt>
                <c:pt idx="68">
                  <c:v>42848</c:v>
                </c:pt>
                <c:pt idx="69">
                  <c:v>42855</c:v>
                </c:pt>
                <c:pt idx="70">
                  <c:v>42862</c:v>
                </c:pt>
                <c:pt idx="71">
                  <c:v>42869</c:v>
                </c:pt>
                <c:pt idx="72">
                  <c:v>42876</c:v>
                </c:pt>
                <c:pt idx="73">
                  <c:v>42883</c:v>
                </c:pt>
                <c:pt idx="74">
                  <c:v>42890</c:v>
                </c:pt>
                <c:pt idx="75">
                  <c:v>42897</c:v>
                </c:pt>
                <c:pt idx="76">
                  <c:v>42904</c:v>
                </c:pt>
                <c:pt idx="77">
                  <c:v>42911</c:v>
                </c:pt>
                <c:pt idx="78">
                  <c:v>42918</c:v>
                </c:pt>
                <c:pt idx="79">
                  <c:v>42925</c:v>
                </c:pt>
                <c:pt idx="80">
                  <c:v>42932</c:v>
                </c:pt>
                <c:pt idx="81">
                  <c:v>42939</c:v>
                </c:pt>
                <c:pt idx="82">
                  <c:v>42946</c:v>
                </c:pt>
                <c:pt idx="83">
                  <c:v>42953</c:v>
                </c:pt>
                <c:pt idx="84">
                  <c:v>42960</c:v>
                </c:pt>
                <c:pt idx="85">
                  <c:v>42967</c:v>
                </c:pt>
                <c:pt idx="86">
                  <c:v>42974</c:v>
                </c:pt>
                <c:pt idx="87">
                  <c:v>42981</c:v>
                </c:pt>
                <c:pt idx="88">
                  <c:v>42988</c:v>
                </c:pt>
                <c:pt idx="89">
                  <c:v>42995</c:v>
                </c:pt>
                <c:pt idx="90">
                  <c:v>43002</c:v>
                </c:pt>
                <c:pt idx="91">
                  <c:v>43009</c:v>
                </c:pt>
                <c:pt idx="92">
                  <c:v>43016</c:v>
                </c:pt>
                <c:pt idx="93">
                  <c:v>43023</c:v>
                </c:pt>
                <c:pt idx="94">
                  <c:v>43030</c:v>
                </c:pt>
                <c:pt idx="95">
                  <c:v>43037</c:v>
                </c:pt>
                <c:pt idx="96">
                  <c:v>43044</c:v>
                </c:pt>
                <c:pt idx="97">
                  <c:v>43051</c:v>
                </c:pt>
                <c:pt idx="98">
                  <c:v>43058</c:v>
                </c:pt>
                <c:pt idx="99">
                  <c:v>43065</c:v>
                </c:pt>
                <c:pt idx="100">
                  <c:v>43072</c:v>
                </c:pt>
                <c:pt idx="101">
                  <c:v>43079</c:v>
                </c:pt>
                <c:pt idx="102">
                  <c:v>43086</c:v>
                </c:pt>
                <c:pt idx="103">
                  <c:v>43093</c:v>
                </c:pt>
                <c:pt idx="104">
                  <c:v>43101</c:v>
                </c:pt>
                <c:pt idx="105">
                  <c:v>43107</c:v>
                </c:pt>
                <c:pt idx="106">
                  <c:v>43114</c:v>
                </c:pt>
                <c:pt idx="107">
                  <c:v>43121</c:v>
                </c:pt>
                <c:pt idx="108">
                  <c:v>43128</c:v>
                </c:pt>
                <c:pt idx="109">
                  <c:v>43135</c:v>
                </c:pt>
                <c:pt idx="110">
                  <c:v>43142</c:v>
                </c:pt>
                <c:pt idx="111">
                  <c:v>43149</c:v>
                </c:pt>
                <c:pt idx="112">
                  <c:v>43156</c:v>
                </c:pt>
                <c:pt idx="113">
                  <c:v>43163</c:v>
                </c:pt>
                <c:pt idx="114">
                  <c:v>43170</c:v>
                </c:pt>
                <c:pt idx="115">
                  <c:v>43177</c:v>
                </c:pt>
                <c:pt idx="116">
                  <c:v>43184</c:v>
                </c:pt>
                <c:pt idx="117">
                  <c:v>43191</c:v>
                </c:pt>
                <c:pt idx="118">
                  <c:v>43198</c:v>
                </c:pt>
                <c:pt idx="119">
                  <c:v>43205</c:v>
                </c:pt>
                <c:pt idx="120">
                  <c:v>43212</c:v>
                </c:pt>
                <c:pt idx="121">
                  <c:v>43219</c:v>
                </c:pt>
                <c:pt idx="122">
                  <c:v>43226</c:v>
                </c:pt>
                <c:pt idx="123">
                  <c:v>43233</c:v>
                </c:pt>
                <c:pt idx="124">
                  <c:v>43240</c:v>
                </c:pt>
                <c:pt idx="125">
                  <c:v>43247</c:v>
                </c:pt>
                <c:pt idx="126">
                  <c:v>43254</c:v>
                </c:pt>
                <c:pt idx="127">
                  <c:v>43261</c:v>
                </c:pt>
                <c:pt idx="128">
                  <c:v>43268</c:v>
                </c:pt>
                <c:pt idx="129">
                  <c:v>43275</c:v>
                </c:pt>
                <c:pt idx="130">
                  <c:v>43282</c:v>
                </c:pt>
                <c:pt idx="131">
                  <c:v>43289</c:v>
                </c:pt>
                <c:pt idx="132">
                  <c:v>43296</c:v>
                </c:pt>
                <c:pt idx="133">
                  <c:v>43303</c:v>
                </c:pt>
                <c:pt idx="134">
                  <c:v>43310</c:v>
                </c:pt>
                <c:pt idx="135">
                  <c:v>43317</c:v>
                </c:pt>
                <c:pt idx="136">
                  <c:v>43324</c:v>
                </c:pt>
                <c:pt idx="137">
                  <c:v>43331</c:v>
                </c:pt>
                <c:pt idx="138">
                  <c:v>43338</c:v>
                </c:pt>
                <c:pt idx="139">
                  <c:v>43345</c:v>
                </c:pt>
                <c:pt idx="140">
                  <c:v>43352</c:v>
                </c:pt>
                <c:pt idx="141">
                  <c:v>43359</c:v>
                </c:pt>
                <c:pt idx="142">
                  <c:v>43366</c:v>
                </c:pt>
                <c:pt idx="143">
                  <c:v>43373</c:v>
                </c:pt>
                <c:pt idx="144">
                  <c:v>43380</c:v>
                </c:pt>
                <c:pt idx="145">
                  <c:v>43387</c:v>
                </c:pt>
                <c:pt idx="146">
                  <c:v>43394</c:v>
                </c:pt>
                <c:pt idx="147">
                  <c:v>43401</c:v>
                </c:pt>
                <c:pt idx="148">
                  <c:v>43408</c:v>
                </c:pt>
                <c:pt idx="149">
                  <c:v>43415</c:v>
                </c:pt>
                <c:pt idx="150">
                  <c:v>43422</c:v>
                </c:pt>
              </c:numCache>
            </c:numRef>
          </c:cat>
          <c:val>
            <c:numRef>
              <c:f>Activities!$R$2:$R$152</c:f>
              <c:numCache>
                <c:formatCode>General</c:formatCode>
                <c:ptCount val="151"/>
                <c:pt idx="5">
                  <c:v>1</c:v>
                </c:pt>
                <c:pt idx="6">
                  <c:v>1</c:v>
                </c:pt>
                <c:pt idx="7">
                  <c:v>1</c:v>
                </c:pt>
                <c:pt idx="8">
                  <c:v>1</c:v>
                </c:pt>
                <c:pt idx="46">
                  <c:v>1</c:v>
                </c:pt>
                <c:pt idx="47">
                  <c:v>1</c:v>
                </c:pt>
                <c:pt idx="48">
                  <c:v>1</c:v>
                </c:pt>
                <c:pt idx="49">
                  <c:v>1</c:v>
                </c:pt>
                <c:pt idx="50">
                  <c:v>1</c:v>
                </c:pt>
                <c:pt idx="51">
                  <c:v>1</c:v>
                </c:pt>
                <c:pt idx="52">
                  <c:v>1</c:v>
                </c:pt>
                <c:pt idx="53">
                  <c:v>1</c:v>
                </c:pt>
                <c:pt idx="54">
                  <c:v>1</c:v>
                </c:pt>
                <c:pt idx="55">
                  <c:v>1</c:v>
                </c:pt>
                <c:pt idx="97">
                  <c:v>1</c:v>
                </c:pt>
                <c:pt idx="98">
                  <c:v>1</c:v>
                </c:pt>
                <c:pt idx="99">
                  <c:v>1</c:v>
                </c:pt>
                <c:pt idx="100">
                  <c:v>1</c:v>
                </c:pt>
                <c:pt idx="101">
                  <c:v>1</c:v>
                </c:pt>
                <c:pt idx="102">
                  <c:v>1</c:v>
                </c:pt>
                <c:pt idx="103">
                  <c:v>1</c:v>
                </c:pt>
                <c:pt idx="104">
                  <c:v>1</c:v>
                </c:pt>
                <c:pt idx="114">
                  <c:v>1</c:v>
                </c:pt>
                <c:pt idx="115">
                  <c:v>1</c:v>
                </c:pt>
              </c:numCache>
            </c:numRef>
          </c:val>
          <c:smooth val="0"/>
          <c:extLst xmlns:c16r2="http://schemas.microsoft.com/office/drawing/2015/06/chart">
            <c:ext xmlns:c16="http://schemas.microsoft.com/office/drawing/2014/chart" uri="{C3380CC4-5D6E-409C-BE32-E72D297353CC}">
              <c16:uniqueId val="{00000002-F6D6-4B10-B1B8-676B2B78FEA6}"/>
            </c:ext>
          </c:extLst>
        </c:ser>
        <c:ser>
          <c:idx val="1"/>
          <c:order val="1"/>
          <c:tx>
            <c:strRef>
              <c:f>Activities!$S$1</c:f>
              <c:strCache>
                <c:ptCount val="1"/>
                <c:pt idx="0">
                  <c:v>Follow-up</c:v>
                </c:pt>
              </c:strCache>
            </c:strRef>
          </c:tx>
          <c:spPr>
            <a:ln w="76200" cap="rnd">
              <a:solidFill>
                <a:schemeClr val="accent2"/>
              </a:solidFill>
              <a:round/>
            </a:ln>
            <a:effectLst/>
          </c:spPr>
          <c:marker>
            <c:symbol val="none"/>
          </c:marker>
          <c:cat>
            <c:numRef>
              <c:f>Activities!$D$2:$D$152</c:f>
              <c:numCache>
                <c:formatCode>dd\-mm\-yy</c:formatCode>
                <c:ptCount val="151"/>
                <c:pt idx="0">
                  <c:v>42370</c:v>
                </c:pt>
                <c:pt idx="1">
                  <c:v>42372</c:v>
                </c:pt>
                <c:pt idx="2">
                  <c:v>42379</c:v>
                </c:pt>
                <c:pt idx="3">
                  <c:v>42386</c:v>
                </c:pt>
                <c:pt idx="4">
                  <c:v>42393</c:v>
                </c:pt>
                <c:pt idx="5">
                  <c:v>42400</c:v>
                </c:pt>
                <c:pt idx="6">
                  <c:v>42407</c:v>
                </c:pt>
                <c:pt idx="7">
                  <c:v>42414</c:v>
                </c:pt>
                <c:pt idx="8">
                  <c:v>42421</c:v>
                </c:pt>
                <c:pt idx="9">
                  <c:v>42428</c:v>
                </c:pt>
                <c:pt idx="10">
                  <c:v>42435</c:v>
                </c:pt>
                <c:pt idx="11">
                  <c:v>42442</c:v>
                </c:pt>
                <c:pt idx="12">
                  <c:v>42449</c:v>
                </c:pt>
                <c:pt idx="13">
                  <c:v>42456</c:v>
                </c:pt>
                <c:pt idx="14">
                  <c:v>42463</c:v>
                </c:pt>
                <c:pt idx="15">
                  <c:v>42470</c:v>
                </c:pt>
                <c:pt idx="16">
                  <c:v>42477</c:v>
                </c:pt>
                <c:pt idx="17">
                  <c:v>42484</c:v>
                </c:pt>
                <c:pt idx="18">
                  <c:v>42491</c:v>
                </c:pt>
                <c:pt idx="19">
                  <c:v>42498</c:v>
                </c:pt>
                <c:pt idx="20">
                  <c:v>42505</c:v>
                </c:pt>
                <c:pt idx="21">
                  <c:v>42512</c:v>
                </c:pt>
                <c:pt idx="22">
                  <c:v>42519</c:v>
                </c:pt>
                <c:pt idx="23">
                  <c:v>42526</c:v>
                </c:pt>
                <c:pt idx="24">
                  <c:v>42533</c:v>
                </c:pt>
                <c:pt idx="25">
                  <c:v>42540</c:v>
                </c:pt>
                <c:pt idx="26">
                  <c:v>42547</c:v>
                </c:pt>
                <c:pt idx="27">
                  <c:v>42554</c:v>
                </c:pt>
                <c:pt idx="28">
                  <c:v>42561</c:v>
                </c:pt>
                <c:pt idx="29">
                  <c:v>42568</c:v>
                </c:pt>
                <c:pt idx="30">
                  <c:v>42575</c:v>
                </c:pt>
                <c:pt idx="31">
                  <c:v>42582</c:v>
                </c:pt>
                <c:pt idx="32">
                  <c:v>42589</c:v>
                </c:pt>
                <c:pt idx="33">
                  <c:v>42596</c:v>
                </c:pt>
                <c:pt idx="34">
                  <c:v>42603</c:v>
                </c:pt>
                <c:pt idx="35">
                  <c:v>42610</c:v>
                </c:pt>
                <c:pt idx="36">
                  <c:v>42617</c:v>
                </c:pt>
                <c:pt idx="37">
                  <c:v>42624</c:v>
                </c:pt>
                <c:pt idx="38">
                  <c:v>42631</c:v>
                </c:pt>
                <c:pt idx="39">
                  <c:v>42638</c:v>
                </c:pt>
                <c:pt idx="40">
                  <c:v>42645</c:v>
                </c:pt>
                <c:pt idx="41">
                  <c:v>42652</c:v>
                </c:pt>
                <c:pt idx="42">
                  <c:v>42659</c:v>
                </c:pt>
                <c:pt idx="43">
                  <c:v>42666</c:v>
                </c:pt>
                <c:pt idx="44">
                  <c:v>42673</c:v>
                </c:pt>
                <c:pt idx="45">
                  <c:v>42680</c:v>
                </c:pt>
                <c:pt idx="46">
                  <c:v>42687</c:v>
                </c:pt>
                <c:pt idx="47">
                  <c:v>42694</c:v>
                </c:pt>
                <c:pt idx="48">
                  <c:v>42701</c:v>
                </c:pt>
                <c:pt idx="49">
                  <c:v>42708</c:v>
                </c:pt>
                <c:pt idx="50">
                  <c:v>42715</c:v>
                </c:pt>
                <c:pt idx="51">
                  <c:v>42722</c:v>
                </c:pt>
                <c:pt idx="52">
                  <c:v>42736</c:v>
                </c:pt>
                <c:pt idx="53">
                  <c:v>42743</c:v>
                </c:pt>
                <c:pt idx="54">
                  <c:v>42750</c:v>
                </c:pt>
                <c:pt idx="55">
                  <c:v>42757</c:v>
                </c:pt>
                <c:pt idx="56">
                  <c:v>42764</c:v>
                </c:pt>
                <c:pt idx="57">
                  <c:v>42771</c:v>
                </c:pt>
                <c:pt idx="58">
                  <c:v>42778</c:v>
                </c:pt>
                <c:pt idx="59">
                  <c:v>42785</c:v>
                </c:pt>
                <c:pt idx="60">
                  <c:v>42792</c:v>
                </c:pt>
                <c:pt idx="61">
                  <c:v>42799</c:v>
                </c:pt>
                <c:pt idx="62">
                  <c:v>42806</c:v>
                </c:pt>
                <c:pt idx="63">
                  <c:v>42813</c:v>
                </c:pt>
                <c:pt idx="64">
                  <c:v>42820</c:v>
                </c:pt>
                <c:pt idx="65">
                  <c:v>42827</c:v>
                </c:pt>
                <c:pt idx="66">
                  <c:v>42834</c:v>
                </c:pt>
                <c:pt idx="67">
                  <c:v>42841</c:v>
                </c:pt>
                <c:pt idx="68">
                  <c:v>42848</c:v>
                </c:pt>
                <c:pt idx="69">
                  <c:v>42855</c:v>
                </c:pt>
                <c:pt idx="70">
                  <c:v>42862</c:v>
                </c:pt>
                <c:pt idx="71">
                  <c:v>42869</c:v>
                </c:pt>
                <c:pt idx="72">
                  <c:v>42876</c:v>
                </c:pt>
                <c:pt idx="73">
                  <c:v>42883</c:v>
                </c:pt>
                <c:pt idx="74">
                  <c:v>42890</c:v>
                </c:pt>
                <c:pt idx="75">
                  <c:v>42897</c:v>
                </c:pt>
                <c:pt idx="76">
                  <c:v>42904</c:v>
                </c:pt>
                <c:pt idx="77">
                  <c:v>42911</c:v>
                </c:pt>
                <c:pt idx="78">
                  <c:v>42918</c:v>
                </c:pt>
                <c:pt idx="79">
                  <c:v>42925</c:v>
                </c:pt>
                <c:pt idx="80">
                  <c:v>42932</c:v>
                </c:pt>
                <c:pt idx="81">
                  <c:v>42939</c:v>
                </c:pt>
                <c:pt idx="82">
                  <c:v>42946</c:v>
                </c:pt>
                <c:pt idx="83">
                  <c:v>42953</c:v>
                </c:pt>
                <c:pt idx="84">
                  <c:v>42960</c:v>
                </c:pt>
                <c:pt idx="85">
                  <c:v>42967</c:v>
                </c:pt>
                <c:pt idx="86">
                  <c:v>42974</c:v>
                </c:pt>
                <c:pt idx="87">
                  <c:v>42981</c:v>
                </c:pt>
                <c:pt idx="88">
                  <c:v>42988</c:v>
                </c:pt>
                <c:pt idx="89">
                  <c:v>42995</c:v>
                </c:pt>
                <c:pt idx="90">
                  <c:v>43002</c:v>
                </c:pt>
                <c:pt idx="91">
                  <c:v>43009</c:v>
                </c:pt>
                <c:pt idx="92">
                  <c:v>43016</c:v>
                </c:pt>
                <c:pt idx="93">
                  <c:v>43023</c:v>
                </c:pt>
                <c:pt idx="94">
                  <c:v>43030</c:v>
                </c:pt>
                <c:pt idx="95">
                  <c:v>43037</c:v>
                </c:pt>
                <c:pt idx="96">
                  <c:v>43044</c:v>
                </c:pt>
                <c:pt idx="97">
                  <c:v>43051</c:v>
                </c:pt>
                <c:pt idx="98">
                  <c:v>43058</c:v>
                </c:pt>
                <c:pt idx="99">
                  <c:v>43065</c:v>
                </c:pt>
                <c:pt idx="100">
                  <c:v>43072</c:v>
                </c:pt>
                <c:pt idx="101">
                  <c:v>43079</c:v>
                </c:pt>
                <c:pt idx="102">
                  <c:v>43086</c:v>
                </c:pt>
                <c:pt idx="103">
                  <c:v>43093</c:v>
                </c:pt>
                <c:pt idx="104">
                  <c:v>43101</c:v>
                </c:pt>
                <c:pt idx="105">
                  <c:v>43107</c:v>
                </c:pt>
                <c:pt idx="106">
                  <c:v>43114</c:v>
                </c:pt>
                <c:pt idx="107">
                  <c:v>43121</c:v>
                </c:pt>
                <c:pt idx="108">
                  <c:v>43128</c:v>
                </c:pt>
                <c:pt idx="109">
                  <c:v>43135</c:v>
                </c:pt>
                <c:pt idx="110">
                  <c:v>43142</c:v>
                </c:pt>
                <c:pt idx="111">
                  <c:v>43149</c:v>
                </c:pt>
                <c:pt idx="112">
                  <c:v>43156</c:v>
                </c:pt>
                <c:pt idx="113">
                  <c:v>43163</c:v>
                </c:pt>
                <c:pt idx="114">
                  <c:v>43170</c:v>
                </c:pt>
                <c:pt idx="115">
                  <c:v>43177</c:v>
                </c:pt>
                <c:pt idx="116">
                  <c:v>43184</c:v>
                </c:pt>
                <c:pt idx="117">
                  <c:v>43191</c:v>
                </c:pt>
                <c:pt idx="118">
                  <c:v>43198</c:v>
                </c:pt>
                <c:pt idx="119">
                  <c:v>43205</c:v>
                </c:pt>
                <c:pt idx="120">
                  <c:v>43212</c:v>
                </c:pt>
                <c:pt idx="121">
                  <c:v>43219</c:v>
                </c:pt>
                <c:pt idx="122">
                  <c:v>43226</c:v>
                </c:pt>
                <c:pt idx="123">
                  <c:v>43233</c:v>
                </c:pt>
                <c:pt idx="124">
                  <c:v>43240</c:v>
                </c:pt>
                <c:pt idx="125">
                  <c:v>43247</c:v>
                </c:pt>
                <c:pt idx="126">
                  <c:v>43254</c:v>
                </c:pt>
                <c:pt idx="127">
                  <c:v>43261</c:v>
                </c:pt>
                <c:pt idx="128">
                  <c:v>43268</c:v>
                </c:pt>
                <c:pt idx="129">
                  <c:v>43275</c:v>
                </c:pt>
                <c:pt idx="130">
                  <c:v>43282</c:v>
                </c:pt>
                <c:pt idx="131">
                  <c:v>43289</c:v>
                </c:pt>
                <c:pt idx="132">
                  <c:v>43296</c:v>
                </c:pt>
                <c:pt idx="133">
                  <c:v>43303</c:v>
                </c:pt>
                <c:pt idx="134">
                  <c:v>43310</c:v>
                </c:pt>
                <c:pt idx="135">
                  <c:v>43317</c:v>
                </c:pt>
                <c:pt idx="136">
                  <c:v>43324</c:v>
                </c:pt>
                <c:pt idx="137">
                  <c:v>43331</c:v>
                </c:pt>
                <c:pt idx="138">
                  <c:v>43338</c:v>
                </c:pt>
                <c:pt idx="139">
                  <c:v>43345</c:v>
                </c:pt>
                <c:pt idx="140">
                  <c:v>43352</c:v>
                </c:pt>
                <c:pt idx="141">
                  <c:v>43359</c:v>
                </c:pt>
                <c:pt idx="142">
                  <c:v>43366</c:v>
                </c:pt>
                <c:pt idx="143">
                  <c:v>43373</c:v>
                </c:pt>
                <c:pt idx="144">
                  <c:v>43380</c:v>
                </c:pt>
                <c:pt idx="145">
                  <c:v>43387</c:v>
                </c:pt>
                <c:pt idx="146">
                  <c:v>43394</c:v>
                </c:pt>
                <c:pt idx="147">
                  <c:v>43401</c:v>
                </c:pt>
                <c:pt idx="148">
                  <c:v>43408</c:v>
                </c:pt>
                <c:pt idx="149">
                  <c:v>43415</c:v>
                </c:pt>
                <c:pt idx="150">
                  <c:v>43422</c:v>
                </c:pt>
              </c:numCache>
            </c:numRef>
          </c:cat>
          <c:val>
            <c:numRef>
              <c:f>Activities!$S$2:$S$152</c:f>
              <c:numCache>
                <c:formatCode>General</c:formatCode>
                <c:ptCount val="151"/>
                <c:pt idx="18">
                  <c:v>1.1000000000000001</c:v>
                </c:pt>
                <c:pt idx="19">
                  <c:v>1.1000000000000001</c:v>
                </c:pt>
                <c:pt idx="20">
                  <c:v>1.1000000000000001</c:v>
                </c:pt>
                <c:pt idx="21">
                  <c:v>1.1000000000000001</c:v>
                </c:pt>
                <c:pt idx="22">
                  <c:v>1.1000000000000001</c:v>
                </c:pt>
                <c:pt idx="23">
                  <c:v>1.1000000000000001</c:v>
                </c:pt>
                <c:pt idx="24">
                  <c:v>1.1000000000000001</c:v>
                </c:pt>
                <c:pt idx="25">
                  <c:v>1.1000000000000001</c:v>
                </c:pt>
                <c:pt idx="26">
                  <c:v>1.1000000000000001</c:v>
                </c:pt>
                <c:pt idx="27">
                  <c:v>1.1000000000000001</c:v>
                </c:pt>
                <c:pt idx="28">
                  <c:v>1.1000000000000001</c:v>
                </c:pt>
                <c:pt idx="29">
                  <c:v>1.1000000000000001</c:v>
                </c:pt>
                <c:pt idx="30">
                  <c:v>1.1000000000000001</c:v>
                </c:pt>
                <c:pt idx="31">
                  <c:v>1.1000000000000001</c:v>
                </c:pt>
                <c:pt idx="32">
                  <c:v>1.1000000000000001</c:v>
                </c:pt>
                <c:pt idx="33">
                  <c:v>1.1000000000000001</c:v>
                </c:pt>
                <c:pt idx="34">
                  <c:v>1.1000000000000001</c:v>
                </c:pt>
                <c:pt idx="35">
                  <c:v>1.1000000000000001</c:v>
                </c:pt>
                <c:pt idx="36">
                  <c:v>1.1000000000000001</c:v>
                </c:pt>
                <c:pt idx="37">
                  <c:v>1.1000000000000001</c:v>
                </c:pt>
                <c:pt idx="38">
                  <c:v>1.1000000000000001</c:v>
                </c:pt>
                <c:pt idx="39">
                  <c:v>1.1000000000000001</c:v>
                </c:pt>
                <c:pt idx="40">
                  <c:v>1.1000000000000001</c:v>
                </c:pt>
                <c:pt idx="41">
                  <c:v>1.1000000000000001</c:v>
                </c:pt>
                <c:pt idx="42">
                  <c:v>1.1000000000000001</c:v>
                </c:pt>
                <c:pt idx="43">
                  <c:v>1.1000000000000001</c:v>
                </c:pt>
                <c:pt idx="54">
                  <c:v>1.1000000000000001</c:v>
                </c:pt>
                <c:pt idx="55">
                  <c:v>1.1000000000000001</c:v>
                </c:pt>
                <c:pt idx="56">
                  <c:v>1.1000000000000001</c:v>
                </c:pt>
                <c:pt idx="57">
                  <c:v>1.1000000000000001</c:v>
                </c:pt>
                <c:pt idx="58">
                  <c:v>1.1000000000000001</c:v>
                </c:pt>
                <c:pt idx="59">
                  <c:v>1.1000000000000001</c:v>
                </c:pt>
                <c:pt idx="60">
                  <c:v>1.1000000000000001</c:v>
                </c:pt>
                <c:pt idx="61">
                  <c:v>1.1000000000000001</c:v>
                </c:pt>
                <c:pt idx="62">
                  <c:v>1.1000000000000001</c:v>
                </c:pt>
                <c:pt idx="63">
                  <c:v>1.1000000000000001</c:v>
                </c:pt>
                <c:pt idx="64">
                  <c:v>1.1000000000000001</c:v>
                </c:pt>
                <c:pt idx="65">
                  <c:v>1.1000000000000001</c:v>
                </c:pt>
                <c:pt idx="66">
                  <c:v>1.1000000000000001</c:v>
                </c:pt>
                <c:pt idx="67">
                  <c:v>1.1000000000000001</c:v>
                </c:pt>
                <c:pt idx="68">
                  <c:v>1.1000000000000001</c:v>
                </c:pt>
                <c:pt idx="69">
                  <c:v>1.1000000000000001</c:v>
                </c:pt>
                <c:pt idx="70">
                  <c:v>1.1000000000000001</c:v>
                </c:pt>
                <c:pt idx="71">
                  <c:v>1.1000000000000001</c:v>
                </c:pt>
                <c:pt idx="72">
                  <c:v>1.1000000000000001</c:v>
                </c:pt>
                <c:pt idx="73">
                  <c:v>1.1000000000000001</c:v>
                </c:pt>
                <c:pt idx="74">
                  <c:v>1.1000000000000001</c:v>
                </c:pt>
                <c:pt idx="75">
                  <c:v>1.1000000000000001</c:v>
                </c:pt>
                <c:pt idx="76">
                  <c:v>1.1000000000000001</c:v>
                </c:pt>
                <c:pt idx="77">
                  <c:v>1.1000000000000001</c:v>
                </c:pt>
                <c:pt idx="78">
                  <c:v>1.1000000000000001</c:v>
                </c:pt>
                <c:pt idx="79">
                  <c:v>1.1000000000000001</c:v>
                </c:pt>
                <c:pt idx="80">
                  <c:v>1.1000000000000001</c:v>
                </c:pt>
                <c:pt idx="81">
                  <c:v>1.1000000000000001</c:v>
                </c:pt>
                <c:pt idx="82">
                  <c:v>1.1000000000000001</c:v>
                </c:pt>
                <c:pt idx="83">
                  <c:v>1.1000000000000001</c:v>
                </c:pt>
                <c:pt idx="84">
                  <c:v>1.1000000000000001</c:v>
                </c:pt>
                <c:pt idx="85">
                  <c:v>1.1000000000000001</c:v>
                </c:pt>
                <c:pt idx="86">
                  <c:v>1.1000000000000001</c:v>
                </c:pt>
                <c:pt idx="87">
                  <c:v>1.1000000000000001</c:v>
                </c:pt>
                <c:pt idx="88">
                  <c:v>1.1000000000000001</c:v>
                </c:pt>
                <c:pt idx="89">
                  <c:v>1.1000000000000001</c:v>
                </c:pt>
                <c:pt idx="90">
                  <c:v>1.1000000000000001</c:v>
                </c:pt>
                <c:pt idx="91">
                  <c:v>1.1000000000000001</c:v>
                </c:pt>
                <c:pt idx="92">
                  <c:v>1.1000000000000001</c:v>
                </c:pt>
                <c:pt idx="93">
                  <c:v>1.1000000000000001</c:v>
                </c:pt>
                <c:pt idx="94">
                  <c:v>1.1000000000000001</c:v>
                </c:pt>
                <c:pt idx="106">
                  <c:v>1.1000000000000001</c:v>
                </c:pt>
                <c:pt idx="107">
                  <c:v>1.1000000000000001</c:v>
                </c:pt>
                <c:pt idx="108">
                  <c:v>1.1000000000000001</c:v>
                </c:pt>
                <c:pt idx="109">
                  <c:v>1.1000000000000001</c:v>
                </c:pt>
                <c:pt idx="110">
                  <c:v>1.1000000000000001</c:v>
                </c:pt>
                <c:pt idx="111">
                  <c:v>1.1000000000000001</c:v>
                </c:pt>
                <c:pt idx="112">
                  <c:v>1.1000000000000001</c:v>
                </c:pt>
                <c:pt idx="113">
                  <c:v>1.1000000000000001</c:v>
                </c:pt>
                <c:pt idx="114">
                  <c:v>1.1000000000000001</c:v>
                </c:pt>
                <c:pt idx="115">
                  <c:v>1.1000000000000001</c:v>
                </c:pt>
                <c:pt idx="116">
                  <c:v>1.1000000000000001</c:v>
                </c:pt>
                <c:pt idx="117">
                  <c:v>1.1000000000000001</c:v>
                </c:pt>
                <c:pt idx="118">
                  <c:v>1.1000000000000001</c:v>
                </c:pt>
                <c:pt idx="119">
                  <c:v>1.1000000000000001</c:v>
                </c:pt>
                <c:pt idx="120">
                  <c:v>1.1000000000000001</c:v>
                </c:pt>
                <c:pt idx="121">
                  <c:v>1.1000000000000001</c:v>
                </c:pt>
                <c:pt idx="122">
                  <c:v>1.1000000000000001</c:v>
                </c:pt>
                <c:pt idx="123">
                  <c:v>1.1000000000000001</c:v>
                </c:pt>
                <c:pt idx="124">
                  <c:v>1.1000000000000001</c:v>
                </c:pt>
                <c:pt idx="125">
                  <c:v>1.1000000000000001</c:v>
                </c:pt>
                <c:pt idx="126">
                  <c:v>1.1000000000000001</c:v>
                </c:pt>
                <c:pt idx="127">
                  <c:v>1.1000000000000001</c:v>
                </c:pt>
                <c:pt idx="128">
                  <c:v>1.1000000000000001</c:v>
                </c:pt>
                <c:pt idx="129">
                  <c:v>1.1000000000000001</c:v>
                </c:pt>
                <c:pt idx="130">
                  <c:v>1.1000000000000001</c:v>
                </c:pt>
                <c:pt idx="131">
                  <c:v>1.1000000000000001</c:v>
                </c:pt>
                <c:pt idx="132">
                  <c:v>1.1000000000000001</c:v>
                </c:pt>
                <c:pt idx="133">
                  <c:v>1.1000000000000001</c:v>
                </c:pt>
                <c:pt idx="134">
                  <c:v>1.1000000000000001</c:v>
                </c:pt>
                <c:pt idx="135">
                  <c:v>1.1000000000000001</c:v>
                </c:pt>
                <c:pt idx="136">
                  <c:v>1.1000000000000001</c:v>
                </c:pt>
                <c:pt idx="137">
                  <c:v>1.1000000000000001</c:v>
                </c:pt>
                <c:pt idx="138">
                  <c:v>1.1000000000000001</c:v>
                </c:pt>
                <c:pt idx="139">
                  <c:v>1.1000000000000001</c:v>
                </c:pt>
                <c:pt idx="140">
                  <c:v>1.1000000000000001</c:v>
                </c:pt>
                <c:pt idx="141">
                  <c:v>1.1000000000000001</c:v>
                </c:pt>
                <c:pt idx="142">
                  <c:v>1.1000000000000001</c:v>
                </c:pt>
                <c:pt idx="143">
                  <c:v>1.1000000000000001</c:v>
                </c:pt>
                <c:pt idx="144">
                  <c:v>1.1000000000000001</c:v>
                </c:pt>
                <c:pt idx="145">
                  <c:v>1.1000000000000001</c:v>
                </c:pt>
                <c:pt idx="146">
                  <c:v>1.1000000000000001</c:v>
                </c:pt>
              </c:numCache>
            </c:numRef>
          </c:val>
          <c:smooth val="0"/>
          <c:extLst xmlns:c16r2="http://schemas.microsoft.com/office/drawing/2015/06/chart">
            <c:ext xmlns:c16="http://schemas.microsoft.com/office/drawing/2014/chart" uri="{C3380CC4-5D6E-409C-BE32-E72D297353CC}">
              <c16:uniqueId val="{00000003-F6D6-4B10-B1B8-676B2B78FEA6}"/>
            </c:ext>
          </c:extLst>
        </c:ser>
        <c:ser>
          <c:idx val="8"/>
          <c:order val="2"/>
          <c:tx>
            <c:strRef>
              <c:f>Activities!$W$1</c:f>
              <c:strCache>
                <c:ptCount val="1"/>
                <c:pt idx="0">
                  <c:v>Blood collection</c:v>
                </c:pt>
              </c:strCache>
              <c:extLst xmlns:c15="http://schemas.microsoft.com/office/drawing/2012/chart" xmlns:c16r2="http://schemas.microsoft.com/office/drawing/2015/06/chart"/>
            </c:strRef>
          </c:tx>
          <c:spPr>
            <a:ln w="76200" cap="rnd">
              <a:solidFill>
                <a:srgbClr val="C00000"/>
              </a:solidFill>
              <a:round/>
            </a:ln>
            <a:effectLst/>
          </c:spPr>
          <c:marker>
            <c:symbol val="none"/>
          </c:marker>
          <c:cat>
            <c:numRef>
              <c:f>Activities!$D$2:$D$152</c:f>
              <c:numCache>
                <c:formatCode>dd\-mm\-yy</c:formatCode>
                <c:ptCount val="151"/>
                <c:pt idx="0">
                  <c:v>42370</c:v>
                </c:pt>
                <c:pt idx="1">
                  <c:v>42372</c:v>
                </c:pt>
                <c:pt idx="2">
                  <c:v>42379</c:v>
                </c:pt>
                <c:pt idx="3">
                  <c:v>42386</c:v>
                </c:pt>
                <c:pt idx="4">
                  <c:v>42393</c:v>
                </c:pt>
                <c:pt idx="5">
                  <c:v>42400</c:v>
                </c:pt>
                <c:pt idx="6">
                  <c:v>42407</c:v>
                </c:pt>
                <c:pt idx="7">
                  <c:v>42414</c:v>
                </c:pt>
                <c:pt idx="8">
                  <c:v>42421</c:v>
                </c:pt>
                <c:pt idx="9">
                  <c:v>42428</c:v>
                </c:pt>
                <c:pt idx="10">
                  <c:v>42435</c:v>
                </c:pt>
                <c:pt idx="11">
                  <c:v>42442</c:v>
                </c:pt>
                <c:pt idx="12">
                  <c:v>42449</c:v>
                </c:pt>
                <c:pt idx="13">
                  <c:v>42456</c:v>
                </c:pt>
                <c:pt idx="14">
                  <c:v>42463</c:v>
                </c:pt>
                <c:pt idx="15">
                  <c:v>42470</c:v>
                </c:pt>
                <c:pt idx="16">
                  <c:v>42477</c:v>
                </c:pt>
                <c:pt idx="17">
                  <c:v>42484</c:v>
                </c:pt>
                <c:pt idx="18">
                  <c:v>42491</c:v>
                </c:pt>
                <c:pt idx="19">
                  <c:v>42498</c:v>
                </c:pt>
                <c:pt idx="20">
                  <c:v>42505</c:v>
                </c:pt>
                <c:pt idx="21">
                  <c:v>42512</c:v>
                </c:pt>
                <c:pt idx="22">
                  <c:v>42519</c:v>
                </c:pt>
                <c:pt idx="23">
                  <c:v>42526</c:v>
                </c:pt>
                <c:pt idx="24">
                  <c:v>42533</c:v>
                </c:pt>
                <c:pt idx="25">
                  <c:v>42540</c:v>
                </c:pt>
                <c:pt idx="26">
                  <c:v>42547</c:v>
                </c:pt>
                <c:pt idx="27">
                  <c:v>42554</c:v>
                </c:pt>
                <c:pt idx="28">
                  <c:v>42561</c:v>
                </c:pt>
                <c:pt idx="29">
                  <c:v>42568</c:v>
                </c:pt>
                <c:pt idx="30">
                  <c:v>42575</c:v>
                </c:pt>
                <c:pt idx="31">
                  <c:v>42582</c:v>
                </c:pt>
                <c:pt idx="32">
                  <c:v>42589</c:v>
                </c:pt>
                <c:pt idx="33">
                  <c:v>42596</c:v>
                </c:pt>
                <c:pt idx="34">
                  <c:v>42603</c:v>
                </c:pt>
                <c:pt idx="35">
                  <c:v>42610</c:v>
                </c:pt>
                <c:pt idx="36">
                  <c:v>42617</c:v>
                </c:pt>
                <c:pt idx="37">
                  <c:v>42624</c:v>
                </c:pt>
                <c:pt idx="38">
                  <c:v>42631</c:v>
                </c:pt>
                <c:pt idx="39">
                  <c:v>42638</c:v>
                </c:pt>
                <c:pt idx="40">
                  <c:v>42645</c:v>
                </c:pt>
                <c:pt idx="41">
                  <c:v>42652</c:v>
                </c:pt>
                <c:pt idx="42">
                  <c:v>42659</c:v>
                </c:pt>
                <c:pt idx="43">
                  <c:v>42666</c:v>
                </c:pt>
                <c:pt idx="44">
                  <c:v>42673</c:v>
                </c:pt>
                <c:pt idx="45">
                  <c:v>42680</c:v>
                </c:pt>
                <c:pt idx="46">
                  <c:v>42687</c:v>
                </c:pt>
                <c:pt idx="47">
                  <c:v>42694</c:v>
                </c:pt>
                <c:pt idx="48">
                  <c:v>42701</c:v>
                </c:pt>
                <c:pt idx="49">
                  <c:v>42708</c:v>
                </c:pt>
                <c:pt idx="50">
                  <c:v>42715</c:v>
                </c:pt>
                <c:pt idx="51">
                  <c:v>42722</c:v>
                </c:pt>
                <c:pt idx="52">
                  <c:v>42736</c:v>
                </c:pt>
                <c:pt idx="53">
                  <c:v>42743</c:v>
                </c:pt>
                <c:pt idx="54">
                  <c:v>42750</c:v>
                </c:pt>
                <c:pt idx="55">
                  <c:v>42757</c:v>
                </c:pt>
                <c:pt idx="56">
                  <c:v>42764</c:v>
                </c:pt>
                <c:pt idx="57">
                  <c:v>42771</c:v>
                </c:pt>
                <c:pt idx="58">
                  <c:v>42778</c:v>
                </c:pt>
                <c:pt idx="59">
                  <c:v>42785</c:v>
                </c:pt>
                <c:pt idx="60">
                  <c:v>42792</c:v>
                </c:pt>
                <c:pt idx="61">
                  <c:v>42799</c:v>
                </c:pt>
                <c:pt idx="62">
                  <c:v>42806</c:v>
                </c:pt>
                <c:pt idx="63">
                  <c:v>42813</c:v>
                </c:pt>
                <c:pt idx="64">
                  <c:v>42820</c:v>
                </c:pt>
                <c:pt idx="65">
                  <c:v>42827</c:v>
                </c:pt>
                <c:pt idx="66">
                  <c:v>42834</c:v>
                </c:pt>
                <c:pt idx="67">
                  <c:v>42841</c:v>
                </c:pt>
                <c:pt idx="68">
                  <c:v>42848</c:v>
                </c:pt>
                <c:pt idx="69">
                  <c:v>42855</c:v>
                </c:pt>
                <c:pt idx="70">
                  <c:v>42862</c:v>
                </c:pt>
                <c:pt idx="71">
                  <c:v>42869</c:v>
                </c:pt>
                <c:pt idx="72">
                  <c:v>42876</c:v>
                </c:pt>
                <c:pt idx="73">
                  <c:v>42883</c:v>
                </c:pt>
                <c:pt idx="74">
                  <c:v>42890</c:v>
                </c:pt>
                <c:pt idx="75">
                  <c:v>42897</c:v>
                </c:pt>
                <c:pt idx="76">
                  <c:v>42904</c:v>
                </c:pt>
                <c:pt idx="77">
                  <c:v>42911</c:v>
                </c:pt>
                <c:pt idx="78">
                  <c:v>42918</c:v>
                </c:pt>
                <c:pt idx="79">
                  <c:v>42925</c:v>
                </c:pt>
                <c:pt idx="80">
                  <c:v>42932</c:v>
                </c:pt>
                <c:pt idx="81">
                  <c:v>42939</c:v>
                </c:pt>
                <c:pt idx="82">
                  <c:v>42946</c:v>
                </c:pt>
                <c:pt idx="83">
                  <c:v>42953</c:v>
                </c:pt>
                <c:pt idx="84">
                  <c:v>42960</c:v>
                </c:pt>
                <c:pt idx="85">
                  <c:v>42967</c:v>
                </c:pt>
                <c:pt idx="86">
                  <c:v>42974</c:v>
                </c:pt>
                <c:pt idx="87">
                  <c:v>42981</c:v>
                </c:pt>
                <c:pt idx="88">
                  <c:v>42988</c:v>
                </c:pt>
                <c:pt idx="89">
                  <c:v>42995</c:v>
                </c:pt>
                <c:pt idx="90">
                  <c:v>43002</c:v>
                </c:pt>
                <c:pt idx="91">
                  <c:v>43009</c:v>
                </c:pt>
                <c:pt idx="92">
                  <c:v>43016</c:v>
                </c:pt>
                <c:pt idx="93">
                  <c:v>43023</c:v>
                </c:pt>
                <c:pt idx="94">
                  <c:v>43030</c:v>
                </c:pt>
                <c:pt idx="95">
                  <c:v>43037</c:v>
                </c:pt>
                <c:pt idx="96">
                  <c:v>43044</c:v>
                </c:pt>
                <c:pt idx="97">
                  <c:v>43051</c:v>
                </c:pt>
                <c:pt idx="98">
                  <c:v>43058</c:v>
                </c:pt>
                <c:pt idx="99">
                  <c:v>43065</c:v>
                </c:pt>
                <c:pt idx="100">
                  <c:v>43072</c:v>
                </c:pt>
                <c:pt idx="101">
                  <c:v>43079</c:v>
                </c:pt>
                <c:pt idx="102">
                  <c:v>43086</c:v>
                </c:pt>
                <c:pt idx="103">
                  <c:v>43093</c:v>
                </c:pt>
                <c:pt idx="104">
                  <c:v>43101</c:v>
                </c:pt>
                <c:pt idx="105">
                  <c:v>43107</c:v>
                </c:pt>
                <c:pt idx="106">
                  <c:v>43114</c:v>
                </c:pt>
                <c:pt idx="107">
                  <c:v>43121</c:v>
                </c:pt>
                <c:pt idx="108">
                  <c:v>43128</c:v>
                </c:pt>
                <c:pt idx="109">
                  <c:v>43135</c:v>
                </c:pt>
                <c:pt idx="110">
                  <c:v>43142</c:v>
                </c:pt>
                <c:pt idx="111">
                  <c:v>43149</c:v>
                </c:pt>
                <c:pt idx="112">
                  <c:v>43156</c:v>
                </c:pt>
                <c:pt idx="113">
                  <c:v>43163</c:v>
                </c:pt>
                <c:pt idx="114">
                  <c:v>43170</c:v>
                </c:pt>
                <c:pt idx="115">
                  <c:v>43177</c:v>
                </c:pt>
                <c:pt idx="116">
                  <c:v>43184</c:v>
                </c:pt>
                <c:pt idx="117">
                  <c:v>43191</c:v>
                </c:pt>
                <c:pt idx="118">
                  <c:v>43198</c:v>
                </c:pt>
                <c:pt idx="119">
                  <c:v>43205</c:v>
                </c:pt>
                <c:pt idx="120">
                  <c:v>43212</c:v>
                </c:pt>
                <c:pt idx="121">
                  <c:v>43219</c:v>
                </c:pt>
                <c:pt idx="122">
                  <c:v>43226</c:v>
                </c:pt>
                <c:pt idx="123">
                  <c:v>43233</c:v>
                </c:pt>
                <c:pt idx="124">
                  <c:v>43240</c:v>
                </c:pt>
                <c:pt idx="125">
                  <c:v>43247</c:v>
                </c:pt>
                <c:pt idx="126">
                  <c:v>43254</c:v>
                </c:pt>
                <c:pt idx="127">
                  <c:v>43261</c:v>
                </c:pt>
                <c:pt idx="128">
                  <c:v>43268</c:v>
                </c:pt>
                <c:pt idx="129">
                  <c:v>43275</c:v>
                </c:pt>
                <c:pt idx="130">
                  <c:v>43282</c:v>
                </c:pt>
                <c:pt idx="131">
                  <c:v>43289</c:v>
                </c:pt>
                <c:pt idx="132">
                  <c:v>43296</c:v>
                </c:pt>
                <c:pt idx="133">
                  <c:v>43303</c:v>
                </c:pt>
                <c:pt idx="134">
                  <c:v>43310</c:v>
                </c:pt>
                <c:pt idx="135">
                  <c:v>43317</c:v>
                </c:pt>
                <c:pt idx="136">
                  <c:v>43324</c:v>
                </c:pt>
                <c:pt idx="137">
                  <c:v>43331</c:v>
                </c:pt>
                <c:pt idx="138">
                  <c:v>43338</c:v>
                </c:pt>
                <c:pt idx="139">
                  <c:v>43345</c:v>
                </c:pt>
                <c:pt idx="140">
                  <c:v>43352</c:v>
                </c:pt>
                <c:pt idx="141">
                  <c:v>43359</c:v>
                </c:pt>
                <c:pt idx="142">
                  <c:v>43366</c:v>
                </c:pt>
                <c:pt idx="143">
                  <c:v>43373</c:v>
                </c:pt>
                <c:pt idx="144">
                  <c:v>43380</c:v>
                </c:pt>
                <c:pt idx="145">
                  <c:v>43387</c:v>
                </c:pt>
                <c:pt idx="146">
                  <c:v>43394</c:v>
                </c:pt>
                <c:pt idx="147">
                  <c:v>43401</c:v>
                </c:pt>
                <c:pt idx="148">
                  <c:v>43408</c:v>
                </c:pt>
                <c:pt idx="149">
                  <c:v>43415</c:v>
                </c:pt>
                <c:pt idx="150">
                  <c:v>43422</c:v>
                </c:pt>
              </c:numCache>
              <c:extLst xmlns:c15="http://schemas.microsoft.com/office/drawing/2012/chart" xmlns:c16r2="http://schemas.microsoft.com/office/drawing/2015/06/chart"/>
            </c:numRef>
          </c:cat>
          <c:val>
            <c:numRef>
              <c:f>Activities!$W$2:$W$152</c:f>
              <c:numCache>
                <c:formatCode>General</c:formatCode>
                <c:ptCount val="151"/>
                <c:pt idx="13">
                  <c:v>1.2</c:v>
                </c:pt>
                <c:pt idx="14">
                  <c:v>1.2</c:v>
                </c:pt>
                <c:pt idx="29">
                  <c:v>1.2</c:v>
                </c:pt>
                <c:pt idx="30">
                  <c:v>1.2</c:v>
                </c:pt>
                <c:pt idx="44">
                  <c:v>1.2</c:v>
                </c:pt>
                <c:pt idx="45">
                  <c:v>1.2</c:v>
                </c:pt>
                <c:pt idx="48">
                  <c:v>1.2</c:v>
                </c:pt>
                <c:pt idx="49">
                  <c:v>1.2</c:v>
                </c:pt>
                <c:pt idx="50">
                  <c:v>1.2</c:v>
                </c:pt>
                <c:pt idx="57">
                  <c:v>1.2</c:v>
                </c:pt>
                <c:pt idx="58">
                  <c:v>1.2</c:v>
                </c:pt>
                <c:pt idx="60">
                  <c:v>1.2</c:v>
                </c:pt>
                <c:pt idx="62">
                  <c:v>1.2</c:v>
                </c:pt>
                <c:pt idx="63">
                  <c:v>1.2</c:v>
                </c:pt>
                <c:pt idx="64">
                  <c:v>1.2</c:v>
                </c:pt>
                <c:pt idx="69">
                  <c:v>1.2</c:v>
                </c:pt>
                <c:pt idx="70">
                  <c:v>1.2</c:v>
                </c:pt>
                <c:pt idx="71">
                  <c:v>1.2</c:v>
                </c:pt>
                <c:pt idx="72">
                  <c:v>1.2</c:v>
                </c:pt>
                <c:pt idx="73">
                  <c:v>1.2</c:v>
                </c:pt>
                <c:pt idx="74">
                  <c:v>1.2</c:v>
                </c:pt>
                <c:pt idx="91">
                  <c:v>1.2</c:v>
                </c:pt>
                <c:pt idx="92">
                  <c:v>1.2</c:v>
                </c:pt>
                <c:pt idx="93">
                  <c:v>1.2</c:v>
                </c:pt>
                <c:pt idx="94">
                  <c:v>1.2</c:v>
                </c:pt>
                <c:pt idx="100">
                  <c:v>1.2</c:v>
                </c:pt>
                <c:pt idx="101">
                  <c:v>1.2</c:v>
                </c:pt>
                <c:pt idx="104">
                  <c:v>1.2</c:v>
                </c:pt>
                <c:pt idx="105">
                  <c:v>1.2</c:v>
                </c:pt>
                <c:pt idx="106">
                  <c:v>1.2</c:v>
                </c:pt>
                <c:pt idx="107">
                  <c:v>1.2</c:v>
                </c:pt>
                <c:pt idx="108">
                  <c:v>1.2</c:v>
                </c:pt>
                <c:pt idx="109">
                  <c:v>1.2</c:v>
                </c:pt>
                <c:pt idx="110">
                  <c:v>1.2</c:v>
                </c:pt>
                <c:pt idx="111">
                  <c:v>1.2</c:v>
                </c:pt>
                <c:pt idx="113">
                  <c:v>1.2</c:v>
                </c:pt>
                <c:pt idx="114">
                  <c:v>1.2</c:v>
                </c:pt>
                <c:pt idx="121">
                  <c:v>1.2</c:v>
                </c:pt>
                <c:pt idx="122">
                  <c:v>1.2</c:v>
                </c:pt>
                <c:pt idx="123">
                  <c:v>1.2</c:v>
                </c:pt>
                <c:pt idx="124">
                  <c:v>1.2</c:v>
                </c:pt>
                <c:pt idx="125">
                  <c:v>1.2</c:v>
                </c:pt>
                <c:pt idx="143">
                  <c:v>1.2</c:v>
                </c:pt>
                <c:pt idx="144">
                  <c:v>1.2</c:v>
                </c:pt>
                <c:pt idx="145">
                  <c:v>1.2</c:v>
                </c:pt>
                <c:pt idx="147">
                  <c:v>1.2</c:v>
                </c:pt>
              </c:numCache>
              <c:extLst xmlns:c15="http://schemas.microsoft.com/office/drawing/2012/chart" xmlns:c16r2="http://schemas.microsoft.com/office/drawing/2015/06/chart"/>
            </c:numRef>
          </c:val>
          <c:smooth val="0"/>
          <c:extLst xmlns:c15="http://schemas.microsoft.com/office/drawing/2012/chart" xmlns:c16r2="http://schemas.microsoft.com/office/drawing/2015/06/chart">
            <c:ext xmlns:c16="http://schemas.microsoft.com/office/drawing/2014/chart" uri="{C3380CC4-5D6E-409C-BE32-E72D297353CC}">
              <c16:uniqueId val="{00000004-F6D6-4B10-B1B8-676B2B78FEA6}"/>
            </c:ext>
          </c:extLst>
        </c:ser>
        <c:ser>
          <c:idx val="5"/>
          <c:order val="3"/>
          <c:tx>
            <c:strRef>
              <c:f>Activities!$X$1</c:f>
              <c:strCache>
                <c:ptCount val="1"/>
                <c:pt idx="0">
                  <c:v>OP swab survey</c:v>
                </c:pt>
              </c:strCache>
            </c:strRef>
          </c:tx>
          <c:spPr>
            <a:ln w="76200" cap="rnd">
              <a:solidFill>
                <a:schemeClr val="accent6"/>
              </a:solidFill>
              <a:round/>
            </a:ln>
            <a:effectLst/>
          </c:spPr>
          <c:marker>
            <c:symbol val="none"/>
          </c:marker>
          <c:cat>
            <c:numRef>
              <c:f>Activities!$D$2:$D$152</c:f>
              <c:numCache>
                <c:formatCode>dd\-mm\-yy</c:formatCode>
                <c:ptCount val="151"/>
                <c:pt idx="0">
                  <c:v>42370</c:v>
                </c:pt>
                <c:pt idx="1">
                  <c:v>42372</c:v>
                </c:pt>
                <c:pt idx="2">
                  <c:v>42379</c:v>
                </c:pt>
                <c:pt idx="3">
                  <c:v>42386</c:v>
                </c:pt>
                <c:pt idx="4">
                  <c:v>42393</c:v>
                </c:pt>
                <c:pt idx="5">
                  <c:v>42400</c:v>
                </c:pt>
                <c:pt idx="6">
                  <c:v>42407</c:v>
                </c:pt>
                <c:pt idx="7">
                  <c:v>42414</c:v>
                </c:pt>
                <c:pt idx="8">
                  <c:v>42421</c:v>
                </c:pt>
                <c:pt idx="9">
                  <c:v>42428</c:v>
                </c:pt>
                <c:pt idx="10">
                  <c:v>42435</c:v>
                </c:pt>
                <c:pt idx="11">
                  <c:v>42442</c:v>
                </c:pt>
                <c:pt idx="12">
                  <c:v>42449</c:v>
                </c:pt>
                <c:pt idx="13">
                  <c:v>42456</c:v>
                </c:pt>
                <c:pt idx="14">
                  <c:v>42463</c:v>
                </c:pt>
                <c:pt idx="15">
                  <c:v>42470</c:v>
                </c:pt>
                <c:pt idx="16">
                  <c:v>42477</c:v>
                </c:pt>
                <c:pt idx="17">
                  <c:v>42484</c:v>
                </c:pt>
                <c:pt idx="18">
                  <c:v>42491</c:v>
                </c:pt>
                <c:pt idx="19">
                  <c:v>42498</c:v>
                </c:pt>
                <c:pt idx="20">
                  <c:v>42505</c:v>
                </c:pt>
                <c:pt idx="21">
                  <c:v>42512</c:v>
                </c:pt>
                <c:pt idx="22">
                  <c:v>42519</c:v>
                </c:pt>
                <c:pt idx="23">
                  <c:v>42526</c:v>
                </c:pt>
                <c:pt idx="24">
                  <c:v>42533</c:v>
                </c:pt>
                <c:pt idx="25">
                  <c:v>42540</c:v>
                </c:pt>
                <c:pt idx="26">
                  <c:v>42547</c:v>
                </c:pt>
                <c:pt idx="27">
                  <c:v>42554</c:v>
                </c:pt>
                <c:pt idx="28">
                  <c:v>42561</c:v>
                </c:pt>
                <c:pt idx="29">
                  <c:v>42568</c:v>
                </c:pt>
                <c:pt idx="30">
                  <c:v>42575</c:v>
                </c:pt>
                <c:pt idx="31">
                  <c:v>42582</c:v>
                </c:pt>
                <c:pt idx="32">
                  <c:v>42589</c:v>
                </c:pt>
                <c:pt idx="33">
                  <c:v>42596</c:v>
                </c:pt>
                <c:pt idx="34">
                  <c:v>42603</c:v>
                </c:pt>
                <c:pt idx="35">
                  <c:v>42610</c:v>
                </c:pt>
                <c:pt idx="36">
                  <c:v>42617</c:v>
                </c:pt>
                <c:pt idx="37">
                  <c:v>42624</c:v>
                </c:pt>
                <c:pt idx="38">
                  <c:v>42631</c:v>
                </c:pt>
                <c:pt idx="39">
                  <c:v>42638</c:v>
                </c:pt>
                <c:pt idx="40">
                  <c:v>42645</c:v>
                </c:pt>
                <c:pt idx="41">
                  <c:v>42652</c:v>
                </c:pt>
                <c:pt idx="42">
                  <c:v>42659</c:v>
                </c:pt>
                <c:pt idx="43">
                  <c:v>42666</c:v>
                </c:pt>
                <c:pt idx="44">
                  <c:v>42673</c:v>
                </c:pt>
                <c:pt idx="45">
                  <c:v>42680</c:v>
                </c:pt>
                <c:pt idx="46">
                  <c:v>42687</c:v>
                </c:pt>
                <c:pt idx="47">
                  <c:v>42694</c:v>
                </c:pt>
                <c:pt idx="48">
                  <c:v>42701</c:v>
                </c:pt>
                <c:pt idx="49">
                  <c:v>42708</c:v>
                </c:pt>
                <c:pt idx="50">
                  <c:v>42715</c:v>
                </c:pt>
                <c:pt idx="51">
                  <c:v>42722</c:v>
                </c:pt>
                <c:pt idx="52">
                  <c:v>42736</c:v>
                </c:pt>
                <c:pt idx="53">
                  <c:v>42743</c:v>
                </c:pt>
                <c:pt idx="54">
                  <c:v>42750</c:v>
                </c:pt>
                <c:pt idx="55">
                  <c:v>42757</c:v>
                </c:pt>
                <c:pt idx="56">
                  <c:v>42764</c:v>
                </c:pt>
                <c:pt idx="57">
                  <c:v>42771</c:v>
                </c:pt>
                <c:pt idx="58">
                  <c:v>42778</c:v>
                </c:pt>
                <c:pt idx="59">
                  <c:v>42785</c:v>
                </c:pt>
                <c:pt idx="60">
                  <c:v>42792</c:v>
                </c:pt>
                <c:pt idx="61">
                  <c:v>42799</c:v>
                </c:pt>
                <c:pt idx="62">
                  <c:v>42806</c:v>
                </c:pt>
                <c:pt idx="63">
                  <c:v>42813</c:v>
                </c:pt>
                <c:pt idx="64">
                  <c:v>42820</c:v>
                </c:pt>
                <c:pt idx="65">
                  <c:v>42827</c:v>
                </c:pt>
                <c:pt idx="66">
                  <c:v>42834</c:v>
                </c:pt>
                <c:pt idx="67">
                  <c:v>42841</c:v>
                </c:pt>
                <c:pt idx="68">
                  <c:v>42848</c:v>
                </c:pt>
                <c:pt idx="69">
                  <c:v>42855</c:v>
                </c:pt>
                <c:pt idx="70">
                  <c:v>42862</c:v>
                </c:pt>
                <c:pt idx="71">
                  <c:v>42869</c:v>
                </c:pt>
                <c:pt idx="72">
                  <c:v>42876</c:v>
                </c:pt>
                <c:pt idx="73">
                  <c:v>42883</c:v>
                </c:pt>
                <c:pt idx="74">
                  <c:v>42890</c:v>
                </c:pt>
                <c:pt idx="75">
                  <c:v>42897</c:v>
                </c:pt>
                <c:pt idx="76">
                  <c:v>42904</c:v>
                </c:pt>
                <c:pt idx="77">
                  <c:v>42911</c:v>
                </c:pt>
                <c:pt idx="78">
                  <c:v>42918</c:v>
                </c:pt>
                <c:pt idx="79">
                  <c:v>42925</c:v>
                </c:pt>
                <c:pt idx="80">
                  <c:v>42932</c:v>
                </c:pt>
                <c:pt idx="81">
                  <c:v>42939</c:v>
                </c:pt>
                <c:pt idx="82">
                  <c:v>42946</c:v>
                </c:pt>
                <c:pt idx="83">
                  <c:v>42953</c:v>
                </c:pt>
                <c:pt idx="84">
                  <c:v>42960</c:v>
                </c:pt>
                <c:pt idx="85">
                  <c:v>42967</c:v>
                </c:pt>
                <c:pt idx="86">
                  <c:v>42974</c:v>
                </c:pt>
                <c:pt idx="87">
                  <c:v>42981</c:v>
                </c:pt>
                <c:pt idx="88">
                  <c:v>42988</c:v>
                </c:pt>
                <c:pt idx="89">
                  <c:v>42995</c:v>
                </c:pt>
                <c:pt idx="90">
                  <c:v>43002</c:v>
                </c:pt>
                <c:pt idx="91">
                  <c:v>43009</c:v>
                </c:pt>
                <c:pt idx="92">
                  <c:v>43016</c:v>
                </c:pt>
                <c:pt idx="93">
                  <c:v>43023</c:v>
                </c:pt>
                <c:pt idx="94">
                  <c:v>43030</c:v>
                </c:pt>
                <c:pt idx="95">
                  <c:v>43037</c:v>
                </c:pt>
                <c:pt idx="96">
                  <c:v>43044</c:v>
                </c:pt>
                <c:pt idx="97">
                  <c:v>43051</c:v>
                </c:pt>
                <c:pt idx="98">
                  <c:v>43058</c:v>
                </c:pt>
                <c:pt idx="99">
                  <c:v>43065</c:v>
                </c:pt>
                <c:pt idx="100">
                  <c:v>43072</c:v>
                </c:pt>
                <c:pt idx="101">
                  <c:v>43079</c:v>
                </c:pt>
                <c:pt idx="102">
                  <c:v>43086</c:v>
                </c:pt>
                <c:pt idx="103">
                  <c:v>43093</c:v>
                </c:pt>
                <c:pt idx="104">
                  <c:v>43101</c:v>
                </c:pt>
                <c:pt idx="105">
                  <c:v>43107</c:v>
                </c:pt>
                <c:pt idx="106">
                  <c:v>43114</c:v>
                </c:pt>
                <c:pt idx="107">
                  <c:v>43121</c:v>
                </c:pt>
                <c:pt idx="108">
                  <c:v>43128</c:v>
                </c:pt>
                <c:pt idx="109">
                  <c:v>43135</c:v>
                </c:pt>
                <c:pt idx="110">
                  <c:v>43142</c:v>
                </c:pt>
                <c:pt idx="111">
                  <c:v>43149</c:v>
                </c:pt>
                <c:pt idx="112">
                  <c:v>43156</c:v>
                </c:pt>
                <c:pt idx="113">
                  <c:v>43163</c:v>
                </c:pt>
                <c:pt idx="114">
                  <c:v>43170</c:v>
                </c:pt>
                <c:pt idx="115">
                  <c:v>43177</c:v>
                </c:pt>
                <c:pt idx="116">
                  <c:v>43184</c:v>
                </c:pt>
                <c:pt idx="117">
                  <c:v>43191</c:v>
                </c:pt>
                <c:pt idx="118">
                  <c:v>43198</c:v>
                </c:pt>
                <c:pt idx="119">
                  <c:v>43205</c:v>
                </c:pt>
                <c:pt idx="120">
                  <c:v>43212</c:v>
                </c:pt>
                <c:pt idx="121">
                  <c:v>43219</c:v>
                </c:pt>
                <c:pt idx="122">
                  <c:v>43226</c:v>
                </c:pt>
                <c:pt idx="123">
                  <c:v>43233</c:v>
                </c:pt>
                <c:pt idx="124">
                  <c:v>43240</c:v>
                </c:pt>
                <c:pt idx="125">
                  <c:v>43247</c:v>
                </c:pt>
                <c:pt idx="126">
                  <c:v>43254</c:v>
                </c:pt>
                <c:pt idx="127">
                  <c:v>43261</c:v>
                </c:pt>
                <c:pt idx="128">
                  <c:v>43268</c:v>
                </c:pt>
                <c:pt idx="129">
                  <c:v>43275</c:v>
                </c:pt>
                <c:pt idx="130">
                  <c:v>43282</c:v>
                </c:pt>
                <c:pt idx="131">
                  <c:v>43289</c:v>
                </c:pt>
                <c:pt idx="132">
                  <c:v>43296</c:v>
                </c:pt>
                <c:pt idx="133">
                  <c:v>43303</c:v>
                </c:pt>
                <c:pt idx="134">
                  <c:v>43310</c:v>
                </c:pt>
                <c:pt idx="135">
                  <c:v>43317</c:v>
                </c:pt>
                <c:pt idx="136">
                  <c:v>43324</c:v>
                </c:pt>
                <c:pt idx="137">
                  <c:v>43331</c:v>
                </c:pt>
                <c:pt idx="138">
                  <c:v>43338</c:v>
                </c:pt>
                <c:pt idx="139">
                  <c:v>43345</c:v>
                </c:pt>
                <c:pt idx="140">
                  <c:v>43352</c:v>
                </c:pt>
                <c:pt idx="141">
                  <c:v>43359</c:v>
                </c:pt>
                <c:pt idx="142">
                  <c:v>43366</c:v>
                </c:pt>
                <c:pt idx="143">
                  <c:v>43373</c:v>
                </c:pt>
                <c:pt idx="144">
                  <c:v>43380</c:v>
                </c:pt>
                <c:pt idx="145">
                  <c:v>43387</c:v>
                </c:pt>
                <c:pt idx="146">
                  <c:v>43394</c:v>
                </c:pt>
                <c:pt idx="147">
                  <c:v>43401</c:v>
                </c:pt>
                <c:pt idx="148">
                  <c:v>43408</c:v>
                </c:pt>
                <c:pt idx="149">
                  <c:v>43415</c:v>
                </c:pt>
                <c:pt idx="150">
                  <c:v>43422</c:v>
                </c:pt>
              </c:numCache>
            </c:numRef>
          </c:cat>
          <c:val>
            <c:numRef>
              <c:f>Activities!$X$2:$X$152</c:f>
              <c:numCache>
                <c:formatCode>General</c:formatCode>
                <c:ptCount val="151"/>
                <c:pt idx="29">
                  <c:v>1.3</c:v>
                </c:pt>
                <c:pt idx="30">
                  <c:v>1.3</c:v>
                </c:pt>
                <c:pt idx="84">
                  <c:v>1.3</c:v>
                </c:pt>
                <c:pt idx="85">
                  <c:v>1.3</c:v>
                </c:pt>
                <c:pt idx="133">
                  <c:v>1.3</c:v>
                </c:pt>
                <c:pt idx="134">
                  <c:v>1.3</c:v>
                </c:pt>
              </c:numCache>
            </c:numRef>
          </c:val>
          <c:smooth val="0"/>
          <c:extLst xmlns:c16r2="http://schemas.microsoft.com/office/drawing/2015/06/chart">
            <c:ext xmlns:c16="http://schemas.microsoft.com/office/drawing/2014/chart" uri="{C3380CC4-5D6E-409C-BE32-E72D297353CC}">
              <c16:uniqueId val="{00000005-F6D6-4B10-B1B8-676B2B78FEA6}"/>
            </c:ext>
          </c:extLst>
        </c:ser>
        <c:ser>
          <c:idx val="6"/>
          <c:order val="4"/>
          <c:tx>
            <c:strRef>
              <c:f>Activities!$Y$1</c:f>
              <c:strCache>
                <c:ptCount val="1"/>
                <c:pt idx="0">
                  <c:v>Household assessment</c:v>
                </c:pt>
              </c:strCache>
            </c:strRef>
          </c:tx>
          <c:spPr>
            <a:ln w="76200" cap="rnd">
              <a:solidFill>
                <a:srgbClr val="7030A0"/>
              </a:solidFill>
              <a:round/>
            </a:ln>
            <a:effectLst/>
          </c:spPr>
          <c:marker>
            <c:symbol val="none"/>
          </c:marker>
          <c:cat>
            <c:numRef>
              <c:f>Activities!$D$2:$D$152</c:f>
              <c:numCache>
                <c:formatCode>dd\-mm\-yy</c:formatCode>
                <c:ptCount val="151"/>
                <c:pt idx="0">
                  <c:v>42370</c:v>
                </c:pt>
                <c:pt idx="1">
                  <c:v>42372</c:v>
                </c:pt>
                <c:pt idx="2">
                  <c:v>42379</c:v>
                </c:pt>
                <c:pt idx="3">
                  <c:v>42386</c:v>
                </c:pt>
                <c:pt idx="4">
                  <c:v>42393</c:v>
                </c:pt>
                <c:pt idx="5">
                  <c:v>42400</c:v>
                </c:pt>
                <c:pt idx="6">
                  <c:v>42407</c:v>
                </c:pt>
                <c:pt idx="7">
                  <c:v>42414</c:v>
                </c:pt>
                <c:pt idx="8">
                  <c:v>42421</c:v>
                </c:pt>
                <c:pt idx="9">
                  <c:v>42428</c:v>
                </c:pt>
                <c:pt idx="10">
                  <c:v>42435</c:v>
                </c:pt>
                <c:pt idx="11">
                  <c:v>42442</c:v>
                </c:pt>
                <c:pt idx="12">
                  <c:v>42449</c:v>
                </c:pt>
                <c:pt idx="13">
                  <c:v>42456</c:v>
                </c:pt>
                <c:pt idx="14">
                  <c:v>42463</c:v>
                </c:pt>
                <c:pt idx="15">
                  <c:v>42470</c:v>
                </c:pt>
                <c:pt idx="16">
                  <c:v>42477</c:v>
                </c:pt>
                <c:pt idx="17">
                  <c:v>42484</c:v>
                </c:pt>
                <c:pt idx="18">
                  <c:v>42491</c:v>
                </c:pt>
                <c:pt idx="19">
                  <c:v>42498</c:v>
                </c:pt>
                <c:pt idx="20">
                  <c:v>42505</c:v>
                </c:pt>
                <c:pt idx="21">
                  <c:v>42512</c:v>
                </c:pt>
                <c:pt idx="22">
                  <c:v>42519</c:v>
                </c:pt>
                <c:pt idx="23">
                  <c:v>42526</c:v>
                </c:pt>
                <c:pt idx="24">
                  <c:v>42533</c:v>
                </c:pt>
                <c:pt idx="25">
                  <c:v>42540</c:v>
                </c:pt>
                <c:pt idx="26">
                  <c:v>42547</c:v>
                </c:pt>
                <c:pt idx="27">
                  <c:v>42554</c:v>
                </c:pt>
                <c:pt idx="28">
                  <c:v>42561</c:v>
                </c:pt>
                <c:pt idx="29">
                  <c:v>42568</c:v>
                </c:pt>
                <c:pt idx="30">
                  <c:v>42575</c:v>
                </c:pt>
                <c:pt idx="31">
                  <c:v>42582</c:v>
                </c:pt>
                <c:pt idx="32">
                  <c:v>42589</c:v>
                </c:pt>
                <c:pt idx="33">
                  <c:v>42596</c:v>
                </c:pt>
                <c:pt idx="34">
                  <c:v>42603</c:v>
                </c:pt>
                <c:pt idx="35">
                  <c:v>42610</c:v>
                </c:pt>
                <c:pt idx="36">
                  <c:v>42617</c:v>
                </c:pt>
                <c:pt idx="37">
                  <c:v>42624</c:v>
                </c:pt>
                <c:pt idx="38">
                  <c:v>42631</c:v>
                </c:pt>
                <c:pt idx="39">
                  <c:v>42638</c:v>
                </c:pt>
                <c:pt idx="40">
                  <c:v>42645</c:v>
                </c:pt>
                <c:pt idx="41">
                  <c:v>42652</c:v>
                </c:pt>
                <c:pt idx="42">
                  <c:v>42659</c:v>
                </c:pt>
                <c:pt idx="43">
                  <c:v>42666</c:v>
                </c:pt>
                <c:pt idx="44">
                  <c:v>42673</c:v>
                </c:pt>
                <c:pt idx="45">
                  <c:v>42680</c:v>
                </c:pt>
                <c:pt idx="46">
                  <c:v>42687</c:v>
                </c:pt>
                <c:pt idx="47">
                  <c:v>42694</c:v>
                </c:pt>
                <c:pt idx="48">
                  <c:v>42701</c:v>
                </c:pt>
                <c:pt idx="49">
                  <c:v>42708</c:v>
                </c:pt>
                <c:pt idx="50">
                  <c:v>42715</c:v>
                </c:pt>
                <c:pt idx="51">
                  <c:v>42722</c:v>
                </c:pt>
                <c:pt idx="52">
                  <c:v>42736</c:v>
                </c:pt>
                <c:pt idx="53">
                  <c:v>42743</c:v>
                </c:pt>
                <c:pt idx="54">
                  <c:v>42750</c:v>
                </c:pt>
                <c:pt idx="55">
                  <c:v>42757</c:v>
                </c:pt>
                <c:pt idx="56">
                  <c:v>42764</c:v>
                </c:pt>
                <c:pt idx="57">
                  <c:v>42771</c:v>
                </c:pt>
                <c:pt idx="58">
                  <c:v>42778</c:v>
                </c:pt>
                <c:pt idx="59">
                  <c:v>42785</c:v>
                </c:pt>
                <c:pt idx="60">
                  <c:v>42792</c:v>
                </c:pt>
                <c:pt idx="61">
                  <c:v>42799</c:v>
                </c:pt>
                <c:pt idx="62">
                  <c:v>42806</c:v>
                </c:pt>
                <c:pt idx="63">
                  <c:v>42813</c:v>
                </c:pt>
                <c:pt idx="64">
                  <c:v>42820</c:v>
                </c:pt>
                <c:pt idx="65">
                  <c:v>42827</c:v>
                </c:pt>
                <c:pt idx="66">
                  <c:v>42834</c:v>
                </c:pt>
                <c:pt idx="67">
                  <c:v>42841</c:v>
                </c:pt>
                <c:pt idx="68">
                  <c:v>42848</c:v>
                </c:pt>
                <c:pt idx="69">
                  <c:v>42855</c:v>
                </c:pt>
                <c:pt idx="70">
                  <c:v>42862</c:v>
                </c:pt>
                <c:pt idx="71">
                  <c:v>42869</c:v>
                </c:pt>
                <c:pt idx="72">
                  <c:v>42876</c:v>
                </c:pt>
                <c:pt idx="73">
                  <c:v>42883</c:v>
                </c:pt>
                <c:pt idx="74">
                  <c:v>42890</c:v>
                </c:pt>
                <c:pt idx="75">
                  <c:v>42897</c:v>
                </c:pt>
                <c:pt idx="76">
                  <c:v>42904</c:v>
                </c:pt>
                <c:pt idx="77">
                  <c:v>42911</c:v>
                </c:pt>
                <c:pt idx="78">
                  <c:v>42918</c:v>
                </c:pt>
                <c:pt idx="79">
                  <c:v>42925</c:v>
                </c:pt>
                <c:pt idx="80">
                  <c:v>42932</c:v>
                </c:pt>
                <c:pt idx="81">
                  <c:v>42939</c:v>
                </c:pt>
                <c:pt idx="82">
                  <c:v>42946</c:v>
                </c:pt>
                <c:pt idx="83">
                  <c:v>42953</c:v>
                </c:pt>
                <c:pt idx="84">
                  <c:v>42960</c:v>
                </c:pt>
                <c:pt idx="85">
                  <c:v>42967</c:v>
                </c:pt>
                <c:pt idx="86">
                  <c:v>42974</c:v>
                </c:pt>
                <c:pt idx="87">
                  <c:v>42981</c:v>
                </c:pt>
                <c:pt idx="88">
                  <c:v>42988</c:v>
                </c:pt>
                <c:pt idx="89">
                  <c:v>42995</c:v>
                </c:pt>
                <c:pt idx="90">
                  <c:v>43002</c:v>
                </c:pt>
                <c:pt idx="91">
                  <c:v>43009</c:v>
                </c:pt>
                <c:pt idx="92">
                  <c:v>43016</c:v>
                </c:pt>
                <c:pt idx="93">
                  <c:v>43023</c:v>
                </c:pt>
                <c:pt idx="94">
                  <c:v>43030</c:v>
                </c:pt>
                <c:pt idx="95">
                  <c:v>43037</c:v>
                </c:pt>
                <c:pt idx="96">
                  <c:v>43044</c:v>
                </c:pt>
                <c:pt idx="97">
                  <c:v>43051</c:v>
                </c:pt>
                <c:pt idx="98">
                  <c:v>43058</c:v>
                </c:pt>
                <c:pt idx="99">
                  <c:v>43065</c:v>
                </c:pt>
                <c:pt idx="100">
                  <c:v>43072</c:v>
                </c:pt>
                <c:pt idx="101">
                  <c:v>43079</c:v>
                </c:pt>
                <c:pt idx="102">
                  <c:v>43086</c:v>
                </c:pt>
                <c:pt idx="103">
                  <c:v>43093</c:v>
                </c:pt>
                <c:pt idx="104">
                  <c:v>43101</c:v>
                </c:pt>
                <c:pt idx="105">
                  <c:v>43107</c:v>
                </c:pt>
                <c:pt idx="106">
                  <c:v>43114</c:v>
                </c:pt>
                <c:pt idx="107">
                  <c:v>43121</c:v>
                </c:pt>
                <c:pt idx="108">
                  <c:v>43128</c:v>
                </c:pt>
                <c:pt idx="109">
                  <c:v>43135</c:v>
                </c:pt>
                <c:pt idx="110">
                  <c:v>43142</c:v>
                </c:pt>
                <c:pt idx="111">
                  <c:v>43149</c:v>
                </c:pt>
                <c:pt idx="112">
                  <c:v>43156</c:v>
                </c:pt>
                <c:pt idx="113">
                  <c:v>43163</c:v>
                </c:pt>
                <c:pt idx="114">
                  <c:v>43170</c:v>
                </c:pt>
                <c:pt idx="115">
                  <c:v>43177</c:v>
                </c:pt>
                <c:pt idx="116">
                  <c:v>43184</c:v>
                </c:pt>
                <c:pt idx="117">
                  <c:v>43191</c:v>
                </c:pt>
                <c:pt idx="118">
                  <c:v>43198</c:v>
                </c:pt>
                <c:pt idx="119">
                  <c:v>43205</c:v>
                </c:pt>
                <c:pt idx="120">
                  <c:v>43212</c:v>
                </c:pt>
                <c:pt idx="121">
                  <c:v>43219</c:v>
                </c:pt>
                <c:pt idx="122">
                  <c:v>43226</c:v>
                </c:pt>
                <c:pt idx="123">
                  <c:v>43233</c:v>
                </c:pt>
                <c:pt idx="124">
                  <c:v>43240</c:v>
                </c:pt>
                <c:pt idx="125">
                  <c:v>43247</c:v>
                </c:pt>
                <c:pt idx="126">
                  <c:v>43254</c:v>
                </c:pt>
                <c:pt idx="127">
                  <c:v>43261</c:v>
                </c:pt>
                <c:pt idx="128">
                  <c:v>43268</c:v>
                </c:pt>
                <c:pt idx="129">
                  <c:v>43275</c:v>
                </c:pt>
                <c:pt idx="130">
                  <c:v>43282</c:v>
                </c:pt>
                <c:pt idx="131">
                  <c:v>43289</c:v>
                </c:pt>
                <c:pt idx="132">
                  <c:v>43296</c:v>
                </c:pt>
                <c:pt idx="133">
                  <c:v>43303</c:v>
                </c:pt>
                <c:pt idx="134">
                  <c:v>43310</c:v>
                </c:pt>
                <c:pt idx="135">
                  <c:v>43317</c:v>
                </c:pt>
                <c:pt idx="136">
                  <c:v>43324</c:v>
                </c:pt>
                <c:pt idx="137">
                  <c:v>43331</c:v>
                </c:pt>
                <c:pt idx="138">
                  <c:v>43338</c:v>
                </c:pt>
                <c:pt idx="139">
                  <c:v>43345</c:v>
                </c:pt>
                <c:pt idx="140">
                  <c:v>43352</c:v>
                </c:pt>
                <c:pt idx="141">
                  <c:v>43359</c:v>
                </c:pt>
                <c:pt idx="142">
                  <c:v>43366</c:v>
                </c:pt>
                <c:pt idx="143">
                  <c:v>43373</c:v>
                </c:pt>
                <c:pt idx="144">
                  <c:v>43380</c:v>
                </c:pt>
                <c:pt idx="145">
                  <c:v>43387</c:v>
                </c:pt>
                <c:pt idx="146">
                  <c:v>43394</c:v>
                </c:pt>
                <c:pt idx="147">
                  <c:v>43401</c:v>
                </c:pt>
                <c:pt idx="148">
                  <c:v>43408</c:v>
                </c:pt>
                <c:pt idx="149">
                  <c:v>43415</c:v>
                </c:pt>
                <c:pt idx="150">
                  <c:v>43422</c:v>
                </c:pt>
              </c:numCache>
            </c:numRef>
          </c:cat>
          <c:val>
            <c:numRef>
              <c:f>Activities!$Y$2:$Y$152</c:f>
              <c:numCache>
                <c:formatCode>General</c:formatCode>
                <c:ptCount val="151"/>
                <c:pt idx="36">
                  <c:v>1.5</c:v>
                </c:pt>
                <c:pt idx="37">
                  <c:v>1.5</c:v>
                </c:pt>
                <c:pt idx="38">
                  <c:v>1.5</c:v>
                </c:pt>
                <c:pt idx="85">
                  <c:v>1.5</c:v>
                </c:pt>
                <c:pt idx="86">
                  <c:v>1.5</c:v>
                </c:pt>
                <c:pt idx="87">
                  <c:v>1.5</c:v>
                </c:pt>
                <c:pt idx="135">
                  <c:v>1.5</c:v>
                </c:pt>
                <c:pt idx="136">
                  <c:v>1.5</c:v>
                </c:pt>
                <c:pt idx="137">
                  <c:v>1.5</c:v>
                </c:pt>
                <c:pt idx="139">
                  <c:v>1.5</c:v>
                </c:pt>
                <c:pt idx="147">
                  <c:v>1.5</c:v>
                </c:pt>
                <c:pt idx="148">
                  <c:v>1.5</c:v>
                </c:pt>
                <c:pt idx="149">
                  <c:v>1.5</c:v>
                </c:pt>
                <c:pt idx="150">
                  <c:v>1.5</c:v>
                </c:pt>
              </c:numCache>
            </c:numRef>
          </c:val>
          <c:smooth val="0"/>
          <c:extLst xmlns:c16r2="http://schemas.microsoft.com/office/drawing/2015/06/chart">
            <c:ext xmlns:c16="http://schemas.microsoft.com/office/drawing/2014/chart" uri="{C3380CC4-5D6E-409C-BE32-E72D297353CC}">
              <c16:uniqueId val="{00000006-F6D6-4B10-B1B8-676B2B78FEA6}"/>
            </c:ext>
          </c:extLst>
        </c:ser>
        <c:ser>
          <c:idx val="7"/>
          <c:order val="5"/>
          <c:tx>
            <c:strRef>
              <c:f>Activities!$Z$1</c:f>
              <c:strCache>
                <c:ptCount val="1"/>
                <c:pt idx="0">
                  <c:v>Environmental assessment</c:v>
                </c:pt>
              </c:strCache>
            </c:strRef>
          </c:tx>
          <c:spPr>
            <a:ln w="76200" cap="rnd">
              <a:solidFill>
                <a:srgbClr val="9E480E"/>
              </a:solidFill>
              <a:round/>
            </a:ln>
            <a:effectLst/>
          </c:spPr>
          <c:marker>
            <c:symbol val="none"/>
          </c:marker>
          <c:cat>
            <c:numRef>
              <c:f>Activities!$D$2:$D$152</c:f>
              <c:numCache>
                <c:formatCode>dd\-mm\-yy</c:formatCode>
                <c:ptCount val="151"/>
                <c:pt idx="0">
                  <c:v>42370</c:v>
                </c:pt>
                <c:pt idx="1">
                  <c:v>42372</c:v>
                </c:pt>
                <c:pt idx="2">
                  <c:v>42379</c:v>
                </c:pt>
                <c:pt idx="3">
                  <c:v>42386</c:v>
                </c:pt>
                <c:pt idx="4">
                  <c:v>42393</c:v>
                </c:pt>
                <c:pt idx="5">
                  <c:v>42400</c:v>
                </c:pt>
                <c:pt idx="6">
                  <c:v>42407</c:v>
                </c:pt>
                <c:pt idx="7">
                  <c:v>42414</c:v>
                </c:pt>
                <c:pt idx="8">
                  <c:v>42421</c:v>
                </c:pt>
                <c:pt idx="9">
                  <c:v>42428</c:v>
                </c:pt>
                <c:pt idx="10">
                  <c:v>42435</c:v>
                </c:pt>
                <c:pt idx="11">
                  <c:v>42442</c:v>
                </c:pt>
                <c:pt idx="12">
                  <c:v>42449</c:v>
                </c:pt>
                <c:pt idx="13">
                  <c:v>42456</c:v>
                </c:pt>
                <c:pt idx="14">
                  <c:v>42463</c:v>
                </c:pt>
                <c:pt idx="15">
                  <c:v>42470</c:v>
                </c:pt>
                <c:pt idx="16">
                  <c:v>42477</c:v>
                </c:pt>
                <c:pt idx="17">
                  <c:v>42484</c:v>
                </c:pt>
                <c:pt idx="18">
                  <c:v>42491</c:v>
                </c:pt>
                <c:pt idx="19">
                  <c:v>42498</c:v>
                </c:pt>
                <c:pt idx="20">
                  <c:v>42505</c:v>
                </c:pt>
                <c:pt idx="21">
                  <c:v>42512</c:v>
                </c:pt>
                <c:pt idx="22">
                  <c:v>42519</c:v>
                </c:pt>
                <c:pt idx="23">
                  <c:v>42526</c:v>
                </c:pt>
                <c:pt idx="24">
                  <c:v>42533</c:v>
                </c:pt>
                <c:pt idx="25">
                  <c:v>42540</c:v>
                </c:pt>
                <c:pt idx="26">
                  <c:v>42547</c:v>
                </c:pt>
                <c:pt idx="27">
                  <c:v>42554</c:v>
                </c:pt>
                <c:pt idx="28">
                  <c:v>42561</c:v>
                </c:pt>
                <c:pt idx="29">
                  <c:v>42568</c:v>
                </c:pt>
                <c:pt idx="30">
                  <c:v>42575</c:v>
                </c:pt>
                <c:pt idx="31">
                  <c:v>42582</c:v>
                </c:pt>
                <c:pt idx="32">
                  <c:v>42589</c:v>
                </c:pt>
                <c:pt idx="33">
                  <c:v>42596</c:v>
                </c:pt>
                <c:pt idx="34">
                  <c:v>42603</c:v>
                </c:pt>
                <c:pt idx="35">
                  <c:v>42610</c:v>
                </c:pt>
                <c:pt idx="36">
                  <c:v>42617</c:v>
                </c:pt>
                <c:pt idx="37">
                  <c:v>42624</c:v>
                </c:pt>
                <c:pt idx="38">
                  <c:v>42631</c:v>
                </c:pt>
                <c:pt idx="39">
                  <c:v>42638</c:v>
                </c:pt>
                <c:pt idx="40">
                  <c:v>42645</c:v>
                </c:pt>
                <c:pt idx="41">
                  <c:v>42652</c:v>
                </c:pt>
                <c:pt idx="42">
                  <c:v>42659</c:v>
                </c:pt>
                <c:pt idx="43">
                  <c:v>42666</c:v>
                </c:pt>
                <c:pt idx="44">
                  <c:v>42673</c:v>
                </c:pt>
                <c:pt idx="45">
                  <c:v>42680</c:v>
                </c:pt>
                <c:pt idx="46">
                  <c:v>42687</c:v>
                </c:pt>
                <c:pt idx="47">
                  <c:v>42694</c:v>
                </c:pt>
                <c:pt idx="48">
                  <c:v>42701</c:v>
                </c:pt>
                <c:pt idx="49">
                  <c:v>42708</c:v>
                </c:pt>
                <c:pt idx="50">
                  <c:v>42715</c:v>
                </c:pt>
                <c:pt idx="51">
                  <c:v>42722</c:v>
                </c:pt>
                <c:pt idx="52">
                  <c:v>42736</c:v>
                </c:pt>
                <c:pt idx="53">
                  <c:v>42743</c:v>
                </c:pt>
                <c:pt idx="54">
                  <c:v>42750</c:v>
                </c:pt>
                <c:pt idx="55">
                  <c:v>42757</c:v>
                </c:pt>
                <c:pt idx="56">
                  <c:v>42764</c:v>
                </c:pt>
                <c:pt idx="57">
                  <c:v>42771</c:v>
                </c:pt>
                <c:pt idx="58">
                  <c:v>42778</c:v>
                </c:pt>
                <c:pt idx="59">
                  <c:v>42785</c:v>
                </c:pt>
                <c:pt idx="60">
                  <c:v>42792</c:v>
                </c:pt>
                <c:pt idx="61">
                  <c:v>42799</c:v>
                </c:pt>
                <c:pt idx="62">
                  <c:v>42806</c:v>
                </c:pt>
                <c:pt idx="63">
                  <c:v>42813</c:v>
                </c:pt>
                <c:pt idx="64">
                  <c:v>42820</c:v>
                </c:pt>
                <c:pt idx="65">
                  <c:v>42827</c:v>
                </c:pt>
                <c:pt idx="66">
                  <c:v>42834</c:v>
                </c:pt>
                <c:pt idx="67">
                  <c:v>42841</c:v>
                </c:pt>
                <c:pt idx="68">
                  <c:v>42848</c:v>
                </c:pt>
                <c:pt idx="69">
                  <c:v>42855</c:v>
                </c:pt>
                <c:pt idx="70">
                  <c:v>42862</c:v>
                </c:pt>
                <c:pt idx="71">
                  <c:v>42869</c:v>
                </c:pt>
                <c:pt idx="72">
                  <c:v>42876</c:v>
                </c:pt>
                <c:pt idx="73">
                  <c:v>42883</c:v>
                </c:pt>
                <c:pt idx="74">
                  <c:v>42890</c:v>
                </c:pt>
                <c:pt idx="75">
                  <c:v>42897</c:v>
                </c:pt>
                <c:pt idx="76">
                  <c:v>42904</c:v>
                </c:pt>
                <c:pt idx="77">
                  <c:v>42911</c:v>
                </c:pt>
                <c:pt idx="78">
                  <c:v>42918</c:v>
                </c:pt>
                <c:pt idx="79">
                  <c:v>42925</c:v>
                </c:pt>
                <c:pt idx="80">
                  <c:v>42932</c:v>
                </c:pt>
                <c:pt idx="81">
                  <c:v>42939</c:v>
                </c:pt>
                <c:pt idx="82">
                  <c:v>42946</c:v>
                </c:pt>
                <c:pt idx="83">
                  <c:v>42953</c:v>
                </c:pt>
                <c:pt idx="84">
                  <c:v>42960</c:v>
                </c:pt>
                <c:pt idx="85">
                  <c:v>42967</c:v>
                </c:pt>
                <c:pt idx="86">
                  <c:v>42974</c:v>
                </c:pt>
                <c:pt idx="87">
                  <c:v>42981</c:v>
                </c:pt>
                <c:pt idx="88">
                  <c:v>42988</c:v>
                </c:pt>
                <c:pt idx="89">
                  <c:v>42995</c:v>
                </c:pt>
                <c:pt idx="90">
                  <c:v>43002</c:v>
                </c:pt>
                <c:pt idx="91">
                  <c:v>43009</c:v>
                </c:pt>
                <c:pt idx="92">
                  <c:v>43016</c:v>
                </c:pt>
                <c:pt idx="93">
                  <c:v>43023</c:v>
                </c:pt>
                <c:pt idx="94">
                  <c:v>43030</c:v>
                </c:pt>
                <c:pt idx="95">
                  <c:v>43037</c:v>
                </c:pt>
                <c:pt idx="96">
                  <c:v>43044</c:v>
                </c:pt>
                <c:pt idx="97">
                  <c:v>43051</c:v>
                </c:pt>
                <c:pt idx="98">
                  <c:v>43058</c:v>
                </c:pt>
                <c:pt idx="99">
                  <c:v>43065</c:v>
                </c:pt>
                <c:pt idx="100">
                  <c:v>43072</c:v>
                </c:pt>
                <c:pt idx="101">
                  <c:v>43079</c:v>
                </c:pt>
                <c:pt idx="102">
                  <c:v>43086</c:v>
                </c:pt>
                <c:pt idx="103">
                  <c:v>43093</c:v>
                </c:pt>
                <c:pt idx="104">
                  <c:v>43101</c:v>
                </c:pt>
                <c:pt idx="105">
                  <c:v>43107</c:v>
                </c:pt>
                <c:pt idx="106">
                  <c:v>43114</c:v>
                </c:pt>
                <c:pt idx="107">
                  <c:v>43121</c:v>
                </c:pt>
                <c:pt idx="108">
                  <c:v>43128</c:v>
                </c:pt>
                <c:pt idx="109">
                  <c:v>43135</c:v>
                </c:pt>
                <c:pt idx="110">
                  <c:v>43142</c:v>
                </c:pt>
                <c:pt idx="111">
                  <c:v>43149</c:v>
                </c:pt>
                <c:pt idx="112">
                  <c:v>43156</c:v>
                </c:pt>
                <c:pt idx="113">
                  <c:v>43163</c:v>
                </c:pt>
                <c:pt idx="114">
                  <c:v>43170</c:v>
                </c:pt>
                <c:pt idx="115">
                  <c:v>43177</c:v>
                </c:pt>
                <c:pt idx="116">
                  <c:v>43184</c:v>
                </c:pt>
                <c:pt idx="117">
                  <c:v>43191</c:v>
                </c:pt>
                <c:pt idx="118">
                  <c:v>43198</c:v>
                </c:pt>
                <c:pt idx="119">
                  <c:v>43205</c:v>
                </c:pt>
                <c:pt idx="120">
                  <c:v>43212</c:v>
                </c:pt>
                <c:pt idx="121">
                  <c:v>43219</c:v>
                </c:pt>
                <c:pt idx="122">
                  <c:v>43226</c:v>
                </c:pt>
                <c:pt idx="123">
                  <c:v>43233</c:v>
                </c:pt>
                <c:pt idx="124">
                  <c:v>43240</c:v>
                </c:pt>
                <c:pt idx="125">
                  <c:v>43247</c:v>
                </c:pt>
                <c:pt idx="126">
                  <c:v>43254</c:v>
                </c:pt>
                <c:pt idx="127">
                  <c:v>43261</c:v>
                </c:pt>
                <c:pt idx="128">
                  <c:v>43268</c:v>
                </c:pt>
                <c:pt idx="129">
                  <c:v>43275</c:v>
                </c:pt>
                <c:pt idx="130">
                  <c:v>43282</c:v>
                </c:pt>
                <c:pt idx="131">
                  <c:v>43289</c:v>
                </c:pt>
                <c:pt idx="132">
                  <c:v>43296</c:v>
                </c:pt>
                <c:pt idx="133">
                  <c:v>43303</c:v>
                </c:pt>
                <c:pt idx="134">
                  <c:v>43310</c:v>
                </c:pt>
                <c:pt idx="135">
                  <c:v>43317</c:v>
                </c:pt>
                <c:pt idx="136">
                  <c:v>43324</c:v>
                </c:pt>
                <c:pt idx="137">
                  <c:v>43331</c:v>
                </c:pt>
                <c:pt idx="138">
                  <c:v>43338</c:v>
                </c:pt>
                <c:pt idx="139">
                  <c:v>43345</c:v>
                </c:pt>
                <c:pt idx="140">
                  <c:v>43352</c:v>
                </c:pt>
                <c:pt idx="141">
                  <c:v>43359</c:v>
                </c:pt>
                <c:pt idx="142">
                  <c:v>43366</c:v>
                </c:pt>
                <c:pt idx="143">
                  <c:v>43373</c:v>
                </c:pt>
                <c:pt idx="144">
                  <c:v>43380</c:v>
                </c:pt>
                <c:pt idx="145">
                  <c:v>43387</c:v>
                </c:pt>
                <c:pt idx="146">
                  <c:v>43394</c:v>
                </c:pt>
                <c:pt idx="147">
                  <c:v>43401</c:v>
                </c:pt>
                <c:pt idx="148">
                  <c:v>43408</c:v>
                </c:pt>
                <c:pt idx="149">
                  <c:v>43415</c:v>
                </c:pt>
                <c:pt idx="150">
                  <c:v>43422</c:v>
                </c:pt>
              </c:numCache>
            </c:numRef>
          </c:cat>
          <c:val>
            <c:numRef>
              <c:f>Activities!$Z$2:$Z$152</c:f>
              <c:numCache>
                <c:formatCode>General</c:formatCode>
                <c:ptCount val="151"/>
                <c:pt idx="15">
                  <c:v>1.4</c:v>
                </c:pt>
                <c:pt idx="16">
                  <c:v>1.4</c:v>
                </c:pt>
                <c:pt idx="17">
                  <c:v>1.4</c:v>
                </c:pt>
                <c:pt idx="18">
                  <c:v>1.4</c:v>
                </c:pt>
                <c:pt idx="19">
                  <c:v>1.4</c:v>
                </c:pt>
                <c:pt idx="20">
                  <c:v>1.4</c:v>
                </c:pt>
                <c:pt idx="28">
                  <c:v>1.4</c:v>
                </c:pt>
                <c:pt idx="29">
                  <c:v>1.4</c:v>
                </c:pt>
                <c:pt idx="30">
                  <c:v>1.4</c:v>
                </c:pt>
                <c:pt idx="31">
                  <c:v>1.4</c:v>
                </c:pt>
                <c:pt idx="32">
                  <c:v>1.4</c:v>
                </c:pt>
                <c:pt idx="33">
                  <c:v>1.4</c:v>
                </c:pt>
                <c:pt idx="57">
                  <c:v>1.4</c:v>
                </c:pt>
                <c:pt idx="58">
                  <c:v>1.4</c:v>
                </c:pt>
                <c:pt idx="59">
                  <c:v>1.4</c:v>
                </c:pt>
                <c:pt idx="60">
                  <c:v>1.4</c:v>
                </c:pt>
                <c:pt idx="61">
                  <c:v>1.4</c:v>
                </c:pt>
                <c:pt idx="74">
                  <c:v>1.4</c:v>
                </c:pt>
                <c:pt idx="75">
                  <c:v>1.4</c:v>
                </c:pt>
                <c:pt idx="76">
                  <c:v>1.4</c:v>
                </c:pt>
                <c:pt idx="77">
                  <c:v>1.4</c:v>
                </c:pt>
                <c:pt idx="78">
                  <c:v>1.4</c:v>
                </c:pt>
                <c:pt idx="108">
                  <c:v>1.4</c:v>
                </c:pt>
                <c:pt idx="109">
                  <c:v>1.4</c:v>
                </c:pt>
                <c:pt idx="110">
                  <c:v>1.4</c:v>
                </c:pt>
                <c:pt idx="111">
                  <c:v>1.4</c:v>
                </c:pt>
                <c:pt idx="112">
                  <c:v>1.4</c:v>
                </c:pt>
                <c:pt idx="113">
                  <c:v>1.4</c:v>
                </c:pt>
                <c:pt idx="128">
                  <c:v>1.4</c:v>
                </c:pt>
                <c:pt idx="129">
                  <c:v>1.4</c:v>
                </c:pt>
                <c:pt idx="130">
                  <c:v>1.4</c:v>
                </c:pt>
                <c:pt idx="131">
                  <c:v>1.4</c:v>
                </c:pt>
                <c:pt idx="132">
                  <c:v>1.4</c:v>
                </c:pt>
                <c:pt idx="133">
                  <c:v>1.4</c:v>
                </c:pt>
              </c:numCache>
            </c:numRef>
          </c:val>
          <c:smooth val="0"/>
          <c:extLst xmlns:c16r2="http://schemas.microsoft.com/office/drawing/2015/06/chart">
            <c:ext xmlns:c16="http://schemas.microsoft.com/office/drawing/2014/chart" uri="{C3380CC4-5D6E-409C-BE32-E72D297353CC}">
              <c16:uniqueId val="{00000007-F6D6-4B10-B1B8-676B2B78FEA6}"/>
            </c:ext>
          </c:extLst>
        </c:ser>
        <c:ser>
          <c:idx val="9"/>
          <c:order val="6"/>
          <c:tx>
            <c:strRef>
              <c:f>Activities!$AA$1</c:f>
              <c:strCache>
                <c:ptCount val="1"/>
                <c:pt idx="0">
                  <c:v>Contact Diaries</c:v>
                </c:pt>
              </c:strCache>
            </c:strRef>
          </c:tx>
          <c:spPr>
            <a:ln w="76200" cap="rnd">
              <a:solidFill>
                <a:srgbClr val="09C7C2"/>
              </a:solidFill>
              <a:round/>
            </a:ln>
            <a:effectLst/>
          </c:spPr>
          <c:marker>
            <c:symbol val="none"/>
          </c:marker>
          <c:cat>
            <c:numRef>
              <c:f>Activities!$D$2:$D$152</c:f>
              <c:numCache>
                <c:formatCode>dd\-mm\-yy</c:formatCode>
                <c:ptCount val="151"/>
                <c:pt idx="0">
                  <c:v>42370</c:v>
                </c:pt>
                <c:pt idx="1">
                  <c:v>42372</c:v>
                </c:pt>
                <c:pt idx="2">
                  <c:v>42379</c:v>
                </c:pt>
                <c:pt idx="3">
                  <c:v>42386</c:v>
                </c:pt>
                <c:pt idx="4">
                  <c:v>42393</c:v>
                </c:pt>
                <c:pt idx="5">
                  <c:v>42400</c:v>
                </c:pt>
                <c:pt idx="6">
                  <c:v>42407</c:v>
                </c:pt>
                <c:pt idx="7">
                  <c:v>42414</c:v>
                </c:pt>
                <c:pt idx="8">
                  <c:v>42421</c:v>
                </c:pt>
                <c:pt idx="9">
                  <c:v>42428</c:v>
                </c:pt>
                <c:pt idx="10">
                  <c:v>42435</c:v>
                </c:pt>
                <c:pt idx="11">
                  <c:v>42442</c:v>
                </c:pt>
                <c:pt idx="12">
                  <c:v>42449</c:v>
                </c:pt>
                <c:pt idx="13">
                  <c:v>42456</c:v>
                </c:pt>
                <c:pt idx="14">
                  <c:v>42463</c:v>
                </c:pt>
                <c:pt idx="15">
                  <c:v>42470</c:v>
                </c:pt>
                <c:pt idx="16">
                  <c:v>42477</c:v>
                </c:pt>
                <c:pt idx="17">
                  <c:v>42484</c:v>
                </c:pt>
                <c:pt idx="18">
                  <c:v>42491</c:v>
                </c:pt>
                <c:pt idx="19">
                  <c:v>42498</c:v>
                </c:pt>
                <c:pt idx="20">
                  <c:v>42505</c:v>
                </c:pt>
                <c:pt idx="21">
                  <c:v>42512</c:v>
                </c:pt>
                <c:pt idx="22">
                  <c:v>42519</c:v>
                </c:pt>
                <c:pt idx="23">
                  <c:v>42526</c:v>
                </c:pt>
                <c:pt idx="24">
                  <c:v>42533</c:v>
                </c:pt>
                <c:pt idx="25">
                  <c:v>42540</c:v>
                </c:pt>
                <c:pt idx="26">
                  <c:v>42547</c:v>
                </c:pt>
                <c:pt idx="27">
                  <c:v>42554</c:v>
                </c:pt>
                <c:pt idx="28">
                  <c:v>42561</c:v>
                </c:pt>
                <c:pt idx="29">
                  <c:v>42568</c:v>
                </c:pt>
                <c:pt idx="30">
                  <c:v>42575</c:v>
                </c:pt>
                <c:pt idx="31">
                  <c:v>42582</c:v>
                </c:pt>
                <c:pt idx="32">
                  <c:v>42589</c:v>
                </c:pt>
                <c:pt idx="33">
                  <c:v>42596</c:v>
                </c:pt>
                <c:pt idx="34">
                  <c:v>42603</c:v>
                </c:pt>
                <c:pt idx="35">
                  <c:v>42610</c:v>
                </c:pt>
                <c:pt idx="36">
                  <c:v>42617</c:v>
                </c:pt>
                <c:pt idx="37">
                  <c:v>42624</c:v>
                </c:pt>
                <c:pt idx="38">
                  <c:v>42631</c:v>
                </c:pt>
                <c:pt idx="39">
                  <c:v>42638</c:v>
                </c:pt>
                <c:pt idx="40">
                  <c:v>42645</c:v>
                </c:pt>
                <c:pt idx="41">
                  <c:v>42652</c:v>
                </c:pt>
                <c:pt idx="42">
                  <c:v>42659</c:v>
                </c:pt>
                <c:pt idx="43">
                  <c:v>42666</c:v>
                </c:pt>
                <c:pt idx="44">
                  <c:v>42673</c:v>
                </c:pt>
                <c:pt idx="45">
                  <c:v>42680</c:v>
                </c:pt>
                <c:pt idx="46">
                  <c:v>42687</c:v>
                </c:pt>
                <c:pt idx="47">
                  <c:v>42694</c:v>
                </c:pt>
                <c:pt idx="48">
                  <c:v>42701</c:v>
                </c:pt>
                <c:pt idx="49">
                  <c:v>42708</c:v>
                </c:pt>
                <c:pt idx="50">
                  <c:v>42715</c:v>
                </c:pt>
                <c:pt idx="51">
                  <c:v>42722</c:v>
                </c:pt>
                <c:pt idx="52">
                  <c:v>42736</c:v>
                </c:pt>
                <c:pt idx="53">
                  <c:v>42743</c:v>
                </c:pt>
                <c:pt idx="54">
                  <c:v>42750</c:v>
                </c:pt>
                <c:pt idx="55">
                  <c:v>42757</c:v>
                </c:pt>
                <c:pt idx="56">
                  <c:v>42764</c:v>
                </c:pt>
                <c:pt idx="57">
                  <c:v>42771</c:v>
                </c:pt>
                <c:pt idx="58">
                  <c:v>42778</c:v>
                </c:pt>
                <c:pt idx="59">
                  <c:v>42785</c:v>
                </c:pt>
                <c:pt idx="60">
                  <c:v>42792</c:v>
                </c:pt>
                <c:pt idx="61">
                  <c:v>42799</c:v>
                </c:pt>
                <c:pt idx="62">
                  <c:v>42806</c:v>
                </c:pt>
                <c:pt idx="63">
                  <c:v>42813</c:v>
                </c:pt>
                <c:pt idx="64">
                  <c:v>42820</c:v>
                </c:pt>
                <c:pt idx="65">
                  <c:v>42827</c:v>
                </c:pt>
                <c:pt idx="66">
                  <c:v>42834</c:v>
                </c:pt>
                <c:pt idx="67">
                  <c:v>42841</c:v>
                </c:pt>
                <c:pt idx="68">
                  <c:v>42848</c:v>
                </c:pt>
                <c:pt idx="69">
                  <c:v>42855</c:v>
                </c:pt>
                <c:pt idx="70">
                  <c:v>42862</c:v>
                </c:pt>
                <c:pt idx="71">
                  <c:v>42869</c:v>
                </c:pt>
                <c:pt idx="72">
                  <c:v>42876</c:v>
                </c:pt>
                <c:pt idx="73">
                  <c:v>42883</c:v>
                </c:pt>
                <c:pt idx="74">
                  <c:v>42890</c:v>
                </c:pt>
                <c:pt idx="75">
                  <c:v>42897</c:v>
                </c:pt>
                <c:pt idx="76">
                  <c:v>42904</c:v>
                </c:pt>
                <c:pt idx="77">
                  <c:v>42911</c:v>
                </c:pt>
                <c:pt idx="78">
                  <c:v>42918</c:v>
                </c:pt>
                <c:pt idx="79">
                  <c:v>42925</c:v>
                </c:pt>
                <c:pt idx="80">
                  <c:v>42932</c:v>
                </c:pt>
                <c:pt idx="81">
                  <c:v>42939</c:v>
                </c:pt>
                <c:pt idx="82">
                  <c:v>42946</c:v>
                </c:pt>
                <c:pt idx="83">
                  <c:v>42953</c:v>
                </c:pt>
                <c:pt idx="84">
                  <c:v>42960</c:v>
                </c:pt>
                <c:pt idx="85">
                  <c:v>42967</c:v>
                </c:pt>
                <c:pt idx="86">
                  <c:v>42974</c:v>
                </c:pt>
                <c:pt idx="87">
                  <c:v>42981</c:v>
                </c:pt>
                <c:pt idx="88">
                  <c:v>42988</c:v>
                </c:pt>
                <c:pt idx="89">
                  <c:v>42995</c:v>
                </c:pt>
                <c:pt idx="90">
                  <c:v>43002</c:v>
                </c:pt>
                <c:pt idx="91">
                  <c:v>43009</c:v>
                </c:pt>
                <c:pt idx="92">
                  <c:v>43016</c:v>
                </c:pt>
                <c:pt idx="93">
                  <c:v>43023</c:v>
                </c:pt>
                <c:pt idx="94">
                  <c:v>43030</c:v>
                </c:pt>
                <c:pt idx="95">
                  <c:v>43037</c:v>
                </c:pt>
                <c:pt idx="96">
                  <c:v>43044</c:v>
                </c:pt>
                <c:pt idx="97">
                  <c:v>43051</c:v>
                </c:pt>
                <c:pt idx="98">
                  <c:v>43058</c:v>
                </c:pt>
                <c:pt idx="99">
                  <c:v>43065</c:v>
                </c:pt>
                <c:pt idx="100">
                  <c:v>43072</c:v>
                </c:pt>
                <c:pt idx="101">
                  <c:v>43079</c:v>
                </c:pt>
                <c:pt idx="102">
                  <c:v>43086</c:v>
                </c:pt>
                <c:pt idx="103">
                  <c:v>43093</c:v>
                </c:pt>
                <c:pt idx="104">
                  <c:v>43101</c:v>
                </c:pt>
                <c:pt idx="105">
                  <c:v>43107</c:v>
                </c:pt>
                <c:pt idx="106">
                  <c:v>43114</c:v>
                </c:pt>
                <c:pt idx="107">
                  <c:v>43121</c:v>
                </c:pt>
                <c:pt idx="108">
                  <c:v>43128</c:v>
                </c:pt>
                <c:pt idx="109">
                  <c:v>43135</c:v>
                </c:pt>
                <c:pt idx="110">
                  <c:v>43142</c:v>
                </c:pt>
                <c:pt idx="111">
                  <c:v>43149</c:v>
                </c:pt>
                <c:pt idx="112">
                  <c:v>43156</c:v>
                </c:pt>
                <c:pt idx="113">
                  <c:v>43163</c:v>
                </c:pt>
                <c:pt idx="114">
                  <c:v>43170</c:v>
                </c:pt>
                <c:pt idx="115">
                  <c:v>43177</c:v>
                </c:pt>
                <c:pt idx="116">
                  <c:v>43184</c:v>
                </c:pt>
                <c:pt idx="117">
                  <c:v>43191</c:v>
                </c:pt>
                <c:pt idx="118">
                  <c:v>43198</c:v>
                </c:pt>
                <c:pt idx="119">
                  <c:v>43205</c:v>
                </c:pt>
                <c:pt idx="120">
                  <c:v>43212</c:v>
                </c:pt>
                <c:pt idx="121">
                  <c:v>43219</c:v>
                </c:pt>
                <c:pt idx="122">
                  <c:v>43226</c:v>
                </c:pt>
                <c:pt idx="123">
                  <c:v>43233</c:v>
                </c:pt>
                <c:pt idx="124">
                  <c:v>43240</c:v>
                </c:pt>
                <c:pt idx="125">
                  <c:v>43247</c:v>
                </c:pt>
                <c:pt idx="126">
                  <c:v>43254</c:v>
                </c:pt>
                <c:pt idx="127">
                  <c:v>43261</c:v>
                </c:pt>
                <c:pt idx="128">
                  <c:v>43268</c:v>
                </c:pt>
                <c:pt idx="129">
                  <c:v>43275</c:v>
                </c:pt>
                <c:pt idx="130">
                  <c:v>43282</c:v>
                </c:pt>
                <c:pt idx="131">
                  <c:v>43289</c:v>
                </c:pt>
                <c:pt idx="132">
                  <c:v>43296</c:v>
                </c:pt>
                <c:pt idx="133">
                  <c:v>43303</c:v>
                </c:pt>
                <c:pt idx="134">
                  <c:v>43310</c:v>
                </c:pt>
                <c:pt idx="135">
                  <c:v>43317</c:v>
                </c:pt>
                <c:pt idx="136">
                  <c:v>43324</c:v>
                </c:pt>
                <c:pt idx="137">
                  <c:v>43331</c:v>
                </c:pt>
                <c:pt idx="138">
                  <c:v>43338</c:v>
                </c:pt>
                <c:pt idx="139">
                  <c:v>43345</c:v>
                </c:pt>
                <c:pt idx="140">
                  <c:v>43352</c:v>
                </c:pt>
                <c:pt idx="141">
                  <c:v>43359</c:v>
                </c:pt>
                <c:pt idx="142">
                  <c:v>43366</c:v>
                </c:pt>
                <c:pt idx="143">
                  <c:v>43373</c:v>
                </c:pt>
                <c:pt idx="144">
                  <c:v>43380</c:v>
                </c:pt>
                <c:pt idx="145">
                  <c:v>43387</c:v>
                </c:pt>
                <c:pt idx="146">
                  <c:v>43394</c:v>
                </c:pt>
                <c:pt idx="147">
                  <c:v>43401</c:v>
                </c:pt>
                <c:pt idx="148">
                  <c:v>43408</c:v>
                </c:pt>
                <c:pt idx="149">
                  <c:v>43415</c:v>
                </c:pt>
                <c:pt idx="150">
                  <c:v>43422</c:v>
                </c:pt>
              </c:numCache>
            </c:numRef>
          </c:cat>
          <c:val>
            <c:numRef>
              <c:f>Activities!$AA$2:$AA$152</c:f>
              <c:numCache>
                <c:formatCode>General</c:formatCode>
                <c:ptCount val="151"/>
                <c:pt idx="134">
                  <c:v>1.7</c:v>
                </c:pt>
                <c:pt idx="135">
                  <c:v>1.7</c:v>
                </c:pt>
                <c:pt idx="136">
                  <c:v>1.7</c:v>
                </c:pt>
                <c:pt idx="137">
                  <c:v>1.7</c:v>
                </c:pt>
                <c:pt idx="138">
                  <c:v>1.7</c:v>
                </c:pt>
                <c:pt idx="139">
                  <c:v>1.7</c:v>
                </c:pt>
                <c:pt idx="140">
                  <c:v>1.7</c:v>
                </c:pt>
                <c:pt idx="141">
                  <c:v>1.7</c:v>
                </c:pt>
                <c:pt idx="142">
                  <c:v>1.7</c:v>
                </c:pt>
              </c:numCache>
            </c:numRef>
          </c:val>
          <c:smooth val="0"/>
          <c:extLst xmlns:c16r2="http://schemas.microsoft.com/office/drawing/2015/06/chart">
            <c:ext xmlns:c16="http://schemas.microsoft.com/office/drawing/2014/chart" uri="{C3380CC4-5D6E-409C-BE32-E72D297353CC}">
              <c16:uniqueId val="{00000008-F6D6-4B10-B1B8-676B2B78FEA6}"/>
            </c:ext>
          </c:extLst>
        </c:ser>
        <c:ser>
          <c:idx val="10"/>
          <c:order val="7"/>
          <c:tx>
            <c:strRef>
              <c:f>Activities!$AB$1</c:f>
              <c:strCache>
                <c:ptCount val="1"/>
                <c:pt idx="0">
                  <c:v>Proximity sensors</c:v>
                </c:pt>
              </c:strCache>
            </c:strRef>
          </c:tx>
          <c:spPr>
            <a:ln w="76200" cap="rnd">
              <a:solidFill>
                <a:srgbClr val="264478"/>
              </a:solidFill>
              <a:round/>
            </a:ln>
            <a:effectLst/>
          </c:spPr>
          <c:marker>
            <c:symbol val="none"/>
          </c:marker>
          <c:cat>
            <c:numRef>
              <c:f>Activities!$D$2:$D$152</c:f>
              <c:numCache>
                <c:formatCode>dd\-mm\-yy</c:formatCode>
                <c:ptCount val="151"/>
                <c:pt idx="0">
                  <c:v>42370</c:v>
                </c:pt>
                <c:pt idx="1">
                  <c:v>42372</c:v>
                </c:pt>
                <c:pt idx="2">
                  <c:v>42379</c:v>
                </c:pt>
                <c:pt idx="3">
                  <c:v>42386</c:v>
                </c:pt>
                <c:pt idx="4">
                  <c:v>42393</c:v>
                </c:pt>
                <c:pt idx="5">
                  <c:v>42400</c:v>
                </c:pt>
                <c:pt idx="6">
                  <c:v>42407</c:v>
                </c:pt>
                <c:pt idx="7">
                  <c:v>42414</c:v>
                </c:pt>
                <c:pt idx="8">
                  <c:v>42421</c:v>
                </c:pt>
                <c:pt idx="9">
                  <c:v>42428</c:v>
                </c:pt>
                <c:pt idx="10">
                  <c:v>42435</c:v>
                </c:pt>
                <c:pt idx="11">
                  <c:v>42442</c:v>
                </c:pt>
                <c:pt idx="12">
                  <c:v>42449</c:v>
                </c:pt>
                <c:pt idx="13">
                  <c:v>42456</c:v>
                </c:pt>
                <c:pt idx="14">
                  <c:v>42463</c:v>
                </c:pt>
                <c:pt idx="15">
                  <c:v>42470</c:v>
                </c:pt>
                <c:pt idx="16">
                  <c:v>42477</c:v>
                </c:pt>
                <c:pt idx="17">
                  <c:v>42484</c:v>
                </c:pt>
                <c:pt idx="18">
                  <c:v>42491</c:v>
                </c:pt>
                <c:pt idx="19">
                  <c:v>42498</c:v>
                </c:pt>
                <c:pt idx="20">
                  <c:v>42505</c:v>
                </c:pt>
                <c:pt idx="21">
                  <c:v>42512</c:v>
                </c:pt>
                <c:pt idx="22">
                  <c:v>42519</c:v>
                </c:pt>
                <c:pt idx="23">
                  <c:v>42526</c:v>
                </c:pt>
                <c:pt idx="24">
                  <c:v>42533</c:v>
                </c:pt>
                <c:pt idx="25">
                  <c:v>42540</c:v>
                </c:pt>
                <c:pt idx="26">
                  <c:v>42547</c:v>
                </c:pt>
                <c:pt idx="27">
                  <c:v>42554</c:v>
                </c:pt>
                <c:pt idx="28">
                  <c:v>42561</c:v>
                </c:pt>
                <c:pt idx="29">
                  <c:v>42568</c:v>
                </c:pt>
                <c:pt idx="30">
                  <c:v>42575</c:v>
                </c:pt>
                <c:pt idx="31">
                  <c:v>42582</c:v>
                </c:pt>
                <c:pt idx="32">
                  <c:v>42589</c:v>
                </c:pt>
                <c:pt idx="33">
                  <c:v>42596</c:v>
                </c:pt>
                <c:pt idx="34">
                  <c:v>42603</c:v>
                </c:pt>
                <c:pt idx="35">
                  <c:v>42610</c:v>
                </c:pt>
                <c:pt idx="36">
                  <c:v>42617</c:v>
                </c:pt>
                <c:pt idx="37">
                  <c:v>42624</c:v>
                </c:pt>
                <c:pt idx="38">
                  <c:v>42631</c:v>
                </c:pt>
                <c:pt idx="39">
                  <c:v>42638</c:v>
                </c:pt>
                <c:pt idx="40">
                  <c:v>42645</c:v>
                </c:pt>
                <c:pt idx="41">
                  <c:v>42652</c:v>
                </c:pt>
                <c:pt idx="42">
                  <c:v>42659</c:v>
                </c:pt>
                <c:pt idx="43">
                  <c:v>42666</c:v>
                </c:pt>
                <c:pt idx="44">
                  <c:v>42673</c:v>
                </c:pt>
                <c:pt idx="45">
                  <c:v>42680</c:v>
                </c:pt>
                <c:pt idx="46">
                  <c:v>42687</c:v>
                </c:pt>
                <c:pt idx="47">
                  <c:v>42694</c:v>
                </c:pt>
                <c:pt idx="48">
                  <c:v>42701</c:v>
                </c:pt>
                <c:pt idx="49">
                  <c:v>42708</c:v>
                </c:pt>
                <c:pt idx="50">
                  <c:v>42715</c:v>
                </c:pt>
                <c:pt idx="51">
                  <c:v>42722</c:v>
                </c:pt>
                <c:pt idx="52">
                  <c:v>42736</c:v>
                </c:pt>
                <c:pt idx="53">
                  <c:v>42743</c:v>
                </c:pt>
                <c:pt idx="54">
                  <c:v>42750</c:v>
                </c:pt>
                <c:pt idx="55">
                  <c:v>42757</c:v>
                </c:pt>
                <c:pt idx="56">
                  <c:v>42764</c:v>
                </c:pt>
                <c:pt idx="57">
                  <c:v>42771</c:v>
                </c:pt>
                <c:pt idx="58">
                  <c:v>42778</c:v>
                </c:pt>
                <c:pt idx="59">
                  <c:v>42785</c:v>
                </c:pt>
                <c:pt idx="60">
                  <c:v>42792</c:v>
                </c:pt>
                <c:pt idx="61">
                  <c:v>42799</c:v>
                </c:pt>
                <c:pt idx="62">
                  <c:v>42806</c:v>
                </c:pt>
                <c:pt idx="63">
                  <c:v>42813</c:v>
                </c:pt>
                <c:pt idx="64">
                  <c:v>42820</c:v>
                </c:pt>
                <c:pt idx="65">
                  <c:v>42827</c:v>
                </c:pt>
                <c:pt idx="66">
                  <c:v>42834</c:v>
                </c:pt>
                <c:pt idx="67">
                  <c:v>42841</c:v>
                </c:pt>
                <c:pt idx="68">
                  <c:v>42848</c:v>
                </c:pt>
                <c:pt idx="69">
                  <c:v>42855</c:v>
                </c:pt>
                <c:pt idx="70">
                  <c:v>42862</c:v>
                </c:pt>
                <c:pt idx="71">
                  <c:v>42869</c:v>
                </c:pt>
                <c:pt idx="72">
                  <c:v>42876</c:v>
                </c:pt>
                <c:pt idx="73">
                  <c:v>42883</c:v>
                </c:pt>
                <c:pt idx="74">
                  <c:v>42890</c:v>
                </c:pt>
                <c:pt idx="75">
                  <c:v>42897</c:v>
                </c:pt>
                <c:pt idx="76">
                  <c:v>42904</c:v>
                </c:pt>
                <c:pt idx="77">
                  <c:v>42911</c:v>
                </c:pt>
                <c:pt idx="78">
                  <c:v>42918</c:v>
                </c:pt>
                <c:pt idx="79">
                  <c:v>42925</c:v>
                </c:pt>
                <c:pt idx="80">
                  <c:v>42932</c:v>
                </c:pt>
                <c:pt idx="81">
                  <c:v>42939</c:v>
                </c:pt>
                <c:pt idx="82">
                  <c:v>42946</c:v>
                </c:pt>
                <c:pt idx="83">
                  <c:v>42953</c:v>
                </c:pt>
                <c:pt idx="84">
                  <c:v>42960</c:v>
                </c:pt>
                <c:pt idx="85">
                  <c:v>42967</c:v>
                </c:pt>
                <c:pt idx="86">
                  <c:v>42974</c:v>
                </c:pt>
                <c:pt idx="87">
                  <c:v>42981</c:v>
                </c:pt>
                <c:pt idx="88">
                  <c:v>42988</c:v>
                </c:pt>
                <c:pt idx="89">
                  <c:v>42995</c:v>
                </c:pt>
                <c:pt idx="90">
                  <c:v>43002</c:v>
                </c:pt>
                <c:pt idx="91">
                  <c:v>43009</c:v>
                </c:pt>
                <c:pt idx="92">
                  <c:v>43016</c:v>
                </c:pt>
                <c:pt idx="93">
                  <c:v>43023</c:v>
                </c:pt>
                <c:pt idx="94">
                  <c:v>43030</c:v>
                </c:pt>
                <c:pt idx="95">
                  <c:v>43037</c:v>
                </c:pt>
                <c:pt idx="96">
                  <c:v>43044</c:v>
                </c:pt>
                <c:pt idx="97">
                  <c:v>43051</c:v>
                </c:pt>
                <c:pt idx="98">
                  <c:v>43058</c:v>
                </c:pt>
                <c:pt idx="99">
                  <c:v>43065</c:v>
                </c:pt>
                <c:pt idx="100">
                  <c:v>43072</c:v>
                </c:pt>
                <c:pt idx="101">
                  <c:v>43079</c:v>
                </c:pt>
                <c:pt idx="102">
                  <c:v>43086</c:v>
                </c:pt>
                <c:pt idx="103">
                  <c:v>43093</c:v>
                </c:pt>
                <c:pt idx="104">
                  <c:v>43101</c:v>
                </c:pt>
                <c:pt idx="105">
                  <c:v>43107</c:v>
                </c:pt>
                <c:pt idx="106">
                  <c:v>43114</c:v>
                </c:pt>
                <c:pt idx="107">
                  <c:v>43121</c:v>
                </c:pt>
                <c:pt idx="108">
                  <c:v>43128</c:v>
                </c:pt>
                <c:pt idx="109">
                  <c:v>43135</c:v>
                </c:pt>
                <c:pt idx="110">
                  <c:v>43142</c:v>
                </c:pt>
                <c:pt idx="111">
                  <c:v>43149</c:v>
                </c:pt>
                <c:pt idx="112">
                  <c:v>43156</c:v>
                </c:pt>
                <c:pt idx="113">
                  <c:v>43163</c:v>
                </c:pt>
                <c:pt idx="114">
                  <c:v>43170</c:v>
                </c:pt>
                <c:pt idx="115">
                  <c:v>43177</c:v>
                </c:pt>
                <c:pt idx="116">
                  <c:v>43184</c:v>
                </c:pt>
                <c:pt idx="117">
                  <c:v>43191</c:v>
                </c:pt>
                <c:pt idx="118">
                  <c:v>43198</c:v>
                </c:pt>
                <c:pt idx="119">
                  <c:v>43205</c:v>
                </c:pt>
                <c:pt idx="120">
                  <c:v>43212</c:v>
                </c:pt>
                <c:pt idx="121">
                  <c:v>43219</c:v>
                </c:pt>
                <c:pt idx="122">
                  <c:v>43226</c:v>
                </c:pt>
                <c:pt idx="123">
                  <c:v>43233</c:v>
                </c:pt>
                <c:pt idx="124">
                  <c:v>43240</c:v>
                </c:pt>
                <c:pt idx="125">
                  <c:v>43247</c:v>
                </c:pt>
                <c:pt idx="126">
                  <c:v>43254</c:v>
                </c:pt>
                <c:pt idx="127">
                  <c:v>43261</c:v>
                </c:pt>
                <c:pt idx="128">
                  <c:v>43268</c:v>
                </c:pt>
                <c:pt idx="129">
                  <c:v>43275</c:v>
                </c:pt>
                <c:pt idx="130">
                  <c:v>43282</c:v>
                </c:pt>
                <c:pt idx="131">
                  <c:v>43289</c:v>
                </c:pt>
                <c:pt idx="132">
                  <c:v>43296</c:v>
                </c:pt>
                <c:pt idx="133">
                  <c:v>43303</c:v>
                </c:pt>
                <c:pt idx="134">
                  <c:v>43310</c:v>
                </c:pt>
                <c:pt idx="135">
                  <c:v>43317</c:v>
                </c:pt>
                <c:pt idx="136">
                  <c:v>43324</c:v>
                </c:pt>
                <c:pt idx="137">
                  <c:v>43331</c:v>
                </c:pt>
                <c:pt idx="138">
                  <c:v>43338</c:v>
                </c:pt>
                <c:pt idx="139">
                  <c:v>43345</c:v>
                </c:pt>
                <c:pt idx="140">
                  <c:v>43352</c:v>
                </c:pt>
                <c:pt idx="141">
                  <c:v>43359</c:v>
                </c:pt>
                <c:pt idx="142">
                  <c:v>43366</c:v>
                </c:pt>
                <c:pt idx="143">
                  <c:v>43373</c:v>
                </c:pt>
                <c:pt idx="144">
                  <c:v>43380</c:v>
                </c:pt>
                <c:pt idx="145">
                  <c:v>43387</c:v>
                </c:pt>
                <c:pt idx="146">
                  <c:v>43394</c:v>
                </c:pt>
                <c:pt idx="147">
                  <c:v>43401</c:v>
                </c:pt>
                <c:pt idx="148">
                  <c:v>43408</c:v>
                </c:pt>
                <c:pt idx="149">
                  <c:v>43415</c:v>
                </c:pt>
                <c:pt idx="150">
                  <c:v>43422</c:v>
                </c:pt>
              </c:numCache>
            </c:numRef>
          </c:cat>
          <c:val>
            <c:numRef>
              <c:f>Activities!$AB$2:$AB$152</c:f>
              <c:numCache>
                <c:formatCode>General</c:formatCode>
                <c:ptCount val="151"/>
                <c:pt idx="108">
                  <c:v>1.6</c:v>
                </c:pt>
                <c:pt idx="109">
                  <c:v>1.6</c:v>
                </c:pt>
                <c:pt idx="110">
                  <c:v>1.6</c:v>
                </c:pt>
                <c:pt idx="111">
                  <c:v>1.6</c:v>
                </c:pt>
                <c:pt idx="112">
                  <c:v>1.6</c:v>
                </c:pt>
                <c:pt idx="113">
                  <c:v>1.6</c:v>
                </c:pt>
                <c:pt idx="114">
                  <c:v>1.6</c:v>
                </c:pt>
                <c:pt idx="115">
                  <c:v>1.6</c:v>
                </c:pt>
                <c:pt idx="118">
                  <c:v>1.6</c:v>
                </c:pt>
                <c:pt idx="119">
                  <c:v>1.6</c:v>
                </c:pt>
                <c:pt idx="124">
                  <c:v>1.6</c:v>
                </c:pt>
                <c:pt idx="125">
                  <c:v>1.6</c:v>
                </c:pt>
                <c:pt idx="126">
                  <c:v>1.6</c:v>
                </c:pt>
                <c:pt idx="127">
                  <c:v>1.6</c:v>
                </c:pt>
                <c:pt idx="128">
                  <c:v>1.6</c:v>
                </c:pt>
                <c:pt idx="134">
                  <c:v>1.6</c:v>
                </c:pt>
                <c:pt idx="135">
                  <c:v>1.6</c:v>
                </c:pt>
              </c:numCache>
            </c:numRef>
          </c:val>
          <c:smooth val="0"/>
          <c:extLst xmlns:c16r2="http://schemas.microsoft.com/office/drawing/2015/06/chart">
            <c:ext xmlns:c16="http://schemas.microsoft.com/office/drawing/2014/chart" uri="{C3380CC4-5D6E-409C-BE32-E72D297353CC}">
              <c16:uniqueId val="{00000009-F6D6-4B10-B1B8-676B2B78FEA6}"/>
            </c:ext>
          </c:extLst>
        </c:ser>
        <c:dLbls>
          <c:showLegendKey val="0"/>
          <c:showVal val="0"/>
          <c:showCatName val="0"/>
          <c:showSerName val="0"/>
          <c:showPercent val="0"/>
          <c:showBubbleSize val="0"/>
        </c:dLbls>
        <c:marker val="1"/>
        <c:smooth val="0"/>
        <c:axId val="332657408"/>
        <c:axId val="332658944"/>
        <c:extLst xmlns:c16r2="http://schemas.microsoft.com/office/drawing/2015/06/chart">
          <c:ext xmlns:c15="http://schemas.microsoft.com/office/drawing/2012/chart" uri="{02D57815-91ED-43cb-92C2-25804820EDAC}">
            <c15:filteredLineSeries>
              <c15:ser>
                <c:idx val="2"/>
                <c:order val="2"/>
                <c:tx>
                  <c:strRef>
                    <c:extLst>
                      <c:ext uri="{02D57815-91ED-43cb-92C2-25804820EDAC}">
                        <c15:formulaRef>
                          <c15:sqref>Activities!$T$1</c15:sqref>
                        </c15:formulaRef>
                      </c:ext>
                    </c:extLst>
                    <c:strCache>
                      <c:ptCount val="1"/>
                      <c:pt idx="0">
                        <c:v>Blood collection Cohort 1</c:v>
                      </c:pt>
                    </c:strCache>
                  </c:strRef>
                </c:tx>
                <c:spPr>
                  <a:ln w="38100" cap="rnd">
                    <a:solidFill>
                      <a:srgbClr val="C00000"/>
                    </a:solidFill>
                    <a:round/>
                  </a:ln>
                  <a:effectLst/>
                </c:spPr>
                <c:marker>
                  <c:symbol val="none"/>
                </c:marker>
                <c:cat>
                  <c:numRef>
                    <c:extLst>
                      <c:ext uri="{02D57815-91ED-43cb-92C2-25804820EDAC}">
                        <c15:formulaRef>
                          <c15:sqref>Activities!$D$2:$D$152</c15:sqref>
                        </c15:formulaRef>
                      </c:ext>
                    </c:extLst>
                    <c:numCache>
                      <c:formatCode>dd-mm-yy</c:formatCode>
                      <c:ptCount val="151"/>
                      <c:pt idx="0">
                        <c:v>42370</c:v>
                      </c:pt>
                      <c:pt idx="1">
                        <c:v>42372</c:v>
                      </c:pt>
                      <c:pt idx="2">
                        <c:v>42379</c:v>
                      </c:pt>
                      <c:pt idx="3">
                        <c:v>42386</c:v>
                      </c:pt>
                      <c:pt idx="4">
                        <c:v>42393</c:v>
                      </c:pt>
                      <c:pt idx="5">
                        <c:v>42400</c:v>
                      </c:pt>
                      <c:pt idx="6">
                        <c:v>42407</c:v>
                      </c:pt>
                      <c:pt idx="7">
                        <c:v>42414</c:v>
                      </c:pt>
                      <c:pt idx="8">
                        <c:v>42421</c:v>
                      </c:pt>
                      <c:pt idx="9">
                        <c:v>42428</c:v>
                      </c:pt>
                      <c:pt idx="10">
                        <c:v>42435</c:v>
                      </c:pt>
                      <c:pt idx="11">
                        <c:v>42442</c:v>
                      </c:pt>
                      <c:pt idx="12">
                        <c:v>42449</c:v>
                      </c:pt>
                      <c:pt idx="13">
                        <c:v>42456</c:v>
                      </c:pt>
                      <c:pt idx="14">
                        <c:v>42463</c:v>
                      </c:pt>
                      <c:pt idx="15">
                        <c:v>42470</c:v>
                      </c:pt>
                      <c:pt idx="16">
                        <c:v>42477</c:v>
                      </c:pt>
                      <c:pt idx="17">
                        <c:v>42484</c:v>
                      </c:pt>
                      <c:pt idx="18">
                        <c:v>42491</c:v>
                      </c:pt>
                      <c:pt idx="19">
                        <c:v>42498</c:v>
                      </c:pt>
                      <c:pt idx="20">
                        <c:v>42505</c:v>
                      </c:pt>
                      <c:pt idx="21">
                        <c:v>42512</c:v>
                      </c:pt>
                      <c:pt idx="22">
                        <c:v>42519</c:v>
                      </c:pt>
                      <c:pt idx="23">
                        <c:v>42526</c:v>
                      </c:pt>
                      <c:pt idx="24">
                        <c:v>42533</c:v>
                      </c:pt>
                      <c:pt idx="25">
                        <c:v>42540</c:v>
                      </c:pt>
                      <c:pt idx="26">
                        <c:v>42547</c:v>
                      </c:pt>
                      <c:pt idx="27">
                        <c:v>42554</c:v>
                      </c:pt>
                      <c:pt idx="28">
                        <c:v>42561</c:v>
                      </c:pt>
                      <c:pt idx="29">
                        <c:v>42568</c:v>
                      </c:pt>
                      <c:pt idx="30">
                        <c:v>42575</c:v>
                      </c:pt>
                      <c:pt idx="31">
                        <c:v>42582</c:v>
                      </c:pt>
                      <c:pt idx="32">
                        <c:v>42589</c:v>
                      </c:pt>
                      <c:pt idx="33">
                        <c:v>42596</c:v>
                      </c:pt>
                      <c:pt idx="34">
                        <c:v>42603</c:v>
                      </c:pt>
                      <c:pt idx="35">
                        <c:v>42610</c:v>
                      </c:pt>
                      <c:pt idx="36">
                        <c:v>42617</c:v>
                      </c:pt>
                      <c:pt idx="37">
                        <c:v>42624</c:v>
                      </c:pt>
                      <c:pt idx="38">
                        <c:v>42631</c:v>
                      </c:pt>
                      <c:pt idx="39">
                        <c:v>42638</c:v>
                      </c:pt>
                      <c:pt idx="40">
                        <c:v>42645</c:v>
                      </c:pt>
                      <c:pt idx="41">
                        <c:v>42652</c:v>
                      </c:pt>
                      <c:pt idx="42">
                        <c:v>42659</c:v>
                      </c:pt>
                      <c:pt idx="43">
                        <c:v>42666</c:v>
                      </c:pt>
                      <c:pt idx="44">
                        <c:v>42673</c:v>
                      </c:pt>
                      <c:pt idx="45">
                        <c:v>42680</c:v>
                      </c:pt>
                      <c:pt idx="46">
                        <c:v>42687</c:v>
                      </c:pt>
                      <c:pt idx="47">
                        <c:v>42694</c:v>
                      </c:pt>
                      <c:pt idx="48">
                        <c:v>42701</c:v>
                      </c:pt>
                      <c:pt idx="49">
                        <c:v>42708</c:v>
                      </c:pt>
                      <c:pt idx="50">
                        <c:v>42715</c:v>
                      </c:pt>
                      <c:pt idx="51">
                        <c:v>42722</c:v>
                      </c:pt>
                      <c:pt idx="52">
                        <c:v>42736</c:v>
                      </c:pt>
                      <c:pt idx="53">
                        <c:v>42743</c:v>
                      </c:pt>
                      <c:pt idx="54">
                        <c:v>42750</c:v>
                      </c:pt>
                      <c:pt idx="55">
                        <c:v>42757</c:v>
                      </c:pt>
                      <c:pt idx="56">
                        <c:v>42764</c:v>
                      </c:pt>
                      <c:pt idx="57">
                        <c:v>42771</c:v>
                      </c:pt>
                      <c:pt idx="58">
                        <c:v>42778</c:v>
                      </c:pt>
                      <c:pt idx="59">
                        <c:v>42785</c:v>
                      </c:pt>
                      <c:pt idx="60">
                        <c:v>42792</c:v>
                      </c:pt>
                      <c:pt idx="61">
                        <c:v>42799</c:v>
                      </c:pt>
                      <c:pt idx="62">
                        <c:v>42806</c:v>
                      </c:pt>
                      <c:pt idx="63">
                        <c:v>42813</c:v>
                      </c:pt>
                      <c:pt idx="64">
                        <c:v>42820</c:v>
                      </c:pt>
                      <c:pt idx="65">
                        <c:v>42827</c:v>
                      </c:pt>
                      <c:pt idx="66">
                        <c:v>42834</c:v>
                      </c:pt>
                      <c:pt idx="67">
                        <c:v>42841</c:v>
                      </c:pt>
                      <c:pt idx="68">
                        <c:v>42848</c:v>
                      </c:pt>
                      <c:pt idx="69">
                        <c:v>42855</c:v>
                      </c:pt>
                      <c:pt idx="70">
                        <c:v>42862</c:v>
                      </c:pt>
                      <c:pt idx="71">
                        <c:v>42869</c:v>
                      </c:pt>
                      <c:pt idx="72">
                        <c:v>42876</c:v>
                      </c:pt>
                      <c:pt idx="73">
                        <c:v>42883</c:v>
                      </c:pt>
                      <c:pt idx="74">
                        <c:v>42890</c:v>
                      </c:pt>
                      <c:pt idx="75">
                        <c:v>42897</c:v>
                      </c:pt>
                      <c:pt idx="76">
                        <c:v>42904</c:v>
                      </c:pt>
                      <c:pt idx="77">
                        <c:v>42911</c:v>
                      </c:pt>
                      <c:pt idx="78">
                        <c:v>42918</c:v>
                      </c:pt>
                      <c:pt idx="79">
                        <c:v>42925</c:v>
                      </c:pt>
                      <c:pt idx="80">
                        <c:v>42932</c:v>
                      </c:pt>
                      <c:pt idx="81">
                        <c:v>42939</c:v>
                      </c:pt>
                      <c:pt idx="82">
                        <c:v>42946</c:v>
                      </c:pt>
                      <c:pt idx="83">
                        <c:v>42953</c:v>
                      </c:pt>
                      <c:pt idx="84">
                        <c:v>42960</c:v>
                      </c:pt>
                      <c:pt idx="85">
                        <c:v>42967</c:v>
                      </c:pt>
                      <c:pt idx="86">
                        <c:v>42974</c:v>
                      </c:pt>
                      <c:pt idx="87">
                        <c:v>42981</c:v>
                      </c:pt>
                      <c:pt idx="88">
                        <c:v>42988</c:v>
                      </c:pt>
                      <c:pt idx="89">
                        <c:v>42995</c:v>
                      </c:pt>
                      <c:pt idx="90">
                        <c:v>43002</c:v>
                      </c:pt>
                      <c:pt idx="91">
                        <c:v>43009</c:v>
                      </c:pt>
                      <c:pt idx="92">
                        <c:v>43016</c:v>
                      </c:pt>
                      <c:pt idx="93">
                        <c:v>43023</c:v>
                      </c:pt>
                      <c:pt idx="94">
                        <c:v>43030</c:v>
                      </c:pt>
                      <c:pt idx="95">
                        <c:v>43037</c:v>
                      </c:pt>
                      <c:pt idx="96">
                        <c:v>43044</c:v>
                      </c:pt>
                      <c:pt idx="97">
                        <c:v>43051</c:v>
                      </c:pt>
                      <c:pt idx="98">
                        <c:v>43058</c:v>
                      </c:pt>
                      <c:pt idx="99">
                        <c:v>43065</c:v>
                      </c:pt>
                      <c:pt idx="100">
                        <c:v>43072</c:v>
                      </c:pt>
                      <c:pt idx="101">
                        <c:v>43079</c:v>
                      </c:pt>
                      <c:pt idx="102">
                        <c:v>43086</c:v>
                      </c:pt>
                      <c:pt idx="103">
                        <c:v>43093</c:v>
                      </c:pt>
                      <c:pt idx="104">
                        <c:v>43101</c:v>
                      </c:pt>
                      <c:pt idx="105">
                        <c:v>43107</c:v>
                      </c:pt>
                      <c:pt idx="106">
                        <c:v>43114</c:v>
                      </c:pt>
                      <c:pt idx="107">
                        <c:v>43121</c:v>
                      </c:pt>
                      <c:pt idx="108">
                        <c:v>43128</c:v>
                      </c:pt>
                      <c:pt idx="109">
                        <c:v>43135</c:v>
                      </c:pt>
                      <c:pt idx="110">
                        <c:v>43142</c:v>
                      </c:pt>
                      <c:pt idx="111">
                        <c:v>43149</c:v>
                      </c:pt>
                      <c:pt idx="112">
                        <c:v>43156</c:v>
                      </c:pt>
                      <c:pt idx="113">
                        <c:v>43163</c:v>
                      </c:pt>
                      <c:pt idx="114">
                        <c:v>43170</c:v>
                      </c:pt>
                      <c:pt idx="115">
                        <c:v>43177</c:v>
                      </c:pt>
                      <c:pt idx="116">
                        <c:v>43184</c:v>
                      </c:pt>
                      <c:pt idx="117">
                        <c:v>43191</c:v>
                      </c:pt>
                      <c:pt idx="118">
                        <c:v>43198</c:v>
                      </c:pt>
                      <c:pt idx="119">
                        <c:v>43205</c:v>
                      </c:pt>
                      <c:pt idx="120">
                        <c:v>43212</c:v>
                      </c:pt>
                      <c:pt idx="121">
                        <c:v>43219</c:v>
                      </c:pt>
                      <c:pt idx="122">
                        <c:v>43226</c:v>
                      </c:pt>
                      <c:pt idx="123">
                        <c:v>43233</c:v>
                      </c:pt>
                      <c:pt idx="124">
                        <c:v>43240</c:v>
                      </c:pt>
                      <c:pt idx="125">
                        <c:v>43247</c:v>
                      </c:pt>
                      <c:pt idx="126">
                        <c:v>43254</c:v>
                      </c:pt>
                      <c:pt idx="127">
                        <c:v>43261</c:v>
                      </c:pt>
                      <c:pt idx="128">
                        <c:v>43268</c:v>
                      </c:pt>
                      <c:pt idx="129">
                        <c:v>43275</c:v>
                      </c:pt>
                      <c:pt idx="130">
                        <c:v>43282</c:v>
                      </c:pt>
                      <c:pt idx="131">
                        <c:v>43289</c:v>
                      </c:pt>
                      <c:pt idx="132">
                        <c:v>43296</c:v>
                      </c:pt>
                      <c:pt idx="133">
                        <c:v>43303</c:v>
                      </c:pt>
                      <c:pt idx="134">
                        <c:v>43310</c:v>
                      </c:pt>
                      <c:pt idx="135">
                        <c:v>43317</c:v>
                      </c:pt>
                      <c:pt idx="136">
                        <c:v>43324</c:v>
                      </c:pt>
                      <c:pt idx="137">
                        <c:v>43331</c:v>
                      </c:pt>
                      <c:pt idx="138">
                        <c:v>43338</c:v>
                      </c:pt>
                      <c:pt idx="139">
                        <c:v>43345</c:v>
                      </c:pt>
                      <c:pt idx="140">
                        <c:v>43352</c:v>
                      </c:pt>
                      <c:pt idx="141">
                        <c:v>43359</c:v>
                      </c:pt>
                      <c:pt idx="142">
                        <c:v>43366</c:v>
                      </c:pt>
                      <c:pt idx="143">
                        <c:v>43373</c:v>
                      </c:pt>
                      <c:pt idx="144">
                        <c:v>43380</c:v>
                      </c:pt>
                      <c:pt idx="145">
                        <c:v>43387</c:v>
                      </c:pt>
                      <c:pt idx="146">
                        <c:v>43394</c:v>
                      </c:pt>
                      <c:pt idx="147">
                        <c:v>43401</c:v>
                      </c:pt>
                      <c:pt idx="148">
                        <c:v>43408</c:v>
                      </c:pt>
                      <c:pt idx="149">
                        <c:v>43415</c:v>
                      </c:pt>
                      <c:pt idx="150">
                        <c:v>43422</c:v>
                      </c:pt>
                    </c:numCache>
                  </c:numRef>
                </c:cat>
                <c:val>
                  <c:numRef>
                    <c:extLst>
                      <c:ext uri="{02D57815-91ED-43cb-92C2-25804820EDAC}">
                        <c15:formulaRef>
                          <c15:sqref>Activities!$T$2:$T$152</c15:sqref>
                        </c15:formulaRef>
                      </c:ext>
                    </c:extLst>
                    <c:numCache>
                      <c:formatCode>General</c:formatCode>
                      <c:ptCount val="151"/>
                      <c:pt idx="13">
                        <c:v>1.18</c:v>
                      </c:pt>
                      <c:pt idx="14">
                        <c:v>1.18</c:v>
                      </c:pt>
                      <c:pt idx="29">
                        <c:v>1.18</c:v>
                      </c:pt>
                      <c:pt idx="30">
                        <c:v>1.18</c:v>
                      </c:pt>
                      <c:pt idx="44">
                        <c:v>1.18</c:v>
                      </c:pt>
                      <c:pt idx="45">
                        <c:v>1.18</c:v>
                      </c:pt>
                      <c:pt idx="57">
                        <c:v>1.18</c:v>
                      </c:pt>
                      <c:pt idx="58">
                        <c:v>1.18</c:v>
                      </c:pt>
                      <c:pt idx="62">
                        <c:v>1.18</c:v>
                      </c:pt>
                      <c:pt idx="63">
                        <c:v>1.18</c:v>
                      </c:pt>
                      <c:pt idx="64">
                        <c:v>1.18</c:v>
                      </c:pt>
                      <c:pt idx="69">
                        <c:v>1.18</c:v>
                      </c:pt>
                      <c:pt idx="70">
                        <c:v>1.18</c:v>
                      </c:pt>
                      <c:pt idx="71">
                        <c:v>1.18</c:v>
                      </c:pt>
                      <c:pt idx="72">
                        <c:v>1.18</c:v>
                      </c:pt>
                      <c:pt idx="91">
                        <c:v>1.18</c:v>
                      </c:pt>
                      <c:pt idx="92">
                        <c:v>1.18</c:v>
                      </c:pt>
                      <c:pt idx="93">
                        <c:v>1.18</c:v>
                      </c:pt>
                      <c:pt idx="108">
                        <c:v>1.18</c:v>
                      </c:pt>
                      <c:pt idx="109">
                        <c:v>1.18</c:v>
                      </c:pt>
                      <c:pt idx="113">
                        <c:v>1.18</c:v>
                      </c:pt>
                      <c:pt idx="114">
                        <c:v>1.18</c:v>
                      </c:pt>
                      <c:pt idx="121">
                        <c:v>1.18</c:v>
                      </c:pt>
                      <c:pt idx="122">
                        <c:v>1.18</c:v>
                      </c:pt>
                      <c:pt idx="124">
                        <c:v>1.18</c:v>
                      </c:pt>
                      <c:pt idx="125">
                        <c:v>1.18</c:v>
                      </c:pt>
                      <c:pt idx="143">
                        <c:v>1.18</c:v>
                      </c:pt>
                      <c:pt idx="144">
                        <c:v>1.18</c:v>
                      </c:pt>
                      <c:pt idx="145">
                        <c:v>1.18</c:v>
                      </c:pt>
                      <c:pt idx="147">
                        <c:v>1.18</c:v>
                      </c:pt>
                    </c:numCache>
                  </c:numRef>
                </c:val>
                <c:smooth val="0"/>
                <c:extLst>
                  <c:ext xmlns:c16="http://schemas.microsoft.com/office/drawing/2014/chart" uri="{C3380CC4-5D6E-409C-BE32-E72D297353CC}">
                    <c16:uniqueId val="{0000000A-F6D6-4B10-B1B8-676B2B78FEA6}"/>
                  </c:ext>
                </c:extLst>
              </c15:ser>
            </c15:filteredLineSeries>
            <c15:filteredLineSeries>
              <c15:ser>
                <c:idx val="3"/>
                <c:order val="3"/>
                <c:tx>
                  <c:strRef>
                    <c:extLst xmlns:c15="http://schemas.microsoft.com/office/drawing/2012/chart">
                      <c:ext xmlns:c15="http://schemas.microsoft.com/office/drawing/2012/chart" uri="{02D57815-91ED-43cb-92C2-25804820EDAC}">
                        <c15:formulaRef>
                          <c15:sqref>Activities!$U$1</c15:sqref>
                        </c15:formulaRef>
                      </c:ext>
                    </c:extLst>
                    <c:strCache>
                      <c:ptCount val="1"/>
                      <c:pt idx="0">
                        <c:v>Blood collection Cohort 2</c:v>
                      </c:pt>
                    </c:strCache>
                  </c:strRef>
                </c:tx>
                <c:spPr>
                  <a:ln w="38100" cap="rnd">
                    <a:solidFill>
                      <a:srgbClr val="FF3737"/>
                    </a:solidFill>
                    <a:round/>
                  </a:ln>
                  <a:effectLst/>
                </c:spPr>
                <c:marker>
                  <c:symbol val="none"/>
                </c:marker>
                <c:cat>
                  <c:numRef>
                    <c:extLst xmlns:c15="http://schemas.microsoft.com/office/drawing/2012/chart">
                      <c:ext xmlns:c15="http://schemas.microsoft.com/office/drawing/2012/chart" uri="{02D57815-91ED-43cb-92C2-25804820EDAC}">
                        <c15:formulaRef>
                          <c15:sqref>Activities!$D$2:$D$152</c15:sqref>
                        </c15:formulaRef>
                      </c:ext>
                    </c:extLst>
                    <c:numCache>
                      <c:formatCode>dd-mm-yy</c:formatCode>
                      <c:ptCount val="151"/>
                      <c:pt idx="0">
                        <c:v>42370</c:v>
                      </c:pt>
                      <c:pt idx="1">
                        <c:v>42372</c:v>
                      </c:pt>
                      <c:pt idx="2">
                        <c:v>42379</c:v>
                      </c:pt>
                      <c:pt idx="3">
                        <c:v>42386</c:v>
                      </c:pt>
                      <c:pt idx="4">
                        <c:v>42393</c:v>
                      </c:pt>
                      <c:pt idx="5">
                        <c:v>42400</c:v>
                      </c:pt>
                      <c:pt idx="6">
                        <c:v>42407</c:v>
                      </c:pt>
                      <c:pt idx="7">
                        <c:v>42414</c:v>
                      </c:pt>
                      <c:pt idx="8">
                        <c:v>42421</c:v>
                      </c:pt>
                      <c:pt idx="9">
                        <c:v>42428</c:v>
                      </c:pt>
                      <c:pt idx="10">
                        <c:v>42435</c:v>
                      </c:pt>
                      <c:pt idx="11">
                        <c:v>42442</c:v>
                      </c:pt>
                      <c:pt idx="12">
                        <c:v>42449</c:v>
                      </c:pt>
                      <c:pt idx="13">
                        <c:v>42456</c:v>
                      </c:pt>
                      <c:pt idx="14">
                        <c:v>42463</c:v>
                      </c:pt>
                      <c:pt idx="15">
                        <c:v>42470</c:v>
                      </c:pt>
                      <c:pt idx="16">
                        <c:v>42477</c:v>
                      </c:pt>
                      <c:pt idx="17">
                        <c:v>42484</c:v>
                      </c:pt>
                      <c:pt idx="18">
                        <c:v>42491</c:v>
                      </c:pt>
                      <c:pt idx="19">
                        <c:v>42498</c:v>
                      </c:pt>
                      <c:pt idx="20">
                        <c:v>42505</c:v>
                      </c:pt>
                      <c:pt idx="21">
                        <c:v>42512</c:v>
                      </c:pt>
                      <c:pt idx="22">
                        <c:v>42519</c:v>
                      </c:pt>
                      <c:pt idx="23">
                        <c:v>42526</c:v>
                      </c:pt>
                      <c:pt idx="24">
                        <c:v>42533</c:v>
                      </c:pt>
                      <c:pt idx="25">
                        <c:v>42540</c:v>
                      </c:pt>
                      <c:pt idx="26">
                        <c:v>42547</c:v>
                      </c:pt>
                      <c:pt idx="27">
                        <c:v>42554</c:v>
                      </c:pt>
                      <c:pt idx="28">
                        <c:v>42561</c:v>
                      </c:pt>
                      <c:pt idx="29">
                        <c:v>42568</c:v>
                      </c:pt>
                      <c:pt idx="30">
                        <c:v>42575</c:v>
                      </c:pt>
                      <c:pt idx="31">
                        <c:v>42582</c:v>
                      </c:pt>
                      <c:pt idx="32">
                        <c:v>42589</c:v>
                      </c:pt>
                      <c:pt idx="33">
                        <c:v>42596</c:v>
                      </c:pt>
                      <c:pt idx="34">
                        <c:v>42603</c:v>
                      </c:pt>
                      <c:pt idx="35">
                        <c:v>42610</c:v>
                      </c:pt>
                      <c:pt idx="36">
                        <c:v>42617</c:v>
                      </c:pt>
                      <c:pt idx="37">
                        <c:v>42624</c:v>
                      </c:pt>
                      <c:pt idx="38">
                        <c:v>42631</c:v>
                      </c:pt>
                      <c:pt idx="39">
                        <c:v>42638</c:v>
                      </c:pt>
                      <c:pt idx="40">
                        <c:v>42645</c:v>
                      </c:pt>
                      <c:pt idx="41">
                        <c:v>42652</c:v>
                      </c:pt>
                      <c:pt idx="42">
                        <c:v>42659</c:v>
                      </c:pt>
                      <c:pt idx="43">
                        <c:v>42666</c:v>
                      </c:pt>
                      <c:pt idx="44">
                        <c:v>42673</c:v>
                      </c:pt>
                      <c:pt idx="45">
                        <c:v>42680</c:v>
                      </c:pt>
                      <c:pt idx="46">
                        <c:v>42687</c:v>
                      </c:pt>
                      <c:pt idx="47">
                        <c:v>42694</c:v>
                      </c:pt>
                      <c:pt idx="48">
                        <c:v>42701</c:v>
                      </c:pt>
                      <c:pt idx="49">
                        <c:v>42708</c:v>
                      </c:pt>
                      <c:pt idx="50">
                        <c:v>42715</c:v>
                      </c:pt>
                      <c:pt idx="51">
                        <c:v>42722</c:v>
                      </c:pt>
                      <c:pt idx="52">
                        <c:v>42736</c:v>
                      </c:pt>
                      <c:pt idx="53">
                        <c:v>42743</c:v>
                      </c:pt>
                      <c:pt idx="54">
                        <c:v>42750</c:v>
                      </c:pt>
                      <c:pt idx="55">
                        <c:v>42757</c:v>
                      </c:pt>
                      <c:pt idx="56">
                        <c:v>42764</c:v>
                      </c:pt>
                      <c:pt idx="57">
                        <c:v>42771</c:v>
                      </c:pt>
                      <c:pt idx="58">
                        <c:v>42778</c:v>
                      </c:pt>
                      <c:pt idx="59">
                        <c:v>42785</c:v>
                      </c:pt>
                      <c:pt idx="60">
                        <c:v>42792</c:v>
                      </c:pt>
                      <c:pt idx="61">
                        <c:v>42799</c:v>
                      </c:pt>
                      <c:pt idx="62">
                        <c:v>42806</c:v>
                      </c:pt>
                      <c:pt idx="63">
                        <c:v>42813</c:v>
                      </c:pt>
                      <c:pt idx="64">
                        <c:v>42820</c:v>
                      </c:pt>
                      <c:pt idx="65">
                        <c:v>42827</c:v>
                      </c:pt>
                      <c:pt idx="66">
                        <c:v>42834</c:v>
                      </c:pt>
                      <c:pt idx="67">
                        <c:v>42841</c:v>
                      </c:pt>
                      <c:pt idx="68">
                        <c:v>42848</c:v>
                      </c:pt>
                      <c:pt idx="69">
                        <c:v>42855</c:v>
                      </c:pt>
                      <c:pt idx="70">
                        <c:v>42862</c:v>
                      </c:pt>
                      <c:pt idx="71">
                        <c:v>42869</c:v>
                      </c:pt>
                      <c:pt idx="72">
                        <c:v>42876</c:v>
                      </c:pt>
                      <c:pt idx="73">
                        <c:v>42883</c:v>
                      </c:pt>
                      <c:pt idx="74">
                        <c:v>42890</c:v>
                      </c:pt>
                      <c:pt idx="75">
                        <c:v>42897</c:v>
                      </c:pt>
                      <c:pt idx="76">
                        <c:v>42904</c:v>
                      </c:pt>
                      <c:pt idx="77">
                        <c:v>42911</c:v>
                      </c:pt>
                      <c:pt idx="78">
                        <c:v>42918</c:v>
                      </c:pt>
                      <c:pt idx="79">
                        <c:v>42925</c:v>
                      </c:pt>
                      <c:pt idx="80">
                        <c:v>42932</c:v>
                      </c:pt>
                      <c:pt idx="81">
                        <c:v>42939</c:v>
                      </c:pt>
                      <c:pt idx="82">
                        <c:v>42946</c:v>
                      </c:pt>
                      <c:pt idx="83">
                        <c:v>42953</c:v>
                      </c:pt>
                      <c:pt idx="84">
                        <c:v>42960</c:v>
                      </c:pt>
                      <c:pt idx="85">
                        <c:v>42967</c:v>
                      </c:pt>
                      <c:pt idx="86">
                        <c:v>42974</c:v>
                      </c:pt>
                      <c:pt idx="87">
                        <c:v>42981</c:v>
                      </c:pt>
                      <c:pt idx="88">
                        <c:v>42988</c:v>
                      </c:pt>
                      <c:pt idx="89">
                        <c:v>42995</c:v>
                      </c:pt>
                      <c:pt idx="90">
                        <c:v>43002</c:v>
                      </c:pt>
                      <c:pt idx="91">
                        <c:v>43009</c:v>
                      </c:pt>
                      <c:pt idx="92">
                        <c:v>43016</c:v>
                      </c:pt>
                      <c:pt idx="93">
                        <c:v>43023</c:v>
                      </c:pt>
                      <c:pt idx="94">
                        <c:v>43030</c:v>
                      </c:pt>
                      <c:pt idx="95">
                        <c:v>43037</c:v>
                      </c:pt>
                      <c:pt idx="96">
                        <c:v>43044</c:v>
                      </c:pt>
                      <c:pt idx="97">
                        <c:v>43051</c:v>
                      </c:pt>
                      <c:pt idx="98">
                        <c:v>43058</c:v>
                      </c:pt>
                      <c:pt idx="99">
                        <c:v>43065</c:v>
                      </c:pt>
                      <c:pt idx="100">
                        <c:v>43072</c:v>
                      </c:pt>
                      <c:pt idx="101">
                        <c:v>43079</c:v>
                      </c:pt>
                      <c:pt idx="102">
                        <c:v>43086</c:v>
                      </c:pt>
                      <c:pt idx="103">
                        <c:v>43093</c:v>
                      </c:pt>
                      <c:pt idx="104">
                        <c:v>43101</c:v>
                      </c:pt>
                      <c:pt idx="105">
                        <c:v>43107</c:v>
                      </c:pt>
                      <c:pt idx="106">
                        <c:v>43114</c:v>
                      </c:pt>
                      <c:pt idx="107">
                        <c:v>43121</c:v>
                      </c:pt>
                      <c:pt idx="108">
                        <c:v>43128</c:v>
                      </c:pt>
                      <c:pt idx="109">
                        <c:v>43135</c:v>
                      </c:pt>
                      <c:pt idx="110">
                        <c:v>43142</c:v>
                      </c:pt>
                      <c:pt idx="111">
                        <c:v>43149</c:v>
                      </c:pt>
                      <c:pt idx="112">
                        <c:v>43156</c:v>
                      </c:pt>
                      <c:pt idx="113">
                        <c:v>43163</c:v>
                      </c:pt>
                      <c:pt idx="114">
                        <c:v>43170</c:v>
                      </c:pt>
                      <c:pt idx="115">
                        <c:v>43177</c:v>
                      </c:pt>
                      <c:pt idx="116">
                        <c:v>43184</c:v>
                      </c:pt>
                      <c:pt idx="117">
                        <c:v>43191</c:v>
                      </c:pt>
                      <c:pt idx="118">
                        <c:v>43198</c:v>
                      </c:pt>
                      <c:pt idx="119">
                        <c:v>43205</c:v>
                      </c:pt>
                      <c:pt idx="120">
                        <c:v>43212</c:v>
                      </c:pt>
                      <c:pt idx="121">
                        <c:v>43219</c:v>
                      </c:pt>
                      <c:pt idx="122">
                        <c:v>43226</c:v>
                      </c:pt>
                      <c:pt idx="123">
                        <c:v>43233</c:v>
                      </c:pt>
                      <c:pt idx="124">
                        <c:v>43240</c:v>
                      </c:pt>
                      <c:pt idx="125">
                        <c:v>43247</c:v>
                      </c:pt>
                      <c:pt idx="126">
                        <c:v>43254</c:v>
                      </c:pt>
                      <c:pt idx="127">
                        <c:v>43261</c:v>
                      </c:pt>
                      <c:pt idx="128">
                        <c:v>43268</c:v>
                      </c:pt>
                      <c:pt idx="129">
                        <c:v>43275</c:v>
                      </c:pt>
                      <c:pt idx="130">
                        <c:v>43282</c:v>
                      </c:pt>
                      <c:pt idx="131">
                        <c:v>43289</c:v>
                      </c:pt>
                      <c:pt idx="132">
                        <c:v>43296</c:v>
                      </c:pt>
                      <c:pt idx="133">
                        <c:v>43303</c:v>
                      </c:pt>
                      <c:pt idx="134">
                        <c:v>43310</c:v>
                      </c:pt>
                      <c:pt idx="135">
                        <c:v>43317</c:v>
                      </c:pt>
                      <c:pt idx="136">
                        <c:v>43324</c:v>
                      </c:pt>
                      <c:pt idx="137">
                        <c:v>43331</c:v>
                      </c:pt>
                      <c:pt idx="138">
                        <c:v>43338</c:v>
                      </c:pt>
                      <c:pt idx="139">
                        <c:v>43345</c:v>
                      </c:pt>
                      <c:pt idx="140">
                        <c:v>43352</c:v>
                      </c:pt>
                      <c:pt idx="141">
                        <c:v>43359</c:v>
                      </c:pt>
                      <c:pt idx="142">
                        <c:v>43366</c:v>
                      </c:pt>
                      <c:pt idx="143">
                        <c:v>43373</c:v>
                      </c:pt>
                      <c:pt idx="144">
                        <c:v>43380</c:v>
                      </c:pt>
                      <c:pt idx="145">
                        <c:v>43387</c:v>
                      </c:pt>
                      <c:pt idx="146">
                        <c:v>43394</c:v>
                      </c:pt>
                      <c:pt idx="147">
                        <c:v>43401</c:v>
                      </c:pt>
                      <c:pt idx="148">
                        <c:v>43408</c:v>
                      </c:pt>
                      <c:pt idx="149">
                        <c:v>43415</c:v>
                      </c:pt>
                      <c:pt idx="150">
                        <c:v>43422</c:v>
                      </c:pt>
                    </c:numCache>
                  </c:numRef>
                </c:cat>
                <c:val>
                  <c:numRef>
                    <c:extLst xmlns:c15="http://schemas.microsoft.com/office/drawing/2012/chart">
                      <c:ext xmlns:c15="http://schemas.microsoft.com/office/drawing/2012/chart" uri="{02D57815-91ED-43cb-92C2-25804820EDAC}">
                        <c15:formulaRef>
                          <c15:sqref>Activities!$U$2:$U$152</c15:sqref>
                        </c15:formulaRef>
                      </c:ext>
                    </c:extLst>
                    <c:numCache>
                      <c:formatCode>General</c:formatCode>
                      <c:ptCount val="151"/>
                      <c:pt idx="48">
                        <c:v>1.2</c:v>
                      </c:pt>
                      <c:pt idx="49">
                        <c:v>1.2</c:v>
                      </c:pt>
                      <c:pt idx="50">
                        <c:v>1.2</c:v>
                      </c:pt>
                      <c:pt idx="58">
                        <c:v>1.2</c:v>
                      </c:pt>
                      <c:pt idx="60">
                        <c:v>1.2</c:v>
                      </c:pt>
                      <c:pt idx="63">
                        <c:v>1.2</c:v>
                      </c:pt>
                      <c:pt idx="64">
                        <c:v>1.2</c:v>
                      </c:pt>
                      <c:pt idx="71">
                        <c:v>1.2</c:v>
                      </c:pt>
                      <c:pt idx="72">
                        <c:v>1.2</c:v>
                      </c:pt>
                      <c:pt idx="73">
                        <c:v>1.2</c:v>
                      </c:pt>
                      <c:pt idx="74">
                        <c:v>1.2</c:v>
                      </c:pt>
                      <c:pt idx="93">
                        <c:v>1.2</c:v>
                      </c:pt>
                      <c:pt idx="94">
                        <c:v>1.2</c:v>
                      </c:pt>
                      <c:pt idx="110">
                        <c:v>1.2</c:v>
                      </c:pt>
                      <c:pt idx="111">
                        <c:v>1.2</c:v>
                      </c:pt>
                      <c:pt idx="113">
                        <c:v>1.2</c:v>
                      </c:pt>
                      <c:pt idx="123">
                        <c:v>1.2</c:v>
                      </c:pt>
                      <c:pt idx="124">
                        <c:v>1.2</c:v>
                      </c:pt>
                      <c:pt idx="125">
                        <c:v>1.2</c:v>
                      </c:pt>
                      <c:pt idx="143">
                        <c:v>1.2</c:v>
                      </c:pt>
                      <c:pt idx="144">
                        <c:v>1.2</c:v>
                      </c:pt>
                      <c:pt idx="145">
                        <c:v>1.2</c:v>
                      </c:pt>
                      <c:pt idx="147">
                        <c:v>1.2</c:v>
                      </c:pt>
                    </c:numCache>
                  </c:numRef>
                </c:val>
                <c:smooth val="0"/>
                <c:extLst xmlns:c15="http://schemas.microsoft.com/office/drawing/2012/chart">
                  <c:ext xmlns:c16="http://schemas.microsoft.com/office/drawing/2014/chart" uri="{C3380CC4-5D6E-409C-BE32-E72D297353CC}">
                    <c16:uniqueId val="{0000000B-F6D6-4B10-B1B8-676B2B78FEA6}"/>
                  </c:ext>
                </c:extLst>
              </c15:ser>
            </c15:filteredLineSeries>
            <c15:filteredLineSeries>
              <c15:ser>
                <c:idx val="4"/>
                <c:order val="4"/>
                <c:tx>
                  <c:strRef>
                    <c:extLst xmlns:c15="http://schemas.microsoft.com/office/drawing/2012/chart">
                      <c:ext xmlns:c15="http://schemas.microsoft.com/office/drawing/2012/chart" uri="{02D57815-91ED-43cb-92C2-25804820EDAC}">
                        <c15:formulaRef>
                          <c15:sqref>Activities!$V$1</c15:sqref>
                        </c15:formulaRef>
                      </c:ext>
                    </c:extLst>
                    <c:strCache>
                      <c:ptCount val="1"/>
                      <c:pt idx="0">
                        <c:v>Blood collection Cohort 3</c:v>
                      </c:pt>
                    </c:strCache>
                  </c:strRef>
                </c:tx>
                <c:spPr>
                  <a:ln w="38100" cap="rnd">
                    <a:solidFill>
                      <a:srgbClr val="FF9393"/>
                    </a:solidFill>
                    <a:round/>
                  </a:ln>
                  <a:effectLst/>
                </c:spPr>
                <c:marker>
                  <c:symbol val="none"/>
                </c:marker>
                <c:cat>
                  <c:numRef>
                    <c:extLst xmlns:c15="http://schemas.microsoft.com/office/drawing/2012/chart">
                      <c:ext xmlns:c15="http://schemas.microsoft.com/office/drawing/2012/chart" uri="{02D57815-91ED-43cb-92C2-25804820EDAC}">
                        <c15:formulaRef>
                          <c15:sqref>Activities!$D$2:$D$152</c15:sqref>
                        </c15:formulaRef>
                      </c:ext>
                    </c:extLst>
                    <c:numCache>
                      <c:formatCode>dd-mm-yy</c:formatCode>
                      <c:ptCount val="151"/>
                      <c:pt idx="0">
                        <c:v>42370</c:v>
                      </c:pt>
                      <c:pt idx="1">
                        <c:v>42372</c:v>
                      </c:pt>
                      <c:pt idx="2">
                        <c:v>42379</c:v>
                      </c:pt>
                      <c:pt idx="3">
                        <c:v>42386</c:v>
                      </c:pt>
                      <c:pt idx="4">
                        <c:v>42393</c:v>
                      </c:pt>
                      <c:pt idx="5">
                        <c:v>42400</c:v>
                      </c:pt>
                      <c:pt idx="6">
                        <c:v>42407</c:v>
                      </c:pt>
                      <c:pt idx="7">
                        <c:v>42414</c:v>
                      </c:pt>
                      <c:pt idx="8">
                        <c:v>42421</c:v>
                      </c:pt>
                      <c:pt idx="9">
                        <c:v>42428</c:v>
                      </c:pt>
                      <c:pt idx="10">
                        <c:v>42435</c:v>
                      </c:pt>
                      <c:pt idx="11">
                        <c:v>42442</c:v>
                      </c:pt>
                      <c:pt idx="12">
                        <c:v>42449</c:v>
                      </c:pt>
                      <c:pt idx="13">
                        <c:v>42456</c:v>
                      </c:pt>
                      <c:pt idx="14">
                        <c:v>42463</c:v>
                      </c:pt>
                      <c:pt idx="15">
                        <c:v>42470</c:v>
                      </c:pt>
                      <c:pt idx="16">
                        <c:v>42477</c:v>
                      </c:pt>
                      <c:pt idx="17">
                        <c:v>42484</c:v>
                      </c:pt>
                      <c:pt idx="18">
                        <c:v>42491</c:v>
                      </c:pt>
                      <c:pt idx="19">
                        <c:v>42498</c:v>
                      </c:pt>
                      <c:pt idx="20">
                        <c:v>42505</c:v>
                      </c:pt>
                      <c:pt idx="21">
                        <c:v>42512</c:v>
                      </c:pt>
                      <c:pt idx="22">
                        <c:v>42519</c:v>
                      </c:pt>
                      <c:pt idx="23">
                        <c:v>42526</c:v>
                      </c:pt>
                      <c:pt idx="24">
                        <c:v>42533</c:v>
                      </c:pt>
                      <c:pt idx="25">
                        <c:v>42540</c:v>
                      </c:pt>
                      <c:pt idx="26">
                        <c:v>42547</c:v>
                      </c:pt>
                      <c:pt idx="27">
                        <c:v>42554</c:v>
                      </c:pt>
                      <c:pt idx="28">
                        <c:v>42561</c:v>
                      </c:pt>
                      <c:pt idx="29">
                        <c:v>42568</c:v>
                      </c:pt>
                      <c:pt idx="30">
                        <c:v>42575</c:v>
                      </c:pt>
                      <c:pt idx="31">
                        <c:v>42582</c:v>
                      </c:pt>
                      <c:pt idx="32">
                        <c:v>42589</c:v>
                      </c:pt>
                      <c:pt idx="33">
                        <c:v>42596</c:v>
                      </c:pt>
                      <c:pt idx="34">
                        <c:v>42603</c:v>
                      </c:pt>
                      <c:pt idx="35">
                        <c:v>42610</c:v>
                      </c:pt>
                      <c:pt idx="36">
                        <c:v>42617</c:v>
                      </c:pt>
                      <c:pt idx="37">
                        <c:v>42624</c:v>
                      </c:pt>
                      <c:pt idx="38">
                        <c:v>42631</c:v>
                      </c:pt>
                      <c:pt idx="39">
                        <c:v>42638</c:v>
                      </c:pt>
                      <c:pt idx="40">
                        <c:v>42645</c:v>
                      </c:pt>
                      <c:pt idx="41">
                        <c:v>42652</c:v>
                      </c:pt>
                      <c:pt idx="42">
                        <c:v>42659</c:v>
                      </c:pt>
                      <c:pt idx="43">
                        <c:v>42666</c:v>
                      </c:pt>
                      <c:pt idx="44">
                        <c:v>42673</c:v>
                      </c:pt>
                      <c:pt idx="45">
                        <c:v>42680</c:v>
                      </c:pt>
                      <c:pt idx="46">
                        <c:v>42687</c:v>
                      </c:pt>
                      <c:pt idx="47">
                        <c:v>42694</c:v>
                      </c:pt>
                      <c:pt idx="48">
                        <c:v>42701</c:v>
                      </c:pt>
                      <c:pt idx="49">
                        <c:v>42708</c:v>
                      </c:pt>
                      <c:pt idx="50">
                        <c:v>42715</c:v>
                      </c:pt>
                      <c:pt idx="51">
                        <c:v>42722</c:v>
                      </c:pt>
                      <c:pt idx="52">
                        <c:v>42736</c:v>
                      </c:pt>
                      <c:pt idx="53">
                        <c:v>42743</c:v>
                      </c:pt>
                      <c:pt idx="54">
                        <c:v>42750</c:v>
                      </c:pt>
                      <c:pt idx="55">
                        <c:v>42757</c:v>
                      </c:pt>
                      <c:pt idx="56">
                        <c:v>42764</c:v>
                      </c:pt>
                      <c:pt idx="57">
                        <c:v>42771</c:v>
                      </c:pt>
                      <c:pt idx="58">
                        <c:v>42778</c:v>
                      </c:pt>
                      <c:pt idx="59">
                        <c:v>42785</c:v>
                      </c:pt>
                      <c:pt idx="60">
                        <c:v>42792</c:v>
                      </c:pt>
                      <c:pt idx="61">
                        <c:v>42799</c:v>
                      </c:pt>
                      <c:pt idx="62">
                        <c:v>42806</c:v>
                      </c:pt>
                      <c:pt idx="63">
                        <c:v>42813</c:v>
                      </c:pt>
                      <c:pt idx="64">
                        <c:v>42820</c:v>
                      </c:pt>
                      <c:pt idx="65">
                        <c:v>42827</c:v>
                      </c:pt>
                      <c:pt idx="66">
                        <c:v>42834</c:v>
                      </c:pt>
                      <c:pt idx="67">
                        <c:v>42841</c:v>
                      </c:pt>
                      <c:pt idx="68">
                        <c:v>42848</c:v>
                      </c:pt>
                      <c:pt idx="69">
                        <c:v>42855</c:v>
                      </c:pt>
                      <c:pt idx="70">
                        <c:v>42862</c:v>
                      </c:pt>
                      <c:pt idx="71">
                        <c:v>42869</c:v>
                      </c:pt>
                      <c:pt idx="72">
                        <c:v>42876</c:v>
                      </c:pt>
                      <c:pt idx="73">
                        <c:v>42883</c:v>
                      </c:pt>
                      <c:pt idx="74">
                        <c:v>42890</c:v>
                      </c:pt>
                      <c:pt idx="75">
                        <c:v>42897</c:v>
                      </c:pt>
                      <c:pt idx="76">
                        <c:v>42904</c:v>
                      </c:pt>
                      <c:pt idx="77">
                        <c:v>42911</c:v>
                      </c:pt>
                      <c:pt idx="78">
                        <c:v>42918</c:v>
                      </c:pt>
                      <c:pt idx="79">
                        <c:v>42925</c:v>
                      </c:pt>
                      <c:pt idx="80">
                        <c:v>42932</c:v>
                      </c:pt>
                      <c:pt idx="81">
                        <c:v>42939</c:v>
                      </c:pt>
                      <c:pt idx="82">
                        <c:v>42946</c:v>
                      </c:pt>
                      <c:pt idx="83">
                        <c:v>42953</c:v>
                      </c:pt>
                      <c:pt idx="84">
                        <c:v>42960</c:v>
                      </c:pt>
                      <c:pt idx="85">
                        <c:v>42967</c:v>
                      </c:pt>
                      <c:pt idx="86">
                        <c:v>42974</c:v>
                      </c:pt>
                      <c:pt idx="87">
                        <c:v>42981</c:v>
                      </c:pt>
                      <c:pt idx="88">
                        <c:v>42988</c:v>
                      </c:pt>
                      <c:pt idx="89">
                        <c:v>42995</c:v>
                      </c:pt>
                      <c:pt idx="90">
                        <c:v>43002</c:v>
                      </c:pt>
                      <c:pt idx="91">
                        <c:v>43009</c:v>
                      </c:pt>
                      <c:pt idx="92">
                        <c:v>43016</c:v>
                      </c:pt>
                      <c:pt idx="93">
                        <c:v>43023</c:v>
                      </c:pt>
                      <c:pt idx="94">
                        <c:v>43030</c:v>
                      </c:pt>
                      <c:pt idx="95">
                        <c:v>43037</c:v>
                      </c:pt>
                      <c:pt idx="96">
                        <c:v>43044</c:v>
                      </c:pt>
                      <c:pt idx="97">
                        <c:v>43051</c:v>
                      </c:pt>
                      <c:pt idx="98">
                        <c:v>43058</c:v>
                      </c:pt>
                      <c:pt idx="99">
                        <c:v>43065</c:v>
                      </c:pt>
                      <c:pt idx="100">
                        <c:v>43072</c:v>
                      </c:pt>
                      <c:pt idx="101">
                        <c:v>43079</c:v>
                      </c:pt>
                      <c:pt idx="102">
                        <c:v>43086</c:v>
                      </c:pt>
                      <c:pt idx="103">
                        <c:v>43093</c:v>
                      </c:pt>
                      <c:pt idx="104">
                        <c:v>43101</c:v>
                      </c:pt>
                      <c:pt idx="105">
                        <c:v>43107</c:v>
                      </c:pt>
                      <c:pt idx="106">
                        <c:v>43114</c:v>
                      </c:pt>
                      <c:pt idx="107">
                        <c:v>43121</c:v>
                      </c:pt>
                      <c:pt idx="108">
                        <c:v>43128</c:v>
                      </c:pt>
                      <c:pt idx="109">
                        <c:v>43135</c:v>
                      </c:pt>
                      <c:pt idx="110">
                        <c:v>43142</c:v>
                      </c:pt>
                      <c:pt idx="111">
                        <c:v>43149</c:v>
                      </c:pt>
                      <c:pt idx="112">
                        <c:v>43156</c:v>
                      </c:pt>
                      <c:pt idx="113">
                        <c:v>43163</c:v>
                      </c:pt>
                      <c:pt idx="114">
                        <c:v>43170</c:v>
                      </c:pt>
                      <c:pt idx="115">
                        <c:v>43177</c:v>
                      </c:pt>
                      <c:pt idx="116">
                        <c:v>43184</c:v>
                      </c:pt>
                      <c:pt idx="117">
                        <c:v>43191</c:v>
                      </c:pt>
                      <c:pt idx="118">
                        <c:v>43198</c:v>
                      </c:pt>
                      <c:pt idx="119">
                        <c:v>43205</c:v>
                      </c:pt>
                      <c:pt idx="120">
                        <c:v>43212</c:v>
                      </c:pt>
                      <c:pt idx="121">
                        <c:v>43219</c:v>
                      </c:pt>
                      <c:pt idx="122">
                        <c:v>43226</c:v>
                      </c:pt>
                      <c:pt idx="123">
                        <c:v>43233</c:v>
                      </c:pt>
                      <c:pt idx="124">
                        <c:v>43240</c:v>
                      </c:pt>
                      <c:pt idx="125">
                        <c:v>43247</c:v>
                      </c:pt>
                      <c:pt idx="126">
                        <c:v>43254</c:v>
                      </c:pt>
                      <c:pt idx="127">
                        <c:v>43261</c:v>
                      </c:pt>
                      <c:pt idx="128">
                        <c:v>43268</c:v>
                      </c:pt>
                      <c:pt idx="129">
                        <c:v>43275</c:v>
                      </c:pt>
                      <c:pt idx="130">
                        <c:v>43282</c:v>
                      </c:pt>
                      <c:pt idx="131">
                        <c:v>43289</c:v>
                      </c:pt>
                      <c:pt idx="132">
                        <c:v>43296</c:v>
                      </c:pt>
                      <c:pt idx="133">
                        <c:v>43303</c:v>
                      </c:pt>
                      <c:pt idx="134">
                        <c:v>43310</c:v>
                      </c:pt>
                      <c:pt idx="135">
                        <c:v>43317</c:v>
                      </c:pt>
                      <c:pt idx="136">
                        <c:v>43324</c:v>
                      </c:pt>
                      <c:pt idx="137">
                        <c:v>43331</c:v>
                      </c:pt>
                      <c:pt idx="138">
                        <c:v>43338</c:v>
                      </c:pt>
                      <c:pt idx="139">
                        <c:v>43345</c:v>
                      </c:pt>
                      <c:pt idx="140">
                        <c:v>43352</c:v>
                      </c:pt>
                      <c:pt idx="141">
                        <c:v>43359</c:v>
                      </c:pt>
                      <c:pt idx="142">
                        <c:v>43366</c:v>
                      </c:pt>
                      <c:pt idx="143">
                        <c:v>43373</c:v>
                      </c:pt>
                      <c:pt idx="144">
                        <c:v>43380</c:v>
                      </c:pt>
                      <c:pt idx="145">
                        <c:v>43387</c:v>
                      </c:pt>
                      <c:pt idx="146">
                        <c:v>43394</c:v>
                      </c:pt>
                      <c:pt idx="147">
                        <c:v>43401</c:v>
                      </c:pt>
                      <c:pt idx="148">
                        <c:v>43408</c:v>
                      </c:pt>
                      <c:pt idx="149">
                        <c:v>43415</c:v>
                      </c:pt>
                      <c:pt idx="150">
                        <c:v>43422</c:v>
                      </c:pt>
                    </c:numCache>
                  </c:numRef>
                </c:cat>
                <c:val>
                  <c:numRef>
                    <c:extLst xmlns:c15="http://schemas.microsoft.com/office/drawing/2012/chart">
                      <c:ext xmlns:c15="http://schemas.microsoft.com/office/drawing/2012/chart" uri="{02D57815-91ED-43cb-92C2-25804820EDAC}">
                        <c15:formulaRef>
                          <c15:sqref>Activities!$V$2:$V$152</c15:sqref>
                        </c15:formulaRef>
                      </c:ext>
                    </c:extLst>
                    <c:numCache>
                      <c:formatCode>General</c:formatCode>
                      <c:ptCount val="151"/>
                      <c:pt idx="100">
                        <c:v>1.22</c:v>
                      </c:pt>
                      <c:pt idx="101">
                        <c:v>1.22</c:v>
                      </c:pt>
                      <c:pt idx="104">
                        <c:v>1.22</c:v>
                      </c:pt>
                      <c:pt idx="105">
                        <c:v>1.22</c:v>
                      </c:pt>
                      <c:pt idx="106">
                        <c:v>1.22</c:v>
                      </c:pt>
                      <c:pt idx="107">
                        <c:v>1.22</c:v>
                      </c:pt>
                      <c:pt idx="111">
                        <c:v>1.22</c:v>
                      </c:pt>
                      <c:pt idx="121">
                        <c:v>1.22</c:v>
                      </c:pt>
                      <c:pt idx="122">
                        <c:v>1.22</c:v>
                      </c:pt>
                      <c:pt idx="123">
                        <c:v>1.22</c:v>
                      </c:pt>
                      <c:pt idx="125">
                        <c:v>1.22</c:v>
                      </c:pt>
                      <c:pt idx="143">
                        <c:v>1.22</c:v>
                      </c:pt>
                      <c:pt idx="144">
                        <c:v>1.22</c:v>
                      </c:pt>
                      <c:pt idx="145">
                        <c:v>1.22</c:v>
                      </c:pt>
                      <c:pt idx="147">
                        <c:v>1.22</c:v>
                      </c:pt>
                    </c:numCache>
                  </c:numRef>
                </c:val>
                <c:smooth val="0"/>
                <c:extLst xmlns:c15="http://schemas.microsoft.com/office/drawing/2012/chart">
                  <c:ext xmlns:c16="http://schemas.microsoft.com/office/drawing/2014/chart" uri="{C3380CC4-5D6E-409C-BE32-E72D297353CC}">
                    <c16:uniqueId val="{0000000C-F6D6-4B10-B1B8-676B2B78FEA6}"/>
                  </c:ext>
                </c:extLst>
              </c15:ser>
            </c15:filteredLineSeries>
          </c:ext>
        </c:extLst>
      </c:lineChart>
      <c:catAx>
        <c:axId val="332657408"/>
        <c:scaling>
          <c:orientation val="minMax"/>
        </c:scaling>
        <c:delete val="0"/>
        <c:axPos val="b"/>
        <c:numFmt formatCode="dd\-mm\-yy" sourceLinked="1"/>
        <c:majorTickMark val="out"/>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332658944"/>
        <c:crosses val="autoZero"/>
        <c:auto val="0"/>
        <c:lblAlgn val="ctr"/>
        <c:lblOffset val="100"/>
        <c:tickLblSkip val="6"/>
        <c:noMultiLvlLbl val="0"/>
      </c:catAx>
      <c:valAx>
        <c:axId val="332658944"/>
        <c:scaling>
          <c:orientation val="minMax"/>
          <c:max val="1.7500000000000002"/>
          <c:min val="0.95000000000000007"/>
        </c:scaling>
        <c:delete val="1"/>
        <c:axPos val="l"/>
        <c:majorGridlines>
          <c:spPr>
            <a:ln w="9525" cap="flat" cmpd="sng" algn="ctr">
              <a:noFill/>
              <a:round/>
            </a:ln>
            <a:effectLst/>
          </c:spPr>
        </c:majorGridlines>
        <c:numFmt formatCode="General" sourceLinked="1"/>
        <c:majorTickMark val="out"/>
        <c:minorTickMark val="none"/>
        <c:tickLblPos val="nextTo"/>
        <c:crossAx val="332657408"/>
        <c:crossesAt val="1"/>
        <c:crossBetween val="between"/>
        <c:majorUnit val="0.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solidFill>
            <a:schemeClr val="tx1"/>
          </a:solidFill>
          <a:latin typeface="Arial" panose="020B0604020202020204" pitchFamily="34" charset="0"/>
          <a:cs typeface="Arial" panose="020B0604020202020204" pitchFamily="34"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0884</Words>
  <Characters>62042</Characters>
  <Application>Microsoft Office Word</Application>
  <DocSecurity>0</DocSecurity>
  <Lines>517</Lines>
  <Paragraphs>145</Paragraphs>
  <ScaleCrop>false</ScaleCrop>
  <Company/>
  <LinksUpToDate>false</LinksUpToDate>
  <CharactersWithSpaces>727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TUAYON</dc:creator>
  <cp:lastModifiedBy>ETUAYON</cp:lastModifiedBy>
  <cp:revision>1</cp:revision>
  <dcterms:created xsi:type="dcterms:W3CDTF">2021-06-01T20:00:00Z</dcterms:created>
  <dcterms:modified xsi:type="dcterms:W3CDTF">2021-06-01T20:01:00Z</dcterms:modified>
</cp:coreProperties>
</file>